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F3206D" w14:textId="3BB6D32A" w:rsidR="008B02F4" w:rsidRPr="00004AD2" w:rsidRDefault="008B02F4" w:rsidP="006302E6">
      <w:pPr>
        <w:pStyle w:val="Heading2"/>
        <w:spacing w:line="276" w:lineRule="auto"/>
        <w:jc w:val="center"/>
        <w:rPr>
          <w:rFonts w:asciiTheme="minorHAnsi" w:hAnsiTheme="minorHAnsi" w:cstheme="minorHAnsi"/>
          <w:sz w:val="28"/>
        </w:rPr>
      </w:pPr>
      <w:bookmarkStart w:id="0" w:name="_Hlk67929930"/>
      <w:r w:rsidRPr="00004AD2">
        <w:rPr>
          <w:rFonts w:asciiTheme="minorHAnsi" w:hAnsiTheme="minorHAnsi" w:cstheme="minorHAnsi"/>
          <w:sz w:val="28"/>
        </w:rPr>
        <w:t>Supplementary Information</w:t>
      </w:r>
    </w:p>
    <w:p w14:paraId="6FCFC6B3" w14:textId="77777777" w:rsidR="00BD628F" w:rsidRPr="00004AD2" w:rsidRDefault="00BD628F" w:rsidP="00BD628F">
      <w:pPr>
        <w:rPr>
          <w:rFonts w:cstheme="minorHAnsi"/>
          <w:lang w:val="en-GB"/>
        </w:rPr>
      </w:pPr>
    </w:p>
    <w:p w14:paraId="1CB845D0" w14:textId="23A01063" w:rsidR="005E3673" w:rsidRPr="00813923" w:rsidRDefault="00813923" w:rsidP="005E3673">
      <w:pPr>
        <w:pStyle w:val="Articletitle"/>
        <w:jc w:val="center"/>
        <w:rPr>
          <w:szCs w:val="26"/>
        </w:rPr>
      </w:pPr>
      <w:r w:rsidRPr="00813923">
        <w:rPr>
          <w:szCs w:val="26"/>
        </w:rPr>
        <w:t>Qualitative Analysis of Hotspots and Intrusive Memories After Viewing an Aversive Film Highlights Their Sensory and Spatial Features</w:t>
      </w:r>
    </w:p>
    <w:p w14:paraId="245E15F0" w14:textId="1CCD2150" w:rsidR="001E5974" w:rsidRPr="00004AD2" w:rsidRDefault="00177F92" w:rsidP="001E5974">
      <w:pPr>
        <w:pStyle w:val="Authornames"/>
        <w:spacing w:line="276" w:lineRule="auto"/>
        <w:jc w:val="center"/>
        <w:rPr>
          <w:rFonts w:asciiTheme="minorHAnsi" w:hAnsiTheme="minorHAnsi" w:cstheme="minorHAnsi"/>
          <w:sz w:val="22"/>
          <w:szCs w:val="22"/>
        </w:rPr>
      </w:pPr>
      <w:r w:rsidRPr="005E3673">
        <w:rPr>
          <w:rFonts w:asciiTheme="minorHAnsi" w:hAnsiTheme="minorHAnsi" w:cstheme="minorHAnsi"/>
          <w:sz w:val="22"/>
          <w:szCs w:val="22"/>
          <w:lang w:val="en-US"/>
        </w:rPr>
        <w:t xml:space="preserve">Laura Singh, Brianna Garate, </w:t>
      </w:r>
      <w:r w:rsidR="005E3D95" w:rsidRPr="005E3673">
        <w:rPr>
          <w:rFonts w:asciiTheme="minorHAnsi" w:hAnsiTheme="minorHAnsi" w:cstheme="minorHAnsi"/>
          <w:sz w:val="22"/>
          <w:szCs w:val="22"/>
          <w:lang w:val="en-US"/>
        </w:rPr>
        <w:t>Johanna M. Hopp</w:t>
      </w:r>
      <w:r w:rsidR="008B02F4" w:rsidRPr="005E3673">
        <w:rPr>
          <w:rFonts w:asciiTheme="minorHAnsi" w:hAnsiTheme="minorHAnsi" w:cstheme="minorHAnsi"/>
          <w:sz w:val="22"/>
          <w:szCs w:val="22"/>
          <w:lang w:val="en-US"/>
        </w:rPr>
        <w:t>e</w:t>
      </w:r>
      <w:r w:rsidR="005E3D95" w:rsidRPr="00004AD2">
        <w:rPr>
          <w:rFonts w:asciiTheme="minorHAnsi" w:hAnsiTheme="minorHAnsi" w:cstheme="minorHAnsi"/>
          <w:sz w:val="22"/>
          <w:szCs w:val="22"/>
        </w:rPr>
        <w:t>, Emily A. Holmes</w:t>
      </w:r>
    </w:p>
    <w:p w14:paraId="068955E7" w14:textId="77777777" w:rsidR="001E5974" w:rsidRPr="00004AD2" w:rsidRDefault="001E5974" w:rsidP="001E5974">
      <w:pPr>
        <w:autoSpaceDE w:val="0"/>
        <w:autoSpaceDN w:val="0"/>
        <w:adjustRightInd w:val="0"/>
        <w:spacing w:line="276" w:lineRule="auto"/>
        <w:ind w:firstLine="0"/>
        <w:rPr>
          <w:rFonts w:cstheme="minorHAnsi"/>
          <w:sz w:val="20"/>
          <w:szCs w:val="20"/>
        </w:rPr>
      </w:pPr>
    </w:p>
    <w:p w14:paraId="2F75AA40" w14:textId="526373F0" w:rsidR="001E5974" w:rsidRDefault="0075436D" w:rsidP="0075436D">
      <w:pPr>
        <w:autoSpaceDE w:val="0"/>
        <w:autoSpaceDN w:val="0"/>
        <w:adjustRightInd w:val="0"/>
        <w:spacing w:line="276" w:lineRule="auto"/>
        <w:ind w:firstLine="0"/>
        <w:rPr>
          <w:rFonts w:cstheme="minorHAnsi"/>
          <w:sz w:val="20"/>
          <w:szCs w:val="20"/>
        </w:rPr>
      </w:pPr>
      <w:r>
        <w:rPr>
          <w:rFonts w:cstheme="minorHAnsi"/>
          <w:sz w:val="20"/>
          <w:szCs w:val="20"/>
        </w:rPr>
        <w:t>Scientific Reports</w:t>
      </w:r>
    </w:p>
    <w:p w14:paraId="4C63B2C7" w14:textId="312F4145" w:rsidR="006A5336" w:rsidRDefault="006A5336" w:rsidP="0075436D">
      <w:pPr>
        <w:autoSpaceDE w:val="0"/>
        <w:autoSpaceDN w:val="0"/>
        <w:adjustRightInd w:val="0"/>
        <w:spacing w:line="276" w:lineRule="auto"/>
        <w:ind w:firstLine="0"/>
        <w:rPr>
          <w:rFonts w:cstheme="minorHAnsi"/>
          <w:sz w:val="20"/>
          <w:szCs w:val="20"/>
        </w:rPr>
      </w:pPr>
      <w:r>
        <w:rPr>
          <w:rFonts w:cstheme="minorHAnsi"/>
          <w:sz w:val="20"/>
          <w:szCs w:val="20"/>
        </w:rPr>
        <w:t xml:space="preserve">Doi: </w:t>
      </w:r>
      <w:r w:rsidRPr="006A5336">
        <w:rPr>
          <w:rFonts w:cstheme="minorHAnsi"/>
          <w:sz w:val="20"/>
          <w:szCs w:val="20"/>
        </w:rPr>
        <w:t>10.1038/s41598-022-10579-0</w:t>
      </w:r>
      <w:r>
        <w:rPr>
          <w:rFonts w:cstheme="minorHAnsi"/>
          <w:sz w:val="20"/>
          <w:szCs w:val="20"/>
        </w:rPr>
        <w:t xml:space="preserve"> </w:t>
      </w:r>
    </w:p>
    <w:p w14:paraId="2DFCEEB5" w14:textId="4B48E309" w:rsidR="0075436D" w:rsidRDefault="0075436D" w:rsidP="0075436D">
      <w:pPr>
        <w:autoSpaceDE w:val="0"/>
        <w:autoSpaceDN w:val="0"/>
        <w:adjustRightInd w:val="0"/>
        <w:spacing w:line="276" w:lineRule="auto"/>
        <w:ind w:firstLine="0"/>
        <w:rPr>
          <w:rFonts w:cstheme="minorHAnsi"/>
          <w:sz w:val="20"/>
          <w:szCs w:val="20"/>
        </w:rPr>
      </w:pPr>
      <w:r>
        <w:rPr>
          <w:rFonts w:cstheme="minorHAnsi"/>
          <w:sz w:val="20"/>
          <w:szCs w:val="20"/>
        </w:rPr>
        <w:t xml:space="preserve">Accepted </w:t>
      </w:r>
      <w:r w:rsidR="006A5336">
        <w:rPr>
          <w:rFonts w:cstheme="minorHAnsi"/>
          <w:sz w:val="20"/>
          <w:szCs w:val="20"/>
        </w:rPr>
        <w:t>08 April 2022</w:t>
      </w:r>
    </w:p>
    <w:p w14:paraId="5B6C601E" w14:textId="77777777" w:rsidR="0075436D" w:rsidRPr="00004AD2" w:rsidRDefault="0075436D" w:rsidP="0075436D">
      <w:pPr>
        <w:autoSpaceDE w:val="0"/>
        <w:autoSpaceDN w:val="0"/>
        <w:adjustRightInd w:val="0"/>
        <w:spacing w:line="276" w:lineRule="auto"/>
        <w:ind w:firstLine="0"/>
        <w:rPr>
          <w:rFonts w:cstheme="minorHAnsi"/>
          <w:sz w:val="20"/>
          <w:szCs w:val="20"/>
        </w:rPr>
      </w:pPr>
    </w:p>
    <w:p w14:paraId="37A28A58" w14:textId="155BBAF4" w:rsidR="006302E6" w:rsidRPr="00004AD2" w:rsidRDefault="008B02F4" w:rsidP="006302E6">
      <w:pPr>
        <w:spacing w:after="160" w:line="276" w:lineRule="auto"/>
        <w:ind w:firstLine="0"/>
        <w:rPr>
          <w:rFonts w:cstheme="minorHAnsi"/>
          <w:sz w:val="22"/>
          <w:szCs w:val="22"/>
        </w:rPr>
      </w:pPr>
      <w:r w:rsidRPr="00004AD2">
        <w:rPr>
          <w:rFonts w:cstheme="minorHAnsi"/>
          <w:bCs/>
          <w:sz w:val="22"/>
          <w:szCs w:val="22"/>
        </w:rPr>
        <w:t xml:space="preserve">De-identified summary data and codebook </w:t>
      </w:r>
      <w:r w:rsidR="00DE628B" w:rsidRPr="00004AD2">
        <w:rPr>
          <w:rFonts w:cstheme="minorHAnsi"/>
          <w:bCs/>
          <w:sz w:val="22"/>
          <w:szCs w:val="22"/>
        </w:rPr>
        <w:t>will be</w:t>
      </w:r>
      <w:r w:rsidRPr="00004AD2">
        <w:rPr>
          <w:rFonts w:cstheme="minorHAnsi"/>
          <w:bCs/>
          <w:sz w:val="22"/>
          <w:szCs w:val="22"/>
        </w:rPr>
        <w:t xml:space="preserve"> available </w:t>
      </w:r>
      <w:r w:rsidR="00DE628B" w:rsidRPr="00004AD2">
        <w:rPr>
          <w:rFonts w:cstheme="minorHAnsi"/>
          <w:bCs/>
          <w:sz w:val="22"/>
          <w:szCs w:val="22"/>
        </w:rPr>
        <w:t>upon publication in</w:t>
      </w:r>
      <w:r w:rsidRPr="00004AD2">
        <w:rPr>
          <w:rFonts w:cstheme="minorHAnsi"/>
          <w:bCs/>
          <w:sz w:val="22"/>
          <w:szCs w:val="22"/>
        </w:rPr>
        <w:t xml:space="preserve"> the Open Science Framework:</w:t>
      </w:r>
      <w:r w:rsidR="001E5974" w:rsidRPr="00004AD2">
        <w:rPr>
          <w:rFonts w:cstheme="minorHAnsi"/>
          <w:bCs/>
          <w:sz w:val="22"/>
          <w:szCs w:val="22"/>
        </w:rPr>
        <w:t xml:space="preserve"> </w:t>
      </w:r>
      <w:bookmarkStart w:id="1" w:name="_Hlk67761351"/>
      <w:r w:rsidR="005E3673" w:rsidRPr="004B089F">
        <w:t>https://osf.io/4zqkm/</w:t>
      </w:r>
      <w:bookmarkEnd w:id="1"/>
    </w:p>
    <w:p w14:paraId="358B3484" w14:textId="77777777" w:rsidR="005E3673" w:rsidRDefault="005E3673" w:rsidP="00CA6A96">
      <w:pPr>
        <w:pBdr>
          <w:top w:val="single" w:sz="4" w:space="1" w:color="auto"/>
        </w:pBdr>
        <w:spacing w:after="160" w:line="276" w:lineRule="auto"/>
        <w:ind w:firstLine="0"/>
        <w:jc w:val="center"/>
        <w:rPr>
          <w:rFonts w:cstheme="minorHAnsi"/>
          <w:b/>
          <w:sz w:val="28"/>
          <w:szCs w:val="28"/>
        </w:rPr>
      </w:pPr>
    </w:p>
    <w:p w14:paraId="453AE757" w14:textId="13BC3007" w:rsidR="008B02F4" w:rsidRPr="00004AD2" w:rsidRDefault="008B02F4" w:rsidP="00CA6A96">
      <w:pPr>
        <w:pBdr>
          <w:top w:val="single" w:sz="4" w:space="1" w:color="auto"/>
        </w:pBdr>
        <w:spacing w:after="160" w:line="276" w:lineRule="auto"/>
        <w:ind w:firstLine="0"/>
        <w:jc w:val="center"/>
        <w:rPr>
          <w:rFonts w:cstheme="minorHAnsi"/>
          <w:b/>
          <w:sz w:val="28"/>
          <w:szCs w:val="28"/>
        </w:rPr>
      </w:pPr>
      <w:r w:rsidRPr="00004AD2">
        <w:rPr>
          <w:rFonts w:cstheme="minorHAnsi"/>
          <w:b/>
          <w:sz w:val="28"/>
          <w:szCs w:val="28"/>
        </w:rPr>
        <w:t xml:space="preserve">Supplementary Materials </w:t>
      </w:r>
      <w:r w:rsidR="000F4385" w:rsidRPr="00004AD2">
        <w:rPr>
          <w:rFonts w:cstheme="minorHAnsi"/>
          <w:b/>
          <w:sz w:val="28"/>
          <w:szCs w:val="28"/>
        </w:rPr>
        <w:t>and Methods</w:t>
      </w:r>
    </w:p>
    <w:p w14:paraId="0710A4B7" w14:textId="3F075ABA" w:rsidR="008B02F4" w:rsidRDefault="008B02F4" w:rsidP="006302E6">
      <w:pPr>
        <w:pStyle w:val="Heading2"/>
        <w:spacing w:line="276" w:lineRule="auto"/>
        <w:rPr>
          <w:rFonts w:asciiTheme="minorHAnsi" w:hAnsiTheme="minorHAnsi" w:cstheme="minorHAnsi"/>
          <w:sz w:val="22"/>
          <w:szCs w:val="22"/>
        </w:rPr>
      </w:pPr>
    </w:p>
    <w:p w14:paraId="1830596E" w14:textId="17D4A3E0" w:rsidR="00DD120D" w:rsidRPr="00B006EB" w:rsidRDefault="00416968" w:rsidP="00416968">
      <w:pPr>
        <w:ind w:firstLine="0"/>
        <w:rPr>
          <w:b/>
          <w:sz w:val="22"/>
          <w:szCs w:val="22"/>
        </w:rPr>
      </w:pPr>
      <w:r w:rsidRPr="00B006EB">
        <w:rPr>
          <w:b/>
          <w:sz w:val="22"/>
          <w:szCs w:val="22"/>
        </w:rPr>
        <w:t>Data analysis</w:t>
      </w:r>
    </w:p>
    <w:p w14:paraId="10C78AD4" w14:textId="3B13A5EB" w:rsidR="00B006EB" w:rsidRDefault="00416968" w:rsidP="00416968">
      <w:pPr>
        <w:ind w:firstLine="0"/>
        <w:rPr>
          <w:sz w:val="22"/>
          <w:szCs w:val="22"/>
        </w:rPr>
      </w:pPr>
      <w:r w:rsidRPr="00B006EB">
        <w:rPr>
          <w:sz w:val="22"/>
          <w:szCs w:val="22"/>
        </w:rPr>
        <w:t xml:space="preserve">We also calculated the </w:t>
      </w:r>
      <w:r w:rsidRPr="00B006EB">
        <w:rPr>
          <w:i/>
          <w:sz w:val="22"/>
          <w:szCs w:val="22"/>
        </w:rPr>
        <w:t>number of different intrusive clips</w:t>
      </w:r>
      <w:r w:rsidRPr="00B006EB">
        <w:rPr>
          <w:sz w:val="22"/>
          <w:szCs w:val="22"/>
        </w:rPr>
        <w:t xml:space="preserve"> by matching intrusive memory descriptions to the content of specific clips within the trauma film (see 2.5.5 of main manuscript). If a participant reported several intrusive memories of the same clip it was counted as one intrusive clip.</w:t>
      </w:r>
      <w:r w:rsidR="00B006EB" w:rsidRPr="00B006EB">
        <w:rPr>
          <w:sz w:val="22"/>
          <w:szCs w:val="22"/>
        </w:rPr>
        <w:t xml:space="preserve"> </w:t>
      </w:r>
      <w:r w:rsidR="00CD05FD" w:rsidRPr="00B006EB">
        <w:rPr>
          <w:sz w:val="22"/>
          <w:szCs w:val="22"/>
        </w:rPr>
        <w:t>To explore the overlap between clips described in hotspots and intrusive memory data, we computed the following variable for each participant included in this analysis (n = 37): the number of different intrusive clips that were also previously described as hotspots. Then, we calculated the following proportion: the total number of different intrusive clips that were previously described as hotspots across participants divided by the total number of intrusive clips reported across participants.</w:t>
      </w:r>
    </w:p>
    <w:p w14:paraId="7BD10C2C" w14:textId="77777777" w:rsidR="00B006EB" w:rsidRDefault="00B006EB">
      <w:pPr>
        <w:rPr>
          <w:sz w:val="22"/>
          <w:szCs w:val="22"/>
        </w:rPr>
      </w:pPr>
      <w:r>
        <w:rPr>
          <w:sz w:val="22"/>
          <w:szCs w:val="22"/>
        </w:rPr>
        <w:br w:type="page"/>
      </w:r>
    </w:p>
    <w:p w14:paraId="45A31FD9" w14:textId="77777777" w:rsidR="00D90A36" w:rsidRPr="00004AD2" w:rsidRDefault="0012095F" w:rsidP="00B613F2">
      <w:pPr>
        <w:pStyle w:val="Heading2"/>
        <w:spacing w:line="276" w:lineRule="auto"/>
        <w:rPr>
          <w:rFonts w:asciiTheme="minorHAnsi" w:hAnsiTheme="minorHAnsi" w:cstheme="minorHAnsi"/>
          <w:sz w:val="22"/>
          <w:szCs w:val="22"/>
        </w:rPr>
      </w:pPr>
      <w:r w:rsidRPr="00004AD2">
        <w:rPr>
          <w:rFonts w:asciiTheme="minorHAnsi" w:hAnsiTheme="minorHAnsi" w:cstheme="minorHAnsi"/>
          <w:sz w:val="22"/>
          <w:szCs w:val="22"/>
        </w:rPr>
        <w:lastRenderedPageBreak/>
        <w:t>Supplementary Table S1</w:t>
      </w:r>
      <w:r w:rsidR="0029012F" w:rsidRPr="00004AD2">
        <w:rPr>
          <w:rFonts w:asciiTheme="minorHAnsi" w:hAnsiTheme="minorHAnsi" w:cstheme="minorHAnsi"/>
          <w:sz w:val="22"/>
          <w:szCs w:val="22"/>
        </w:rPr>
        <w:t>.</w:t>
      </w:r>
      <w:bookmarkStart w:id="2" w:name="_Hlk65516116"/>
      <w:bookmarkStart w:id="3" w:name="_Hlk65506397"/>
    </w:p>
    <w:p w14:paraId="719AA004" w14:textId="77777777" w:rsidR="00D90A36" w:rsidRPr="00004AD2" w:rsidRDefault="00D90A36" w:rsidP="00B613F2">
      <w:pPr>
        <w:pStyle w:val="Heading2"/>
        <w:spacing w:line="276" w:lineRule="auto"/>
        <w:rPr>
          <w:rFonts w:asciiTheme="minorHAnsi" w:hAnsiTheme="minorHAnsi" w:cstheme="minorHAnsi"/>
          <w:sz w:val="22"/>
          <w:szCs w:val="22"/>
        </w:rPr>
      </w:pPr>
    </w:p>
    <w:p w14:paraId="7F3339DB" w14:textId="3AA38C1C" w:rsidR="00B613F2" w:rsidRPr="00004AD2" w:rsidRDefault="006302E6" w:rsidP="00D90A36">
      <w:pPr>
        <w:pStyle w:val="Heading2"/>
        <w:spacing w:line="360" w:lineRule="auto"/>
        <w:rPr>
          <w:rFonts w:asciiTheme="minorHAnsi" w:hAnsiTheme="minorHAnsi" w:cstheme="minorHAnsi"/>
          <w:sz w:val="22"/>
          <w:szCs w:val="22"/>
        </w:rPr>
      </w:pPr>
      <w:r w:rsidRPr="00004AD2">
        <w:rPr>
          <w:rFonts w:asciiTheme="minorHAnsi" w:hAnsiTheme="minorHAnsi" w:cstheme="minorHAnsi"/>
          <w:b w:val="0"/>
          <w:sz w:val="22"/>
          <w:szCs w:val="22"/>
        </w:rPr>
        <w:t xml:space="preserve">Coding framework used for qualitative coding of hotspots and </w:t>
      </w:r>
      <w:r w:rsidR="00177F92" w:rsidRPr="00004AD2">
        <w:rPr>
          <w:rFonts w:asciiTheme="minorHAnsi" w:hAnsiTheme="minorHAnsi" w:cstheme="minorHAnsi"/>
          <w:b w:val="0"/>
          <w:sz w:val="22"/>
          <w:szCs w:val="22"/>
        </w:rPr>
        <w:t>intrusive memories</w:t>
      </w:r>
      <w:r w:rsidRPr="00004AD2">
        <w:rPr>
          <w:rFonts w:asciiTheme="minorHAnsi" w:hAnsiTheme="minorHAnsi" w:cstheme="minorHAnsi"/>
          <w:b w:val="0"/>
          <w:sz w:val="22"/>
          <w:szCs w:val="22"/>
        </w:rPr>
        <w:t>. The current framework builds on the coding frame</w:t>
      </w:r>
      <w:r w:rsidR="00177F92" w:rsidRPr="00004AD2">
        <w:rPr>
          <w:rFonts w:asciiTheme="minorHAnsi" w:hAnsiTheme="minorHAnsi" w:cstheme="minorHAnsi"/>
          <w:b w:val="0"/>
          <w:sz w:val="22"/>
          <w:szCs w:val="22"/>
        </w:rPr>
        <w:t>s</w:t>
      </w:r>
      <w:r w:rsidRPr="00004AD2">
        <w:rPr>
          <w:rFonts w:asciiTheme="minorHAnsi" w:hAnsiTheme="minorHAnsi" w:cstheme="minorHAnsi"/>
          <w:b w:val="0"/>
          <w:sz w:val="22"/>
          <w:szCs w:val="22"/>
        </w:rPr>
        <w:t xml:space="preserve"> used in </w:t>
      </w:r>
      <w:r w:rsidRPr="00004AD2">
        <w:rPr>
          <w:rFonts w:asciiTheme="minorHAnsi" w:hAnsiTheme="minorHAnsi" w:cstheme="minorHAnsi"/>
          <w:b w:val="0"/>
          <w:sz w:val="22"/>
          <w:szCs w:val="22"/>
        </w:rPr>
        <w:fldChar w:fldCharType="begin" w:fldLock="1"/>
      </w:r>
      <w:r w:rsidRPr="00004AD2">
        <w:rPr>
          <w:rFonts w:asciiTheme="minorHAnsi" w:hAnsiTheme="minorHAnsi" w:cstheme="minorHAnsi"/>
          <w:b w:val="0"/>
          <w:sz w:val="22"/>
          <w:szCs w:val="22"/>
        </w:rPr>
        <w:instrText>ADDIN CSL_CITATION {"citationItems":[{"id":"ITEM-1","itemData":{"DOI":"10.1016/j.jbtep.2004.11.002","ISSN":"00057916","PMID":"15687006","abstract":"This study aimed to investigate the emotions and cognitions contained in \"hotspots\" of memory for trauma, as well as their associated images. Thirty-two participants at a specialist outpatient trauma clinic had experienced a range of traumatic events and met diagnostic criteria for Posttraumatic Stress Disorder (PTSD). Data were collected within an agreed protocol, involving reliving therapy. Patients described the different intrusive images of the trauma that they were re-experiencing. Their reports of cognitions and emotions during \"hotspots\" in their memory of the traumatic experience were recorded as part of reliving therapy. Hotspots refer to moments of peak emotional distress during the event. There was a high degree of match reported between intrusive images and hotspots. The cognitive and emotional contents of hotspots were qualitatively analysed into themes. The relative of frequency of these peritraumatic themes is presented. The exploratory findings are discussed with respect to our understanding and treatment of intrusive imagery in PTSD.","author":[{"dropping-particle":"","family":"Holmes","given":"Emily A.","non-dropping-particle":"","parse-names":false,"suffix":""},{"dropping-particle":"","family":"Grey","given":"Nick","non-dropping-particle":"","parse-names":false,"suffix":""},{"dropping-particle":"","family":"Young","given":"Kerry A.D.","non-dropping-particle":"","parse-names":false,"suffix":""}],"container-title":"Journal of Behavior Therapy and Experimental Psychiatry","id":"ITEM-1","issue":"1","issued":{"date-parts":[["2005","3"]]},"page":"3-17","title":"Intrusive images and “hotspots” of trauma memories in Posttraumatic Stress Disorder: an exploratory investigation of emotions and cognitive themes","type":"article-journal","volume":"36"},"uris":["http://www.mendeley.com/documents/?uuid=669cc5e0-7c1a-4244-9b0e-f859d5d87dca"]}],"mendeley":{"formattedCitation":"(Holmes et al., 2005)","manualFormatting":"Holmes et al. (2005)","plainTextFormattedCitation":"(Holmes et al., 2005)","previouslyFormattedCitation":"(Holmes et al., 2005)"},"properties":{"noteIndex":0},"schema":"https://github.com/citation-style-language/schema/raw/master/csl-citation.json"}</w:instrText>
      </w:r>
      <w:r w:rsidRPr="00004AD2">
        <w:rPr>
          <w:rFonts w:asciiTheme="minorHAnsi" w:hAnsiTheme="minorHAnsi" w:cstheme="minorHAnsi"/>
          <w:b w:val="0"/>
          <w:sz w:val="22"/>
          <w:szCs w:val="22"/>
        </w:rPr>
        <w:fldChar w:fldCharType="separate"/>
      </w:r>
      <w:r w:rsidRPr="00004AD2">
        <w:rPr>
          <w:rFonts w:asciiTheme="minorHAnsi" w:hAnsiTheme="minorHAnsi" w:cstheme="minorHAnsi"/>
          <w:b w:val="0"/>
          <w:noProof/>
          <w:sz w:val="22"/>
          <w:szCs w:val="22"/>
        </w:rPr>
        <w:t>Holmes et al. (2005)</w:t>
      </w:r>
      <w:r w:rsidRPr="00004AD2">
        <w:rPr>
          <w:rFonts w:asciiTheme="minorHAnsi" w:hAnsiTheme="minorHAnsi" w:cstheme="minorHAnsi"/>
          <w:b w:val="0"/>
          <w:sz w:val="22"/>
          <w:szCs w:val="22"/>
        </w:rPr>
        <w:fldChar w:fldCharType="end"/>
      </w:r>
      <w:r w:rsidR="00177F92" w:rsidRPr="00004AD2">
        <w:rPr>
          <w:rFonts w:asciiTheme="minorHAnsi" w:hAnsiTheme="minorHAnsi" w:cstheme="minorHAnsi"/>
          <w:b w:val="0"/>
          <w:sz w:val="22"/>
          <w:szCs w:val="22"/>
        </w:rPr>
        <w:t xml:space="preserve"> and Hoppe et al. (</w:t>
      </w:r>
      <w:r w:rsidR="006A5336">
        <w:rPr>
          <w:rFonts w:asciiTheme="minorHAnsi" w:hAnsiTheme="minorHAnsi" w:cstheme="minorHAnsi"/>
          <w:b w:val="0"/>
          <w:sz w:val="22"/>
          <w:szCs w:val="22"/>
        </w:rPr>
        <w:t>2022</w:t>
      </w:r>
      <w:r w:rsidR="00177F92" w:rsidRPr="00004AD2">
        <w:rPr>
          <w:rFonts w:asciiTheme="minorHAnsi" w:hAnsiTheme="minorHAnsi" w:cstheme="minorHAnsi"/>
          <w:b w:val="0"/>
          <w:sz w:val="22"/>
          <w:szCs w:val="22"/>
        </w:rPr>
        <w:t>)</w:t>
      </w:r>
      <w:r w:rsidRPr="00004AD2">
        <w:rPr>
          <w:rFonts w:asciiTheme="minorHAnsi" w:hAnsiTheme="minorHAnsi" w:cstheme="minorHAnsi"/>
          <w:b w:val="0"/>
          <w:sz w:val="22"/>
          <w:szCs w:val="22"/>
        </w:rPr>
        <w:t>, but includes additional categories</w:t>
      </w:r>
      <w:r w:rsidR="00177F92" w:rsidRPr="00004AD2">
        <w:rPr>
          <w:rFonts w:asciiTheme="minorHAnsi" w:hAnsiTheme="minorHAnsi" w:cstheme="minorHAnsi"/>
          <w:b w:val="0"/>
          <w:sz w:val="22"/>
          <w:szCs w:val="22"/>
        </w:rPr>
        <w:t xml:space="preserve"> (e.g. imagined content) and adaptations to fit hotspots and intrusive memories of analogue trauma (i.e. ‘witnessing’ potentially traumatic events shown in a film)</w:t>
      </w:r>
      <w:r w:rsidRPr="00004AD2">
        <w:rPr>
          <w:rFonts w:asciiTheme="minorHAnsi" w:hAnsiTheme="minorHAnsi" w:cstheme="minorHAnsi"/>
          <w:b w:val="0"/>
          <w:sz w:val="22"/>
          <w:szCs w:val="22"/>
        </w:rPr>
        <w:t xml:space="preserve">. </w:t>
      </w:r>
    </w:p>
    <w:tbl>
      <w:tblPr>
        <w:tblStyle w:val="TableGrid"/>
        <w:tblW w:w="9131"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3825"/>
        <w:gridCol w:w="5306"/>
      </w:tblGrid>
      <w:tr w:rsidR="005D0246" w14:paraId="45417FA9" w14:textId="77777777" w:rsidTr="00CF3D25">
        <w:tc>
          <w:tcPr>
            <w:tcW w:w="3825" w:type="dxa"/>
            <w:tcBorders>
              <w:bottom w:val="double" w:sz="4" w:space="0" w:color="auto"/>
            </w:tcBorders>
          </w:tcPr>
          <w:bookmarkEnd w:id="2"/>
          <w:bookmarkEnd w:id="3"/>
          <w:p w14:paraId="07F2E466" w14:textId="77777777" w:rsidR="005D0246" w:rsidRPr="00B35F79" w:rsidRDefault="005D0246" w:rsidP="005D0246">
            <w:pPr>
              <w:spacing w:line="360" w:lineRule="auto"/>
              <w:ind w:firstLine="0"/>
              <w:rPr>
                <w:rFonts w:ascii="Times New Roman" w:eastAsia="Times New Roman" w:hAnsi="Times New Roman" w:cs="Times New Roman"/>
                <w:b/>
                <w:bCs/>
                <w:sz w:val="22"/>
                <w:lang w:val="en-AU"/>
              </w:rPr>
            </w:pPr>
            <w:r w:rsidRPr="00B35F79">
              <w:rPr>
                <w:rFonts w:ascii="Times New Roman" w:eastAsia="Times New Roman" w:hAnsi="Times New Roman" w:cs="Times New Roman"/>
                <w:b/>
                <w:bCs/>
                <w:sz w:val="22"/>
                <w:lang w:val="en-AU"/>
              </w:rPr>
              <w:t>Overarching category and code</w:t>
            </w:r>
          </w:p>
        </w:tc>
        <w:tc>
          <w:tcPr>
            <w:tcW w:w="5306" w:type="dxa"/>
            <w:tcBorders>
              <w:bottom w:val="double" w:sz="4" w:space="0" w:color="auto"/>
            </w:tcBorders>
          </w:tcPr>
          <w:p w14:paraId="0C30BFFA" w14:textId="77777777" w:rsidR="005D0246" w:rsidRPr="00B35F79" w:rsidRDefault="005D0246" w:rsidP="005D0246">
            <w:pPr>
              <w:spacing w:line="360" w:lineRule="auto"/>
              <w:ind w:firstLine="0"/>
              <w:rPr>
                <w:rFonts w:ascii="Times New Roman" w:eastAsia="Times New Roman" w:hAnsi="Times New Roman" w:cs="Times New Roman"/>
                <w:b/>
                <w:bCs/>
                <w:sz w:val="22"/>
                <w:lang w:val="en-AU"/>
              </w:rPr>
            </w:pPr>
            <w:r w:rsidRPr="00B35F79">
              <w:rPr>
                <w:rFonts w:ascii="Times New Roman" w:eastAsia="Times New Roman" w:hAnsi="Times New Roman" w:cs="Times New Roman"/>
                <w:b/>
                <w:bCs/>
                <w:sz w:val="22"/>
                <w:lang w:val="en-AU"/>
              </w:rPr>
              <w:t xml:space="preserve">Description </w:t>
            </w:r>
          </w:p>
        </w:tc>
      </w:tr>
      <w:tr w:rsidR="005D0246" w:rsidRPr="004E5C80" w14:paraId="2D0F48C3" w14:textId="77777777" w:rsidTr="00CF3D25">
        <w:tc>
          <w:tcPr>
            <w:tcW w:w="3825" w:type="dxa"/>
            <w:tcBorders>
              <w:top w:val="double" w:sz="4" w:space="0" w:color="auto"/>
            </w:tcBorders>
          </w:tcPr>
          <w:p w14:paraId="7CCB45D1"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 xml:space="preserve">SENSORY – VISUAL </w:t>
            </w:r>
          </w:p>
          <w:p w14:paraId="1D425173"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1= visual features present, 0=absent)</w:t>
            </w:r>
          </w:p>
        </w:tc>
        <w:tc>
          <w:tcPr>
            <w:tcW w:w="5306" w:type="dxa"/>
            <w:tcBorders>
              <w:top w:val="double" w:sz="4" w:space="0" w:color="auto"/>
            </w:tcBorders>
          </w:tcPr>
          <w:p w14:paraId="143B5942"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 xml:space="preserve">Refers to visual perceptual information and impressions. Reads like visual perceptual part of the world. </w:t>
            </w:r>
          </w:p>
          <w:p w14:paraId="6A0A6D48"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References to seeing, sight, perceiving something visually</w:t>
            </w:r>
          </w:p>
        </w:tc>
      </w:tr>
      <w:tr w:rsidR="005D0246" w:rsidRPr="004E5C80" w14:paraId="604BB963" w14:textId="77777777" w:rsidTr="00CF3D25">
        <w:tc>
          <w:tcPr>
            <w:tcW w:w="3825" w:type="dxa"/>
          </w:tcPr>
          <w:p w14:paraId="3E672001"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 xml:space="preserve">SENSORY – TACTILE </w:t>
            </w:r>
          </w:p>
          <w:p w14:paraId="1543A4ED"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1= tactile features present, 0=absent)</w:t>
            </w:r>
          </w:p>
        </w:tc>
        <w:tc>
          <w:tcPr>
            <w:tcW w:w="5306" w:type="dxa"/>
          </w:tcPr>
          <w:p w14:paraId="2353C8D1" w14:textId="4D791C55"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 xml:space="preserve">Refers to tactile perceptual information, impressions and sensation. References to touching, feeling objects against body (own or others) e.g. saw cutting off limbs, </w:t>
            </w:r>
            <w:r w:rsidR="00B35F79">
              <w:rPr>
                <w:rFonts w:ascii="Times New Roman" w:eastAsia="Times New Roman" w:hAnsi="Times New Roman" w:cs="Times New Roman"/>
                <w:color w:val="000000" w:themeColor="text1"/>
                <w:sz w:val="22"/>
                <w:lang w:val="en-AU"/>
              </w:rPr>
              <w:t>COVID-19</w:t>
            </w:r>
            <w:r w:rsidRPr="00B35F79">
              <w:rPr>
                <w:rFonts w:ascii="Times New Roman" w:eastAsia="Times New Roman" w:hAnsi="Times New Roman" w:cs="Times New Roman"/>
                <w:color w:val="000000" w:themeColor="text1"/>
                <w:sz w:val="22"/>
                <w:lang w:val="en-AU"/>
              </w:rPr>
              <w:t xml:space="preserve"> test in nose  </w:t>
            </w:r>
          </w:p>
        </w:tc>
      </w:tr>
      <w:tr w:rsidR="005D0246" w:rsidRPr="004E5C80" w14:paraId="5DC7EBD3" w14:textId="77777777" w:rsidTr="00CF3D25">
        <w:tc>
          <w:tcPr>
            <w:tcW w:w="3825" w:type="dxa"/>
          </w:tcPr>
          <w:p w14:paraId="54140566"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SENSORY – AUDITORY</w:t>
            </w:r>
          </w:p>
          <w:p w14:paraId="1F1FEC41" w14:textId="34017D01"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1= auditory features present, 0=absent)</w:t>
            </w:r>
          </w:p>
        </w:tc>
        <w:tc>
          <w:tcPr>
            <w:tcW w:w="5306" w:type="dxa"/>
          </w:tcPr>
          <w:p w14:paraId="26B7370E"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Refers to auditory perceptual information, impressions. References to hearing or sounds.</w:t>
            </w:r>
          </w:p>
        </w:tc>
      </w:tr>
      <w:tr w:rsidR="005D0246" w:rsidRPr="004E5C80" w14:paraId="7B13F408" w14:textId="77777777" w:rsidTr="00CF3D25">
        <w:tc>
          <w:tcPr>
            <w:tcW w:w="3825" w:type="dxa"/>
          </w:tcPr>
          <w:p w14:paraId="59AEF264"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 xml:space="preserve">NO SENSORY FEATURES </w:t>
            </w:r>
          </w:p>
          <w:p w14:paraId="671157A0" w14:textId="77777777" w:rsidR="00B35F79" w:rsidRDefault="005D0246" w:rsidP="00B35F79">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Summary variable (if none of the sensory variables are coded as 1, this category is coded as 1)</w:t>
            </w:r>
          </w:p>
          <w:p w14:paraId="36F4438D" w14:textId="61DC9A1E" w:rsidR="005D0246" w:rsidRPr="00B35F79" w:rsidRDefault="005D0246" w:rsidP="00B35F79">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1= no sensory features, 0= include sensory features)</w:t>
            </w:r>
          </w:p>
        </w:tc>
        <w:tc>
          <w:tcPr>
            <w:tcW w:w="5306" w:type="dxa"/>
          </w:tcPr>
          <w:p w14:paraId="53D059DA"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No sensory features. For example, only describing thoughts or mainly describing something verbally as having happened, trying to do something (may instead be coded as cognition, cohesive narrative and/or agency category)</w:t>
            </w:r>
          </w:p>
        </w:tc>
      </w:tr>
      <w:tr w:rsidR="005D0246" w:rsidRPr="004E5C80" w14:paraId="202D45FB" w14:textId="77777777" w:rsidTr="00CF3D25">
        <w:tc>
          <w:tcPr>
            <w:tcW w:w="3825" w:type="dxa"/>
          </w:tcPr>
          <w:p w14:paraId="4785D011"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rPr>
            </w:pPr>
            <w:r w:rsidRPr="00B35F79">
              <w:rPr>
                <w:rFonts w:ascii="Times New Roman" w:eastAsia="Times New Roman" w:hAnsi="Times New Roman" w:cs="Times New Roman"/>
                <w:color w:val="000000" w:themeColor="text1"/>
                <w:sz w:val="22"/>
                <w:lang w:val="en-AU"/>
              </w:rPr>
              <w:t>MOTION</w:t>
            </w:r>
          </w:p>
          <w:p w14:paraId="738BEB13"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rPr>
            </w:pPr>
            <w:r w:rsidRPr="00B35F79">
              <w:rPr>
                <w:rFonts w:ascii="Times New Roman" w:eastAsia="Times New Roman" w:hAnsi="Times New Roman" w:cs="Times New Roman"/>
                <w:color w:val="000000" w:themeColor="text1"/>
                <w:sz w:val="22"/>
                <w:lang w:val="en-AU"/>
              </w:rPr>
              <w:t>(1= motion present, 0=absent)</w:t>
            </w:r>
          </w:p>
        </w:tc>
        <w:tc>
          <w:tcPr>
            <w:tcW w:w="5306" w:type="dxa"/>
          </w:tcPr>
          <w:p w14:paraId="59C61C01"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Refers to motion or action, indicated by the presence of verbs associated with motion (e.g., lifting, screaming). Verbs used to describe a static scene, e.g., laying, sitting are not coded as motion (0). If it is unclear if a verb refers to motion or not, it is coded as 0.</w:t>
            </w:r>
          </w:p>
        </w:tc>
      </w:tr>
      <w:tr w:rsidR="005D0246" w:rsidRPr="004E5C80" w14:paraId="4F0CCE9B" w14:textId="77777777" w:rsidTr="00CF3D25">
        <w:tc>
          <w:tcPr>
            <w:tcW w:w="3825" w:type="dxa"/>
          </w:tcPr>
          <w:p w14:paraId="03E26C14"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BODY/BIOLOGICAL PROCESSES</w:t>
            </w:r>
          </w:p>
          <w:p w14:paraId="2058F018"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1= body/biology features present, 0=absent)</w:t>
            </w:r>
          </w:p>
        </w:tc>
        <w:tc>
          <w:tcPr>
            <w:tcW w:w="5306" w:type="dxa"/>
          </w:tcPr>
          <w:p w14:paraId="0EFF7E5F"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Refers to biological features, like death, blood or injury, pain or disease.</w:t>
            </w:r>
          </w:p>
          <w:p w14:paraId="5C65F8F6" w14:textId="5BC0DE60"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e.g. trouble breathing, death</w:t>
            </w:r>
          </w:p>
        </w:tc>
      </w:tr>
      <w:tr w:rsidR="005D0246" w:rsidRPr="004E5C80" w14:paraId="0D9B2E04" w14:textId="77777777" w:rsidTr="00CF3D25">
        <w:tc>
          <w:tcPr>
            <w:tcW w:w="3825" w:type="dxa"/>
          </w:tcPr>
          <w:p w14:paraId="395EF6F6"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 xml:space="preserve">CONTENT CONVEYS THREAT (1= graphic or threat-related content, 0= </w:t>
            </w:r>
            <w:r w:rsidRPr="00B35F79">
              <w:rPr>
                <w:rFonts w:ascii="Times New Roman" w:eastAsia="Times New Roman" w:hAnsi="Times New Roman" w:cs="Times New Roman"/>
                <w:color w:val="000000" w:themeColor="text1"/>
                <w:sz w:val="22"/>
                <w:lang w:val="en-AU"/>
              </w:rPr>
              <w:lastRenderedPageBreak/>
              <w:t>absent, content which out of context could describe neutral objects or events)</w:t>
            </w:r>
          </w:p>
        </w:tc>
        <w:tc>
          <w:tcPr>
            <w:tcW w:w="5306" w:type="dxa"/>
          </w:tcPr>
          <w:p w14:paraId="0B350F5E"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lastRenderedPageBreak/>
              <w:t xml:space="preserve">Refers to degree to which hotspot content is not inherently threat-related, i.e. out of context does not </w:t>
            </w:r>
            <w:r w:rsidRPr="00B35F79">
              <w:rPr>
                <w:rFonts w:ascii="Times New Roman" w:eastAsia="Times New Roman" w:hAnsi="Times New Roman" w:cs="Times New Roman"/>
                <w:color w:val="000000" w:themeColor="text1"/>
                <w:sz w:val="22"/>
                <w:lang w:val="en-AU"/>
              </w:rPr>
              <w:lastRenderedPageBreak/>
              <w:t>contain threatening elements or charged valence of emotion</w:t>
            </w:r>
          </w:p>
        </w:tc>
      </w:tr>
      <w:tr w:rsidR="005D0246" w:rsidRPr="004E5C80" w14:paraId="4DD5FFA4" w14:textId="77777777" w:rsidTr="00CF3D25">
        <w:tc>
          <w:tcPr>
            <w:tcW w:w="3825" w:type="dxa"/>
          </w:tcPr>
          <w:p w14:paraId="15411105"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lastRenderedPageBreak/>
              <w:t>IMAGINED CONTENT- SELF RELEVANT</w:t>
            </w:r>
          </w:p>
          <w:p w14:paraId="5651532F" w14:textId="111FE3EB"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1= imagined content, self-relevant present, 0=absent)</w:t>
            </w:r>
          </w:p>
        </w:tc>
        <w:tc>
          <w:tcPr>
            <w:tcW w:w="5306" w:type="dxa"/>
          </w:tcPr>
          <w:p w14:paraId="25767E3F" w14:textId="0F775616"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Refers to imagined scene where participant describes events from film clip in relation to the self being present/affected e.g. “I was...” or “my mum was...”</w:t>
            </w:r>
          </w:p>
        </w:tc>
      </w:tr>
      <w:tr w:rsidR="005D0246" w:rsidRPr="004E5C80" w14:paraId="7D78A731" w14:textId="77777777" w:rsidTr="00CF3D25">
        <w:tc>
          <w:tcPr>
            <w:tcW w:w="3825" w:type="dxa"/>
          </w:tcPr>
          <w:p w14:paraId="25BD1EBB"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AU"/>
              </w:rPr>
              <w:t>IMAGINED CONTENT- ANY</w:t>
            </w:r>
          </w:p>
          <w:p w14:paraId="29C37101" w14:textId="3A85A46B"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1= any imagined content present, 0= absent, content relates to film scenes)</w:t>
            </w:r>
          </w:p>
        </w:tc>
        <w:tc>
          <w:tcPr>
            <w:tcW w:w="5306" w:type="dxa"/>
          </w:tcPr>
          <w:p w14:paraId="3E2A7288" w14:textId="702E47CE"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GB"/>
              </w:rPr>
              <w:t>References to any added, changed or distorted content from the film clip material where content has been imagined.</w:t>
            </w:r>
          </w:p>
        </w:tc>
      </w:tr>
      <w:tr w:rsidR="005D0246" w:rsidRPr="004E5C80" w14:paraId="499BFFE5" w14:textId="77777777" w:rsidTr="00CF3D25">
        <w:tc>
          <w:tcPr>
            <w:tcW w:w="3825" w:type="dxa"/>
          </w:tcPr>
          <w:p w14:paraId="18B2F033"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CRYING – SCREAMING</w:t>
            </w:r>
          </w:p>
          <w:p w14:paraId="074ED31B" w14:textId="7899EC2E" w:rsidR="005D0246" w:rsidRPr="00B35F79" w:rsidRDefault="005D0246" w:rsidP="00561F53">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1= present, 0=absent)</w:t>
            </w:r>
          </w:p>
        </w:tc>
        <w:tc>
          <w:tcPr>
            <w:tcW w:w="5306" w:type="dxa"/>
          </w:tcPr>
          <w:p w14:paraId="76056FB9"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GB"/>
              </w:rPr>
              <w:t>Presence of crying, screaming or yelling</w:t>
            </w:r>
          </w:p>
        </w:tc>
      </w:tr>
      <w:tr w:rsidR="005D0246" w14:paraId="7B50B50C" w14:textId="77777777" w:rsidTr="00CF3D25">
        <w:tc>
          <w:tcPr>
            <w:tcW w:w="3825" w:type="dxa"/>
          </w:tcPr>
          <w:p w14:paraId="00B4DF6B"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EMOTION ANY</w:t>
            </w:r>
          </w:p>
          <w:p w14:paraId="35EBBC93"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1= present, 0=absent)</w:t>
            </w:r>
          </w:p>
          <w:p w14:paraId="2FAE2FCB" w14:textId="77777777" w:rsidR="005D0246" w:rsidRPr="00B35F79" w:rsidRDefault="005D0246" w:rsidP="00BD128F">
            <w:pPr>
              <w:spacing w:line="360" w:lineRule="auto"/>
              <w:rPr>
                <w:rFonts w:ascii="Times New Roman" w:eastAsia="Times New Roman" w:hAnsi="Times New Roman" w:cs="Times New Roman"/>
                <w:color w:val="000000" w:themeColor="text1"/>
                <w:sz w:val="22"/>
                <w:lang w:val="en-AU"/>
              </w:rPr>
            </w:pPr>
          </w:p>
        </w:tc>
        <w:tc>
          <w:tcPr>
            <w:tcW w:w="5306" w:type="dxa"/>
          </w:tcPr>
          <w:p w14:paraId="486C3C43"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GB"/>
              </w:rPr>
              <w:t xml:space="preserve">Presence of any emotion words in descriptions e.g. "fearful", “crying”. Specific emotions coded when applicable </w:t>
            </w:r>
          </w:p>
        </w:tc>
      </w:tr>
      <w:tr w:rsidR="005D0246" w14:paraId="1AF824CA" w14:textId="77777777" w:rsidTr="00CF3D25">
        <w:tc>
          <w:tcPr>
            <w:tcW w:w="3825" w:type="dxa"/>
          </w:tcPr>
          <w:p w14:paraId="623E7DFA"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EMOTION – WITNESSED</w:t>
            </w:r>
          </w:p>
          <w:p w14:paraId="1273B9F6"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1= present, 0=absent)</w:t>
            </w:r>
          </w:p>
          <w:p w14:paraId="7CB1D98C" w14:textId="77777777" w:rsidR="005D0246" w:rsidRPr="00B35F79" w:rsidRDefault="005D0246" w:rsidP="00BD128F">
            <w:pPr>
              <w:spacing w:line="360" w:lineRule="auto"/>
              <w:rPr>
                <w:rFonts w:ascii="Times New Roman" w:eastAsia="Times New Roman" w:hAnsi="Times New Roman" w:cs="Times New Roman"/>
                <w:color w:val="000000" w:themeColor="text1"/>
                <w:sz w:val="22"/>
                <w:lang w:val="en-AU"/>
              </w:rPr>
            </w:pPr>
          </w:p>
        </w:tc>
        <w:tc>
          <w:tcPr>
            <w:tcW w:w="5306" w:type="dxa"/>
          </w:tcPr>
          <w:p w14:paraId="4DF3BF21"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GB"/>
              </w:rPr>
              <w:t>Presence of emotion words describing emotions displayed by persons in film clip. Specific emotions coded when applicable</w:t>
            </w:r>
          </w:p>
        </w:tc>
      </w:tr>
      <w:tr w:rsidR="005D0246" w14:paraId="5A13F9CE" w14:textId="77777777" w:rsidTr="00CF3D25">
        <w:tc>
          <w:tcPr>
            <w:tcW w:w="3825" w:type="dxa"/>
          </w:tcPr>
          <w:p w14:paraId="3CA81E05" w14:textId="4406AB1B"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EMOTION – EXPERIENCED</w:t>
            </w:r>
          </w:p>
          <w:p w14:paraId="189467FB"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1= present, 0=absent)</w:t>
            </w:r>
          </w:p>
          <w:p w14:paraId="1065CA93" w14:textId="77777777" w:rsidR="005D0246" w:rsidRPr="00B35F79" w:rsidRDefault="005D0246" w:rsidP="00BD128F">
            <w:pPr>
              <w:spacing w:line="360" w:lineRule="auto"/>
              <w:rPr>
                <w:rFonts w:ascii="Times New Roman" w:eastAsia="Times New Roman" w:hAnsi="Times New Roman" w:cs="Times New Roman"/>
                <w:color w:val="000000" w:themeColor="text1"/>
                <w:sz w:val="22"/>
                <w:lang w:val="en-AU"/>
              </w:rPr>
            </w:pPr>
          </w:p>
        </w:tc>
        <w:tc>
          <w:tcPr>
            <w:tcW w:w="5306" w:type="dxa"/>
          </w:tcPr>
          <w:p w14:paraId="2C191A55"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GB"/>
              </w:rPr>
              <w:t>Presence of emotion words describing emotions experienced by the participant. Specific emotions coded when applicable</w:t>
            </w:r>
          </w:p>
        </w:tc>
      </w:tr>
      <w:tr w:rsidR="005D0246" w:rsidRPr="004E5C80" w14:paraId="55E124F7" w14:textId="77777777" w:rsidTr="00CF3D25">
        <w:tc>
          <w:tcPr>
            <w:tcW w:w="3825" w:type="dxa"/>
          </w:tcPr>
          <w:p w14:paraId="4B634640"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COGNITION ANY</w:t>
            </w:r>
          </w:p>
          <w:p w14:paraId="3A8AED1A"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AU"/>
              </w:rPr>
            </w:pPr>
            <w:r w:rsidRPr="00B35F79">
              <w:rPr>
                <w:rFonts w:ascii="Times New Roman" w:eastAsia="Times New Roman" w:hAnsi="Times New Roman" w:cs="Times New Roman"/>
                <w:color w:val="000000" w:themeColor="text1"/>
                <w:sz w:val="22"/>
                <w:lang w:val="en-AU"/>
              </w:rPr>
              <w:t>(1= present, 0=absent)</w:t>
            </w:r>
          </w:p>
          <w:p w14:paraId="7EB6CED7" w14:textId="77777777" w:rsidR="005D0246" w:rsidRPr="00B35F79" w:rsidRDefault="005D0246" w:rsidP="00BD128F">
            <w:pPr>
              <w:spacing w:line="360" w:lineRule="auto"/>
              <w:rPr>
                <w:rFonts w:ascii="Times New Roman" w:eastAsia="Times New Roman" w:hAnsi="Times New Roman" w:cs="Times New Roman"/>
                <w:color w:val="000000" w:themeColor="text1"/>
                <w:sz w:val="22"/>
                <w:lang w:val="en-AU"/>
              </w:rPr>
            </w:pPr>
          </w:p>
        </w:tc>
        <w:tc>
          <w:tcPr>
            <w:tcW w:w="5306" w:type="dxa"/>
          </w:tcPr>
          <w:p w14:paraId="462A0A7D" w14:textId="77777777" w:rsidR="005D0246" w:rsidRPr="00B35F79" w:rsidRDefault="005D0246" w:rsidP="005D0246">
            <w:pPr>
              <w:spacing w:line="360" w:lineRule="auto"/>
              <w:ind w:firstLine="0"/>
              <w:rPr>
                <w:rFonts w:ascii="Times New Roman" w:eastAsia="Times New Roman" w:hAnsi="Times New Roman" w:cs="Times New Roman"/>
                <w:color w:val="000000" w:themeColor="text1"/>
                <w:sz w:val="22"/>
                <w:lang w:val="en-GB"/>
              </w:rPr>
            </w:pPr>
            <w:r w:rsidRPr="00B35F79">
              <w:rPr>
                <w:rFonts w:ascii="Times New Roman" w:eastAsia="Times New Roman" w:hAnsi="Times New Roman" w:cs="Times New Roman"/>
                <w:color w:val="000000" w:themeColor="text1"/>
                <w:sz w:val="22"/>
                <w:lang w:val="en-GB"/>
              </w:rPr>
              <w:t>Presence of cognition expressed by the participant, specified as having a thought, theme coded when applicable</w:t>
            </w:r>
          </w:p>
        </w:tc>
      </w:tr>
    </w:tbl>
    <w:p w14:paraId="03D1EF12" w14:textId="77777777" w:rsidR="00004AD2" w:rsidRPr="005D0246" w:rsidRDefault="00004AD2" w:rsidP="006302E6">
      <w:pPr>
        <w:spacing w:line="276" w:lineRule="auto"/>
        <w:ind w:firstLine="0"/>
        <w:rPr>
          <w:rFonts w:eastAsia="SimSun" w:cstheme="minorHAnsi"/>
          <w:b/>
          <w:iCs/>
          <w:sz w:val="22"/>
          <w:szCs w:val="22"/>
        </w:rPr>
      </w:pPr>
    </w:p>
    <w:p w14:paraId="08F43C2C" w14:textId="77777777" w:rsidR="00B35F79" w:rsidRDefault="00B35F79">
      <w:pPr>
        <w:rPr>
          <w:rFonts w:eastAsia="SimSun" w:cstheme="minorHAnsi"/>
          <w:b/>
          <w:iCs/>
          <w:sz w:val="22"/>
          <w:szCs w:val="22"/>
          <w:lang w:val="en-GB"/>
        </w:rPr>
      </w:pPr>
      <w:r>
        <w:rPr>
          <w:rFonts w:eastAsia="SimSun" w:cstheme="minorHAnsi"/>
          <w:b/>
          <w:iCs/>
          <w:sz w:val="22"/>
          <w:szCs w:val="22"/>
          <w:lang w:val="en-GB"/>
        </w:rPr>
        <w:br w:type="page"/>
      </w:r>
    </w:p>
    <w:p w14:paraId="2BC122C4" w14:textId="11E7E977" w:rsidR="00CA6A96" w:rsidRPr="00CA6A96" w:rsidRDefault="00CA6A96" w:rsidP="00CA6A96">
      <w:pPr>
        <w:ind w:firstLine="0"/>
        <w:jc w:val="center"/>
        <w:rPr>
          <w:rFonts w:eastAsia="SimSun" w:cstheme="minorHAnsi"/>
          <w:b/>
          <w:iCs/>
          <w:sz w:val="22"/>
          <w:szCs w:val="22"/>
          <w:lang w:val="en-GB"/>
        </w:rPr>
      </w:pPr>
      <w:r w:rsidRPr="00004AD2">
        <w:rPr>
          <w:rFonts w:cstheme="minorHAnsi"/>
          <w:b/>
          <w:sz w:val="28"/>
          <w:szCs w:val="28"/>
        </w:rPr>
        <w:lastRenderedPageBreak/>
        <w:t xml:space="preserve">Supplementary </w:t>
      </w:r>
      <w:r>
        <w:rPr>
          <w:rFonts w:cstheme="minorHAnsi"/>
          <w:b/>
          <w:sz w:val="28"/>
          <w:szCs w:val="28"/>
        </w:rPr>
        <w:t>Results</w:t>
      </w:r>
    </w:p>
    <w:p w14:paraId="5975F919" w14:textId="6F2A337C" w:rsidR="00B006EB" w:rsidRPr="00B006EB" w:rsidRDefault="00F545A8" w:rsidP="00B006EB">
      <w:pPr>
        <w:spacing w:line="360" w:lineRule="auto"/>
        <w:ind w:firstLine="0"/>
        <w:rPr>
          <w:rFonts w:cstheme="minorHAnsi"/>
          <w:b/>
          <w:i/>
          <w:kern w:val="0"/>
          <w:sz w:val="22"/>
          <w:szCs w:val="22"/>
          <w:lang w:eastAsia="en-US"/>
        </w:rPr>
      </w:pPr>
      <w:r>
        <w:rPr>
          <w:rFonts w:cstheme="minorHAnsi"/>
          <w:b/>
          <w:i/>
          <w:kern w:val="0"/>
          <w:sz w:val="22"/>
          <w:szCs w:val="22"/>
          <w:lang w:eastAsia="en-US"/>
        </w:rPr>
        <w:t>Intrusive clip frequency and o</w:t>
      </w:r>
      <w:r w:rsidR="00B006EB" w:rsidRPr="00B006EB">
        <w:rPr>
          <w:rFonts w:cstheme="minorHAnsi"/>
          <w:b/>
          <w:i/>
          <w:kern w:val="0"/>
          <w:sz w:val="22"/>
          <w:szCs w:val="22"/>
          <w:lang w:eastAsia="en-US"/>
        </w:rPr>
        <w:t>verlap</w:t>
      </w:r>
      <w:r w:rsidR="00B006EB" w:rsidRPr="00B006EB">
        <w:rPr>
          <w:b/>
          <w:sz w:val="22"/>
        </w:rPr>
        <w:t xml:space="preserve"> </w:t>
      </w:r>
      <w:r w:rsidR="00B006EB" w:rsidRPr="00B006EB">
        <w:rPr>
          <w:b/>
          <w:i/>
          <w:sz w:val="22"/>
        </w:rPr>
        <w:t>of clips described in hotspots and intrusive memories</w:t>
      </w:r>
      <w:r w:rsidR="00B006EB" w:rsidRPr="00B006EB">
        <w:rPr>
          <w:rFonts w:cstheme="minorHAnsi"/>
          <w:b/>
          <w:i/>
          <w:kern w:val="0"/>
          <w:sz w:val="22"/>
          <w:szCs w:val="22"/>
          <w:lang w:eastAsia="en-US"/>
        </w:rPr>
        <w:t xml:space="preserve"> </w:t>
      </w:r>
    </w:p>
    <w:p w14:paraId="4E371317" w14:textId="01A3C02B" w:rsidR="00CD05FD" w:rsidRPr="00B006EB" w:rsidRDefault="00F545A8" w:rsidP="00B006EB">
      <w:pPr>
        <w:spacing w:line="360" w:lineRule="auto"/>
        <w:ind w:firstLine="0"/>
        <w:rPr>
          <w:sz w:val="22"/>
        </w:rPr>
      </w:pPr>
      <w:r>
        <w:t>Participants reported a mean of 2.4 different intrusive clips (</w:t>
      </w:r>
      <w:proofErr w:type="spellStart"/>
      <w:r w:rsidRPr="00053408">
        <w:rPr>
          <w:i/>
        </w:rPr>
        <w:t>Mdn</w:t>
      </w:r>
      <w:proofErr w:type="spellEnd"/>
      <w:r>
        <w:t xml:space="preserve"> = 2.0, </w:t>
      </w:r>
      <w:r w:rsidRPr="00053408">
        <w:rPr>
          <w:i/>
        </w:rPr>
        <w:t>SD</w:t>
      </w:r>
      <w:r w:rsidRPr="003117AF">
        <w:t xml:space="preserve"> = </w:t>
      </w:r>
      <w:r>
        <w:t xml:space="preserve">1.9, </w:t>
      </w:r>
      <w:r w:rsidRPr="003117AF">
        <w:t xml:space="preserve">range from </w:t>
      </w:r>
      <w:r>
        <w:t xml:space="preserve">0-6) during the week. </w:t>
      </w:r>
      <w:r w:rsidR="00CD05FD" w:rsidRPr="00B006EB">
        <w:rPr>
          <w:sz w:val="22"/>
        </w:rPr>
        <w:t>66.3% of different discrete intrusive clips (proportion between the number of different clips that intruded and were previously described as hotspots, and the total number of different clips that intruded) referred to clips of the film that had previously been described as hotspots.</w:t>
      </w:r>
    </w:p>
    <w:p w14:paraId="197D8586" w14:textId="77777777" w:rsidR="00586647" w:rsidRDefault="00586647" w:rsidP="00004AD2">
      <w:pPr>
        <w:ind w:firstLine="0"/>
        <w:rPr>
          <w:rFonts w:eastAsia="SimSun" w:cstheme="minorHAnsi"/>
          <w:b/>
          <w:iCs/>
          <w:sz w:val="22"/>
          <w:szCs w:val="22"/>
          <w:lang w:val="en-GB"/>
        </w:rPr>
      </w:pPr>
    </w:p>
    <w:p w14:paraId="36562EC6" w14:textId="1535DB9F" w:rsidR="006302E6" w:rsidRDefault="006302E6" w:rsidP="00004AD2">
      <w:pPr>
        <w:ind w:firstLine="0"/>
        <w:rPr>
          <w:rFonts w:eastAsia="SimSun" w:cstheme="minorHAnsi"/>
          <w:i/>
          <w:iCs/>
          <w:sz w:val="22"/>
          <w:szCs w:val="22"/>
          <w:lang w:val="en-GB"/>
        </w:rPr>
      </w:pPr>
      <w:r w:rsidRPr="00004AD2">
        <w:rPr>
          <w:rFonts w:eastAsia="SimSun" w:cstheme="minorHAnsi"/>
          <w:b/>
          <w:iCs/>
          <w:sz w:val="22"/>
          <w:szCs w:val="22"/>
          <w:lang w:val="en-GB"/>
        </w:rPr>
        <w:t>Supplementary Table S</w:t>
      </w:r>
      <w:r w:rsidR="001463B6" w:rsidRPr="00004AD2">
        <w:rPr>
          <w:rFonts w:eastAsia="SimSun" w:cstheme="minorHAnsi"/>
          <w:b/>
          <w:iCs/>
          <w:sz w:val="22"/>
          <w:szCs w:val="22"/>
          <w:lang w:val="en-GB"/>
        </w:rPr>
        <w:t>2</w:t>
      </w:r>
      <w:r w:rsidRPr="00004AD2">
        <w:rPr>
          <w:rFonts w:eastAsia="SimSun" w:cstheme="minorHAnsi"/>
          <w:i/>
          <w:iCs/>
          <w:sz w:val="22"/>
          <w:szCs w:val="22"/>
          <w:lang w:val="en-GB"/>
        </w:rPr>
        <w:t xml:space="preserve">. </w:t>
      </w:r>
    </w:p>
    <w:p w14:paraId="2944898D" w14:textId="4D12B460" w:rsidR="00170F01" w:rsidRPr="009F6CCD" w:rsidRDefault="00791EC9" w:rsidP="009F6CCD">
      <w:pPr>
        <w:spacing w:line="276" w:lineRule="auto"/>
        <w:ind w:firstLine="0"/>
        <w:rPr>
          <w:rFonts w:eastAsia="SimSun" w:cstheme="minorHAnsi"/>
          <w:iCs/>
          <w:sz w:val="22"/>
          <w:szCs w:val="22"/>
          <w:lang w:val="en-GB"/>
        </w:rPr>
      </w:pPr>
      <w:r w:rsidRPr="009F6CCD">
        <w:rPr>
          <w:rFonts w:eastAsia="SimSun" w:cstheme="minorHAnsi"/>
          <w:iCs/>
          <w:sz w:val="22"/>
          <w:szCs w:val="22"/>
          <w:lang w:val="en-GB"/>
        </w:rPr>
        <w:t xml:space="preserve">Overview of </w:t>
      </w:r>
      <w:r w:rsidR="009F6CCD" w:rsidRPr="009F6CCD">
        <w:rPr>
          <w:rFonts w:eastAsia="SimSun" w:cstheme="minorHAnsi"/>
          <w:iCs/>
          <w:sz w:val="22"/>
          <w:szCs w:val="22"/>
          <w:lang w:val="en-GB"/>
        </w:rPr>
        <w:t>parts of hotspot and intrusive memory descriptions that were removed because they merely described triggers or commented a film clip</w:t>
      </w:r>
      <w:r w:rsidR="009F6CCD">
        <w:rPr>
          <w:rFonts w:eastAsia="SimSun" w:cstheme="minorHAnsi"/>
          <w:iCs/>
          <w:sz w:val="22"/>
          <w:szCs w:val="22"/>
          <w:lang w:val="en-GB"/>
        </w:rPr>
        <w:t xml:space="preserve"> (n = 8).</w:t>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4820"/>
        <w:gridCol w:w="4394"/>
      </w:tblGrid>
      <w:tr w:rsidR="00791EC9" w:rsidRPr="009F6CCD" w14:paraId="6D9765F7" w14:textId="77777777" w:rsidTr="00791EC9">
        <w:tc>
          <w:tcPr>
            <w:tcW w:w="4820" w:type="dxa"/>
            <w:tcBorders>
              <w:bottom w:val="double" w:sz="4" w:space="0" w:color="auto"/>
            </w:tcBorders>
          </w:tcPr>
          <w:p w14:paraId="4F9454DC" w14:textId="77777777" w:rsidR="009F6CCD"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 xml:space="preserve">Complete description with </w:t>
            </w:r>
            <w:r w:rsidRPr="009F6CCD">
              <w:rPr>
                <w:rFonts w:ascii="Times New Roman" w:hAnsi="Times New Roman" w:cs="Times New Roman"/>
                <w:i/>
                <w:sz w:val="22"/>
              </w:rPr>
              <w:t>trigger/comment</w:t>
            </w:r>
            <w:r w:rsidRPr="009F6CCD">
              <w:rPr>
                <w:rFonts w:ascii="Times New Roman" w:hAnsi="Times New Roman" w:cs="Times New Roman"/>
                <w:sz w:val="22"/>
              </w:rPr>
              <w:t xml:space="preserve"> </w:t>
            </w:r>
          </w:p>
          <w:p w14:paraId="537192D5" w14:textId="1C6AFDB9"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in italics)</w:t>
            </w:r>
          </w:p>
        </w:tc>
        <w:tc>
          <w:tcPr>
            <w:tcW w:w="4394" w:type="dxa"/>
            <w:tcBorders>
              <w:bottom w:val="double" w:sz="4" w:space="0" w:color="auto"/>
            </w:tcBorders>
          </w:tcPr>
          <w:p w14:paraId="471AE386" w14:textId="77777777"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 xml:space="preserve">Description included in analyses </w:t>
            </w:r>
          </w:p>
        </w:tc>
      </w:tr>
      <w:tr w:rsidR="00791EC9" w:rsidRPr="009F6CCD" w14:paraId="15ABBF7F" w14:textId="77777777" w:rsidTr="00791EC9">
        <w:tc>
          <w:tcPr>
            <w:tcW w:w="9214" w:type="dxa"/>
            <w:gridSpan w:val="2"/>
            <w:tcBorders>
              <w:top w:val="double" w:sz="4" w:space="0" w:color="auto"/>
            </w:tcBorders>
          </w:tcPr>
          <w:p w14:paraId="3DDB006A" w14:textId="01915BA0" w:rsidR="00791EC9" w:rsidRPr="009F6CCD" w:rsidRDefault="00791EC9" w:rsidP="00791EC9">
            <w:pPr>
              <w:jc w:val="center"/>
              <w:rPr>
                <w:rFonts w:ascii="Times New Roman" w:hAnsi="Times New Roman" w:cs="Times New Roman"/>
                <w:b/>
                <w:sz w:val="22"/>
              </w:rPr>
            </w:pPr>
            <w:r w:rsidRPr="009F6CCD">
              <w:rPr>
                <w:rFonts w:ascii="Times New Roman" w:hAnsi="Times New Roman" w:cs="Times New Roman"/>
                <w:b/>
                <w:sz w:val="22"/>
              </w:rPr>
              <w:t>Hotspots</w:t>
            </w:r>
          </w:p>
        </w:tc>
      </w:tr>
      <w:tr w:rsidR="00791EC9" w:rsidRPr="009F6CCD" w14:paraId="7838F33A" w14:textId="77777777" w:rsidTr="00791EC9">
        <w:tc>
          <w:tcPr>
            <w:tcW w:w="4820" w:type="dxa"/>
          </w:tcPr>
          <w:p w14:paraId="4FC0804A" w14:textId="77777777" w:rsidR="00791EC9" w:rsidRPr="009F6CCD" w:rsidRDefault="00791EC9" w:rsidP="00791EC9">
            <w:pPr>
              <w:ind w:firstLine="0"/>
              <w:rPr>
                <w:rFonts w:ascii="Times New Roman" w:hAnsi="Times New Roman" w:cs="Times New Roman"/>
                <w:i/>
                <w:sz w:val="22"/>
              </w:rPr>
            </w:pPr>
            <w:r w:rsidRPr="009F6CCD">
              <w:rPr>
                <w:rFonts w:ascii="Times New Roman" w:hAnsi="Times New Roman" w:cs="Times New Roman"/>
                <w:sz w:val="22"/>
              </w:rPr>
              <w:t>The boy who lost his childhood friend,</w:t>
            </w:r>
            <w:r w:rsidRPr="009F6CCD">
              <w:rPr>
                <w:rFonts w:ascii="Times New Roman" w:hAnsi="Times New Roman" w:cs="Times New Roman"/>
                <w:i/>
                <w:sz w:val="22"/>
              </w:rPr>
              <w:t xml:space="preserve"> that was difficult to watch.</w:t>
            </w:r>
          </w:p>
          <w:p w14:paraId="618D99EE" w14:textId="1D39DC2E" w:rsidR="00791EC9" w:rsidRPr="009F6CCD" w:rsidRDefault="00791EC9" w:rsidP="00791EC9">
            <w:pPr>
              <w:ind w:firstLine="0"/>
              <w:rPr>
                <w:rFonts w:ascii="Times New Roman" w:hAnsi="Times New Roman" w:cs="Times New Roman"/>
                <w:sz w:val="22"/>
              </w:rPr>
            </w:pPr>
          </w:p>
        </w:tc>
        <w:tc>
          <w:tcPr>
            <w:tcW w:w="4394" w:type="dxa"/>
          </w:tcPr>
          <w:p w14:paraId="105717CE" w14:textId="5D968117"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The boy who lost his childhood friend</w:t>
            </w:r>
            <w:r w:rsidRPr="009F6CCD">
              <w:rPr>
                <w:rFonts w:ascii="Times New Roman" w:hAnsi="Times New Roman" w:cs="Times New Roman"/>
                <w:sz w:val="22"/>
              </w:rPr>
              <w:tab/>
            </w:r>
          </w:p>
        </w:tc>
      </w:tr>
      <w:tr w:rsidR="00791EC9" w:rsidRPr="009F6CCD" w14:paraId="7A321D0C" w14:textId="77777777" w:rsidTr="00791EC9">
        <w:tc>
          <w:tcPr>
            <w:tcW w:w="4820" w:type="dxa"/>
          </w:tcPr>
          <w:p w14:paraId="3F16443F" w14:textId="77777777" w:rsidR="00791EC9" w:rsidRPr="009F6CCD" w:rsidRDefault="00791EC9" w:rsidP="00791EC9">
            <w:pPr>
              <w:ind w:firstLine="0"/>
              <w:rPr>
                <w:rFonts w:ascii="Times New Roman" w:hAnsi="Times New Roman" w:cs="Times New Roman"/>
                <w:i/>
                <w:sz w:val="22"/>
              </w:rPr>
            </w:pPr>
            <w:r w:rsidRPr="009F6CCD">
              <w:rPr>
                <w:rFonts w:ascii="Times New Roman" w:hAnsi="Times New Roman" w:cs="Times New Roman"/>
                <w:sz w:val="22"/>
              </w:rPr>
              <w:t xml:space="preserve">The doctor who screams on the phone at somebody. </w:t>
            </w:r>
            <w:r w:rsidRPr="009F6CCD">
              <w:rPr>
                <w:rFonts w:ascii="Times New Roman" w:hAnsi="Times New Roman" w:cs="Times New Roman"/>
                <w:i/>
                <w:sz w:val="22"/>
              </w:rPr>
              <w:t>That was probably the most difficult.</w:t>
            </w:r>
          </w:p>
          <w:p w14:paraId="68259E1F" w14:textId="27067DD6" w:rsidR="00791EC9" w:rsidRPr="009F6CCD" w:rsidRDefault="00791EC9" w:rsidP="00791EC9">
            <w:pPr>
              <w:ind w:firstLine="0"/>
              <w:rPr>
                <w:rFonts w:ascii="Times New Roman" w:hAnsi="Times New Roman" w:cs="Times New Roman"/>
                <w:sz w:val="22"/>
              </w:rPr>
            </w:pPr>
          </w:p>
        </w:tc>
        <w:tc>
          <w:tcPr>
            <w:tcW w:w="4394" w:type="dxa"/>
          </w:tcPr>
          <w:p w14:paraId="062FFE0E" w14:textId="77777777"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The doctor who screams on the phone at somebody.</w:t>
            </w:r>
            <w:r w:rsidRPr="009F6CCD">
              <w:rPr>
                <w:rFonts w:ascii="Times New Roman" w:hAnsi="Times New Roman" w:cs="Times New Roman"/>
                <w:sz w:val="22"/>
              </w:rPr>
              <w:tab/>
            </w:r>
          </w:p>
        </w:tc>
      </w:tr>
      <w:tr w:rsidR="00791EC9" w:rsidRPr="009F6CCD" w14:paraId="1F32E193" w14:textId="77777777" w:rsidTr="00791EC9">
        <w:tc>
          <w:tcPr>
            <w:tcW w:w="9214" w:type="dxa"/>
            <w:gridSpan w:val="2"/>
          </w:tcPr>
          <w:p w14:paraId="3219B49E" w14:textId="6306615E" w:rsidR="00791EC9" w:rsidRPr="009F6CCD" w:rsidRDefault="00791EC9" w:rsidP="00791EC9">
            <w:pPr>
              <w:jc w:val="center"/>
              <w:rPr>
                <w:rFonts w:ascii="Times New Roman" w:hAnsi="Times New Roman" w:cs="Times New Roman"/>
                <w:sz w:val="22"/>
              </w:rPr>
            </w:pPr>
            <w:r w:rsidRPr="009F6CCD">
              <w:rPr>
                <w:rFonts w:ascii="Times New Roman" w:hAnsi="Times New Roman" w:cs="Times New Roman"/>
                <w:b/>
                <w:sz w:val="22"/>
              </w:rPr>
              <w:t>Intrusive memories</w:t>
            </w:r>
          </w:p>
        </w:tc>
      </w:tr>
      <w:tr w:rsidR="00791EC9" w:rsidRPr="009F6CCD" w14:paraId="7C9F5FE5" w14:textId="77777777" w:rsidTr="00791EC9">
        <w:tc>
          <w:tcPr>
            <w:tcW w:w="4820" w:type="dxa"/>
          </w:tcPr>
          <w:p w14:paraId="7703CAB2" w14:textId="77777777" w:rsidR="00791EC9" w:rsidRPr="009F6CCD" w:rsidRDefault="00791EC9" w:rsidP="00791EC9">
            <w:pPr>
              <w:ind w:firstLine="0"/>
              <w:rPr>
                <w:rFonts w:ascii="Times New Roman" w:hAnsi="Times New Roman" w:cs="Times New Roman"/>
                <w:i/>
                <w:sz w:val="22"/>
              </w:rPr>
            </w:pPr>
            <w:r w:rsidRPr="009F6CCD">
              <w:rPr>
                <w:rFonts w:ascii="Times New Roman" w:hAnsi="Times New Roman" w:cs="Times New Roman"/>
                <w:sz w:val="22"/>
              </w:rPr>
              <w:t xml:space="preserve">When the woman shouts from her balcony that her mother is dying. </w:t>
            </w:r>
            <w:r w:rsidRPr="009F6CCD">
              <w:rPr>
                <w:rFonts w:ascii="Times New Roman" w:hAnsi="Times New Roman" w:cs="Times New Roman"/>
                <w:i/>
                <w:sz w:val="22"/>
              </w:rPr>
              <w:t xml:space="preserve">(Did not describe this image as one of the </w:t>
            </w:r>
            <w:proofErr w:type="gramStart"/>
            <w:r w:rsidRPr="009F6CCD">
              <w:rPr>
                <w:rFonts w:ascii="Times New Roman" w:hAnsi="Times New Roman" w:cs="Times New Roman"/>
                <w:i/>
                <w:sz w:val="22"/>
              </w:rPr>
              <w:t>worst</w:t>
            </w:r>
            <w:proofErr w:type="gramEnd"/>
            <w:r w:rsidRPr="009F6CCD">
              <w:rPr>
                <w:rFonts w:ascii="Times New Roman" w:hAnsi="Times New Roman" w:cs="Times New Roman"/>
                <w:i/>
                <w:sz w:val="22"/>
              </w:rPr>
              <w:t>)</w:t>
            </w:r>
          </w:p>
          <w:p w14:paraId="0E82ECE0" w14:textId="544505FE" w:rsidR="00791EC9" w:rsidRPr="009F6CCD" w:rsidRDefault="00791EC9" w:rsidP="00791EC9">
            <w:pPr>
              <w:ind w:firstLine="0"/>
              <w:rPr>
                <w:rFonts w:ascii="Times New Roman" w:hAnsi="Times New Roman" w:cs="Times New Roman"/>
                <w:sz w:val="22"/>
              </w:rPr>
            </w:pPr>
          </w:p>
        </w:tc>
        <w:tc>
          <w:tcPr>
            <w:tcW w:w="4394" w:type="dxa"/>
          </w:tcPr>
          <w:p w14:paraId="4FC611A2" w14:textId="77777777"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When the woman shouts from her balcony that her mother is dying.</w:t>
            </w:r>
            <w:r w:rsidRPr="009F6CCD">
              <w:rPr>
                <w:rFonts w:ascii="Times New Roman" w:hAnsi="Times New Roman" w:cs="Times New Roman"/>
                <w:sz w:val="22"/>
              </w:rPr>
              <w:tab/>
            </w:r>
          </w:p>
        </w:tc>
      </w:tr>
      <w:tr w:rsidR="00791EC9" w:rsidRPr="009F6CCD" w14:paraId="0AC9AB70" w14:textId="77777777" w:rsidTr="00791EC9">
        <w:tc>
          <w:tcPr>
            <w:tcW w:w="4820" w:type="dxa"/>
          </w:tcPr>
          <w:p w14:paraId="30520934" w14:textId="170319BA"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 xml:space="preserve">The face of a young </w:t>
            </w:r>
            <w:proofErr w:type="spellStart"/>
            <w:r w:rsidRPr="009F6CCD">
              <w:rPr>
                <w:rFonts w:ascii="Times New Roman" w:hAnsi="Times New Roman" w:cs="Times New Roman"/>
                <w:sz w:val="22"/>
              </w:rPr>
              <w:t>chinese</w:t>
            </w:r>
            <w:proofErr w:type="spellEnd"/>
            <w:r w:rsidRPr="009F6CCD">
              <w:rPr>
                <w:rFonts w:ascii="Times New Roman" w:hAnsi="Times New Roman" w:cs="Times New Roman"/>
                <w:sz w:val="22"/>
              </w:rPr>
              <w:t xml:space="preserve"> </w:t>
            </w:r>
            <w:proofErr w:type="spellStart"/>
            <w:r w:rsidRPr="009F6CCD">
              <w:rPr>
                <w:rFonts w:ascii="Times New Roman" w:hAnsi="Times New Roman" w:cs="Times New Roman"/>
                <w:sz w:val="22"/>
              </w:rPr>
              <w:t>infront</w:t>
            </w:r>
            <w:proofErr w:type="spellEnd"/>
            <w:r w:rsidRPr="009F6CCD">
              <w:rPr>
                <w:rFonts w:ascii="Times New Roman" w:hAnsi="Times New Roman" w:cs="Times New Roman"/>
                <w:sz w:val="22"/>
              </w:rPr>
              <w:t xml:space="preserve"> of me </w:t>
            </w:r>
            <w:r w:rsidRPr="009F6CCD">
              <w:rPr>
                <w:rFonts w:ascii="Times New Roman" w:hAnsi="Times New Roman" w:cs="Times New Roman"/>
                <w:i/>
                <w:sz w:val="22"/>
              </w:rPr>
              <w:t>when I was going to sleep and closed my eyes</w:t>
            </w:r>
          </w:p>
        </w:tc>
        <w:tc>
          <w:tcPr>
            <w:tcW w:w="4394" w:type="dxa"/>
          </w:tcPr>
          <w:p w14:paraId="5637CBC2" w14:textId="74F14640"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 xml:space="preserve">The face of a young </w:t>
            </w:r>
            <w:proofErr w:type="spellStart"/>
            <w:r w:rsidRPr="009F6CCD">
              <w:rPr>
                <w:rFonts w:ascii="Times New Roman" w:hAnsi="Times New Roman" w:cs="Times New Roman"/>
                <w:sz w:val="22"/>
              </w:rPr>
              <w:t>chinese</w:t>
            </w:r>
            <w:proofErr w:type="spellEnd"/>
            <w:r w:rsidRPr="009F6CCD">
              <w:rPr>
                <w:rFonts w:ascii="Times New Roman" w:hAnsi="Times New Roman" w:cs="Times New Roman"/>
                <w:sz w:val="22"/>
              </w:rPr>
              <w:t xml:space="preserve"> </w:t>
            </w:r>
            <w:proofErr w:type="spellStart"/>
            <w:r w:rsidRPr="009F6CCD">
              <w:rPr>
                <w:rFonts w:ascii="Times New Roman" w:hAnsi="Times New Roman" w:cs="Times New Roman"/>
                <w:sz w:val="22"/>
              </w:rPr>
              <w:t>infront</w:t>
            </w:r>
            <w:proofErr w:type="spellEnd"/>
            <w:r w:rsidRPr="009F6CCD">
              <w:rPr>
                <w:rFonts w:ascii="Times New Roman" w:hAnsi="Times New Roman" w:cs="Times New Roman"/>
                <w:sz w:val="22"/>
              </w:rPr>
              <w:t xml:space="preserve"> of me.</w:t>
            </w:r>
            <w:r w:rsidRPr="009F6CCD">
              <w:rPr>
                <w:rFonts w:ascii="Times New Roman" w:hAnsi="Times New Roman" w:cs="Times New Roman"/>
                <w:sz w:val="22"/>
              </w:rPr>
              <w:tab/>
            </w:r>
          </w:p>
          <w:p w14:paraId="3590B056" w14:textId="77777777" w:rsidR="00791EC9" w:rsidRPr="009F6CCD" w:rsidRDefault="00791EC9" w:rsidP="0097691F">
            <w:pPr>
              <w:rPr>
                <w:rFonts w:ascii="Times New Roman" w:hAnsi="Times New Roman" w:cs="Times New Roman"/>
                <w:sz w:val="22"/>
              </w:rPr>
            </w:pPr>
          </w:p>
        </w:tc>
      </w:tr>
      <w:tr w:rsidR="00791EC9" w:rsidRPr="009F6CCD" w14:paraId="23EF478C" w14:textId="77777777" w:rsidTr="00791EC9">
        <w:tc>
          <w:tcPr>
            <w:tcW w:w="4820" w:type="dxa"/>
          </w:tcPr>
          <w:p w14:paraId="4DBFE90D" w14:textId="77777777" w:rsidR="00791EC9" w:rsidRPr="009F6CCD" w:rsidRDefault="00791EC9" w:rsidP="00791EC9">
            <w:pPr>
              <w:ind w:firstLine="0"/>
              <w:rPr>
                <w:rFonts w:ascii="Times New Roman" w:hAnsi="Times New Roman" w:cs="Times New Roman"/>
                <w:i/>
                <w:sz w:val="22"/>
              </w:rPr>
            </w:pPr>
            <w:r w:rsidRPr="009F6CCD">
              <w:rPr>
                <w:rFonts w:ascii="Times New Roman" w:hAnsi="Times New Roman" w:cs="Times New Roman"/>
                <w:sz w:val="22"/>
              </w:rPr>
              <w:t xml:space="preserve">The face of the same </w:t>
            </w:r>
            <w:proofErr w:type="spellStart"/>
            <w:r w:rsidRPr="009F6CCD">
              <w:rPr>
                <w:rFonts w:ascii="Times New Roman" w:hAnsi="Times New Roman" w:cs="Times New Roman"/>
                <w:sz w:val="22"/>
              </w:rPr>
              <w:t>chinese</w:t>
            </w:r>
            <w:proofErr w:type="spellEnd"/>
            <w:r w:rsidRPr="009F6CCD">
              <w:rPr>
                <w:rFonts w:ascii="Times New Roman" w:hAnsi="Times New Roman" w:cs="Times New Roman"/>
                <w:sz w:val="22"/>
              </w:rPr>
              <w:t xml:space="preserve"> </w:t>
            </w:r>
            <w:proofErr w:type="spellStart"/>
            <w:r w:rsidRPr="009F6CCD">
              <w:rPr>
                <w:rFonts w:ascii="Times New Roman" w:hAnsi="Times New Roman" w:cs="Times New Roman"/>
                <w:sz w:val="22"/>
              </w:rPr>
              <w:t>infront</w:t>
            </w:r>
            <w:proofErr w:type="spellEnd"/>
            <w:r w:rsidRPr="009F6CCD">
              <w:rPr>
                <w:rFonts w:ascii="Times New Roman" w:hAnsi="Times New Roman" w:cs="Times New Roman"/>
                <w:sz w:val="22"/>
              </w:rPr>
              <w:t xml:space="preserve"> of me </w:t>
            </w:r>
            <w:r w:rsidRPr="009F6CCD">
              <w:rPr>
                <w:rFonts w:ascii="Times New Roman" w:hAnsi="Times New Roman" w:cs="Times New Roman"/>
                <w:i/>
                <w:sz w:val="22"/>
              </w:rPr>
              <w:t>when I was daydreaming</w:t>
            </w:r>
          </w:p>
          <w:p w14:paraId="7716209F" w14:textId="6783FE4E" w:rsidR="00791EC9" w:rsidRPr="009F6CCD" w:rsidRDefault="00791EC9" w:rsidP="00791EC9">
            <w:pPr>
              <w:ind w:firstLine="0"/>
              <w:rPr>
                <w:rFonts w:ascii="Times New Roman" w:hAnsi="Times New Roman" w:cs="Times New Roman"/>
                <w:sz w:val="22"/>
              </w:rPr>
            </w:pPr>
          </w:p>
        </w:tc>
        <w:tc>
          <w:tcPr>
            <w:tcW w:w="4394" w:type="dxa"/>
          </w:tcPr>
          <w:p w14:paraId="26EE6D99" w14:textId="6A2051DC"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 xml:space="preserve">The face of the same </w:t>
            </w:r>
            <w:proofErr w:type="spellStart"/>
            <w:r w:rsidRPr="009F6CCD">
              <w:rPr>
                <w:rFonts w:ascii="Times New Roman" w:hAnsi="Times New Roman" w:cs="Times New Roman"/>
                <w:sz w:val="22"/>
              </w:rPr>
              <w:t>chinese</w:t>
            </w:r>
            <w:proofErr w:type="spellEnd"/>
            <w:r w:rsidRPr="009F6CCD">
              <w:rPr>
                <w:rFonts w:ascii="Times New Roman" w:hAnsi="Times New Roman" w:cs="Times New Roman"/>
                <w:sz w:val="22"/>
              </w:rPr>
              <w:t xml:space="preserve"> </w:t>
            </w:r>
            <w:proofErr w:type="spellStart"/>
            <w:r w:rsidRPr="009F6CCD">
              <w:rPr>
                <w:rFonts w:ascii="Times New Roman" w:hAnsi="Times New Roman" w:cs="Times New Roman"/>
                <w:sz w:val="22"/>
              </w:rPr>
              <w:t>infront</w:t>
            </w:r>
            <w:proofErr w:type="spellEnd"/>
            <w:r w:rsidRPr="009F6CCD">
              <w:rPr>
                <w:rFonts w:ascii="Times New Roman" w:hAnsi="Times New Roman" w:cs="Times New Roman"/>
                <w:sz w:val="22"/>
              </w:rPr>
              <w:t xml:space="preserve"> of me.</w:t>
            </w:r>
            <w:r w:rsidRPr="009F6CCD">
              <w:rPr>
                <w:rFonts w:ascii="Times New Roman" w:hAnsi="Times New Roman" w:cs="Times New Roman"/>
                <w:sz w:val="22"/>
              </w:rPr>
              <w:tab/>
            </w:r>
            <w:r w:rsidRPr="009F6CCD">
              <w:rPr>
                <w:rFonts w:ascii="Times New Roman" w:hAnsi="Times New Roman" w:cs="Times New Roman"/>
                <w:sz w:val="22"/>
              </w:rPr>
              <w:tab/>
            </w:r>
          </w:p>
        </w:tc>
      </w:tr>
      <w:tr w:rsidR="00791EC9" w:rsidRPr="009F6CCD" w14:paraId="7D90C40C" w14:textId="77777777" w:rsidTr="00791EC9">
        <w:tc>
          <w:tcPr>
            <w:tcW w:w="4820" w:type="dxa"/>
          </w:tcPr>
          <w:p w14:paraId="34048CE8" w14:textId="77777777" w:rsidR="00791EC9" w:rsidRPr="009F6CCD" w:rsidRDefault="00791EC9" w:rsidP="00791EC9">
            <w:pPr>
              <w:ind w:firstLine="0"/>
              <w:rPr>
                <w:rFonts w:ascii="Times New Roman" w:hAnsi="Times New Roman" w:cs="Times New Roman"/>
                <w:i/>
                <w:sz w:val="22"/>
              </w:rPr>
            </w:pPr>
            <w:r w:rsidRPr="009F6CCD">
              <w:rPr>
                <w:rFonts w:ascii="Times New Roman" w:hAnsi="Times New Roman" w:cs="Times New Roman"/>
                <w:i/>
                <w:sz w:val="22"/>
              </w:rPr>
              <w:t>Thought about ghosts and experienced</w:t>
            </w:r>
            <w:r w:rsidRPr="009F6CCD">
              <w:rPr>
                <w:rFonts w:ascii="Times New Roman" w:hAnsi="Times New Roman" w:cs="Times New Roman"/>
                <w:sz w:val="22"/>
              </w:rPr>
              <w:t xml:space="preserve"> a quick image of a </w:t>
            </w:r>
            <w:proofErr w:type="spellStart"/>
            <w:r w:rsidRPr="009F6CCD">
              <w:rPr>
                <w:rFonts w:ascii="Times New Roman" w:hAnsi="Times New Roman" w:cs="Times New Roman"/>
                <w:sz w:val="22"/>
              </w:rPr>
              <w:t>chinese</w:t>
            </w:r>
            <w:proofErr w:type="spellEnd"/>
            <w:r w:rsidRPr="009F6CCD">
              <w:rPr>
                <w:rFonts w:ascii="Times New Roman" w:hAnsi="Times New Roman" w:cs="Times New Roman"/>
                <w:sz w:val="22"/>
              </w:rPr>
              <w:t xml:space="preserve"> </w:t>
            </w:r>
            <w:proofErr w:type="spellStart"/>
            <w:r w:rsidRPr="009F6CCD">
              <w:rPr>
                <w:rFonts w:ascii="Times New Roman" w:hAnsi="Times New Roman" w:cs="Times New Roman"/>
                <w:sz w:val="22"/>
              </w:rPr>
              <w:t>womans</w:t>
            </w:r>
            <w:proofErr w:type="spellEnd"/>
            <w:r w:rsidRPr="009F6CCD">
              <w:rPr>
                <w:rFonts w:ascii="Times New Roman" w:hAnsi="Times New Roman" w:cs="Times New Roman"/>
                <w:sz w:val="22"/>
              </w:rPr>
              <w:t xml:space="preserve"> face, </w:t>
            </w:r>
            <w:r w:rsidRPr="009F6CCD">
              <w:rPr>
                <w:rFonts w:ascii="Times New Roman" w:hAnsi="Times New Roman" w:cs="Times New Roman"/>
                <w:i/>
                <w:sz w:val="22"/>
              </w:rPr>
              <w:t>same as before.</w:t>
            </w:r>
          </w:p>
          <w:p w14:paraId="4F3A7A64" w14:textId="565C7515" w:rsidR="00791EC9" w:rsidRPr="009F6CCD" w:rsidRDefault="00791EC9" w:rsidP="00791EC9">
            <w:pPr>
              <w:ind w:firstLine="0"/>
              <w:rPr>
                <w:rFonts w:ascii="Times New Roman" w:hAnsi="Times New Roman" w:cs="Times New Roman"/>
                <w:sz w:val="22"/>
              </w:rPr>
            </w:pPr>
          </w:p>
        </w:tc>
        <w:tc>
          <w:tcPr>
            <w:tcW w:w="4394" w:type="dxa"/>
          </w:tcPr>
          <w:p w14:paraId="11762C5E" w14:textId="77777777"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 xml:space="preserve">A quick image of a </w:t>
            </w:r>
            <w:proofErr w:type="spellStart"/>
            <w:r w:rsidRPr="009F6CCD">
              <w:rPr>
                <w:rFonts w:ascii="Times New Roman" w:hAnsi="Times New Roman" w:cs="Times New Roman"/>
                <w:sz w:val="22"/>
              </w:rPr>
              <w:t>chinese</w:t>
            </w:r>
            <w:proofErr w:type="spellEnd"/>
            <w:r w:rsidRPr="009F6CCD">
              <w:rPr>
                <w:rFonts w:ascii="Times New Roman" w:hAnsi="Times New Roman" w:cs="Times New Roman"/>
                <w:sz w:val="22"/>
              </w:rPr>
              <w:t xml:space="preserve"> </w:t>
            </w:r>
            <w:proofErr w:type="spellStart"/>
            <w:r w:rsidRPr="009F6CCD">
              <w:rPr>
                <w:rFonts w:ascii="Times New Roman" w:hAnsi="Times New Roman" w:cs="Times New Roman"/>
                <w:sz w:val="22"/>
              </w:rPr>
              <w:t>womans</w:t>
            </w:r>
            <w:proofErr w:type="spellEnd"/>
            <w:r w:rsidRPr="009F6CCD">
              <w:rPr>
                <w:rFonts w:ascii="Times New Roman" w:hAnsi="Times New Roman" w:cs="Times New Roman"/>
                <w:sz w:val="22"/>
              </w:rPr>
              <w:t xml:space="preserve"> face.</w:t>
            </w:r>
          </w:p>
        </w:tc>
      </w:tr>
      <w:tr w:rsidR="00791EC9" w:rsidRPr="009F6CCD" w14:paraId="4A1DC577" w14:textId="77777777" w:rsidTr="00791EC9">
        <w:tc>
          <w:tcPr>
            <w:tcW w:w="4820" w:type="dxa"/>
          </w:tcPr>
          <w:p w14:paraId="3366ACF2" w14:textId="77777777"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i/>
                <w:sz w:val="22"/>
              </w:rPr>
              <w:t>I thought about the film in general terms and had an intrusive memory of</w:t>
            </w:r>
            <w:r w:rsidRPr="009F6CCD">
              <w:rPr>
                <w:rFonts w:ascii="Times New Roman" w:hAnsi="Times New Roman" w:cs="Times New Roman"/>
                <w:sz w:val="22"/>
              </w:rPr>
              <w:t xml:space="preserve"> the woman who screamed from her balcony about her mother.</w:t>
            </w:r>
          </w:p>
          <w:p w14:paraId="550027DE" w14:textId="2D9E77CD" w:rsidR="00791EC9" w:rsidRPr="009F6CCD" w:rsidRDefault="00791EC9" w:rsidP="00791EC9">
            <w:pPr>
              <w:ind w:firstLine="0"/>
              <w:rPr>
                <w:rFonts w:ascii="Times New Roman" w:hAnsi="Times New Roman" w:cs="Times New Roman"/>
                <w:sz w:val="22"/>
              </w:rPr>
            </w:pPr>
          </w:p>
        </w:tc>
        <w:tc>
          <w:tcPr>
            <w:tcW w:w="4394" w:type="dxa"/>
          </w:tcPr>
          <w:p w14:paraId="02066358" w14:textId="77777777"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The woman who screamed from her balcony about her mother.</w:t>
            </w:r>
          </w:p>
        </w:tc>
      </w:tr>
      <w:tr w:rsidR="00791EC9" w:rsidRPr="009F6CCD" w14:paraId="5B5CF0E2" w14:textId="77777777" w:rsidTr="00791EC9">
        <w:tc>
          <w:tcPr>
            <w:tcW w:w="4820" w:type="dxa"/>
          </w:tcPr>
          <w:p w14:paraId="3EFD1FEC" w14:textId="0FBE6692" w:rsidR="00791EC9" w:rsidRPr="009F6CCD" w:rsidRDefault="00791EC9" w:rsidP="00791EC9">
            <w:pPr>
              <w:tabs>
                <w:tab w:val="left" w:pos="1872"/>
              </w:tabs>
              <w:ind w:firstLine="0"/>
              <w:rPr>
                <w:rFonts w:ascii="Times New Roman" w:hAnsi="Times New Roman" w:cs="Times New Roman"/>
                <w:sz w:val="22"/>
              </w:rPr>
            </w:pPr>
            <w:r w:rsidRPr="009F6CCD">
              <w:rPr>
                <w:rFonts w:ascii="Times New Roman" w:hAnsi="Times New Roman" w:cs="Times New Roman"/>
                <w:i/>
                <w:sz w:val="22"/>
              </w:rPr>
              <w:t>Diffuse memory of the film, I presume that it was images of the clip that I felt the strongest for, that is,</w:t>
            </w:r>
            <w:r w:rsidRPr="009F6CCD">
              <w:rPr>
                <w:rFonts w:ascii="Times New Roman" w:hAnsi="Times New Roman" w:cs="Times New Roman"/>
                <w:sz w:val="22"/>
              </w:rPr>
              <w:t xml:space="preserve"> the last clip when people were removed from their home against their will.</w:t>
            </w:r>
          </w:p>
          <w:p w14:paraId="29958000" w14:textId="05057F9B" w:rsidR="00791EC9" w:rsidRPr="009F6CCD" w:rsidRDefault="00791EC9" w:rsidP="00791EC9">
            <w:pPr>
              <w:tabs>
                <w:tab w:val="left" w:pos="1872"/>
              </w:tabs>
              <w:ind w:firstLine="0"/>
              <w:rPr>
                <w:rFonts w:ascii="Times New Roman" w:hAnsi="Times New Roman" w:cs="Times New Roman"/>
                <w:sz w:val="22"/>
              </w:rPr>
            </w:pPr>
          </w:p>
        </w:tc>
        <w:tc>
          <w:tcPr>
            <w:tcW w:w="4394" w:type="dxa"/>
          </w:tcPr>
          <w:p w14:paraId="675C4F59" w14:textId="77777777" w:rsidR="00791EC9" w:rsidRPr="009F6CCD" w:rsidRDefault="00791EC9" w:rsidP="00791EC9">
            <w:pPr>
              <w:ind w:firstLine="0"/>
              <w:rPr>
                <w:rFonts w:ascii="Times New Roman" w:hAnsi="Times New Roman" w:cs="Times New Roman"/>
                <w:sz w:val="22"/>
              </w:rPr>
            </w:pPr>
            <w:r w:rsidRPr="009F6CCD">
              <w:rPr>
                <w:rFonts w:ascii="Times New Roman" w:hAnsi="Times New Roman" w:cs="Times New Roman"/>
                <w:sz w:val="22"/>
              </w:rPr>
              <w:t>The last clip when people were removed from their home against their will.</w:t>
            </w:r>
          </w:p>
        </w:tc>
      </w:tr>
    </w:tbl>
    <w:p w14:paraId="730A60FC" w14:textId="77777777" w:rsidR="00170F01" w:rsidRPr="00170F01" w:rsidRDefault="00170F01" w:rsidP="00004AD2">
      <w:pPr>
        <w:ind w:firstLine="0"/>
        <w:rPr>
          <w:rFonts w:eastAsia="SimSun" w:cstheme="minorHAnsi"/>
          <w:b/>
          <w:iCs/>
          <w:sz w:val="22"/>
          <w:szCs w:val="22"/>
        </w:rPr>
      </w:pPr>
    </w:p>
    <w:p w14:paraId="35569D40" w14:textId="09A01530" w:rsidR="00170F01" w:rsidRDefault="00791EC9" w:rsidP="00B006EB">
      <w:pPr>
        <w:ind w:firstLine="0"/>
        <w:rPr>
          <w:rFonts w:eastAsia="SimSun" w:cstheme="minorHAnsi"/>
          <w:i/>
          <w:iCs/>
          <w:sz w:val="22"/>
          <w:szCs w:val="22"/>
          <w:lang w:val="en-GB"/>
        </w:rPr>
      </w:pPr>
      <w:r>
        <w:rPr>
          <w:rFonts w:eastAsia="SimSun" w:cstheme="minorHAnsi"/>
          <w:b/>
          <w:iCs/>
          <w:sz w:val="22"/>
          <w:szCs w:val="22"/>
          <w:lang w:val="en-GB"/>
        </w:rPr>
        <w:br w:type="page"/>
      </w:r>
      <w:r w:rsidR="00170F01" w:rsidRPr="00004AD2">
        <w:rPr>
          <w:rFonts w:eastAsia="SimSun" w:cstheme="minorHAnsi"/>
          <w:b/>
          <w:iCs/>
          <w:sz w:val="22"/>
          <w:szCs w:val="22"/>
          <w:lang w:val="en-GB"/>
        </w:rPr>
        <w:lastRenderedPageBreak/>
        <w:t>Supplementary Table S</w:t>
      </w:r>
      <w:r w:rsidR="00170F01">
        <w:rPr>
          <w:rFonts w:eastAsia="SimSun" w:cstheme="minorHAnsi"/>
          <w:b/>
          <w:iCs/>
          <w:sz w:val="22"/>
          <w:szCs w:val="22"/>
          <w:lang w:val="en-GB"/>
        </w:rPr>
        <w:t>3</w:t>
      </w:r>
      <w:r w:rsidR="00170F01" w:rsidRPr="00004AD2">
        <w:rPr>
          <w:rFonts w:eastAsia="SimSun" w:cstheme="minorHAnsi"/>
          <w:i/>
          <w:iCs/>
          <w:sz w:val="22"/>
          <w:szCs w:val="22"/>
          <w:lang w:val="en-GB"/>
        </w:rPr>
        <w:t xml:space="preserve">. </w:t>
      </w:r>
    </w:p>
    <w:p w14:paraId="660EB9D2" w14:textId="77777777" w:rsidR="006302E6" w:rsidRPr="00004AD2" w:rsidRDefault="006302E6" w:rsidP="006302E6">
      <w:pPr>
        <w:spacing w:line="276" w:lineRule="auto"/>
        <w:ind w:firstLine="0"/>
        <w:rPr>
          <w:rFonts w:eastAsia="SimSun" w:cstheme="minorHAnsi"/>
          <w:i/>
          <w:iCs/>
          <w:sz w:val="22"/>
          <w:szCs w:val="22"/>
          <w:lang w:val="en-GB"/>
        </w:rPr>
      </w:pPr>
    </w:p>
    <w:p w14:paraId="0EBBBC21" w14:textId="553097E9" w:rsidR="00455740" w:rsidRPr="00004AD2" w:rsidRDefault="00455740" w:rsidP="006302E6">
      <w:pPr>
        <w:spacing w:line="276" w:lineRule="auto"/>
        <w:ind w:firstLine="0"/>
        <w:rPr>
          <w:rFonts w:eastAsia="SimSun" w:cstheme="minorHAnsi"/>
          <w:iCs/>
          <w:sz w:val="22"/>
          <w:szCs w:val="22"/>
          <w:lang w:val="en-GB"/>
        </w:rPr>
      </w:pPr>
      <w:r w:rsidRPr="00004AD2">
        <w:rPr>
          <w:rFonts w:eastAsia="SimSun" w:cstheme="minorHAnsi"/>
          <w:iCs/>
          <w:sz w:val="22"/>
          <w:szCs w:val="22"/>
          <w:lang w:val="en-GB"/>
        </w:rPr>
        <w:t>Lingu</w:t>
      </w:r>
      <w:r w:rsidR="00BD628F" w:rsidRPr="00004AD2">
        <w:rPr>
          <w:rFonts w:eastAsia="SimSun" w:cstheme="minorHAnsi"/>
          <w:iCs/>
          <w:sz w:val="22"/>
          <w:szCs w:val="22"/>
          <w:lang w:val="en-GB"/>
        </w:rPr>
        <w:t>is</w:t>
      </w:r>
      <w:r w:rsidRPr="00004AD2">
        <w:rPr>
          <w:rFonts w:eastAsia="SimSun" w:cstheme="minorHAnsi"/>
          <w:iCs/>
          <w:sz w:val="22"/>
          <w:szCs w:val="22"/>
          <w:lang w:val="en-GB"/>
        </w:rPr>
        <w:t>tic analyses’ e</w:t>
      </w:r>
      <w:r w:rsidR="006302E6" w:rsidRPr="00004AD2">
        <w:rPr>
          <w:rFonts w:eastAsia="SimSun" w:cstheme="minorHAnsi"/>
          <w:iCs/>
          <w:sz w:val="22"/>
          <w:szCs w:val="22"/>
          <w:lang w:val="en-GB"/>
        </w:rPr>
        <w:t>xamples of words within hotspots</w:t>
      </w:r>
      <w:r w:rsidRPr="00004AD2">
        <w:rPr>
          <w:rFonts w:eastAsia="SimSun" w:cstheme="minorHAnsi"/>
          <w:iCs/>
          <w:sz w:val="22"/>
          <w:szCs w:val="22"/>
          <w:lang w:val="en-GB"/>
        </w:rPr>
        <w:t xml:space="preserve"> </w:t>
      </w:r>
      <w:r w:rsidR="006302E6" w:rsidRPr="00004AD2">
        <w:rPr>
          <w:rFonts w:eastAsia="SimSun" w:cstheme="minorHAnsi"/>
          <w:iCs/>
          <w:sz w:val="22"/>
          <w:szCs w:val="22"/>
          <w:lang w:val="en-GB"/>
        </w:rPr>
        <w:t xml:space="preserve">categorised into </w:t>
      </w:r>
      <w:r w:rsidRPr="00004AD2">
        <w:rPr>
          <w:rFonts w:eastAsia="SimSun" w:cstheme="minorHAnsi"/>
          <w:iCs/>
          <w:sz w:val="22"/>
          <w:szCs w:val="22"/>
          <w:lang w:val="en-GB"/>
        </w:rPr>
        <w:t>LIWC</w:t>
      </w:r>
    </w:p>
    <w:p w14:paraId="11C10B5D" w14:textId="1B327F02" w:rsidR="006302E6" w:rsidRPr="00004AD2" w:rsidRDefault="006302E6" w:rsidP="006302E6">
      <w:pPr>
        <w:spacing w:line="276" w:lineRule="auto"/>
        <w:ind w:firstLine="0"/>
        <w:rPr>
          <w:rFonts w:eastAsia="SimSun" w:cstheme="minorHAnsi"/>
          <w:iCs/>
          <w:sz w:val="22"/>
          <w:szCs w:val="22"/>
          <w:lang w:val="en-GB"/>
        </w:rPr>
      </w:pPr>
      <w:r w:rsidRPr="00004AD2">
        <w:rPr>
          <w:rFonts w:eastAsia="SimSun" w:cstheme="minorHAnsi"/>
          <w:iCs/>
          <w:sz w:val="22"/>
          <w:szCs w:val="22"/>
          <w:lang w:val="en-GB"/>
        </w:rPr>
        <w:t xml:space="preserve">word categories </w:t>
      </w:r>
      <w:r w:rsidR="00455740" w:rsidRPr="00004AD2">
        <w:rPr>
          <w:rFonts w:eastAsia="SimSun" w:cstheme="minorHAnsi"/>
          <w:iCs/>
          <w:sz w:val="22"/>
          <w:szCs w:val="22"/>
          <w:lang w:val="en-GB"/>
        </w:rPr>
        <w:t>of interest</w:t>
      </w:r>
    </w:p>
    <w:tbl>
      <w:tblPr>
        <w:tblStyle w:val="TableGrid1"/>
        <w:tblW w:w="81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Description w:val="Sample table with 5 columns"/>
      </w:tblPr>
      <w:tblGrid>
        <w:gridCol w:w="2835"/>
        <w:gridCol w:w="5274"/>
      </w:tblGrid>
      <w:tr w:rsidR="006302E6" w:rsidRPr="00004AD2" w14:paraId="60A32510" w14:textId="77777777" w:rsidTr="006302E6">
        <w:tc>
          <w:tcPr>
            <w:tcW w:w="2835" w:type="dxa"/>
            <w:tcBorders>
              <w:top w:val="single" w:sz="4" w:space="0" w:color="auto"/>
              <w:bottom w:val="double" w:sz="4" w:space="0" w:color="auto"/>
            </w:tcBorders>
          </w:tcPr>
          <w:p w14:paraId="35DDBC30" w14:textId="4953D32B" w:rsidR="006302E6" w:rsidRPr="00004AD2" w:rsidRDefault="006302E6" w:rsidP="006302E6">
            <w:pPr>
              <w:spacing w:line="276" w:lineRule="auto"/>
              <w:rPr>
                <w:rFonts w:cstheme="minorHAnsi"/>
              </w:rPr>
            </w:pPr>
            <w:r w:rsidRPr="00004AD2">
              <w:rPr>
                <w:rFonts w:eastAsia="SimSun" w:cstheme="minorHAnsi"/>
                <w:i/>
              </w:rPr>
              <w:t>LIWC</w:t>
            </w:r>
            <w:r w:rsidRPr="00004AD2">
              <w:rPr>
                <w:rFonts w:eastAsia="SimSun" w:cstheme="minorHAnsi"/>
                <w:i/>
                <w:vertAlign w:val="superscript"/>
              </w:rPr>
              <w:t>1</w:t>
            </w:r>
            <w:r w:rsidRPr="00004AD2">
              <w:rPr>
                <w:rFonts w:eastAsia="SimSun" w:cstheme="minorHAnsi"/>
                <w:i/>
              </w:rPr>
              <w:t xml:space="preserve"> </w:t>
            </w:r>
            <w:proofErr w:type="spellStart"/>
            <w:r w:rsidRPr="00004AD2">
              <w:rPr>
                <w:rFonts w:eastAsia="SimSun" w:cstheme="minorHAnsi"/>
                <w:i/>
              </w:rPr>
              <w:t>word</w:t>
            </w:r>
            <w:proofErr w:type="spellEnd"/>
            <w:r w:rsidRPr="00004AD2">
              <w:rPr>
                <w:rFonts w:eastAsia="SimSun" w:cstheme="minorHAnsi"/>
                <w:i/>
              </w:rPr>
              <w:t xml:space="preserve"> </w:t>
            </w:r>
            <w:proofErr w:type="spellStart"/>
            <w:r w:rsidRPr="00004AD2">
              <w:rPr>
                <w:rFonts w:eastAsia="SimSun" w:cstheme="minorHAnsi"/>
                <w:i/>
              </w:rPr>
              <w:t>category</w:t>
            </w:r>
            <w:proofErr w:type="spellEnd"/>
          </w:p>
        </w:tc>
        <w:tc>
          <w:tcPr>
            <w:tcW w:w="5274" w:type="dxa"/>
            <w:tcBorders>
              <w:top w:val="single" w:sz="4" w:space="0" w:color="auto"/>
              <w:bottom w:val="double" w:sz="4" w:space="0" w:color="auto"/>
            </w:tcBorders>
          </w:tcPr>
          <w:p w14:paraId="2BCC88A6" w14:textId="77777777" w:rsidR="006302E6" w:rsidRPr="00004AD2" w:rsidRDefault="006302E6" w:rsidP="006302E6">
            <w:pPr>
              <w:spacing w:line="276" w:lineRule="auto"/>
              <w:rPr>
                <w:rFonts w:cstheme="minorHAnsi"/>
              </w:rPr>
            </w:pPr>
            <w:r w:rsidRPr="00004AD2">
              <w:rPr>
                <w:rFonts w:cstheme="minorHAnsi"/>
              </w:rPr>
              <w:t xml:space="preserve">All </w:t>
            </w:r>
            <w:proofErr w:type="spellStart"/>
            <w:r w:rsidRPr="00004AD2">
              <w:rPr>
                <w:rFonts w:cstheme="minorHAnsi"/>
              </w:rPr>
              <w:t>coded</w:t>
            </w:r>
            <w:proofErr w:type="spellEnd"/>
            <w:r w:rsidRPr="00004AD2">
              <w:rPr>
                <w:rFonts w:cstheme="minorHAnsi"/>
              </w:rPr>
              <w:t xml:space="preserve"> </w:t>
            </w:r>
            <w:proofErr w:type="spellStart"/>
            <w:r w:rsidRPr="00004AD2">
              <w:rPr>
                <w:rFonts w:cstheme="minorHAnsi"/>
              </w:rPr>
              <w:t>words</w:t>
            </w:r>
            <w:proofErr w:type="spellEnd"/>
          </w:p>
        </w:tc>
      </w:tr>
      <w:tr w:rsidR="006302E6" w:rsidRPr="00004AD2" w14:paraId="79E0E14B" w14:textId="77777777" w:rsidTr="00DE628B">
        <w:tc>
          <w:tcPr>
            <w:tcW w:w="2835" w:type="dxa"/>
            <w:tcBorders>
              <w:top w:val="double" w:sz="4" w:space="0" w:color="auto"/>
            </w:tcBorders>
          </w:tcPr>
          <w:p w14:paraId="6DD1D211" w14:textId="77777777" w:rsidR="006302E6" w:rsidRPr="00004AD2" w:rsidRDefault="006302E6" w:rsidP="006302E6">
            <w:pPr>
              <w:pStyle w:val="ListParagraph"/>
              <w:numPr>
                <w:ilvl w:val="0"/>
                <w:numId w:val="19"/>
              </w:numPr>
              <w:spacing w:line="276" w:lineRule="auto"/>
              <w:ind w:left="0"/>
              <w:rPr>
                <w:rFonts w:cstheme="minorHAnsi"/>
                <w:b/>
              </w:rPr>
            </w:pPr>
            <w:proofErr w:type="spellStart"/>
            <w:r w:rsidRPr="00004AD2">
              <w:rPr>
                <w:rFonts w:cstheme="minorHAnsi"/>
                <w:b/>
              </w:rPr>
              <w:t>Relativity</w:t>
            </w:r>
            <w:proofErr w:type="spellEnd"/>
          </w:p>
        </w:tc>
        <w:tc>
          <w:tcPr>
            <w:tcW w:w="5274" w:type="dxa"/>
            <w:tcBorders>
              <w:top w:val="double" w:sz="4" w:space="0" w:color="auto"/>
            </w:tcBorders>
          </w:tcPr>
          <w:p w14:paraId="0D29063C" w14:textId="7D8C6A1B" w:rsidR="006302E6" w:rsidRPr="00004AD2" w:rsidRDefault="006302E6" w:rsidP="006302E6">
            <w:pPr>
              <w:spacing w:line="276" w:lineRule="auto"/>
              <w:rPr>
                <w:rFonts w:cstheme="minorHAnsi"/>
              </w:rPr>
            </w:pPr>
          </w:p>
        </w:tc>
      </w:tr>
      <w:tr w:rsidR="006302E6" w:rsidRPr="00004AD2" w14:paraId="242599AA" w14:textId="77777777" w:rsidTr="00DE628B">
        <w:tc>
          <w:tcPr>
            <w:tcW w:w="2835" w:type="dxa"/>
            <w:tcBorders>
              <w:bottom w:val="single" w:sz="4" w:space="0" w:color="auto"/>
            </w:tcBorders>
          </w:tcPr>
          <w:p w14:paraId="432FEE9C" w14:textId="77777777" w:rsidR="006302E6" w:rsidRPr="00004AD2" w:rsidRDefault="006302E6" w:rsidP="006302E6">
            <w:pPr>
              <w:pStyle w:val="ListParagraph"/>
              <w:numPr>
                <w:ilvl w:val="0"/>
                <w:numId w:val="19"/>
              </w:numPr>
              <w:spacing w:line="276" w:lineRule="auto"/>
              <w:rPr>
                <w:rFonts w:cstheme="minorHAnsi"/>
              </w:rPr>
            </w:pPr>
            <w:r w:rsidRPr="00004AD2">
              <w:rPr>
                <w:rFonts w:cstheme="minorHAnsi"/>
              </w:rPr>
              <w:t>Motion</w:t>
            </w:r>
          </w:p>
          <w:p w14:paraId="20E1B3F6" w14:textId="77777777" w:rsidR="006302E6" w:rsidRPr="00004AD2" w:rsidRDefault="006302E6" w:rsidP="006302E6">
            <w:pPr>
              <w:pStyle w:val="ListParagraph"/>
              <w:numPr>
                <w:ilvl w:val="0"/>
                <w:numId w:val="19"/>
              </w:numPr>
              <w:spacing w:line="276" w:lineRule="auto"/>
              <w:rPr>
                <w:rFonts w:cstheme="minorHAnsi"/>
              </w:rPr>
            </w:pPr>
            <w:r w:rsidRPr="00004AD2">
              <w:rPr>
                <w:rFonts w:cstheme="minorHAnsi"/>
              </w:rPr>
              <w:t>Space</w:t>
            </w:r>
          </w:p>
          <w:p w14:paraId="0DC19D51"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Time</w:t>
            </w:r>
            <w:proofErr w:type="spellEnd"/>
          </w:p>
        </w:tc>
        <w:tc>
          <w:tcPr>
            <w:tcW w:w="5274" w:type="dxa"/>
            <w:tcBorders>
              <w:bottom w:val="single" w:sz="4" w:space="0" w:color="auto"/>
            </w:tcBorders>
          </w:tcPr>
          <w:p w14:paraId="4A5697FA" w14:textId="6FDCE7F7" w:rsidR="006302E6" w:rsidRPr="00004AD2" w:rsidRDefault="00004DBD" w:rsidP="006302E6">
            <w:pPr>
              <w:spacing w:line="276" w:lineRule="auto"/>
              <w:rPr>
                <w:rFonts w:cstheme="minorHAnsi"/>
                <w:lang w:val="en-US"/>
              </w:rPr>
            </w:pPr>
            <w:r w:rsidRPr="00004AD2">
              <w:rPr>
                <w:rFonts w:cstheme="minorHAnsi"/>
                <w:lang w:val="en-US"/>
              </w:rPr>
              <w:t xml:space="preserve">car, leave, removed, pushed </w:t>
            </w:r>
          </w:p>
          <w:p w14:paraId="77113C24" w14:textId="01281914" w:rsidR="006302E6" w:rsidRPr="00004AD2" w:rsidRDefault="00004DBD" w:rsidP="006302E6">
            <w:pPr>
              <w:spacing w:line="276" w:lineRule="auto"/>
              <w:rPr>
                <w:rFonts w:cstheme="minorHAnsi"/>
                <w:lang w:val="en-US"/>
              </w:rPr>
            </w:pPr>
            <w:r w:rsidRPr="00004AD2">
              <w:rPr>
                <w:rFonts w:cstheme="minorHAnsi"/>
                <w:lang w:val="en-US"/>
              </w:rPr>
              <w:t>on, out, around, toward</w:t>
            </w:r>
            <w:r w:rsidR="00025FCB" w:rsidRPr="00004AD2">
              <w:rPr>
                <w:rFonts w:cstheme="minorHAnsi"/>
                <w:lang w:val="en-US"/>
              </w:rPr>
              <w:t xml:space="preserve">, </w:t>
            </w:r>
            <w:r w:rsidR="006302E6" w:rsidRPr="00004AD2">
              <w:rPr>
                <w:rFonts w:cstheme="minorHAnsi"/>
                <w:lang w:val="en-US"/>
              </w:rPr>
              <w:t>floor</w:t>
            </w:r>
            <w:r w:rsidR="00025FCB" w:rsidRPr="00004AD2">
              <w:rPr>
                <w:rFonts w:cstheme="minorHAnsi"/>
                <w:lang w:val="en-US"/>
              </w:rPr>
              <w:t>, street</w:t>
            </w:r>
          </w:p>
          <w:p w14:paraId="6B3D279D" w14:textId="2F567061" w:rsidR="006302E6" w:rsidRPr="00004AD2" w:rsidRDefault="00025FCB" w:rsidP="006302E6">
            <w:pPr>
              <w:spacing w:line="276" w:lineRule="auto"/>
              <w:rPr>
                <w:rFonts w:cstheme="minorHAnsi"/>
                <w:lang w:val="en-US"/>
              </w:rPr>
            </w:pPr>
            <w:r w:rsidRPr="00004AD2">
              <w:rPr>
                <w:rFonts w:cstheme="minorHAnsi"/>
                <w:lang w:val="en-US"/>
              </w:rPr>
              <w:t xml:space="preserve">when, anymore, </w:t>
            </w:r>
            <w:r w:rsidR="0030695E" w:rsidRPr="00004AD2">
              <w:rPr>
                <w:rFonts w:cstheme="minorHAnsi"/>
                <w:lang w:val="en-US"/>
              </w:rPr>
              <w:t>young, waiting, after</w:t>
            </w:r>
          </w:p>
        </w:tc>
      </w:tr>
      <w:tr w:rsidR="006302E6" w:rsidRPr="00004AD2" w14:paraId="7343EC20" w14:textId="77777777" w:rsidTr="00DE628B">
        <w:tc>
          <w:tcPr>
            <w:tcW w:w="2835" w:type="dxa"/>
            <w:tcBorders>
              <w:top w:val="single" w:sz="4" w:space="0" w:color="auto"/>
              <w:bottom w:val="single" w:sz="4" w:space="0" w:color="auto"/>
            </w:tcBorders>
          </w:tcPr>
          <w:p w14:paraId="693AC17A" w14:textId="77777777" w:rsidR="006302E6" w:rsidRPr="00004AD2" w:rsidRDefault="006302E6" w:rsidP="006302E6">
            <w:pPr>
              <w:spacing w:line="276" w:lineRule="auto"/>
              <w:rPr>
                <w:rFonts w:cstheme="minorHAnsi"/>
                <w:b/>
              </w:rPr>
            </w:pPr>
            <w:r w:rsidRPr="00004AD2">
              <w:rPr>
                <w:rFonts w:cstheme="minorHAnsi"/>
                <w:b/>
              </w:rPr>
              <w:t>Perception</w:t>
            </w:r>
          </w:p>
          <w:p w14:paraId="0E1D5A49"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See</w:t>
            </w:r>
            <w:proofErr w:type="spellEnd"/>
          </w:p>
          <w:p w14:paraId="171D6AC1"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Hear</w:t>
            </w:r>
            <w:proofErr w:type="spellEnd"/>
          </w:p>
          <w:p w14:paraId="5E95257C"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Feel</w:t>
            </w:r>
            <w:proofErr w:type="spellEnd"/>
          </w:p>
        </w:tc>
        <w:tc>
          <w:tcPr>
            <w:tcW w:w="5274" w:type="dxa"/>
            <w:tcBorders>
              <w:top w:val="single" w:sz="4" w:space="0" w:color="auto"/>
              <w:bottom w:val="single" w:sz="4" w:space="0" w:color="auto"/>
            </w:tcBorders>
          </w:tcPr>
          <w:p w14:paraId="527E88EF" w14:textId="6EF4325E" w:rsidR="006302E6" w:rsidRPr="00004AD2" w:rsidRDefault="006302E6" w:rsidP="006302E6">
            <w:pPr>
              <w:spacing w:line="276" w:lineRule="auto"/>
              <w:rPr>
                <w:rFonts w:cstheme="minorHAnsi"/>
              </w:rPr>
            </w:pPr>
          </w:p>
          <w:p w14:paraId="5B580806" w14:textId="090F4629" w:rsidR="006302E6" w:rsidRPr="00004AD2" w:rsidRDefault="00C54BF4" w:rsidP="006302E6">
            <w:pPr>
              <w:spacing w:line="276" w:lineRule="auto"/>
              <w:rPr>
                <w:rFonts w:cstheme="minorHAnsi"/>
                <w:lang w:val="en-US"/>
              </w:rPr>
            </w:pPr>
            <w:r w:rsidRPr="00004AD2">
              <w:rPr>
                <w:rFonts w:cstheme="minorHAnsi"/>
                <w:lang w:val="en-US"/>
              </w:rPr>
              <w:t>see, light, image, looked</w:t>
            </w:r>
          </w:p>
          <w:p w14:paraId="5B38A7CB" w14:textId="6A27FAF3" w:rsidR="006302E6" w:rsidRPr="00004AD2" w:rsidRDefault="00C54BF4" w:rsidP="006302E6">
            <w:pPr>
              <w:spacing w:line="276" w:lineRule="auto"/>
              <w:rPr>
                <w:rFonts w:cstheme="minorHAnsi"/>
                <w:lang w:val="en-US"/>
              </w:rPr>
            </w:pPr>
            <w:r w:rsidRPr="00004AD2">
              <w:rPr>
                <w:rFonts w:cstheme="minorHAnsi"/>
                <w:lang w:val="en-US"/>
              </w:rPr>
              <w:t>screaming, shouts, yelled, phone, saying</w:t>
            </w:r>
          </w:p>
          <w:p w14:paraId="2789F9E1" w14:textId="470E8C06" w:rsidR="006302E6" w:rsidRPr="00004AD2" w:rsidRDefault="000955F4" w:rsidP="006302E6">
            <w:pPr>
              <w:spacing w:line="276" w:lineRule="auto"/>
              <w:rPr>
                <w:rFonts w:cstheme="minorHAnsi"/>
              </w:rPr>
            </w:pPr>
            <w:r w:rsidRPr="00004AD2">
              <w:rPr>
                <w:rFonts w:cstheme="minorHAnsi"/>
              </w:rPr>
              <w:t xml:space="preserve">pain, skin, </w:t>
            </w:r>
            <w:proofErr w:type="spellStart"/>
            <w:r w:rsidRPr="00004AD2">
              <w:rPr>
                <w:rFonts w:cstheme="minorHAnsi"/>
              </w:rPr>
              <w:t>tightly</w:t>
            </w:r>
            <w:proofErr w:type="spellEnd"/>
          </w:p>
        </w:tc>
      </w:tr>
      <w:tr w:rsidR="006302E6" w:rsidRPr="00004AD2" w14:paraId="6080AA29" w14:textId="77777777" w:rsidTr="006302E6">
        <w:tc>
          <w:tcPr>
            <w:tcW w:w="2835" w:type="dxa"/>
          </w:tcPr>
          <w:p w14:paraId="0FC67B18" w14:textId="77777777" w:rsidR="006302E6" w:rsidRPr="00004AD2" w:rsidRDefault="006302E6" w:rsidP="006302E6">
            <w:pPr>
              <w:pStyle w:val="ListParagraph"/>
              <w:numPr>
                <w:ilvl w:val="0"/>
                <w:numId w:val="19"/>
              </w:numPr>
              <w:spacing w:line="276" w:lineRule="auto"/>
              <w:ind w:left="0"/>
              <w:rPr>
                <w:rFonts w:cstheme="minorHAnsi"/>
                <w:b/>
              </w:rPr>
            </w:pPr>
            <w:proofErr w:type="spellStart"/>
            <w:r w:rsidRPr="00004AD2">
              <w:rPr>
                <w:rFonts w:cstheme="minorHAnsi"/>
                <w:b/>
              </w:rPr>
              <w:t>Biological</w:t>
            </w:r>
            <w:proofErr w:type="spellEnd"/>
            <w:r w:rsidRPr="00004AD2">
              <w:rPr>
                <w:rFonts w:cstheme="minorHAnsi"/>
                <w:b/>
              </w:rPr>
              <w:t xml:space="preserve"> </w:t>
            </w:r>
            <w:proofErr w:type="spellStart"/>
            <w:r w:rsidRPr="00004AD2">
              <w:rPr>
                <w:rFonts w:cstheme="minorHAnsi"/>
                <w:b/>
              </w:rPr>
              <w:t>processes</w:t>
            </w:r>
            <w:proofErr w:type="spellEnd"/>
          </w:p>
        </w:tc>
        <w:tc>
          <w:tcPr>
            <w:tcW w:w="5274" w:type="dxa"/>
          </w:tcPr>
          <w:p w14:paraId="0B6944CA" w14:textId="178896E0" w:rsidR="006302E6" w:rsidRPr="00004AD2" w:rsidRDefault="006302E6" w:rsidP="006302E6">
            <w:pPr>
              <w:spacing w:line="276" w:lineRule="auto"/>
              <w:rPr>
                <w:rFonts w:cstheme="minorHAnsi"/>
                <w:lang w:val="en-GB"/>
              </w:rPr>
            </w:pPr>
          </w:p>
        </w:tc>
      </w:tr>
      <w:tr w:rsidR="006302E6" w:rsidRPr="00004AD2" w14:paraId="5A470434" w14:textId="77777777" w:rsidTr="006302E6">
        <w:tc>
          <w:tcPr>
            <w:tcW w:w="2835" w:type="dxa"/>
            <w:tcBorders>
              <w:bottom w:val="single" w:sz="4" w:space="0" w:color="auto"/>
            </w:tcBorders>
          </w:tcPr>
          <w:p w14:paraId="430CCA40" w14:textId="77777777" w:rsidR="006302E6" w:rsidRPr="00004AD2" w:rsidRDefault="006302E6" w:rsidP="006302E6">
            <w:pPr>
              <w:pStyle w:val="ListParagraph"/>
              <w:numPr>
                <w:ilvl w:val="0"/>
                <w:numId w:val="19"/>
              </w:numPr>
              <w:spacing w:line="276" w:lineRule="auto"/>
              <w:rPr>
                <w:rFonts w:cstheme="minorHAnsi"/>
              </w:rPr>
            </w:pPr>
            <w:r w:rsidRPr="00004AD2">
              <w:rPr>
                <w:rFonts w:cstheme="minorHAnsi"/>
              </w:rPr>
              <w:t>Body</w:t>
            </w:r>
          </w:p>
          <w:p w14:paraId="5CB7CD8B" w14:textId="48C64384" w:rsidR="006302E6" w:rsidRPr="00004AD2" w:rsidRDefault="006302E6" w:rsidP="006302E6">
            <w:pPr>
              <w:pStyle w:val="ListParagraph"/>
              <w:numPr>
                <w:ilvl w:val="0"/>
                <w:numId w:val="19"/>
              </w:numPr>
              <w:spacing w:line="276" w:lineRule="auto"/>
              <w:rPr>
                <w:rFonts w:cstheme="minorHAnsi"/>
              </w:rPr>
            </w:pPr>
            <w:r w:rsidRPr="00004AD2">
              <w:rPr>
                <w:rFonts w:cstheme="minorHAnsi"/>
              </w:rPr>
              <w:t>Health</w:t>
            </w:r>
          </w:p>
          <w:p w14:paraId="79190D05" w14:textId="77777777" w:rsidR="00255798" w:rsidRPr="00004AD2" w:rsidRDefault="00255798" w:rsidP="00255798">
            <w:pPr>
              <w:pStyle w:val="ListParagraph"/>
              <w:spacing w:line="276" w:lineRule="auto"/>
              <w:rPr>
                <w:rFonts w:cstheme="minorHAnsi"/>
              </w:rPr>
            </w:pPr>
          </w:p>
          <w:p w14:paraId="1255349A" w14:textId="77777777" w:rsidR="006302E6" w:rsidRPr="00004AD2" w:rsidRDefault="006302E6" w:rsidP="006302E6">
            <w:pPr>
              <w:pStyle w:val="ListParagraph"/>
              <w:numPr>
                <w:ilvl w:val="0"/>
                <w:numId w:val="19"/>
              </w:numPr>
              <w:spacing w:line="276" w:lineRule="auto"/>
              <w:rPr>
                <w:rFonts w:cstheme="minorHAnsi"/>
              </w:rPr>
            </w:pPr>
            <w:r w:rsidRPr="00004AD2">
              <w:rPr>
                <w:rFonts w:cstheme="minorHAnsi"/>
              </w:rPr>
              <w:t>Sexual</w:t>
            </w:r>
          </w:p>
          <w:p w14:paraId="69CFA905"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Ingestion</w:t>
            </w:r>
            <w:proofErr w:type="spellEnd"/>
          </w:p>
        </w:tc>
        <w:tc>
          <w:tcPr>
            <w:tcW w:w="5274" w:type="dxa"/>
            <w:tcBorders>
              <w:bottom w:val="single" w:sz="4" w:space="0" w:color="auto"/>
            </w:tcBorders>
          </w:tcPr>
          <w:p w14:paraId="37209AFC" w14:textId="5D623EE8" w:rsidR="006302E6" w:rsidRPr="00004AD2" w:rsidRDefault="00255798" w:rsidP="006302E6">
            <w:pPr>
              <w:spacing w:line="276" w:lineRule="auto"/>
              <w:rPr>
                <w:rFonts w:cstheme="minorHAnsi"/>
                <w:lang w:val="en-GB"/>
              </w:rPr>
            </w:pPr>
            <w:r w:rsidRPr="00004AD2">
              <w:rPr>
                <w:rFonts w:cstheme="minorHAnsi"/>
                <w:lang w:val="en-GB"/>
              </w:rPr>
              <w:t>head, bodies, throat, skin, face, breathing, lungs</w:t>
            </w:r>
          </w:p>
          <w:p w14:paraId="3DEA021D" w14:textId="1EC1EDC7" w:rsidR="006302E6" w:rsidRPr="00004AD2" w:rsidRDefault="00255798" w:rsidP="006302E6">
            <w:pPr>
              <w:spacing w:line="276" w:lineRule="auto"/>
              <w:rPr>
                <w:rFonts w:cstheme="minorHAnsi"/>
                <w:lang w:val="en-GB"/>
              </w:rPr>
            </w:pPr>
            <w:r w:rsidRPr="00004AD2">
              <w:rPr>
                <w:rFonts w:cstheme="minorHAnsi"/>
                <w:lang w:val="en-GB"/>
              </w:rPr>
              <w:t>hospital, sick, nurse, doctor, pain, infected, illness, ICU, live</w:t>
            </w:r>
          </w:p>
          <w:p w14:paraId="603B054B" w14:textId="77777777" w:rsidR="006302E6" w:rsidRPr="00004AD2" w:rsidRDefault="00255798" w:rsidP="006302E6">
            <w:pPr>
              <w:spacing w:line="276" w:lineRule="auto"/>
              <w:rPr>
                <w:rFonts w:cstheme="minorHAnsi"/>
                <w:lang w:val="en-GB"/>
              </w:rPr>
            </w:pPr>
            <w:r w:rsidRPr="00004AD2">
              <w:rPr>
                <w:rFonts w:cstheme="minorHAnsi"/>
                <w:lang w:val="en-GB"/>
              </w:rPr>
              <w:t>naked</w:t>
            </w:r>
          </w:p>
          <w:p w14:paraId="555FE0FC" w14:textId="4784939E" w:rsidR="00255798" w:rsidRPr="00004AD2" w:rsidRDefault="00255798" w:rsidP="006302E6">
            <w:pPr>
              <w:spacing w:line="276" w:lineRule="auto"/>
              <w:rPr>
                <w:rFonts w:cstheme="minorHAnsi"/>
              </w:rPr>
            </w:pPr>
            <w:r w:rsidRPr="00004AD2">
              <w:rPr>
                <w:rFonts w:cstheme="minorHAnsi"/>
              </w:rPr>
              <w:t xml:space="preserve">Pepsi, lunch, </w:t>
            </w:r>
            <w:proofErr w:type="spellStart"/>
            <w:r w:rsidRPr="00004AD2">
              <w:rPr>
                <w:rFonts w:cstheme="minorHAnsi"/>
              </w:rPr>
              <w:t>dining</w:t>
            </w:r>
            <w:proofErr w:type="spellEnd"/>
            <w:r w:rsidRPr="00004AD2">
              <w:rPr>
                <w:rFonts w:cstheme="minorHAnsi"/>
              </w:rPr>
              <w:t xml:space="preserve">, vodka, drinks, </w:t>
            </w:r>
            <w:proofErr w:type="spellStart"/>
            <w:r w:rsidRPr="00004AD2">
              <w:rPr>
                <w:rFonts w:cstheme="minorHAnsi"/>
              </w:rPr>
              <w:t>liquor</w:t>
            </w:r>
            <w:proofErr w:type="spellEnd"/>
          </w:p>
        </w:tc>
      </w:tr>
      <w:tr w:rsidR="006302E6" w:rsidRPr="00004AD2" w14:paraId="65489019" w14:textId="77777777" w:rsidTr="006302E6">
        <w:tc>
          <w:tcPr>
            <w:tcW w:w="2835" w:type="dxa"/>
            <w:tcBorders>
              <w:top w:val="single" w:sz="4" w:space="0" w:color="auto"/>
            </w:tcBorders>
          </w:tcPr>
          <w:p w14:paraId="717924DE" w14:textId="77777777" w:rsidR="006302E6" w:rsidRPr="00004AD2" w:rsidRDefault="006302E6" w:rsidP="006302E6">
            <w:pPr>
              <w:pStyle w:val="ListParagraph"/>
              <w:numPr>
                <w:ilvl w:val="0"/>
                <w:numId w:val="19"/>
              </w:numPr>
              <w:spacing w:line="276" w:lineRule="auto"/>
              <w:ind w:left="0"/>
              <w:rPr>
                <w:rFonts w:cstheme="minorHAnsi"/>
                <w:b/>
              </w:rPr>
            </w:pPr>
            <w:proofErr w:type="spellStart"/>
            <w:r w:rsidRPr="00004AD2">
              <w:rPr>
                <w:rFonts w:cstheme="minorHAnsi"/>
                <w:b/>
              </w:rPr>
              <w:t>Time</w:t>
            </w:r>
            <w:proofErr w:type="spellEnd"/>
            <w:r w:rsidRPr="00004AD2">
              <w:rPr>
                <w:rFonts w:cstheme="minorHAnsi"/>
                <w:b/>
              </w:rPr>
              <w:t xml:space="preserve"> </w:t>
            </w:r>
            <w:proofErr w:type="spellStart"/>
            <w:r w:rsidRPr="00004AD2">
              <w:rPr>
                <w:rFonts w:cstheme="minorHAnsi"/>
                <w:b/>
              </w:rPr>
              <w:t>orientation</w:t>
            </w:r>
            <w:proofErr w:type="spellEnd"/>
          </w:p>
        </w:tc>
        <w:tc>
          <w:tcPr>
            <w:tcW w:w="5274" w:type="dxa"/>
            <w:tcBorders>
              <w:top w:val="single" w:sz="4" w:space="0" w:color="auto"/>
            </w:tcBorders>
          </w:tcPr>
          <w:p w14:paraId="383F08FC" w14:textId="77777777" w:rsidR="006302E6" w:rsidRPr="00004AD2" w:rsidRDefault="006302E6" w:rsidP="006302E6">
            <w:pPr>
              <w:spacing w:line="276" w:lineRule="auto"/>
              <w:rPr>
                <w:rFonts w:cstheme="minorHAnsi"/>
                <w:lang w:val="en-GB"/>
              </w:rPr>
            </w:pPr>
          </w:p>
        </w:tc>
      </w:tr>
      <w:tr w:rsidR="006302E6" w:rsidRPr="00004AD2" w14:paraId="58301CF3" w14:textId="77777777" w:rsidTr="006302E6">
        <w:tc>
          <w:tcPr>
            <w:tcW w:w="2835" w:type="dxa"/>
          </w:tcPr>
          <w:p w14:paraId="2BCD0625" w14:textId="77777777" w:rsidR="006302E6" w:rsidRPr="00004AD2" w:rsidRDefault="006302E6" w:rsidP="006302E6">
            <w:pPr>
              <w:pStyle w:val="ListParagraph"/>
              <w:numPr>
                <w:ilvl w:val="0"/>
                <w:numId w:val="29"/>
              </w:numPr>
              <w:spacing w:line="276" w:lineRule="auto"/>
              <w:rPr>
                <w:rFonts w:cstheme="minorHAnsi"/>
                <w:lang w:val="en-GB"/>
              </w:rPr>
            </w:pPr>
            <w:r w:rsidRPr="00004AD2">
              <w:rPr>
                <w:rFonts w:cstheme="minorHAnsi"/>
                <w:lang w:val="en-GB"/>
              </w:rPr>
              <w:t>Past focus</w:t>
            </w:r>
          </w:p>
          <w:p w14:paraId="737184F7" w14:textId="77777777" w:rsidR="006302E6" w:rsidRPr="00004AD2" w:rsidRDefault="006302E6" w:rsidP="006302E6">
            <w:pPr>
              <w:pStyle w:val="ListParagraph"/>
              <w:numPr>
                <w:ilvl w:val="0"/>
                <w:numId w:val="29"/>
              </w:numPr>
              <w:spacing w:line="276" w:lineRule="auto"/>
              <w:rPr>
                <w:rFonts w:cstheme="minorHAnsi"/>
                <w:lang w:val="en-GB"/>
              </w:rPr>
            </w:pPr>
            <w:r w:rsidRPr="00004AD2">
              <w:rPr>
                <w:rFonts w:cstheme="minorHAnsi"/>
                <w:lang w:val="en-GB"/>
              </w:rPr>
              <w:t>Present focus</w:t>
            </w:r>
          </w:p>
          <w:p w14:paraId="6506FB87" w14:textId="77777777" w:rsidR="006302E6" w:rsidRPr="00004AD2" w:rsidRDefault="006302E6" w:rsidP="006302E6">
            <w:pPr>
              <w:pStyle w:val="ListParagraph"/>
              <w:numPr>
                <w:ilvl w:val="0"/>
                <w:numId w:val="29"/>
              </w:numPr>
              <w:spacing w:line="276" w:lineRule="auto"/>
              <w:rPr>
                <w:rFonts w:cstheme="minorHAnsi"/>
              </w:rPr>
            </w:pPr>
            <w:r w:rsidRPr="00004AD2">
              <w:rPr>
                <w:rFonts w:cstheme="minorHAnsi"/>
                <w:lang w:val="en-GB"/>
              </w:rPr>
              <w:t>Future focus</w:t>
            </w:r>
          </w:p>
        </w:tc>
        <w:tc>
          <w:tcPr>
            <w:tcW w:w="5274" w:type="dxa"/>
          </w:tcPr>
          <w:p w14:paraId="50226425" w14:textId="5830DA33" w:rsidR="006302E6" w:rsidRPr="00004AD2" w:rsidRDefault="00255798" w:rsidP="006302E6">
            <w:pPr>
              <w:spacing w:line="276" w:lineRule="auto"/>
              <w:rPr>
                <w:rFonts w:cstheme="minorHAnsi"/>
                <w:lang w:val="en-GB"/>
              </w:rPr>
            </w:pPr>
            <w:r w:rsidRPr="00004AD2">
              <w:rPr>
                <w:rFonts w:cstheme="minorHAnsi"/>
                <w:lang w:val="en-GB"/>
              </w:rPr>
              <w:t>was, tried, sat, yelled, died, had</w:t>
            </w:r>
          </w:p>
          <w:p w14:paraId="6F02366B" w14:textId="7327F821" w:rsidR="00255798" w:rsidRPr="00004AD2" w:rsidRDefault="00255798" w:rsidP="006302E6">
            <w:pPr>
              <w:spacing w:line="276" w:lineRule="auto"/>
              <w:rPr>
                <w:rFonts w:cstheme="minorHAnsi"/>
                <w:lang w:val="en-GB"/>
              </w:rPr>
            </w:pPr>
            <w:r w:rsidRPr="00004AD2">
              <w:rPr>
                <w:rFonts w:cstheme="minorHAnsi"/>
                <w:lang w:val="en-GB"/>
              </w:rPr>
              <w:t>is, are, lay, can, does, get, talks, have, comes</w:t>
            </w:r>
          </w:p>
          <w:p w14:paraId="168A717A" w14:textId="359E0E86" w:rsidR="006302E6" w:rsidRPr="00004AD2" w:rsidRDefault="00255798" w:rsidP="006302E6">
            <w:pPr>
              <w:spacing w:line="276" w:lineRule="auto"/>
              <w:rPr>
                <w:rFonts w:cstheme="minorHAnsi"/>
              </w:rPr>
            </w:pPr>
            <w:proofErr w:type="spellStart"/>
            <w:r w:rsidRPr="00004AD2">
              <w:rPr>
                <w:rFonts w:cstheme="minorHAnsi"/>
              </w:rPr>
              <w:t>then</w:t>
            </w:r>
            <w:proofErr w:type="spellEnd"/>
            <w:r w:rsidRPr="00004AD2">
              <w:rPr>
                <w:rFonts w:cstheme="minorHAnsi"/>
              </w:rPr>
              <w:t xml:space="preserve">, </w:t>
            </w:r>
            <w:proofErr w:type="spellStart"/>
            <w:r w:rsidRPr="00004AD2">
              <w:rPr>
                <w:rFonts w:cstheme="minorHAnsi"/>
              </w:rPr>
              <w:t>will</w:t>
            </w:r>
            <w:proofErr w:type="spellEnd"/>
            <w:r w:rsidRPr="00004AD2">
              <w:rPr>
                <w:rFonts w:cstheme="minorHAnsi"/>
              </w:rPr>
              <w:t xml:space="preserve">, going, </w:t>
            </w:r>
            <w:proofErr w:type="spellStart"/>
            <w:r w:rsidRPr="00004AD2">
              <w:rPr>
                <w:rFonts w:cstheme="minorHAnsi"/>
              </w:rPr>
              <w:t>prepared</w:t>
            </w:r>
            <w:proofErr w:type="spellEnd"/>
          </w:p>
        </w:tc>
      </w:tr>
      <w:tr w:rsidR="00150BE7" w:rsidRPr="00004AD2" w14:paraId="3679E996" w14:textId="77777777" w:rsidTr="00150BE7">
        <w:tc>
          <w:tcPr>
            <w:tcW w:w="2835" w:type="dxa"/>
            <w:tcBorders>
              <w:top w:val="single" w:sz="4" w:space="0" w:color="auto"/>
            </w:tcBorders>
          </w:tcPr>
          <w:p w14:paraId="4DF1AD34" w14:textId="5CF4F132" w:rsidR="00150BE7" w:rsidRPr="00004AD2" w:rsidRDefault="00150BE7" w:rsidP="00150BE7">
            <w:pPr>
              <w:spacing w:line="276" w:lineRule="auto"/>
              <w:rPr>
                <w:rFonts w:cstheme="minorHAnsi"/>
                <w:b/>
                <w:lang w:val="en-US"/>
              </w:rPr>
            </w:pPr>
            <w:proofErr w:type="spellStart"/>
            <w:r w:rsidRPr="00004AD2">
              <w:rPr>
                <w:rFonts w:cstheme="minorHAnsi"/>
                <w:b/>
              </w:rPr>
              <w:t>Affective</w:t>
            </w:r>
            <w:proofErr w:type="spellEnd"/>
            <w:r w:rsidRPr="00004AD2">
              <w:rPr>
                <w:rFonts w:cstheme="minorHAnsi"/>
                <w:b/>
              </w:rPr>
              <w:t xml:space="preserve"> </w:t>
            </w:r>
            <w:proofErr w:type="spellStart"/>
            <w:r w:rsidRPr="00004AD2">
              <w:rPr>
                <w:rFonts w:cstheme="minorHAnsi"/>
                <w:b/>
              </w:rPr>
              <w:t>processes</w:t>
            </w:r>
            <w:proofErr w:type="spellEnd"/>
          </w:p>
        </w:tc>
        <w:tc>
          <w:tcPr>
            <w:tcW w:w="5274" w:type="dxa"/>
            <w:tcBorders>
              <w:top w:val="single" w:sz="4" w:space="0" w:color="auto"/>
            </w:tcBorders>
          </w:tcPr>
          <w:p w14:paraId="4B8E8B11" w14:textId="075E6CC1" w:rsidR="00150BE7" w:rsidRPr="00004AD2" w:rsidRDefault="00150BE7" w:rsidP="00150BE7">
            <w:pPr>
              <w:spacing w:line="276" w:lineRule="auto"/>
              <w:rPr>
                <w:rFonts w:cstheme="minorHAnsi"/>
                <w:lang w:val="en-GB"/>
              </w:rPr>
            </w:pPr>
          </w:p>
        </w:tc>
      </w:tr>
      <w:tr w:rsidR="00150BE7" w:rsidRPr="00004AD2" w14:paraId="6BAE110C" w14:textId="77777777" w:rsidTr="00150BE7">
        <w:tc>
          <w:tcPr>
            <w:tcW w:w="2835" w:type="dxa"/>
            <w:tcBorders>
              <w:bottom w:val="single" w:sz="4" w:space="0" w:color="auto"/>
            </w:tcBorders>
          </w:tcPr>
          <w:p w14:paraId="22691792" w14:textId="77777777" w:rsidR="00150BE7" w:rsidRPr="00004AD2" w:rsidRDefault="00150BE7" w:rsidP="00150BE7">
            <w:pPr>
              <w:pStyle w:val="ListParagraph"/>
              <w:numPr>
                <w:ilvl w:val="0"/>
                <w:numId w:val="19"/>
              </w:numPr>
              <w:spacing w:line="276" w:lineRule="auto"/>
              <w:rPr>
                <w:rFonts w:cstheme="minorHAnsi"/>
              </w:rPr>
            </w:pPr>
            <w:r w:rsidRPr="00004AD2">
              <w:rPr>
                <w:rFonts w:cstheme="minorHAnsi"/>
              </w:rPr>
              <w:t>Positive</w:t>
            </w:r>
          </w:p>
          <w:p w14:paraId="34B9F79C" w14:textId="77777777" w:rsidR="00150BE7" w:rsidRPr="00004AD2" w:rsidRDefault="00150BE7" w:rsidP="00150BE7">
            <w:pPr>
              <w:pStyle w:val="ListParagraph"/>
              <w:numPr>
                <w:ilvl w:val="0"/>
                <w:numId w:val="19"/>
              </w:numPr>
              <w:spacing w:line="276" w:lineRule="auto"/>
              <w:rPr>
                <w:rFonts w:cstheme="minorHAnsi"/>
              </w:rPr>
            </w:pPr>
            <w:r w:rsidRPr="00004AD2">
              <w:rPr>
                <w:rFonts w:cstheme="minorHAnsi"/>
              </w:rPr>
              <w:t>Negative</w:t>
            </w:r>
          </w:p>
          <w:p w14:paraId="5D5CDEA8" w14:textId="77777777" w:rsidR="00150BE7" w:rsidRPr="00004AD2" w:rsidRDefault="00150BE7" w:rsidP="00150BE7">
            <w:pPr>
              <w:pStyle w:val="ListParagraph"/>
              <w:numPr>
                <w:ilvl w:val="0"/>
                <w:numId w:val="19"/>
              </w:numPr>
              <w:spacing w:line="276" w:lineRule="auto"/>
              <w:rPr>
                <w:rFonts w:cstheme="minorHAnsi"/>
              </w:rPr>
            </w:pPr>
            <w:proofErr w:type="spellStart"/>
            <w:r w:rsidRPr="00004AD2">
              <w:rPr>
                <w:rFonts w:cstheme="minorHAnsi"/>
              </w:rPr>
              <w:t>Anxiety</w:t>
            </w:r>
            <w:proofErr w:type="spellEnd"/>
          </w:p>
          <w:p w14:paraId="4ED6BBB5" w14:textId="77777777" w:rsidR="00150BE7" w:rsidRPr="00004AD2" w:rsidRDefault="00150BE7" w:rsidP="00150BE7">
            <w:pPr>
              <w:pStyle w:val="ListParagraph"/>
              <w:numPr>
                <w:ilvl w:val="0"/>
                <w:numId w:val="19"/>
              </w:numPr>
              <w:spacing w:line="276" w:lineRule="auto"/>
              <w:rPr>
                <w:rFonts w:cstheme="minorHAnsi"/>
              </w:rPr>
            </w:pPr>
            <w:r w:rsidRPr="00004AD2">
              <w:rPr>
                <w:rFonts w:cstheme="minorHAnsi"/>
              </w:rPr>
              <w:t>Anger</w:t>
            </w:r>
          </w:p>
          <w:p w14:paraId="1EEBDF14" w14:textId="77777777" w:rsidR="00150BE7" w:rsidRPr="00004AD2" w:rsidRDefault="00150BE7" w:rsidP="00150BE7">
            <w:pPr>
              <w:pStyle w:val="ListParagraph"/>
              <w:numPr>
                <w:ilvl w:val="0"/>
                <w:numId w:val="19"/>
              </w:numPr>
              <w:spacing w:line="276" w:lineRule="auto"/>
              <w:rPr>
                <w:rFonts w:cstheme="minorHAnsi"/>
              </w:rPr>
            </w:pPr>
            <w:proofErr w:type="spellStart"/>
            <w:r w:rsidRPr="00004AD2">
              <w:rPr>
                <w:rFonts w:cstheme="minorHAnsi"/>
              </w:rPr>
              <w:t>Sadness</w:t>
            </w:r>
            <w:proofErr w:type="spellEnd"/>
          </w:p>
        </w:tc>
        <w:tc>
          <w:tcPr>
            <w:tcW w:w="5274" w:type="dxa"/>
            <w:tcBorders>
              <w:bottom w:val="single" w:sz="4" w:space="0" w:color="auto"/>
            </w:tcBorders>
          </w:tcPr>
          <w:p w14:paraId="4584EB79" w14:textId="6FA37B37" w:rsidR="00150BE7" w:rsidRPr="00004AD2" w:rsidRDefault="004F37A1" w:rsidP="00150BE7">
            <w:pPr>
              <w:spacing w:line="276" w:lineRule="auto"/>
              <w:rPr>
                <w:rFonts w:cstheme="minorHAnsi"/>
                <w:lang w:val="en-US"/>
              </w:rPr>
            </w:pPr>
            <w:r w:rsidRPr="00004AD2">
              <w:rPr>
                <w:rFonts w:cstheme="minorHAnsi"/>
                <w:lang w:val="en-US"/>
              </w:rPr>
              <w:t>partying, parties, helping, liked, healthy, care, laugh</w:t>
            </w:r>
          </w:p>
          <w:p w14:paraId="174A60A5" w14:textId="56CFEA86" w:rsidR="00150BE7" w:rsidRPr="00004AD2" w:rsidRDefault="004F37A1" w:rsidP="00150BE7">
            <w:pPr>
              <w:spacing w:line="276" w:lineRule="auto"/>
              <w:rPr>
                <w:rFonts w:cstheme="minorHAnsi"/>
                <w:lang w:val="en-GB"/>
              </w:rPr>
            </w:pPr>
            <w:r w:rsidRPr="00004AD2">
              <w:rPr>
                <w:rFonts w:cstheme="minorHAnsi"/>
                <w:lang w:val="en-GB"/>
              </w:rPr>
              <w:t>ignored, screaming, crying, sick, pressure, panic</w:t>
            </w:r>
          </w:p>
          <w:p w14:paraId="1B6A5729" w14:textId="7B262878" w:rsidR="00150BE7" w:rsidRPr="00004AD2" w:rsidRDefault="004F37A1" w:rsidP="00150BE7">
            <w:pPr>
              <w:spacing w:line="276" w:lineRule="auto"/>
              <w:rPr>
                <w:rFonts w:cstheme="minorHAnsi"/>
                <w:lang w:val="en-US"/>
              </w:rPr>
            </w:pPr>
            <w:r w:rsidRPr="00004AD2">
              <w:rPr>
                <w:rFonts w:cstheme="minorHAnsi"/>
                <w:lang w:val="en-US"/>
              </w:rPr>
              <w:t>terror, pressure, panic, desperate, worries</w:t>
            </w:r>
          </w:p>
          <w:p w14:paraId="4D8E3AA1" w14:textId="77777777" w:rsidR="00150BE7" w:rsidRPr="00004AD2" w:rsidRDefault="004F37A1" w:rsidP="00150BE7">
            <w:pPr>
              <w:spacing w:line="276" w:lineRule="auto"/>
              <w:rPr>
                <w:rFonts w:cstheme="minorHAnsi"/>
                <w:lang w:val="en-GB"/>
              </w:rPr>
            </w:pPr>
            <w:r w:rsidRPr="00004AD2">
              <w:rPr>
                <w:rFonts w:cstheme="minorHAnsi"/>
                <w:lang w:val="en-GB"/>
              </w:rPr>
              <w:t>violent, yelled, threatens, attack</w:t>
            </w:r>
          </w:p>
          <w:p w14:paraId="310A1AAC" w14:textId="29003813" w:rsidR="004F37A1" w:rsidRPr="00004AD2" w:rsidRDefault="004F37A1" w:rsidP="00150BE7">
            <w:pPr>
              <w:spacing w:line="276" w:lineRule="auto"/>
              <w:rPr>
                <w:rFonts w:cstheme="minorHAnsi"/>
                <w:lang w:val="en-GB"/>
              </w:rPr>
            </w:pPr>
            <w:r w:rsidRPr="00004AD2">
              <w:rPr>
                <w:rFonts w:cstheme="minorHAnsi"/>
                <w:lang w:val="en-GB"/>
              </w:rPr>
              <w:t>crying, grief, abandoned, lone, despair, hopeless, los</w:t>
            </w:r>
            <w:r w:rsidR="004019FD" w:rsidRPr="00004AD2">
              <w:rPr>
                <w:rFonts w:cstheme="minorHAnsi"/>
                <w:lang w:val="en-GB"/>
              </w:rPr>
              <w:t>t</w:t>
            </w:r>
          </w:p>
        </w:tc>
      </w:tr>
      <w:tr w:rsidR="00150BE7" w:rsidRPr="00004AD2" w14:paraId="4C48C614" w14:textId="77777777" w:rsidTr="006302E6">
        <w:tc>
          <w:tcPr>
            <w:tcW w:w="2835" w:type="dxa"/>
            <w:tcBorders>
              <w:top w:val="single" w:sz="4" w:space="0" w:color="auto"/>
            </w:tcBorders>
          </w:tcPr>
          <w:p w14:paraId="0FD0EE07" w14:textId="77777777" w:rsidR="00150BE7" w:rsidRPr="00004AD2" w:rsidRDefault="00150BE7" w:rsidP="00150BE7">
            <w:pPr>
              <w:spacing w:line="276" w:lineRule="auto"/>
              <w:rPr>
                <w:rFonts w:cstheme="minorHAnsi"/>
                <w:b/>
              </w:rPr>
            </w:pPr>
            <w:r w:rsidRPr="00004AD2">
              <w:rPr>
                <w:rFonts w:cstheme="minorHAnsi"/>
                <w:b/>
              </w:rPr>
              <w:t xml:space="preserve">Cognitive </w:t>
            </w:r>
            <w:proofErr w:type="spellStart"/>
            <w:r w:rsidRPr="00004AD2">
              <w:rPr>
                <w:rFonts w:cstheme="minorHAnsi"/>
                <w:b/>
              </w:rPr>
              <w:t>processes</w:t>
            </w:r>
            <w:proofErr w:type="spellEnd"/>
          </w:p>
        </w:tc>
        <w:tc>
          <w:tcPr>
            <w:tcW w:w="5274" w:type="dxa"/>
            <w:tcBorders>
              <w:top w:val="single" w:sz="4" w:space="0" w:color="auto"/>
            </w:tcBorders>
          </w:tcPr>
          <w:p w14:paraId="353EFBA5" w14:textId="438E382E" w:rsidR="00150BE7" w:rsidRPr="00004AD2" w:rsidRDefault="00150BE7" w:rsidP="00150BE7">
            <w:pPr>
              <w:spacing w:line="276" w:lineRule="auto"/>
              <w:rPr>
                <w:rFonts w:cstheme="minorHAnsi"/>
                <w:lang w:val="en-GB"/>
              </w:rPr>
            </w:pPr>
          </w:p>
        </w:tc>
      </w:tr>
      <w:tr w:rsidR="00150BE7" w:rsidRPr="00004AD2" w14:paraId="30CF53C3" w14:textId="77777777" w:rsidTr="006302E6">
        <w:tc>
          <w:tcPr>
            <w:tcW w:w="2835" w:type="dxa"/>
            <w:tcBorders>
              <w:bottom w:val="single" w:sz="4" w:space="0" w:color="auto"/>
            </w:tcBorders>
          </w:tcPr>
          <w:p w14:paraId="1EE3BEA4" w14:textId="77777777" w:rsidR="00150BE7" w:rsidRPr="00004AD2" w:rsidRDefault="00150BE7" w:rsidP="00150BE7">
            <w:pPr>
              <w:pStyle w:val="ListParagraph"/>
              <w:numPr>
                <w:ilvl w:val="0"/>
                <w:numId w:val="19"/>
              </w:numPr>
              <w:spacing w:line="276" w:lineRule="auto"/>
              <w:rPr>
                <w:rFonts w:cstheme="minorHAnsi"/>
              </w:rPr>
            </w:pPr>
            <w:proofErr w:type="spellStart"/>
            <w:r w:rsidRPr="00004AD2">
              <w:rPr>
                <w:rFonts w:cstheme="minorHAnsi"/>
              </w:rPr>
              <w:t>Insight</w:t>
            </w:r>
            <w:proofErr w:type="spellEnd"/>
          </w:p>
          <w:p w14:paraId="22155719" w14:textId="77777777" w:rsidR="00150BE7" w:rsidRPr="00004AD2" w:rsidRDefault="00150BE7" w:rsidP="00150BE7">
            <w:pPr>
              <w:pStyle w:val="ListParagraph"/>
              <w:numPr>
                <w:ilvl w:val="0"/>
                <w:numId w:val="19"/>
              </w:numPr>
              <w:spacing w:line="276" w:lineRule="auto"/>
              <w:rPr>
                <w:rFonts w:cstheme="minorHAnsi"/>
              </w:rPr>
            </w:pPr>
            <w:proofErr w:type="spellStart"/>
            <w:r w:rsidRPr="00004AD2">
              <w:rPr>
                <w:rFonts w:cstheme="minorHAnsi"/>
              </w:rPr>
              <w:t>Causation</w:t>
            </w:r>
            <w:proofErr w:type="spellEnd"/>
          </w:p>
          <w:p w14:paraId="27BB126E" w14:textId="77777777" w:rsidR="00150BE7" w:rsidRPr="00004AD2" w:rsidRDefault="00150BE7" w:rsidP="00150BE7">
            <w:pPr>
              <w:pStyle w:val="ListParagraph"/>
              <w:numPr>
                <w:ilvl w:val="0"/>
                <w:numId w:val="19"/>
              </w:numPr>
              <w:spacing w:line="276" w:lineRule="auto"/>
              <w:rPr>
                <w:rFonts w:cstheme="minorHAnsi"/>
              </w:rPr>
            </w:pPr>
            <w:proofErr w:type="spellStart"/>
            <w:r w:rsidRPr="00004AD2">
              <w:rPr>
                <w:rFonts w:cstheme="minorHAnsi"/>
              </w:rPr>
              <w:t>Discrepancy</w:t>
            </w:r>
            <w:proofErr w:type="spellEnd"/>
          </w:p>
          <w:p w14:paraId="4EBED037" w14:textId="78CD94D5" w:rsidR="00150BE7" w:rsidRPr="00004AD2" w:rsidRDefault="00150BE7" w:rsidP="00150BE7">
            <w:pPr>
              <w:pStyle w:val="ListParagraph"/>
              <w:numPr>
                <w:ilvl w:val="0"/>
                <w:numId w:val="19"/>
              </w:numPr>
              <w:spacing w:line="276" w:lineRule="auto"/>
              <w:rPr>
                <w:rFonts w:cstheme="minorHAnsi"/>
              </w:rPr>
            </w:pPr>
            <w:r w:rsidRPr="00004AD2">
              <w:rPr>
                <w:rFonts w:cstheme="minorHAnsi"/>
              </w:rPr>
              <w:t>Tentative</w:t>
            </w:r>
          </w:p>
          <w:p w14:paraId="01D3A64B" w14:textId="77777777" w:rsidR="0080050B" w:rsidRPr="00004AD2" w:rsidRDefault="0080050B" w:rsidP="00150BE7">
            <w:pPr>
              <w:pStyle w:val="ListParagraph"/>
              <w:numPr>
                <w:ilvl w:val="0"/>
                <w:numId w:val="19"/>
              </w:numPr>
              <w:spacing w:line="276" w:lineRule="auto"/>
              <w:rPr>
                <w:rFonts w:cstheme="minorHAnsi"/>
              </w:rPr>
            </w:pPr>
          </w:p>
          <w:p w14:paraId="0946A80C" w14:textId="77777777" w:rsidR="00150BE7" w:rsidRPr="00004AD2" w:rsidRDefault="00150BE7" w:rsidP="00150BE7">
            <w:pPr>
              <w:pStyle w:val="ListParagraph"/>
              <w:numPr>
                <w:ilvl w:val="0"/>
                <w:numId w:val="19"/>
              </w:numPr>
              <w:spacing w:line="276" w:lineRule="auto"/>
              <w:rPr>
                <w:rFonts w:cstheme="minorHAnsi"/>
              </w:rPr>
            </w:pPr>
            <w:proofErr w:type="spellStart"/>
            <w:r w:rsidRPr="00004AD2">
              <w:rPr>
                <w:rFonts w:cstheme="minorHAnsi"/>
              </w:rPr>
              <w:t>Certainty</w:t>
            </w:r>
            <w:proofErr w:type="spellEnd"/>
          </w:p>
          <w:p w14:paraId="76A99492" w14:textId="77777777" w:rsidR="00150BE7" w:rsidRPr="00004AD2" w:rsidRDefault="00150BE7" w:rsidP="00150BE7">
            <w:pPr>
              <w:pStyle w:val="ListParagraph"/>
              <w:numPr>
                <w:ilvl w:val="0"/>
                <w:numId w:val="19"/>
              </w:numPr>
              <w:spacing w:line="276" w:lineRule="auto"/>
              <w:rPr>
                <w:rFonts w:cstheme="minorHAnsi"/>
              </w:rPr>
            </w:pPr>
            <w:proofErr w:type="spellStart"/>
            <w:r w:rsidRPr="00004AD2">
              <w:rPr>
                <w:rFonts w:cstheme="minorHAnsi"/>
              </w:rPr>
              <w:t>Differentiation</w:t>
            </w:r>
            <w:proofErr w:type="spellEnd"/>
          </w:p>
        </w:tc>
        <w:tc>
          <w:tcPr>
            <w:tcW w:w="5274" w:type="dxa"/>
            <w:tcBorders>
              <w:bottom w:val="single" w:sz="4" w:space="0" w:color="auto"/>
            </w:tcBorders>
          </w:tcPr>
          <w:p w14:paraId="77A0EA3F" w14:textId="42D42577" w:rsidR="00150BE7" w:rsidRPr="00004AD2" w:rsidRDefault="004019FD" w:rsidP="00150BE7">
            <w:pPr>
              <w:spacing w:line="276" w:lineRule="auto"/>
              <w:rPr>
                <w:rFonts w:cstheme="minorHAnsi"/>
                <w:lang w:val="en-US"/>
              </w:rPr>
            </w:pPr>
            <w:r w:rsidRPr="00004AD2">
              <w:rPr>
                <w:rFonts w:cstheme="minorHAnsi"/>
                <w:lang w:val="en-US"/>
              </w:rPr>
              <w:t xml:space="preserve">thought, memory, suspected, felt, seems </w:t>
            </w:r>
          </w:p>
          <w:p w14:paraId="5AE29DFF" w14:textId="37F4D917" w:rsidR="004019FD" w:rsidRPr="00004AD2" w:rsidRDefault="003C4F4D" w:rsidP="00150BE7">
            <w:pPr>
              <w:spacing w:line="276" w:lineRule="auto"/>
              <w:rPr>
                <w:rFonts w:cstheme="minorHAnsi"/>
                <w:lang w:val="en-US"/>
              </w:rPr>
            </w:pPr>
            <w:r w:rsidRPr="00004AD2">
              <w:rPr>
                <w:rFonts w:cstheme="minorHAnsi"/>
                <w:lang w:val="en-US"/>
              </w:rPr>
              <w:t>force, because, how, results</w:t>
            </w:r>
          </w:p>
          <w:p w14:paraId="734770B0" w14:textId="16D1119F" w:rsidR="00150BE7" w:rsidRPr="00004AD2" w:rsidRDefault="003C4F4D" w:rsidP="00150BE7">
            <w:pPr>
              <w:spacing w:line="276" w:lineRule="auto"/>
              <w:rPr>
                <w:rFonts w:cstheme="minorHAnsi"/>
                <w:lang w:val="en-GB"/>
              </w:rPr>
            </w:pPr>
            <w:r w:rsidRPr="00004AD2">
              <w:rPr>
                <w:rFonts w:cstheme="minorHAnsi"/>
                <w:lang w:val="en-GB"/>
              </w:rPr>
              <w:t>needed, want, wished, could</w:t>
            </w:r>
          </w:p>
          <w:p w14:paraId="16BB0F3E" w14:textId="128AFB0B" w:rsidR="00150BE7" w:rsidRPr="00004AD2" w:rsidRDefault="0080050B" w:rsidP="00150BE7">
            <w:pPr>
              <w:spacing w:line="276" w:lineRule="auto"/>
              <w:rPr>
                <w:rFonts w:cstheme="minorHAnsi"/>
                <w:lang w:val="en-GB"/>
              </w:rPr>
            </w:pPr>
            <w:r w:rsidRPr="00004AD2">
              <w:rPr>
                <w:rFonts w:cstheme="minorHAnsi"/>
                <w:lang w:val="en-GB"/>
              </w:rPr>
              <w:t>or, if, some, anywhere, most, likely, seems, potential</w:t>
            </w:r>
          </w:p>
          <w:p w14:paraId="21448861" w14:textId="125B7282" w:rsidR="00150BE7" w:rsidRPr="00004AD2" w:rsidRDefault="0080050B" w:rsidP="00150BE7">
            <w:pPr>
              <w:spacing w:line="276" w:lineRule="auto"/>
              <w:rPr>
                <w:rFonts w:cstheme="minorHAnsi"/>
                <w:lang w:val="en-GB"/>
              </w:rPr>
            </w:pPr>
            <w:r w:rsidRPr="00004AD2">
              <w:rPr>
                <w:rFonts w:cstheme="minorHAnsi"/>
                <w:lang w:val="en-GB"/>
              </w:rPr>
              <w:t>particularly, all, everybody, completely, clear, entire</w:t>
            </w:r>
          </w:p>
          <w:p w14:paraId="5D30B652" w14:textId="36D44FB4" w:rsidR="00150BE7" w:rsidRPr="00004AD2" w:rsidRDefault="00ED53DB" w:rsidP="00150BE7">
            <w:pPr>
              <w:spacing w:line="276" w:lineRule="auto"/>
              <w:rPr>
                <w:rFonts w:cstheme="minorHAnsi"/>
                <w:lang w:val="en-GB"/>
              </w:rPr>
            </w:pPr>
            <w:r w:rsidRPr="00004AD2">
              <w:rPr>
                <w:rFonts w:cstheme="minorHAnsi"/>
                <w:lang w:val="en-GB"/>
              </w:rPr>
              <w:t>against, not, or, If, but, without, instead, despite</w:t>
            </w:r>
          </w:p>
        </w:tc>
      </w:tr>
    </w:tbl>
    <w:p w14:paraId="7A093709" w14:textId="77777777" w:rsidR="001463B6" w:rsidRPr="00004AD2" w:rsidRDefault="006302E6" w:rsidP="006302E6">
      <w:pPr>
        <w:spacing w:line="276" w:lineRule="auto"/>
        <w:ind w:firstLine="0"/>
        <w:rPr>
          <w:rFonts w:cstheme="minorHAnsi"/>
          <w:sz w:val="22"/>
          <w:szCs w:val="22"/>
        </w:rPr>
      </w:pPr>
      <w:r w:rsidRPr="00004AD2">
        <w:rPr>
          <w:rFonts w:cstheme="minorHAnsi"/>
          <w:i/>
          <w:sz w:val="22"/>
          <w:szCs w:val="22"/>
        </w:rPr>
        <w:t>Note</w:t>
      </w:r>
      <w:r w:rsidRPr="00004AD2">
        <w:rPr>
          <w:rFonts w:cstheme="minorHAnsi"/>
          <w:sz w:val="22"/>
          <w:szCs w:val="22"/>
        </w:rPr>
        <w:t xml:space="preserve">. Linguistic analysis was conducted with the </w:t>
      </w:r>
      <w:r w:rsidRPr="00004AD2">
        <w:rPr>
          <w:rFonts w:cstheme="minorHAnsi"/>
          <w:sz w:val="22"/>
          <w:szCs w:val="22"/>
          <w:vertAlign w:val="superscript"/>
        </w:rPr>
        <w:t xml:space="preserve">1 </w:t>
      </w:r>
      <w:r w:rsidRPr="00004AD2">
        <w:rPr>
          <w:rFonts w:cstheme="minorHAnsi"/>
          <w:sz w:val="22"/>
          <w:szCs w:val="22"/>
        </w:rPr>
        <w:t xml:space="preserve">Linguistic inquiry and word count </w:t>
      </w:r>
    </w:p>
    <w:p w14:paraId="524DD86A" w14:textId="77777777" w:rsidR="000C7877" w:rsidRPr="00004AD2" w:rsidRDefault="000C7877" w:rsidP="000C7877">
      <w:pPr>
        <w:spacing w:line="276" w:lineRule="auto"/>
        <w:ind w:firstLine="0"/>
        <w:rPr>
          <w:rFonts w:cstheme="minorHAnsi"/>
          <w:sz w:val="22"/>
          <w:szCs w:val="22"/>
        </w:rPr>
      </w:pPr>
      <w:r w:rsidRPr="00004AD2">
        <w:rPr>
          <w:rFonts w:cstheme="minorHAnsi"/>
          <w:sz w:val="22"/>
          <w:szCs w:val="22"/>
          <w:lang w:val="en-GB"/>
        </w:rPr>
        <w:t xml:space="preserve">(LIWC 2015 for Windows; </w:t>
      </w:r>
      <w:r w:rsidRPr="00004AD2">
        <w:rPr>
          <w:rFonts w:cstheme="minorHAnsi"/>
          <w:sz w:val="22"/>
          <w:szCs w:val="22"/>
          <w:lang w:val="en-GB"/>
        </w:rPr>
        <w:fldChar w:fldCharType="begin" w:fldLock="1"/>
      </w:r>
      <w:r w:rsidRPr="00004AD2">
        <w:rPr>
          <w:rFonts w:cstheme="minorHAnsi"/>
          <w:sz w:val="22"/>
          <w:szCs w:val="22"/>
          <w:lang w:val="en-GB"/>
        </w:rPr>
        <w:instrText>ADDIN CSL_CITATION {"citationItems":[{"id":"ITEM-1","itemData":{"author":[{"dropping-particle":"","family":"Pennebaker","given":"J W","non-dropping-particle":"","parse-names":false,"suffix":""},{"dropping-particle":"","family":"Boyd","given":"R L","non-dropping-particle":"","parse-names":false,"suffix":""},{"dropping-particle":"","family":"Jordan","given":"K","non-dropping-particle":"","parse-names":false,"suffix":""},{"dropping-particle":"","family":"Blackburn","given":"K","non-dropping-particle":"","parse-names":false,"suffix":""}],"id":"ITEM-1","issued":{"date-parts":[["2015"]]},"publisher-place":"Austin","title":"​ The development and psychometric properties of LIWC2015​","type":"report"},"uris":["http://www.mendeley.com/documents/?uuid=59d6a6d4-533d-3644-8cae-d3d2ab276555"]}],"mendeley":{"formattedCitation":"(Pennebaker et al., 2015)","manualFormatting":"Pennebaker et al., 2015;","plainTextFormattedCitation":"(Pennebaker et al., 2015)"},"properties":{"noteIndex":0},"schema":"https://github.com/citation-style-language/schema/raw/master/csl-citation.json"}</w:instrText>
      </w:r>
      <w:r w:rsidRPr="00004AD2">
        <w:rPr>
          <w:rFonts w:cstheme="minorHAnsi"/>
          <w:sz w:val="22"/>
          <w:szCs w:val="22"/>
          <w:lang w:val="en-GB"/>
        </w:rPr>
        <w:fldChar w:fldCharType="separate"/>
      </w:r>
      <w:r w:rsidRPr="00004AD2">
        <w:rPr>
          <w:rFonts w:cstheme="minorHAnsi"/>
          <w:noProof/>
          <w:sz w:val="22"/>
          <w:szCs w:val="22"/>
          <w:lang w:val="en-GB"/>
        </w:rPr>
        <w:t>Pennebaker et al., 2015;</w:t>
      </w:r>
      <w:r w:rsidRPr="00004AD2">
        <w:rPr>
          <w:rFonts w:cstheme="minorHAnsi"/>
          <w:sz w:val="22"/>
          <w:szCs w:val="22"/>
          <w:lang w:val="en-GB"/>
        </w:rPr>
        <w:fldChar w:fldCharType="end"/>
      </w:r>
      <w:r w:rsidRPr="00004AD2">
        <w:rPr>
          <w:rFonts w:cstheme="minorHAnsi"/>
          <w:sz w:val="22"/>
          <w:szCs w:val="22"/>
          <w:lang w:val="en-GB"/>
        </w:rPr>
        <w:t xml:space="preserve"> </w:t>
      </w:r>
      <w:r w:rsidRPr="00004AD2">
        <w:rPr>
          <w:rFonts w:cstheme="minorHAnsi"/>
          <w:sz w:val="22"/>
          <w:szCs w:val="22"/>
          <w:lang w:val="en-GB"/>
        </w:rPr>
        <w:fldChar w:fldCharType="begin" w:fldLock="1"/>
      </w:r>
      <w:r w:rsidRPr="00004AD2">
        <w:rPr>
          <w:rFonts w:cstheme="minorHAnsi"/>
          <w:sz w:val="22"/>
          <w:szCs w:val="22"/>
          <w:lang w:val="en-GB"/>
        </w:rPr>
        <w:instrText>ADDIN CSL_CITATION {"citationItems":[{"id":"ITEM-1","itemData":{"DOI":"10.1177/0261927X09351676","ISSN":"0261927X","abstract":"We are in the midst of a technological revolution whereby, for the first time, researchers can link daily word use to a broad array of real-world behaviors. This article reviews several computerized text analysis methods and describes how Linguistic Inquiry and Word Count (LIWC) was created and validated. LIWC is a transparent text analysis program that counts words in psychologically meaningful categories. Empirical results using LIWC demonstrate its ability to detect meaning in a wide variety of experimental settings, including to show attentional focus, emotionality, social relationships, thinking styles, and individual differences. © 2010 SAGE Publications.","author":[{"dropping-particle":"","family":"Tausczik","given":"Yla R.","non-dropping-particle":"","parse-names":false,"suffix":""},{"dropping-particle":"","family":"Pennebaker","given":"James W.","non-dropping-particle":"","parse-names":false,"suffix":""}],"container-title":"Journal of Language and Social Psychology","id":"ITEM-1","issue":"1","issued":{"date-parts":[["2010"]]},"page":"24-54","title":"The psychological meaning of words: LIWC and computerized text analysis methods","type":"article-journal","volume":"29"},"uris":["http://www.mendeley.com/documents/?uuid=272eb645-43a9-4281-bec5-c3f98f9f4065","http://www.mendeley.com/documents/?uuid=3cba302f-0e31-412c-b819-0c5461b27e8a"]}],"mendeley":{"formattedCitation":"(Tausczik &amp; Pennebaker, 2010)","manualFormatting":"Tausczik &amp; Pennebaker, 2010)","plainTextFormattedCitation":"(Tausczik &amp; Pennebaker, 2010)","previouslyFormattedCitation":"(Tausczik &amp; Pennebaker, 2010)"},"properties":{"noteIndex":0},"schema":"https://github.com/citation-style-language/schema/raw/master/csl-citation.json"}</w:instrText>
      </w:r>
      <w:r w:rsidRPr="00004AD2">
        <w:rPr>
          <w:rFonts w:cstheme="minorHAnsi"/>
          <w:sz w:val="22"/>
          <w:szCs w:val="22"/>
          <w:lang w:val="en-GB"/>
        </w:rPr>
        <w:fldChar w:fldCharType="separate"/>
      </w:r>
      <w:r w:rsidRPr="00004AD2">
        <w:rPr>
          <w:rFonts w:cstheme="minorHAnsi"/>
          <w:noProof/>
          <w:sz w:val="22"/>
          <w:szCs w:val="22"/>
          <w:lang w:val="en-GB"/>
        </w:rPr>
        <w:t>Tausczik &amp; Pennebaker, 2010)</w:t>
      </w:r>
      <w:r w:rsidRPr="00004AD2">
        <w:rPr>
          <w:rFonts w:cstheme="minorHAnsi"/>
          <w:sz w:val="22"/>
          <w:szCs w:val="22"/>
          <w:lang w:val="en-GB"/>
        </w:rPr>
        <w:fldChar w:fldCharType="end"/>
      </w:r>
      <w:r w:rsidRPr="00004AD2">
        <w:rPr>
          <w:rFonts w:cstheme="minorHAnsi"/>
          <w:sz w:val="22"/>
          <w:szCs w:val="22"/>
        </w:rPr>
        <w:t>.</w:t>
      </w:r>
    </w:p>
    <w:p w14:paraId="1CCD2FDE" w14:textId="7471F195" w:rsidR="006302E6" w:rsidRPr="00004AD2" w:rsidRDefault="006302E6" w:rsidP="006302E6">
      <w:pPr>
        <w:spacing w:line="276" w:lineRule="auto"/>
        <w:ind w:firstLine="0"/>
        <w:rPr>
          <w:rFonts w:cstheme="minorHAnsi"/>
          <w:sz w:val="22"/>
          <w:szCs w:val="22"/>
        </w:rPr>
      </w:pPr>
    </w:p>
    <w:p w14:paraId="7B65F9B6" w14:textId="77777777" w:rsidR="00CA6A96" w:rsidRDefault="00CA6A96" w:rsidP="00CA6A96">
      <w:pPr>
        <w:ind w:firstLine="0"/>
        <w:rPr>
          <w:rFonts w:eastAsia="SimSun" w:cstheme="minorHAnsi"/>
          <w:i/>
          <w:iCs/>
          <w:sz w:val="22"/>
          <w:szCs w:val="22"/>
          <w:lang w:val="en-GB"/>
        </w:rPr>
      </w:pPr>
      <w:bookmarkStart w:id="4" w:name="_Toc31372850"/>
    </w:p>
    <w:p w14:paraId="721399F2" w14:textId="77777777" w:rsidR="00B006EB" w:rsidRDefault="00B006EB">
      <w:pPr>
        <w:rPr>
          <w:rFonts w:eastAsia="SimSun" w:cstheme="minorHAnsi"/>
          <w:b/>
          <w:iCs/>
          <w:sz w:val="22"/>
          <w:szCs w:val="22"/>
          <w:lang w:val="en-GB"/>
        </w:rPr>
      </w:pPr>
      <w:r>
        <w:rPr>
          <w:rFonts w:eastAsia="SimSun" w:cstheme="minorHAnsi"/>
          <w:b/>
          <w:iCs/>
          <w:sz w:val="22"/>
          <w:szCs w:val="22"/>
          <w:lang w:val="en-GB"/>
        </w:rPr>
        <w:br w:type="page"/>
      </w:r>
    </w:p>
    <w:p w14:paraId="219278BC" w14:textId="626905E2" w:rsidR="006302E6" w:rsidRPr="00CA6A96" w:rsidRDefault="006302E6" w:rsidP="00CA6A96">
      <w:pPr>
        <w:ind w:firstLine="0"/>
        <w:rPr>
          <w:rFonts w:eastAsia="SimSun" w:cstheme="minorHAnsi"/>
          <w:b/>
          <w:iCs/>
          <w:sz w:val="22"/>
          <w:szCs w:val="22"/>
          <w:lang w:val="en-GB"/>
        </w:rPr>
      </w:pPr>
      <w:r w:rsidRPr="00004AD2">
        <w:rPr>
          <w:rFonts w:eastAsia="SimSun" w:cstheme="minorHAnsi"/>
          <w:b/>
          <w:iCs/>
          <w:sz w:val="22"/>
          <w:szCs w:val="22"/>
          <w:lang w:val="en-GB"/>
        </w:rPr>
        <w:lastRenderedPageBreak/>
        <w:t>Supplementary Table S</w:t>
      </w:r>
      <w:r w:rsidR="00170F01">
        <w:rPr>
          <w:rFonts w:eastAsia="SimSun" w:cstheme="minorHAnsi"/>
          <w:b/>
          <w:iCs/>
          <w:sz w:val="22"/>
          <w:szCs w:val="22"/>
          <w:lang w:val="en-GB"/>
        </w:rPr>
        <w:t>4</w:t>
      </w:r>
      <w:r w:rsidRPr="00004AD2">
        <w:rPr>
          <w:rFonts w:eastAsia="SimSun" w:cstheme="minorHAnsi"/>
          <w:i/>
          <w:iCs/>
          <w:sz w:val="22"/>
          <w:szCs w:val="22"/>
          <w:lang w:val="en-GB"/>
        </w:rPr>
        <w:t xml:space="preserve">. </w:t>
      </w:r>
    </w:p>
    <w:p w14:paraId="134ADADC" w14:textId="77777777" w:rsidR="006302E6" w:rsidRPr="00004AD2" w:rsidRDefault="006302E6" w:rsidP="006302E6">
      <w:pPr>
        <w:spacing w:line="276" w:lineRule="auto"/>
        <w:ind w:firstLine="0"/>
        <w:rPr>
          <w:rFonts w:eastAsia="SimSun" w:cstheme="minorHAnsi"/>
          <w:i/>
          <w:iCs/>
          <w:sz w:val="22"/>
          <w:szCs w:val="22"/>
          <w:lang w:val="en-GB"/>
        </w:rPr>
      </w:pPr>
    </w:p>
    <w:p w14:paraId="0578F4B4" w14:textId="30143700" w:rsidR="001463B6" w:rsidRPr="00004AD2" w:rsidRDefault="001463B6" w:rsidP="001463B6">
      <w:pPr>
        <w:spacing w:line="276" w:lineRule="auto"/>
        <w:ind w:firstLine="0"/>
        <w:rPr>
          <w:rFonts w:eastAsia="SimSun" w:cstheme="minorHAnsi"/>
          <w:iCs/>
          <w:sz w:val="22"/>
          <w:szCs w:val="22"/>
          <w:lang w:val="en-GB"/>
        </w:rPr>
      </w:pPr>
      <w:r w:rsidRPr="00004AD2">
        <w:rPr>
          <w:rFonts w:eastAsia="SimSun" w:cstheme="minorHAnsi"/>
          <w:iCs/>
          <w:sz w:val="22"/>
          <w:szCs w:val="22"/>
          <w:lang w:val="en-GB"/>
        </w:rPr>
        <w:t>Lingu</w:t>
      </w:r>
      <w:r w:rsidR="00BD628F" w:rsidRPr="00004AD2">
        <w:rPr>
          <w:rFonts w:eastAsia="SimSun" w:cstheme="minorHAnsi"/>
          <w:iCs/>
          <w:sz w:val="22"/>
          <w:szCs w:val="22"/>
          <w:lang w:val="en-GB"/>
        </w:rPr>
        <w:t>is</w:t>
      </w:r>
      <w:r w:rsidRPr="00004AD2">
        <w:rPr>
          <w:rFonts w:eastAsia="SimSun" w:cstheme="minorHAnsi"/>
          <w:iCs/>
          <w:sz w:val="22"/>
          <w:szCs w:val="22"/>
          <w:lang w:val="en-GB"/>
        </w:rPr>
        <w:t xml:space="preserve">tic analyses’ examples of words within </w:t>
      </w:r>
      <w:r w:rsidR="00457C60" w:rsidRPr="00004AD2">
        <w:rPr>
          <w:rFonts w:eastAsia="SimSun" w:cstheme="minorHAnsi"/>
          <w:iCs/>
          <w:sz w:val="22"/>
          <w:szCs w:val="22"/>
          <w:lang w:val="en-GB"/>
        </w:rPr>
        <w:t>intrusive memories</w:t>
      </w:r>
      <w:r w:rsidRPr="00004AD2">
        <w:rPr>
          <w:rFonts w:eastAsia="SimSun" w:cstheme="minorHAnsi"/>
          <w:iCs/>
          <w:sz w:val="22"/>
          <w:szCs w:val="22"/>
          <w:lang w:val="en-GB"/>
        </w:rPr>
        <w:t xml:space="preserve"> categorised into LIWC</w:t>
      </w:r>
    </w:p>
    <w:p w14:paraId="3D9C4170" w14:textId="045F4AE8" w:rsidR="006302E6" w:rsidRPr="00004AD2" w:rsidRDefault="001463B6" w:rsidP="001463B6">
      <w:pPr>
        <w:spacing w:line="276" w:lineRule="auto"/>
        <w:ind w:firstLine="0"/>
        <w:rPr>
          <w:rFonts w:eastAsia="SimSun" w:cstheme="minorHAnsi"/>
          <w:iCs/>
          <w:sz w:val="22"/>
          <w:szCs w:val="22"/>
          <w:lang w:val="en-GB"/>
        </w:rPr>
      </w:pPr>
      <w:r w:rsidRPr="00004AD2">
        <w:rPr>
          <w:rFonts w:eastAsia="SimSun" w:cstheme="minorHAnsi"/>
          <w:iCs/>
          <w:sz w:val="22"/>
          <w:szCs w:val="22"/>
          <w:lang w:val="en-GB"/>
        </w:rPr>
        <w:t>word categories of interest</w:t>
      </w:r>
      <w:r w:rsidR="006302E6" w:rsidRPr="00004AD2">
        <w:rPr>
          <w:rFonts w:eastAsia="SimSun" w:cstheme="minorHAnsi"/>
          <w:iCs/>
          <w:sz w:val="22"/>
          <w:szCs w:val="22"/>
          <w:lang w:val="en-GB"/>
        </w:rPr>
        <w:t xml:space="preserve"> </w:t>
      </w:r>
    </w:p>
    <w:tbl>
      <w:tblPr>
        <w:tblStyle w:val="TableGrid1"/>
        <w:tblW w:w="8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Description w:val="Sample table with 5 columns"/>
      </w:tblPr>
      <w:tblGrid>
        <w:gridCol w:w="2835"/>
        <w:gridCol w:w="5189"/>
      </w:tblGrid>
      <w:tr w:rsidR="006302E6" w:rsidRPr="00004AD2" w14:paraId="5AD96DF4" w14:textId="77777777" w:rsidTr="006302E6">
        <w:tc>
          <w:tcPr>
            <w:tcW w:w="2835" w:type="dxa"/>
            <w:tcBorders>
              <w:top w:val="single" w:sz="4" w:space="0" w:color="auto"/>
              <w:bottom w:val="double" w:sz="4" w:space="0" w:color="auto"/>
            </w:tcBorders>
          </w:tcPr>
          <w:p w14:paraId="2E87327E" w14:textId="2980451E" w:rsidR="006302E6" w:rsidRPr="00004AD2" w:rsidRDefault="006302E6" w:rsidP="006302E6">
            <w:pPr>
              <w:spacing w:line="276" w:lineRule="auto"/>
              <w:rPr>
                <w:rFonts w:cstheme="minorHAnsi"/>
                <w:lang w:val="en-GB"/>
              </w:rPr>
            </w:pPr>
            <w:r w:rsidRPr="00004AD2">
              <w:rPr>
                <w:rFonts w:eastAsia="SimSun" w:cstheme="minorHAnsi"/>
                <w:i/>
              </w:rPr>
              <w:t>LIWC</w:t>
            </w:r>
            <w:r w:rsidRPr="00004AD2">
              <w:rPr>
                <w:rFonts w:eastAsia="SimSun" w:cstheme="minorHAnsi"/>
                <w:i/>
                <w:vertAlign w:val="superscript"/>
              </w:rPr>
              <w:t>1</w:t>
            </w:r>
            <w:r w:rsidRPr="00004AD2">
              <w:rPr>
                <w:rFonts w:eastAsia="SimSun" w:cstheme="minorHAnsi"/>
                <w:i/>
              </w:rPr>
              <w:t xml:space="preserve"> </w:t>
            </w:r>
            <w:proofErr w:type="spellStart"/>
            <w:r w:rsidRPr="00004AD2">
              <w:rPr>
                <w:rFonts w:eastAsia="SimSun" w:cstheme="minorHAnsi"/>
                <w:i/>
              </w:rPr>
              <w:t>word</w:t>
            </w:r>
            <w:proofErr w:type="spellEnd"/>
            <w:r w:rsidRPr="00004AD2">
              <w:rPr>
                <w:rFonts w:eastAsia="SimSun" w:cstheme="minorHAnsi"/>
                <w:i/>
              </w:rPr>
              <w:t xml:space="preserve"> </w:t>
            </w:r>
            <w:proofErr w:type="spellStart"/>
            <w:r w:rsidRPr="00004AD2">
              <w:rPr>
                <w:rFonts w:eastAsia="SimSun" w:cstheme="minorHAnsi"/>
                <w:i/>
              </w:rPr>
              <w:t>category</w:t>
            </w:r>
            <w:proofErr w:type="spellEnd"/>
          </w:p>
        </w:tc>
        <w:tc>
          <w:tcPr>
            <w:tcW w:w="5189" w:type="dxa"/>
            <w:tcBorders>
              <w:top w:val="single" w:sz="4" w:space="0" w:color="auto"/>
              <w:bottom w:val="double" w:sz="4" w:space="0" w:color="auto"/>
            </w:tcBorders>
          </w:tcPr>
          <w:p w14:paraId="4CC91FE5" w14:textId="77777777" w:rsidR="006302E6" w:rsidRPr="00004AD2" w:rsidRDefault="006302E6" w:rsidP="006302E6">
            <w:pPr>
              <w:spacing w:line="276" w:lineRule="auto"/>
              <w:rPr>
                <w:rFonts w:cstheme="minorHAnsi"/>
                <w:lang w:val="en-GB"/>
              </w:rPr>
            </w:pPr>
            <w:r w:rsidRPr="00004AD2">
              <w:rPr>
                <w:rFonts w:cstheme="minorHAnsi"/>
                <w:lang w:val="en-GB"/>
              </w:rPr>
              <w:t>All coded words</w:t>
            </w:r>
          </w:p>
        </w:tc>
      </w:tr>
      <w:tr w:rsidR="006302E6" w:rsidRPr="00004AD2" w14:paraId="457B83DD" w14:textId="77777777" w:rsidTr="006302E6">
        <w:tc>
          <w:tcPr>
            <w:tcW w:w="2835" w:type="dxa"/>
            <w:tcBorders>
              <w:top w:val="double" w:sz="4" w:space="0" w:color="auto"/>
            </w:tcBorders>
          </w:tcPr>
          <w:p w14:paraId="625C1AB5" w14:textId="77777777" w:rsidR="006302E6" w:rsidRPr="00004AD2" w:rsidRDefault="006302E6" w:rsidP="006302E6">
            <w:pPr>
              <w:spacing w:line="276" w:lineRule="auto"/>
              <w:rPr>
                <w:rFonts w:cstheme="minorHAnsi"/>
                <w:b/>
                <w:lang w:val="en-GB"/>
              </w:rPr>
            </w:pPr>
            <w:proofErr w:type="spellStart"/>
            <w:r w:rsidRPr="00004AD2">
              <w:rPr>
                <w:rFonts w:cstheme="minorHAnsi"/>
                <w:b/>
              </w:rPr>
              <w:t>Relativity</w:t>
            </w:r>
            <w:proofErr w:type="spellEnd"/>
          </w:p>
        </w:tc>
        <w:tc>
          <w:tcPr>
            <w:tcW w:w="5189" w:type="dxa"/>
            <w:tcBorders>
              <w:top w:val="double" w:sz="4" w:space="0" w:color="auto"/>
            </w:tcBorders>
          </w:tcPr>
          <w:p w14:paraId="07AE518F" w14:textId="455A7916" w:rsidR="006302E6" w:rsidRPr="00004AD2" w:rsidRDefault="006302E6" w:rsidP="006302E6">
            <w:pPr>
              <w:spacing w:line="276" w:lineRule="auto"/>
              <w:rPr>
                <w:rFonts w:cstheme="minorHAnsi"/>
                <w:lang w:val="en-GB"/>
              </w:rPr>
            </w:pPr>
          </w:p>
        </w:tc>
      </w:tr>
      <w:tr w:rsidR="006302E6" w:rsidRPr="00004AD2" w14:paraId="0876E0AE" w14:textId="77777777" w:rsidTr="006302E6">
        <w:tc>
          <w:tcPr>
            <w:tcW w:w="2835" w:type="dxa"/>
            <w:tcBorders>
              <w:bottom w:val="single" w:sz="4" w:space="0" w:color="auto"/>
            </w:tcBorders>
          </w:tcPr>
          <w:p w14:paraId="2E7E8680" w14:textId="77777777" w:rsidR="006302E6" w:rsidRPr="00004AD2" w:rsidRDefault="006302E6" w:rsidP="006302E6">
            <w:pPr>
              <w:pStyle w:val="ListParagraph"/>
              <w:numPr>
                <w:ilvl w:val="0"/>
                <w:numId w:val="19"/>
              </w:numPr>
              <w:spacing w:line="276" w:lineRule="auto"/>
              <w:rPr>
                <w:rFonts w:eastAsia="SimSun" w:cstheme="minorHAnsi"/>
              </w:rPr>
            </w:pPr>
            <w:r w:rsidRPr="00004AD2">
              <w:rPr>
                <w:rFonts w:eastAsia="SimSun" w:cstheme="minorHAnsi"/>
              </w:rPr>
              <w:t>Motion</w:t>
            </w:r>
          </w:p>
          <w:p w14:paraId="46FAA328" w14:textId="419C14E3" w:rsidR="006302E6" w:rsidRPr="00004AD2" w:rsidRDefault="006302E6" w:rsidP="006302E6">
            <w:pPr>
              <w:pStyle w:val="ListParagraph"/>
              <w:numPr>
                <w:ilvl w:val="0"/>
                <w:numId w:val="19"/>
              </w:numPr>
              <w:spacing w:line="276" w:lineRule="auto"/>
              <w:rPr>
                <w:rFonts w:cstheme="minorHAnsi"/>
              </w:rPr>
            </w:pPr>
            <w:r w:rsidRPr="00004AD2">
              <w:rPr>
                <w:rFonts w:eastAsia="SimSun" w:cstheme="minorHAnsi"/>
              </w:rPr>
              <w:t>Space</w:t>
            </w:r>
          </w:p>
          <w:p w14:paraId="1BDA1E56" w14:textId="77777777" w:rsidR="00861EE2" w:rsidRPr="00004AD2" w:rsidRDefault="00861EE2" w:rsidP="00861EE2">
            <w:pPr>
              <w:pStyle w:val="ListParagraph"/>
              <w:spacing w:line="276" w:lineRule="auto"/>
              <w:rPr>
                <w:rFonts w:cstheme="minorHAnsi"/>
              </w:rPr>
            </w:pPr>
          </w:p>
          <w:p w14:paraId="18521A63" w14:textId="77777777" w:rsidR="006302E6" w:rsidRPr="00004AD2" w:rsidRDefault="006302E6" w:rsidP="006302E6">
            <w:pPr>
              <w:pStyle w:val="ListParagraph"/>
              <w:numPr>
                <w:ilvl w:val="0"/>
                <w:numId w:val="19"/>
              </w:numPr>
              <w:spacing w:line="276" w:lineRule="auto"/>
              <w:rPr>
                <w:rFonts w:eastAsia="SimSun" w:cstheme="minorHAnsi"/>
              </w:rPr>
            </w:pPr>
            <w:proofErr w:type="spellStart"/>
            <w:r w:rsidRPr="00004AD2">
              <w:rPr>
                <w:rFonts w:eastAsia="SimSun" w:cstheme="minorHAnsi"/>
              </w:rPr>
              <w:t>Time</w:t>
            </w:r>
            <w:proofErr w:type="spellEnd"/>
          </w:p>
        </w:tc>
        <w:tc>
          <w:tcPr>
            <w:tcW w:w="5189" w:type="dxa"/>
            <w:tcBorders>
              <w:bottom w:val="single" w:sz="4" w:space="0" w:color="auto"/>
            </w:tcBorders>
          </w:tcPr>
          <w:p w14:paraId="118DC021" w14:textId="08456588" w:rsidR="006302E6" w:rsidRPr="00004AD2" w:rsidRDefault="00861EE2" w:rsidP="006302E6">
            <w:pPr>
              <w:spacing w:line="276" w:lineRule="auto"/>
              <w:rPr>
                <w:rFonts w:cstheme="minorHAnsi"/>
                <w:lang w:val="en-US"/>
              </w:rPr>
            </w:pPr>
            <w:r w:rsidRPr="00004AD2">
              <w:rPr>
                <w:rFonts w:cstheme="minorHAnsi"/>
                <w:lang w:val="en-US"/>
              </w:rPr>
              <w:t>t</w:t>
            </w:r>
            <w:r w:rsidR="00415C28" w:rsidRPr="00004AD2">
              <w:rPr>
                <w:rFonts w:cstheme="minorHAnsi"/>
                <w:lang w:val="en-US"/>
              </w:rPr>
              <w:t>ransported, carried, going, removed, turn</w:t>
            </w:r>
          </w:p>
          <w:p w14:paraId="090B25EA" w14:textId="77777777" w:rsidR="00415C28" w:rsidRPr="00004AD2" w:rsidRDefault="00861EE2" w:rsidP="006302E6">
            <w:pPr>
              <w:spacing w:line="276" w:lineRule="auto"/>
              <w:rPr>
                <w:rFonts w:cstheme="minorHAnsi"/>
                <w:lang w:val="en-US"/>
              </w:rPr>
            </w:pPr>
            <w:r w:rsidRPr="00004AD2">
              <w:rPr>
                <w:rFonts w:cstheme="minorHAnsi"/>
                <w:lang w:val="en-US"/>
              </w:rPr>
              <w:t>o</w:t>
            </w:r>
            <w:r w:rsidR="00415C28" w:rsidRPr="00004AD2">
              <w:rPr>
                <w:rFonts w:cstheme="minorHAnsi"/>
                <w:lang w:val="en-US"/>
              </w:rPr>
              <w:t xml:space="preserve">ut, in, street, at, </w:t>
            </w:r>
            <w:r w:rsidRPr="00004AD2">
              <w:rPr>
                <w:rFonts w:cstheme="minorHAnsi"/>
                <w:lang w:val="en-US"/>
              </w:rPr>
              <w:t>floor, into, away, where, room, site</w:t>
            </w:r>
          </w:p>
          <w:p w14:paraId="159ECEF9" w14:textId="7D73A6EC" w:rsidR="00861EE2" w:rsidRPr="00004AD2" w:rsidRDefault="00D87533" w:rsidP="006302E6">
            <w:pPr>
              <w:spacing w:line="276" w:lineRule="auto"/>
              <w:rPr>
                <w:rFonts w:cstheme="minorHAnsi"/>
                <w:lang w:val="en-US"/>
              </w:rPr>
            </w:pPr>
            <w:r w:rsidRPr="00004AD2">
              <w:rPr>
                <w:rFonts w:cstheme="minorHAnsi"/>
                <w:lang w:val="en-US"/>
              </w:rPr>
              <w:t>again, young, year, old, when, back, waiting</w:t>
            </w:r>
          </w:p>
        </w:tc>
      </w:tr>
      <w:tr w:rsidR="006302E6" w:rsidRPr="00004AD2" w14:paraId="5A552468" w14:textId="77777777" w:rsidTr="000D534B">
        <w:tc>
          <w:tcPr>
            <w:tcW w:w="2835" w:type="dxa"/>
            <w:tcBorders>
              <w:top w:val="single" w:sz="4" w:space="0" w:color="auto"/>
              <w:bottom w:val="single" w:sz="4" w:space="0" w:color="auto"/>
            </w:tcBorders>
          </w:tcPr>
          <w:p w14:paraId="53962BDB" w14:textId="77777777" w:rsidR="006302E6" w:rsidRPr="00004AD2" w:rsidRDefault="006302E6" w:rsidP="006302E6">
            <w:pPr>
              <w:spacing w:line="276" w:lineRule="auto"/>
              <w:rPr>
                <w:rFonts w:cstheme="minorHAnsi"/>
                <w:b/>
              </w:rPr>
            </w:pPr>
            <w:r w:rsidRPr="00004AD2">
              <w:rPr>
                <w:rFonts w:cstheme="minorHAnsi"/>
                <w:b/>
              </w:rPr>
              <w:t>Perception</w:t>
            </w:r>
          </w:p>
          <w:p w14:paraId="431D56B0" w14:textId="77777777" w:rsidR="006302E6" w:rsidRPr="00004AD2" w:rsidRDefault="006302E6" w:rsidP="006302E6">
            <w:pPr>
              <w:pStyle w:val="ListParagraph"/>
              <w:numPr>
                <w:ilvl w:val="0"/>
                <w:numId w:val="19"/>
              </w:numPr>
              <w:spacing w:line="276" w:lineRule="auto"/>
              <w:rPr>
                <w:rFonts w:eastAsia="SimSun" w:cstheme="minorHAnsi"/>
              </w:rPr>
            </w:pPr>
            <w:proofErr w:type="spellStart"/>
            <w:r w:rsidRPr="00004AD2">
              <w:rPr>
                <w:rFonts w:eastAsia="SimSun" w:cstheme="minorHAnsi"/>
              </w:rPr>
              <w:t>See</w:t>
            </w:r>
            <w:proofErr w:type="spellEnd"/>
          </w:p>
          <w:p w14:paraId="57936784" w14:textId="77777777" w:rsidR="006302E6" w:rsidRPr="00004AD2" w:rsidRDefault="006302E6" w:rsidP="006302E6">
            <w:pPr>
              <w:pStyle w:val="ListParagraph"/>
              <w:numPr>
                <w:ilvl w:val="0"/>
                <w:numId w:val="19"/>
              </w:numPr>
              <w:spacing w:line="276" w:lineRule="auto"/>
              <w:rPr>
                <w:rFonts w:eastAsia="SimSun" w:cstheme="minorHAnsi"/>
              </w:rPr>
            </w:pPr>
            <w:proofErr w:type="spellStart"/>
            <w:r w:rsidRPr="00004AD2">
              <w:rPr>
                <w:rFonts w:eastAsia="SimSun" w:cstheme="minorHAnsi"/>
              </w:rPr>
              <w:t>Hear</w:t>
            </w:r>
            <w:proofErr w:type="spellEnd"/>
          </w:p>
          <w:p w14:paraId="4CF71B07"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eastAsia="SimSun" w:cstheme="minorHAnsi"/>
              </w:rPr>
              <w:t>Feel</w:t>
            </w:r>
            <w:proofErr w:type="spellEnd"/>
          </w:p>
        </w:tc>
        <w:tc>
          <w:tcPr>
            <w:tcW w:w="5189" w:type="dxa"/>
            <w:tcBorders>
              <w:top w:val="single" w:sz="4" w:space="0" w:color="auto"/>
              <w:bottom w:val="single" w:sz="4" w:space="0" w:color="auto"/>
            </w:tcBorders>
          </w:tcPr>
          <w:p w14:paraId="3D25D265" w14:textId="77777777" w:rsidR="006302E6" w:rsidRPr="00004AD2" w:rsidRDefault="006302E6" w:rsidP="006302E6">
            <w:pPr>
              <w:spacing w:line="276" w:lineRule="auto"/>
              <w:rPr>
                <w:rFonts w:cstheme="minorHAnsi"/>
              </w:rPr>
            </w:pPr>
          </w:p>
          <w:p w14:paraId="60A88687" w14:textId="5889F3DF" w:rsidR="00D87533" w:rsidRPr="00004AD2" w:rsidRDefault="00886AFD" w:rsidP="006302E6">
            <w:pPr>
              <w:spacing w:line="276" w:lineRule="auto"/>
              <w:rPr>
                <w:rFonts w:cstheme="minorHAnsi"/>
                <w:lang w:val="en-US"/>
              </w:rPr>
            </w:pPr>
            <w:r w:rsidRPr="00004AD2">
              <w:rPr>
                <w:rFonts w:cstheme="minorHAnsi"/>
                <w:lang w:val="en-US"/>
              </w:rPr>
              <w:t xml:space="preserve">image, </w:t>
            </w:r>
            <w:r w:rsidR="00F87D03">
              <w:rPr>
                <w:rFonts w:cstheme="minorHAnsi"/>
                <w:lang w:val="en-US"/>
              </w:rPr>
              <w:t xml:space="preserve">saw, </w:t>
            </w:r>
            <w:r w:rsidRPr="00004AD2">
              <w:rPr>
                <w:rFonts w:cstheme="minorHAnsi"/>
                <w:lang w:val="en-US"/>
              </w:rPr>
              <w:t>black</w:t>
            </w:r>
          </w:p>
          <w:p w14:paraId="25B4C7B9" w14:textId="77777777" w:rsidR="00886AFD" w:rsidRPr="00004AD2" w:rsidRDefault="00886AFD" w:rsidP="006302E6">
            <w:pPr>
              <w:spacing w:line="276" w:lineRule="auto"/>
              <w:rPr>
                <w:rFonts w:cstheme="minorHAnsi"/>
                <w:lang w:val="en-US"/>
              </w:rPr>
            </w:pPr>
            <w:r w:rsidRPr="00004AD2">
              <w:rPr>
                <w:rFonts w:cstheme="minorHAnsi"/>
                <w:lang w:val="en-US"/>
              </w:rPr>
              <w:t>silences, screaming, shouts, phone, spoke</w:t>
            </w:r>
          </w:p>
          <w:p w14:paraId="593ED3EE" w14:textId="49F9B7FB" w:rsidR="00886AFD" w:rsidRPr="00004AD2" w:rsidRDefault="00065A66" w:rsidP="006302E6">
            <w:pPr>
              <w:spacing w:line="276" w:lineRule="auto"/>
              <w:rPr>
                <w:rFonts w:cstheme="minorHAnsi"/>
                <w:lang w:val="en-US"/>
              </w:rPr>
            </w:pPr>
            <w:r w:rsidRPr="00004AD2">
              <w:rPr>
                <w:rFonts w:cstheme="minorHAnsi"/>
                <w:lang w:val="en-US"/>
              </w:rPr>
              <w:t>feeling</w:t>
            </w:r>
          </w:p>
        </w:tc>
      </w:tr>
      <w:tr w:rsidR="006302E6" w:rsidRPr="00004AD2" w14:paraId="0A9B3D9E" w14:textId="77777777" w:rsidTr="000D534B">
        <w:tc>
          <w:tcPr>
            <w:tcW w:w="2835" w:type="dxa"/>
            <w:tcBorders>
              <w:top w:val="single" w:sz="4" w:space="0" w:color="auto"/>
            </w:tcBorders>
          </w:tcPr>
          <w:p w14:paraId="0F62868C" w14:textId="77777777" w:rsidR="006302E6" w:rsidRPr="00004AD2" w:rsidRDefault="006302E6" w:rsidP="006302E6">
            <w:pPr>
              <w:pStyle w:val="ListParagraph"/>
              <w:numPr>
                <w:ilvl w:val="0"/>
                <w:numId w:val="19"/>
              </w:numPr>
              <w:spacing w:line="276" w:lineRule="auto"/>
              <w:ind w:left="32"/>
              <w:rPr>
                <w:rFonts w:cstheme="minorHAnsi"/>
                <w:b/>
              </w:rPr>
            </w:pPr>
            <w:proofErr w:type="spellStart"/>
            <w:r w:rsidRPr="00004AD2">
              <w:rPr>
                <w:rFonts w:cstheme="minorHAnsi"/>
                <w:b/>
              </w:rPr>
              <w:t>Biological</w:t>
            </w:r>
            <w:proofErr w:type="spellEnd"/>
            <w:r w:rsidRPr="00004AD2">
              <w:rPr>
                <w:rFonts w:cstheme="minorHAnsi"/>
                <w:b/>
              </w:rPr>
              <w:t xml:space="preserve"> </w:t>
            </w:r>
            <w:proofErr w:type="spellStart"/>
            <w:r w:rsidRPr="00004AD2">
              <w:rPr>
                <w:rFonts w:cstheme="minorHAnsi"/>
                <w:b/>
              </w:rPr>
              <w:t>processes</w:t>
            </w:r>
            <w:proofErr w:type="spellEnd"/>
          </w:p>
        </w:tc>
        <w:tc>
          <w:tcPr>
            <w:tcW w:w="5189" w:type="dxa"/>
            <w:tcBorders>
              <w:top w:val="single" w:sz="4" w:space="0" w:color="auto"/>
            </w:tcBorders>
          </w:tcPr>
          <w:p w14:paraId="40B56973" w14:textId="2D994FCD" w:rsidR="006302E6" w:rsidRPr="00004AD2" w:rsidRDefault="006302E6" w:rsidP="006302E6">
            <w:pPr>
              <w:spacing w:line="276" w:lineRule="auto"/>
              <w:rPr>
                <w:rFonts w:cstheme="minorHAnsi"/>
                <w:lang w:val="en-GB"/>
              </w:rPr>
            </w:pPr>
          </w:p>
        </w:tc>
      </w:tr>
      <w:tr w:rsidR="006302E6" w:rsidRPr="00004AD2" w14:paraId="274D7842" w14:textId="77777777" w:rsidTr="000D534B">
        <w:tc>
          <w:tcPr>
            <w:tcW w:w="2835" w:type="dxa"/>
            <w:tcBorders>
              <w:bottom w:val="single" w:sz="4" w:space="0" w:color="auto"/>
            </w:tcBorders>
          </w:tcPr>
          <w:p w14:paraId="50DEC48E" w14:textId="009C0972" w:rsidR="006302E6" w:rsidRPr="00004AD2" w:rsidRDefault="006302E6" w:rsidP="00D43F72">
            <w:pPr>
              <w:pStyle w:val="ListParagraph"/>
              <w:numPr>
                <w:ilvl w:val="0"/>
                <w:numId w:val="19"/>
              </w:numPr>
              <w:spacing w:line="276" w:lineRule="auto"/>
              <w:rPr>
                <w:rFonts w:eastAsia="SimSun" w:cstheme="minorHAnsi"/>
              </w:rPr>
            </w:pPr>
            <w:r w:rsidRPr="00004AD2">
              <w:rPr>
                <w:rFonts w:cstheme="minorHAnsi"/>
              </w:rPr>
              <w:t>Body</w:t>
            </w:r>
          </w:p>
          <w:p w14:paraId="0D2758CD" w14:textId="77777777" w:rsidR="006302E6" w:rsidRPr="00004AD2" w:rsidRDefault="006302E6" w:rsidP="006302E6">
            <w:pPr>
              <w:pStyle w:val="ListParagraph"/>
              <w:numPr>
                <w:ilvl w:val="0"/>
                <w:numId w:val="19"/>
              </w:numPr>
              <w:spacing w:line="276" w:lineRule="auto"/>
              <w:rPr>
                <w:rFonts w:eastAsia="SimSun" w:cstheme="minorHAnsi"/>
              </w:rPr>
            </w:pPr>
            <w:r w:rsidRPr="00004AD2">
              <w:rPr>
                <w:rFonts w:cstheme="minorHAnsi"/>
              </w:rPr>
              <w:t>Health</w:t>
            </w:r>
          </w:p>
          <w:p w14:paraId="39866DEA" w14:textId="77777777" w:rsidR="006302E6" w:rsidRPr="00004AD2" w:rsidRDefault="006302E6" w:rsidP="006302E6">
            <w:pPr>
              <w:pStyle w:val="ListParagraph"/>
              <w:numPr>
                <w:ilvl w:val="0"/>
                <w:numId w:val="19"/>
              </w:numPr>
              <w:spacing w:line="276" w:lineRule="auto"/>
              <w:rPr>
                <w:rFonts w:cstheme="minorHAnsi"/>
              </w:rPr>
            </w:pPr>
            <w:r w:rsidRPr="00004AD2">
              <w:rPr>
                <w:rFonts w:cstheme="minorHAnsi"/>
              </w:rPr>
              <w:t>Sexual</w:t>
            </w:r>
          </w:p>
          <w:p w14:paraId="753381BF"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Ingestion</w:t>
            </w:r>
            <w:proofErr w:type="spellEnd"/>
          </w:p>
        </w:tc>
        <w:tc>
          <w:tcPr>
            <w:tcW w:w="5189" w:type="dxa"/>
            <w:tcBorders>
              <w:bottom w:val="single" w:sz="4" w:space="0" w:color="auto"/>
            </w:tcBorders>
          </w:tcPr>
          <w:p w14:paraId="170618F8" w14:textId="77777777" w:rsidR="006302E6" w:rsidRPr="00004AD2" w:rsidRDefault="00F52968" w:rsidP="006302E6">
            <w:pPr>
              <w:spacing w:line="276" w:lineRule="auto"/>
              <w:rPr>
                <w:rFonts w:cstheme="minorHAnsi"/>
              </w:rPr>
            </w:pPr>
            <w:proofErr w:type="spellStart"/>
            <w:r w:rsidRPr="00004AD2">
              <w:rPr>
                <w:rFonts w:cstheme="minorHAnsi"/>
              </w:rPr>
              <w:t>b</w:t>
            </w:r>
            <w:r w:rsidR="000D534B" w:rsidRPr="00004AD2">
              <w:rPr>
                <w:rFonts w:cstheme="minorHAnsi"/>
              </w:rPr>
              <w:t>odies</w:t>
            </w:r>
            <w:proofErr w:type="spellEnd"/>
            <w:r w:rsidR="000D534B" w:rsidRPr="00004AD2">
              <w:rPr>
                <w:rFonts w:cstheme="minorHAnsi"/>
              </w:rPr>
              <w:t xml:space="preserve">, </w:t>
            </w:r>
            <w:proofErr w:type="spellStart"/>
            <w:r w:rsidRPr="00004AD2">
              <w:rPr>
                <w:rFonts w:cstheme="minorHAnsi"/>
              </w:rPr>
              <w:t>breathing</w:t>
            </w:r>
            <w:proofErr w:type="spellEnd"/>
            <w:r w:rsidRPr="00004AD2">
              <w:rPr>
                <w:rFonts w:cstheme="minorHAnsi"/>
              </w:rPr>
              <w:t xml:space="preserve">, </w:t>
            </w:r>
            <w:proofErr w:type="spellStart"/>
            <w:r w:rsidRPr="00004AD2">
              <w:rPr>
                <w:rFonts w:cstheme="minorHAnsi"/>
              </w:rPr>
              <w:t>head</w:t>
            </w:r>
            <w:proofErr w:type="spellEnd"/>
            <w:r w:rsidRPr="00004AD2">
              <w:rPr>
                <w:rFonts w:cstheme="minorHAnsi"/>
              </w:rPr>
              <w:t>, face</w:t>
            </w:r>
          </w:p>
          <w:p w14:paraId="4C489E73" w14:textId="77777777" w:rsidR="00F52968" w:rsidRPr="00004AD2" w:rsidRDefault="00F52968" w:rsidP="006302E6">
            <w:pPr>
              <w:spacing w:line="276" w:lineRule="auto"/>
              <w:rPr>
                <w:rFonts w:cstheme="minorHAnsi"/>
              </w:rPr>
            </w:pPr>
            <w:r w:rsidRPr="00004AD2">
              <w:rPr>
                <w:rFonts w:cstheme="minorHAnsi"/>
              </w:rPr>
              <w:t xml:space="preserve">hospital, sick, </w:t>
            </w:r>
            <w:proofErr w:type="spellStart"/>
            <w:r w:rsidRPr="00004AD2">
              <w:rPr>
                <w:rFonts w:cstheme="minorHAnsi"/>
              </w:rPr>
              <w:t>doctor</w:t>
            </w:r>
            <w:proofErr w:type="spellEnd"/>
            <w:r w:rsidRPr="00004AD2">
              <w:rPr>
                <w:rFonts w:cstheme="minorHAnsi"/>
              </w:rPr>
              <w:t xml:space="preserve">, </w:t>
            </w:r>
            <w:proofErr w:type="spellStart"/>
            <w:r w:rsidRPr="00004AD2">
              <w:rPr>
                <w:rFonts w:cstheme="minorHAnsi"/>
              </w:rPr>
              <w:t>nurse</w:t>
            </w:r>
            <w:proofErr w:type="spellEnd"/>
          </w:p>
          <w:p w14:paraId="5B6D2EAF" w14:textId="77777777" w:rsidR="00F52968" w:rsidRPr="00004AD2" w:rsidRDefault="00F52968" w:rsidP="006302E6">
            <w:pPr>
              <w:spacing w:line="276" w:lineRule="auto"/>
              <w:rPr>
                <w:rFonts w:cstheme="minorHAnsi"/>
              </w:rPr>
            </w:pPr>
            <w:r w:rsidRPr="00004AD2">
              <w:rPr>
                <w:rFonts w:cstheme="minorHAnsi"/>
              </w:rPr>
              <w:t>-</w:t>
            </w:r>
          </w:p>
          <w:p w14:paraId="1E1BB077" w14:textId="545C9C11" w:rsidR="00F52968" w:rsidRPr="00004AD2" w:rsidRDefault="00F52968" w:rsidP="006302E6">
            <w:pPr>
              <w:spacing w:line="276" w:lineRule="auto"/>
              <w:rPr>
                <w:rFonts w:cstheme="minorHAnsi"/>
              </w:rPr>
            </w:pPr>
            <w:r w:rsidRPr="00004AD2">
              <w:rPr>
                <w:rFonts w:cstheme="minorHAnsi"/>
              </w:rPr>
              <w:t xml:space="preserve">Pepsi, </w:t>
            </w:r>
            <w:proofErr w:type="spellStart"/>
            <w:r w:rsidRPr="00004AD2">
              <w:rPr>
                <w:rFonts w:cstheme="minorHAnsi"/>
              </w:rPr>
              <w:t>dining</w:t>
            </w:r>
            <w:proofErr w:type="spellEnd"/>
          </w:p>
        </w:tc>
      </w:tr>
      <w:tr w:rsidR="006302E6" w:rsidRPr="00004AD2" w14:paraId="237FA141" w14:textId="77777777" w:rsidTr="006302E6">
        <w:tc>
          <w:tcPr>
            <w:tcW w:w="2835" w:type="dxa"/>
            <w:tcBorders>
              <w:top w:val="single" w:sz="4" w:space="0" w:color="auto"/>
            </w:tcBorders>
          </w:tcPr>
          <w:p w14:paraId="620B4A33" w14:textId="77777777" w:rsidR="006302E6" w:rsidRPr="00004AD2" w:rsidRDefault="006302E6" w:rsidP="006302E6">
            <w:pPr>
              <w:pStyle w:val="ListParagraph"/>
              <w:numPr>
                <w:ilvl w:val="0"/>
                <w:numId w:val="19"/>
              </w:numPr>
              <w:spacing w:line="276" w:lineRule="auto"/>
              <w:ind w:left="32"/>
              <w:rPr>
                <w:rFonts w:cstheme="minorHAnsi"/>
                <w:b/>
              </w:rPr>
            </w:pPr>
            <w:proofErr w:type="spellStart"/>
            <w:r w:rsidRPr="00004AD2">
              <w:rPr>
                <w:rFonts w:cstheme="minorHAnsi"/>
                <w:b/>
              </w:rPr>
              <w:t>Time</w:t>
            </w:r>
            <w:proofErr w:type="spellEnd"/>
            <w:r w:rsidRPr="00004AD2">
              <w:rPr>
                <w:rFonts w:cstheme="minorHAnsi"/>
                <w:b/>
              </w:rPr>
              <w:t xml:space="preserve"> </w:t>
            </w:r>
            <w:proofErr w:type="spellStart"/>
            <w:r w:rsidRPr="00004AD2">
              <w:rPr>
                <w:rFonts w:cstheme="minorHAnsi"/>
                <w:b/>
              </w:rPr>
              <w:t>orientations</w:t>
            </w:r>
            <w:proofErr w:type="spellEnd"/>
            <w:r w:rsidRPr="00004AD2">
              <w:rPr>
                <w:rFonts w:cstheme="minorHAnsi"/>
                <w:b/>
              </w:rPr>
              <w:t xml:space="preserve"> </w:t>
            </w:r>
          </w:p>
        </w:tc>
        <w:tc>
          <w:tcPr>
            <w:tcW w:w="5189" w:type="dxa"/>
            <w:tcBorders>
              <w:top w:val="single" w:sz="4" w:space="0" w:color="auto"/>
            </w:tcBorders>
          </w:tcPr>
          <w:p w14:paraId="06631DEC" w14:textId="77777777" w:rsidR="006302E6" w:rsidRPr="00004AD2" w:rsidRDefault="006302E6" w:rsidP="006302E6">
            <w:pPr>
              <w:spacing w:line="276" w:lineRule="auto"/>
              <w:rPr>
                <w:rFonts w:cstheme="minorHAnsi"/>
              </w:rPr>
            </w:pPr>
          </w:p>
        </w:tc>
      </w:tr>
      <w:tr w:rsidR="006302E6" w:rsidRPr="00004AD2" w14:paraId="6B8BD48E" w14:textId="77777777" w:rsidTr="006302E6">
        <w:tc>
          <w:tcPr>
            <w:tcW w:w="2835" w:type="dxa"/>
            <w:tcBorders>
              <w:bottom w:val="single" w:sz="4" w:space="0" w:color="auto"/>
            </w:tcBorders>
          </w:tcPr>
          <w:p w14:paraId="725A0F21" w14:textId="77777777" w:rsidR="006302E6" w:rsidRPr="00004AD2" w:rsidRDefault="006302E6" w:rsidP="006302E6">
            <w:pPr>
              <w:pStyle w:val="ListParagraph"/>
              <w:numPr>
                <w:ilvl w:val="0"/>
                <w:numId w:val="19"/>
              </w:numPr>
              <w:spacing w:line="276" w:lineRule="auto"/>
              <w:rPr>
                <w:rFonts w:cstheme="minorHAnsi"/>
                <w:lang w:val="en-GB"/>
              </w:rPr>
            </w:pPr>
            <w:r w:rsidRPr="00004AD2">
              <w:rPr>
                <w:rFonts w:cstheme="minorHAnsi"/>
                <w:lang w:val="en-GB"/>
              </w:rPr>
              <w:t>Past focus</w:t>
            </w:r>
          </w:p>
          <w:p w14:paraId="04036100" w14:textId="77777777" w:rsidR="006302E6" w:rsidRPr="00004AD2" w:rsidRDefault="006302E6" w:rsidP="006302E6">
            <w:pPr>
              <w:pStyle w:val="ListParagraph"/>
              <w:numPr>
                <w:ilvl w:val="0"/>
                <w:numId w:val="19"/>
              </w:numPr>
              <w:spacing w:line="276" w:lineRule="auto"/>
              <w:rPr>
                <w:rFonts w:cstheme="minorHAnsi"/>
                <w:lang w:val="en-GB"/>
              </w:rPr>
            </w:pPr>
            <w:r w:rsidRPr="00004AD2">
              <w:rPr>
                <w:rFonts w:cstheme="minorHAnsi"/>
                <w:lang w:val="en-GB"/>
              </w:rPr>
              <w:t>Present focus</w:t>
            </w:r>
          </w:p>
          <w:p w14:paraId="10ACE1CB" w14:textId="77777777" w:rsidR="006302E6" w:rsidRPr="00004AD2" w:rsidRDefault="006302E6" w:rsidP="006302E6">
            <w:pPr>
              <w:pStyle w:val="ListParagraph"/>
              <w:numPr>
                <w:ilvl w:val="0"/>
                <w:numId w:val="19"/>
              </w:numPr>
              <w:spacing w:line="276" w:lineRule="auto"/>
              <w:rPr>
                <w:rFonts w:cstheme="minorHAnsi"/>
              </w:rPr>
            </w:pPr>
            <w:r w:rsidRPr="00004AD2">
              <w:rPr>
                <w:rFonts w:cstheme="minorHAnsi"/>
                <w:lang w:val="en-GB"/>
              </w:rPr>
              <w:t>Future focus</w:t>
            </w:r>
          </w:p>
        </w:tc>
        <w:tc>
          <w:tcPr>
            <w:tcW w:w="5189" w:type="dxa"/>
            <w:tcBorders>
              <w:bottom w:val="single" w:sz="4" w:space="0" w:color="auto"/>
            </w:tcBorders>
          </w:tcPr>
          <w:p w14:paraId="6EBAAE80" w14:textId="474F83AC" w:rsidR="00F52968" w:rsidRPr="00004AD2" w:rsidRDefault="00F52968" w:rsidP="006302E6">
            <w:pPr>
              <w:spacing w:line="276" w:lineRule="auto"/>
              <w:rPr>
                <w:rFonts w:cstheme="minorHAnsi"/>
                <w:lang w:val="en-US"/>
              </w:rPr>
            </w:pPr>
            <w:r w:rsidRPr="00004AD2">
              <w:rPr>
                <w:rFonts w:cstheme="minorHAnsi"/>
                <w:lang w:val="en-US"/>
              </w:rPr>
              <w:t>ignored, died, had, passed, cried, played</w:t>
            </w:r>
          </w:p>
          <w:p w14:paraId="6F7A7969" w14:textId="6EB1BA87" w:rsidR="00F52968" w:rsidRPr="00004AD2" w:rsidRDefault="00F52968" w:rsidP="006302E6">
            <w:pPr>
              <w:spacing w:line="276" w:lineRule="auto"/>
              <w:rPr>
                <w:rFonts w:cstheme="minorHAnsi"/>
                <w:lang w:val="en-US"/>
              </w:rPr>
            </w:pPr>
            <w:r w:rsidRPr="00004AD2">
              <w:rPr>
                <w:rFonts w:cstheme="minorHAnsi"/>
                <w:lang w:val="en-US"/>
              </w:rPr>
              <w:t>is, has, tells, die, can, turn</w:t>
            </w:r>
          </w:p>
          <w:p w14:paraId="655AE83A" w14:textId="625E295D" w:rsidR="006302E6" w:rsidRPr="00004AD2" w:rsidRDefault="00F52968" w:rsidP="006302E6">
            <w:pPr>
              <w:spacing w:line="276" w:lineRule="auto"/>
              <w:rPr>
                <w:rFonts w:cstheme="minorHAnsi"/>
                <w:lang w:val="en-US"/>
              </w:rPr>
            </w:pPr>
            <w:r w:rsidRPr="00004AD2">
              <w:rPr>
                <w:rFonts w:cstheme="minorHAnsi"/>
                <w:lang w:val="en-US"/>
              </w:rPr>
              <w:t>going, will</w:t>
            </w:r>
          </w:p>
        </w:tc>
      </w:tr>
      <w:tr w:rsidR="006302E6" w:rsidRPr="00004AD2" w14:paraId="6ACC9FE8" w14:textId="77777777" w:rsidTr="006302E6">
        <w:tc>
          <w:tcPr>
            <w:tcW w:w="2835" w:type="dxa"/>
            <w:tcBorders>
              <w:top w:val="single" w:sz="4" w:space="0" w:color="auto"/>
            </w:tcBorders>
          </w:tcPr>
          <w:p w14:paraId="6E664378" w14:textId="77777777" w:rsidR="006302E6" w:rsidRPr="00004AD2" w:rsidRDefault="006302E6" w:rsidP="006302E6">
            <w:pPr>
              <w:spacing w:line="276" w:lineRule="auto"/>
              <w:rPr>
                <w:rFonts w:cstheme="minorHAnsi"/>
                <w:b/>
                <w:lang w:val="en-GB"/>
              </w:rPr>
            </w:pPr>
            <w:r w:rsidRPr="00004AD2">
              <w:rPr>
                <w:rFonts w:cstheme="minorHAnsi"/>
                <w:b/>
                <w:lang w:val="en-GB"/>
              </w:rPr>
              <w:t>Affective processes</w:t>
            </w:r>
          </w:p>
        </w:tc>
        <w:tc>
          <w:tcPr>
            <w:tcW w:w="5189" w:type="dxa"/>
            <w:tcBorders>
              <w:top w:val="single" w:sz="4" w:space="0" w:color="auto"/>
            </w:tcBorders>
          </w:tcPr>
          <w:p w14:paraId="374846B0" w14:textId="02287378" w:rsidR="00F52968" w:rsidRPr="00004AD2" w:rsidRDefault="00F52968" w:rsidP="006302E6">
            <w:pPr>
              <w:spacing w:line="276" w:lineRule="auto"/>
              <w:rPr>
                <w:rFonts w:cstheme="minorHAnsi"/>
                <w:lang w:val="en-GB"/>
              </w:rPr>
            </w:pPr>
          </w:p>
        </w:tc>
      </w:tr>
      <w:tr w:rsidR="006302E6" w:rsidRPr="00004AD2" w14:paraId="09C8F461" w14:textId="77777777" w:rsidTr="006302E6">
        <w:tc>
          <w:tcPr>
            <w:tcW w:w="2835" w:type="dxa"/>
            <w:tcBorders>
              <w:bottom w:val="single" w:sz="4" w:space="0" w:color="auto"/>
            </w:tcBorders>
          </w:tcPr>
          <w:p w14:paraId="471F7C8B" w14:textId="77777777" w:rsidR="006302E6" w:rsidRPr="00004AD2" w:rsidRDefault="006302E6" w:rsidP="006302E6">
            <w:pPr>
              <w:pStyle w:val="ListParagraph"/>
              <w:numPr>
                <w:ilvl w:val="0"/>
                <w:numId w:val="19"/>
              </w:numPr>
              <w:spacing w:line="276" w:lineRule="auto"/>
              <w:rPr>
                <w:rFonts w:eastAsia="SimSun" w:cstheme="minorHAnsi"/>
              </w:rPr>
            </w:pPr>
            <w:r w:rsidRPr="00004AD2">
              <w:rPr>
                <w:rFonts w:cstheme="minorHAnsi"/>
              </w:rPr>
              <w:t>Positive</w:t>
            </w:r>
          </w:p>
          <w:p w14:paraId="1DF9C4AD" w14:textId="654D5A34" w:rsidR="006302E6" w:rsidRPr="00004AD2" w:rsidRDefault="006302E6" w:rsidP="006302E6">
            <w:pPr>
              <w:pStyle w:val="ListParagraph"/>
              <w:numPr>
                <w:ilvl w:val="0"/>
                <w:numId w:val="19"/>
              </w:numPr>
              <w:spacing w:line="276" w:lineRule="auto"/>
              <w:rPr>
                <w:rFonts w:eastAsia="SimSun" w:cstheme="minorHAnsi"/>
              </w:rPr>
            </w:pPr>
            <w:r w:rsidRPr="00004AD2">
              <w:rPr>
                <w:rFonts w:cstheme="minorHAnsi"/>
              </w:rPr>
              <w:t>Negative</w:t>
            </w:r>
          </w:p>
          <w:p w14:paraId="638A5DEC" w14:textId="77777777" w:rsidR="00526EB6" w:rsidRPr="00004AD2" w:rsidRDefault="00526EB6" w:rsidP="00526EB6">
            <w:pPr>
              <w:pStyle w:val="ListParagraph"/>
              <w:spacing w:line="276" w:lineRule="auto"/>
              <w:rPr>
                <w:rFonts w:eastAsia="SimSun" w:cstheme="minorHAnsi"/>
              </w:rPr>
            </w:pPr>
          </w:p>
          <w:p w14:paraId="11FAF512"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Anxiety</w:t>
            </w:r>
            <w:proofErr w:type="spellEnd"/>
          </w:p>
          <w:p w14:paraId="63986D4F" w14:textId="77777777" w:rsidR="006302E6" w:rsidRPr="00004AD2" w:rsidRDefault="006302E6" w:rsidP="006302E6">
            <w:pPr>
              <w:pStyle w:val="ListParagraph"/>
              <w:numPr>
                <w:ilvl w:val="0"/>
                <w:numId w:val="19"/>
              </w:numPr>
              <w:spacing w:line="276" w:lineRule="auto"/>
              <w:rPr>
                <w:rFonts w:cstheme="minorHAnsi"/>
              </w:rPr>
            </w:pPr>
            <w:r w:rsidRPr="00004AD2">
              <w:rPr>
                <w:rFonts w:cstheme="minorHAnsi"/>
              </w:rPr>
              <w:t>Anger</w:t>
            </w:r>
          </w:p>
          <w:p w14:paraId="69A64B42"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Sadness</w:t>
            </w:r>
            <w:proofErr w:type="spellEnd"/>
          </w:p>
        </w:tc>
        <w:tc>
          <w:tcPr>
            <w:tcW w:w="5189" w:type="dxa"/>
            <w:tcBorders>
              <w:bottom w:val="single" w:sz="4" w:space="0" w:color="auto"/>
            </w:tcBorders>
          </w:tcPr>
          <w:p w14:paraId="0B36E47B" w14:textId="2C2F19FD" w:rsidR="006302E6" w:rsidRPr="00004AD2" w:rsidRDefault="00526EB6" w:rsidP="006302E6">
            <w:pPr>
              <w:spacing w:line="276" w:lineRule="auto"/>
              <w:rPr>
                <w:rFonts w:cstheme="minorHAnsi"/>
                <w:lang w:val="en-GB"/>
              </w:rPr>
            </w:pPr>
            <w:r w:rsidRPr="00004AD2">
              <w:rPr>
                <w:rFonts w:cstheme="minorHAnsi"/>
                <w:lang w:val="en-GB"/>
              </w:rPr>
              <w:t>party, respect</w:t>
            </w:r>
          </w:p>
          <w:p w14:paraId="512EAA63" w14:textId="77777777" w:rsidR="00526EB6" w:rsidRPr="00004AD2" w:rsidRDefault="00526EB6" w:rsidP="006302E6">
            <w:pPr>
              <w:spacing w:line="276" w:lineRule="auto"/>
              <w:rPr>
                <w:rFonts w:cstheme="minorHAnsi"/>
                <w:lang w:val="en-GB"/>
              </w:rPr>
            </w:pPr>
            <w:r w:rsidRPr="00004AD2">
              <w:rPr>
                <w:rFonts w:cstheme="minorHAnsi"/>
                <w:lang w:val="en-GB"/>
              </w:rPr>
              <w:t>ignored, screaming, cry, alone, panic, difficulties, sick, violent, struggles</w:t>
            </w:r>
          </w:p>
          <w:p w14:paraId="3595CBD7" w14:textId="77777777" w:rsidR="00526EB6" w:rsidRPr="00004AD2" w:rsidRDefault="00526EB6" w:rsidP="006302E6">
            <w:pPr>
              <w:spacing w:line="276" w:lineRule="auto"/>
              <w:rPr>
                <w:rFonts w:cstheme="minorHAnsi"/>
                <w:lang w:val="en-GB"/>
              </w:rPr>
            </w:pPr>
            <w:r w:rsidRPr="00004AD2">
              <w:rPr>
                <w:rFonts w:cstheme="minorHAnsi"/>
                <w:lang w:val="en-GB"/>
              </w:rPr>
              <w:t>panic, struggles</w:t>
            </w:r>
          </w:p>
          <w:p w14:paraId="042B30A2" w14:textId="77777777" w:rsidR="00526EB6" w:rsidRPr="00004AD2" w:rsidRDefault="00526EB6" w:rsidP="006302E6">
            <w:pPr>
              <w:spacing w:line="276" w:lineRule="auto"/>
              <w:rPr>
                <w:rFonts w:cstheme="minorHAnsi"/>
                <w:lang w:val="en-GB"/>
              </w:rPr>
            </w:pPr>
            <w:r w:rsidRPr="00004AD2">
              <w:rPr>
                <w:rFonts w:cstheme="minorHAnsi"/>
                <w:lang w:val="en-GB"/>
              </w:rPr>
              <w:t>violent</w:t>
            </w:r>
          </w:p>
          <w:p w14:paraId="5F383152" w14:textId="2A9AA8D9" w:rsidR="00526EB6" w:rsidRPr="00004AD2" w:rsidRDefault="00F00AE0" w:rsidP="006302E6">
            <w:pPr>
              <w:spacing w:line="276" w:lineRule="auto"/>
              <w:rPr>
                <w:rFonts w:cstheme="minorHAnsi"/>
                <w:lang w:val="en-GB"/>
              </w:rPr>
            </w:pPr>
            <w:r w:rsidRPr="00004AD2">
              <w:rPr>
                <w:rFonts w:cstheme="minorHAnsi"/>
                <w:lang w:val="en-GB"/>
              </w:rPr>
              <w:t>cry</w:t>
            </w:r>
            <w:r w:rsidR="00526EB6" w:rsidRPr="00004AD2">
              <w:rPr>
                <w:rFonts w:cstheme="minorHAnsi"/>
                <w:lang w:val="en-GB"/>
              </w:rPr>
              <w:t xml:space="preserve"> </w:t>
            </w:r>
          </w:p>
        </w:tc>
      </w:tr>
      <w:tr w:rsidR="006302E6" w:rsidRPr="00004AD2" w14:paraId="3E3E7976" w14:textId="77777777" w:rsidTr="006302E6">
        <w:tc>
          <w:tcPr>
            <w:tcW w:w="2835" w:type="dxa"/>
            <w:tcBorders>
              <w:top w:val="single" w:sz="4" w:space="0" w:color="auto"/>
            </w:tcBorders>
          </w:tcPr>
          <w:p w14:paraId="7D53DBB1" w14:textId="77777777" w:rsidR="006302E6" w:rsidRPr="00004AD2" w:rsidRDefault="006302E6" w:rsidP="006302E6">
            <w:pPr>
              <w:spacing w:line="276" w:lineRule="auto"/>
              <w:rPr>
                <w:rFonts w:cstheme="minorHAnsi"/>
                <w:b/>
              </w:rPr>
            </w:pPr>
            <w:r w:rsidRPr="00004AD2">
              <w:rPr>
                <w:rFonts w:cstheme="minorHAnsi"/>
                <w:b/>
              </w:rPr>
              <w:t xml:space="preserve">Cognitive </w:t>
            </w:r>
            <w:proofErr w:type="spellStart"/>
            <w:r w:rsidRPr="00004AD2">
              <w:rPr>
                <w:rFonts w:cstheme="minorHAnsi"/>
                <w:b/>
              </w:rPr>
              <w:t>processes</w:t>
            </w:r>
            <w:proofErr w:type="spellEnd"/>
          </w:p>
        </w:tc>
        <w:tc>
          <w:tcPr>
            <w:tcW w:w="5189" w:type="dxa"/>
            <w:tcBorders>
              <w:top w:val="single" w:sz="4" w:space="0" w:color="auto"/>
            </w:tcBorders>
          </w:tcPr>
          <w:p w14:paraId="08B260F6" w14:textId="5A7F869B" w:rsidR="00F00AE0" w:rsidRPr="00004AD2" w:rsidRDefault="00F00AE0" w:rsidP="006302E6">
            <w:pPr>
              <w:spacing w:line="276" w:lineRule="auto"/>
              <w:rPr>
                <w:rFonts w:cstheme="minorHAnsi"/>
                <w:lang w:val="en-GB"/>
              </w:rPr>
            </w:pPr>
          </w:p>
        </w:tc>
      </w:tr>
      <w:tr w:rsidR="006302E6" w:rsidRPr="00004AD2" w14:paraId="7E5CD56D" w14:textId="77777777" w:rsidTr="006302E6">
        <w:tc>
          <w:tcPr>
            <w:tcW w:w="2835" w:type="dxa"/>
            <w:tcBorders>
              <w:bottom w:val="single" w:sz="4" w:space="0" w:color="auto"/>
            </w:tcBorders>
          </w:tcPr>
          <w:p w14:paraId="7DC67144" w14:textId="77777777" w:rsidR="006302E6" w:rsidRPr="00004AD2" w:rsidRDefault="006302E6" w:rsidP="006302E6">
            <w:pPr>
              <w:pStyle w:val="ListParagraph"/>
              <w:numPr>
                <w:ilvl w:val="0"/>
                <w:numId w:val="19"/>
              </w:numPr>
              <w:spacing w:line="276" w:lineRule="auto"/>
              <w:rPr>
                <w:rFonts w:eastAsia="SimSun" w:cstheme="minorHAnsi"/>
              </w:rPr>
            </w:pPr>
            <w:proofErr w:type="spellStart"/>
            <w:r w:rsidRPr="00004AD2">
              <w:rPr>
                <w:rFonts w:cstheme="minorHAnsi"/>
              </w:rPr>
              <w:t>Insight</w:t>
            </w:r>
            <w:proofErr w:type="spellEnd"/>
          </w:p>
          <w:p w14:paraId="40F42FE5" w14:textId="77777777" w:rsidR="006302E6" w:rsidRPr="00004AD2" w:rsidRDefault="006302E6" w:rsidP="006302E6">
            <w:pPr>
              <w:pStyle w:val="ListParagraph"/>
              <w:numPr>
                <w:ilvl w:val="0"/>
                <w:numId w:val="19"/>
              </w:numPr>
              <w:spacing w:line="276" w:lineRule="auto"/>
              <w:rPr>
                <w:rFonts w:eastAsia="SimSun" w:cstheme="minorHAnsi"/>
              </w:rPr>
            </w:pPr>
            <w:proofErr w:type="spellStart"/>
            <w:r w:rsidRPr="00004AD2">
              <w:rPr>
                <w:rFonts w:cstheme="minorHAnsi"/>
              </w:rPr>
              <w:t>Causation</w:t>
            </w:r>
            <w:proofErr w:type="spellEnd"/>
          </w:p>
          <w:p w14:paraId="72DE3722"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Discrepancy</w:t>
            </w:r>
            <w:proofErr w:type="spellEnd"/>
          </w:p>
          <w:p w14:paraId="51F6167A" w14:textId="77777777" w:rsidR="006302E6" w:rsidRPr="00004AD2" w:rsidRDefault="006302E6" w:rsidP="006302E6">
            <w:pPr>
              <w:pStyle w:val="ListParagraph"/>
              <w:numPr>
                <w:ilvl w:val="0"/>
                <w:numId w:val="19"/>
              </w:numPr>
              <w:spacing w:line="276" w:lineRule="auto"/>
              <w:rPr>
                <w:rFonts w:cstheme="minorHAnsi"/>
              </w:rPr>
            </w:pPr>
            <w:r w:rsidRPr="00004AD2">
              <w:rPr>
                <w:rFonts w:cstheme="minorHAnsi"/>
              </w:rPr>
              <w:t>Tentative</w:t>
            </w:r>
          </w:p>
          <w:p w14:paraId="68C91B5D"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Certainty</w:t>
            </w:r>
            <w:proofErr w:type="spellEnd"/>
          </w:p>
          <w:p w14:paraId="062B9ED9" w14:textId="77777777" w:rsidR="006302E6" w:rsidRPr="00004AD2" w:rsidRDefault="006302E6" w:rsidP="006302E6">
            <w:pPr>
              <w:pStyle w:val="ListParagraph"/>
              <w:numPr>
                <w:ilvl w:val="0"/>
                <w:numId w:val="19"/>
              </w:numPr>
              <w:spacing w:line="276" w:lineRule="auto"/>
              <w:rPr>
                <w:rFonts w:cstheme="minorHAnsi"/>
              </w:rPr>
            </w:pPr>
            <w:proofErr w:type="spellStart"/>
            <w:r w:rsidRPr="00004AD2">
              <w:rPr>
                <w:rFonts w:cstheme="minorHAnsi"/>
              </w:rPr>
              <w:t>Differentiation</w:t>
            </w:r>
            <w:proofErr w:type="spellEnd"/>
          </w:p>
        </w:tc>
        <w:tc>
          <w:tcPr>
            <w:tcW w:w="5189" w:type="dxa"/>
            <w:tcBorders>
              <w:bottom w:val="single" w:sz="4" w:space="0" w:color="auto"/>
            </w:tcBorders>
          </w:tcPr>
          <w:p w14:paraId="512B8DC6" w14:textId="77777777" w:rsidR="006302E6" w:rsidRPr="00004AD2" w:rsidRDefault="001207A7" w:rsidP="006302E6">
            <w:pPr>
              <w:spacing w:line="276" w:lineRule="auto"/>
              <w:rPr>
                <w:rFonts w:cstheme="minorHAnsi"/>
                <w:lang w:val="en-GB"/>
              </w:rPr>
            </w:pPr>
            <w:r w:rsidRPr="00004AD2">
              <w:rPr>
                <w:rFonts w:cstheme="minorHAnsi"/>
                <w:lang w:val="en-GB"/>
              </w:rPr>
              <w:t>feeling, memory, explained, seem, imagine</w:t>
            </w:r>
          </w:p>
          <w:p w14:paraId="0D6F4AB2" w14:textId="77777777" w:rsidR="001207A7" w:rsidRPr="00004AD2" w:rsidRDefault="001207A7" w:rsidP="006302E6">
            <w:pPr>
              <w:spacing w:line="276" w:lineRule="auto"/>
              <w:rPr>
                <w:rFonts w:cstheme="minorHAnsi"/>
                <w:lang w:val="en-GB"/>
              </w:rPr>
            </w:pPr>
            <w:r w:rsidRPr="00004AD2">
              <w:rPr>
                <w:rFonts w:cstheme="minorHAnsi"/>
                <w:lang w:val="en-GB"/>
              </w:rPr>
              <w:t>because, how, forced</w:t>
            </w:r>
          </w:p>
          <w:p w14:paraId="27BCE675" w14:textId="77777777" w:rsidR="001207A7" w:rsidRPr="00004AD2" w:rsidRDefault="001207A7" w:rsidP="006302E6">
            <w:pPr>
              <w:spacing w:line="276" w:lineRule="auto"/>
              <w:rPr>
                <w:rFonts w:cstheme="minorHAnsi"/>
                <w:lang w:val="en-GB"/>
              </w:rPr>
            </w:pPr>
            <w:r w:rsidRPr="00004AD2">
              <w:rPr>
                <w:rFonts w:cstheme="minorHAnsi"/>
                <w:lang w:val="en-GB"/>
              </w:rPr>
              <w:t>-</w:t>
            </w:r>
          </w:p>
          <w:p w14:paraId="4483F161" w14:textId="77777777" w:rsidR="001207A7" w:rsidRPr="00004AD2" w:rsidRDefault="001207A7" w:rsidP="006302E6">
            <w:pPr>
              <w:spacing w:line="276" w:lineRule="auto"/>
              <w:rPr>
                <w:rFonts w:cstheme="minorHAnsi"/>
                <w:lang w:val="en-GB"/>
              </w:rPr>
            </w:pPr>
            <w:r w:rsidRPr="00004AD2">
              <w:rPr>
                <w:rFonts w:cstheme="minorHAnsi"/>
                <w:lang w:val="en-GB"/>
              </w:rPr>
              <w:t>kind of, seem, any, perhaps, some, most likely</w:t>
            </w:r>
          </w:p>
          <w:p w14:paraId="642E533B" w14:textId="77777777" w:rsidR="00881AF5" w:rsidRPr="00004AD2" w:rsidRDefault="00881AF5" w:rsidP="006302E6">
            <w:pPr>
              <w:spacing w:line="276" w:lineRule="auto"/>
              <w:rPr>
                <w:rFonts w:cstheme="minorHAnsi"/>
                <w:lang w:val="en-GB"/>
              </w:rPr>
            </w:pPr>
            <w:r w:rsidRPr="00004AD2">
              <w:rPr>
                <w:rFonts w:cstheme="minorHAnsi"/>
                <w:lang w:val="en-GB"/>
              </w:rPr>
              <w:t>-</w:t>
            </w:r>
          </w:p>
          <w:p w14:paraId="6E884F73" w14:textId="5E4F2DF6" w:rsidR="00881AF5" w:rsidRPr="00004AD2" w:rsidRDefault="00881AF5" w:rsidP="006302E6">
            <w:pPr>
              <w:spacing w:line="276" w:lineRule="auto"/>
              <w:rPr>
                <w:rFonts w:cstheme="minorHAnsi"/>
                <w:lang w:val="en-GB"/>
              </w:rPr>
            </w:pPr>
            <w:r w:rsidRPr="00004AD2">
              <w:rPr>
                <w:rFonts w:cstheme="minorHAnsi"/>
                <w:lang w:val="en-GB"/>
              </w:rPr>
              <w:t xml:space="preserve">but, without, not, against, or </w:t>
            </w:r>
          </w:p>
        </w:tc>
      </w:tr>
    </w:tbl>
    <w:bookmarkEnd w:id="4"/>
    <w:p w14:paraId="723785A9" w14:textId="0CC5E35E" w:rsidR="001463B6" w:rsidRPr="00004AD2" w:rsidRDefault="006302E6" w:rsidP="001463B6">
      <w:pPr>
        <w:spacing w:line="276" w:lineRule="auto"/>
        <w:ind w:firstLine="0"/>
        <w:rPr>
          <w:rFonts w:cstheme="minorHAnsi"/>
          <w:sz w:val="22"/>
          <w:szCs w:val="22"/>
        </w:rPr>
      </w:pPr>
      <w:r w:rsidRPr="00004AD2">
        <w:rPr>
          <w:rFonts w:cstheme="minorHAnsi"/>
          <w:i/>
          <w:sz w:val="22"/>
          <w:szCs w:val="22"/>
        </w:rPr>
        <w:t>Note</w:t>
      </w:r>
      <w:r w:rsidRPr="00004AD2">
        <w:rPr>
          <w:rFonts w:cstheme="minorHAnsi"/>
          <w:sz w:val="22"/>
          <w:szCs w:val="22"/>
        </w:rPr>
        <w:t>.</w:t>
      </w:r>
      <w:r w:rsidR="001463B6" w:rsidRPr="00004AD2">
        <w:rPr>
          <w:rFonts w:cstheme="minorHAnsi"/>
          <w:sz w:val="22"/>
          <w:szCs w:val="22"/>
        </w:rPr>
        <w:t xml:space="preserve"> Linguistic analysis was conducted with the </w:t>
      </w:r>
      <w:r w:rsidR="001463B6" w:rsidRPr="00004AD2">
        <w:rPr>
          <w:rFonts w:cstheme="minorHAnsi"/>
          <w:sz w:val="22"/>
          <w:szCs w:val="22"/>
          <w:vertAlign w:val="superscript"/>
        </w:rPr>
        <w:t xml:space="preserve">1 </w:t>
      </w:r>
      <w:r w:rsidR="001463B6" w:rsidRPr="00004AD2">
        <w:rPr>
          <w:rFonts w:cstheme="minorHAnsi"/>
          <w:sz w:val="22"/>
          <w:szCs w:val="22"/>
        </w:rPr>
        <w:t xml:space="preserve">Linguistic inquiry and word count </w:t>
      </w:r>
    </w:p>
    <w:p w14:paraId="570F9B4E" w14:textId="0E8587D2" w:rsidR="001463B6" w:rsidRPr="00004AD2" w:rsidRDefault="001463B6" w:rsidP="001463B6">
      <w:pPr>
        <w:spacing w:line="276" w:lineRule="auto"/>
        <w:ind w:firstLine="0"/>
        <w:rPr>
          <w:rFonts w:cstheme="minorHAnsi"/>
          <w:sz w:val="22"/>
          <w:szCs w:val="22"/>
        </w:rPr>
      </w:pPr>
      <w:r w:rsidRPr="00004AD2">
        <w:rPr>
          <w:rFonts w:cstheme="minorHAnsi"/>
          <w:sz w:val="22"/>
          <w:szCs w:val="22"/>
          <w:lang w:val="en-GB"/>
        </w:rPr>
        <w:t xml:space="preserve">(LIWC 2015 for Windows; </w:t>
      </w:r>
      <w:r w:rsidR="000C7877" w:rsidRPr="00004AD2">
        <w:rPr>
          <w:rFonts w:cstheme="minorHAnsi"/>
          <w:sz w:val="22"/>
          <w:szCs w:val="22"/>
          <w:lang w:val="en-GB"/>
        </w:rPr>
        <w:fldChar w:fldCharType="begin" w:fldLock="1"/>
      </w:r>
      <w:r w:rsidR="000C7877" w:rsidRPr="00004AD2">
        <w:rPr>
          <w:rFonts w:cstheme="minorHAnsi"/>
          <w:sz w:val="22"/>
          <w:szCs w:val="22"/>
          <w:lang w:val="en-GB"/>
        </w:rPr>
        <w:instrText>ADDIN CSL_CITATION {"citationItems":[{"id":"ITEM-1","itemData":{"author":[{"dropping-particle":"","family":"Pennebaker","given":"J W","non-dropping-particle":"","parse-names":false,"suffix":""},{"dropping-particle":"","family":"Boyd","given":"R L","non-dropping-particle":"","parse-names":false,"suffix":""},{"dropping-particle":"","family":"Jordan","given":"K","non-dropping-particle":"","parse-names":false,"suffix":""},{"dropping-particle":"","family":"Blackburn","given":"K","non-dropping-particle":"","parse-names":false,"suffix":""}],"id":"ITEM-1","issued":{"date-parts":[["2015"]]},"publisher-place":"Austin","title":"​ The development and psychometric properties of LIWC2015​","type":"report"},"uris":["http://www.mendeley.com/documents/?uuid=59d6a6d4-533d-3644-8cae-d3d2ab276555"]}],"mendeley":{"formattedCitation":"(Pennebaker et al., 2015)","manualFormatting":"Pennebaker et al., 2015;","plainTextFormattedCitation":"(Pennebaker et al., 2015)"},"properties":{"noteIndex":0},"schema":"https://github.com/citation-style-language/schema/raw/master/csl-citation.json"}</w:instrText>
      </w:r>
      <w:r w:rsidR="000C7877" w:rsidRPr="00004AD2">
        <w:rPr>
          <w:rFonts w:cstheme="minorHAnsi"/>
          <w:sz w:val="22"/>
          <w:szCs w:val="22"/>
          <w:lang w:val="en-GB"/>
        </w:rPr>
        <w:fldChar w:fldCharType="separate"/>
      </w:r>
      <w:r w:rsidR="000C7877" w:rsidRPr="00004AD2">
        <w:rPr>
          <w:rFonts w:cstheme="minorHAnsi"/>
          <w:noProof/>
          <w:sz w:val="22"/>
          <w:szCs w:val="22"/>
          <w:lang w:val="en-GB"/>
        </w:rPr>
        <w:t>Pennebaker et al., 2015;</w:t>
      </w:r>
      <w:r w:rsidR="000C7877" w:rsidRPr="00004AD2">
        <w:rPr>
          <w:rFonts w:cstheme="minorHAnsi"/>
          <w:sz w:val="22"/>
          <w:szCs w:val="22"/>
          <w:lang w:val="en-GB"/>
        </w:rPr>
        <w:fldChar w:fldCharType="end"/>
      </w:r>
      <w:r w:rsidR="000C7877" w:rsidRPr="00004AD2">
        <w:rPr>
          <w:rFonts w:cstheme="minorHAnsi"/>
          <w:sz w:val="22"/>
          <w:szCs w:val="22"/>
          <w:lang w:val="en-GB"/>
        </w:rPr>
        <w:t xml:space="preserve"> </w:t>
      </w:r>
      <w:r w:rsidRPr="00004AD2">
        <w:rPr>
          <w:rFonts w:cstheme="minorHAnsi"/>
          <w:sz w:val="22"/>
          <w:szCs w:val="22"/>
          <w:lang w:val="en-GB"/>
        </w:rPr>
        <w:fldChar w:fldCharType="begin" w:fldLock="1"/>
      </w:r>
      <w:r w:rsidRPr="00004AD2">
        <w:rPr>
          <w:rFonts w:cstheme="minorHAnsi"/>
          <w:sz w:val="22"/>
          <w:szCs w:val="22"/>
          <w:lang w:val="en-GB"/>
        </w:rPr>
        <w:instrText>ADDIN CSL_CITATION {"citationItems":[{"id":"ITEM-1","itemData":{"DOI":"10.1177/0261927X09351676","ISSN":"0261927X","abstract":"We are in the midst of a technological revolution whereby, for the first time, researchers can link daily word use to a broad array of real-world behaviors. This article reviews several computerized text analysis methods and describes how Linguistic Inquiry and Word Count (LIWC) was created and validated. LIWC is a transparent text analysis program that counts words in psychologically meaningful categories. Empirical results using LIWC demonstrate its ability to detect meaning in a wide variety of experimental settings, including to show attentional focus, emotionality, social relationships, thinking styles, and individual differences. © 2010 SAGE Publications.","author":[{"dropping-particle":"","family":"Tausczik","given":"Yla R.","non-dropping-particle":"","parse-names":false,"suffix":""},{"dropping-particle":"","family":"Pennebaker","given":"James W.","non-dropping-particle":"","parse-names":false,"suffix":""}],"container-title":"Journal of Language and Social Psychology","id":"ITEM-1","issue":"1","issued":{"date-parts":[["2010"]]},"page":"24-54","title":"The psychological meaning of words: LIWC and computerized text analysis methods","type":"article-journal","volume":"29"},"uris":["http://www.mendeley.com/documents/?uuid=272eb645-43a9-4281-bec5-c3f98f9f4065","http://www.mendeley.com/documents/?uuid=3cba302f-0e31-412c-b819-0c5461b27e8a"]}],"mendeley":{"formattedCitation":"(Tausczik &amp; Pennebaker, 2010)","manualFormatting":"Tausczik &amp; Pennebaker, 2010)","plainTextFormattedCitation":"(Tausczik &amp; Pennebaker, 2010)","previouslyFormattedCitation":"(Tausczik &amp; Pennebaker, 2010)"},"properties":{"noteIndex":0},"schema":"https://github.com/citation-style-language/schema/raw/master/csl-citation.json"}</w:instrText>
      </w:r>
      <w:r w:rsidRPr="00004AD2">
        <w:rPr>
          <w:rFonts w:cstheme="minorHAnsi"/>
          <w:sz w:val="22"/>
          <w:szCs w:val="22"/>
          <w:lang w:val="en-GB"/>
        </w:rPr>
        <w:fldChar w:fldCharType="separate"/>
      </w:r>
      <w:r w:rsidRPr="00004AD2">
        <w:rPr>
          <w:rFonts w:cstheme="minorHAnsi"/>
          <w:noProof/>
          <w:sz w:val="22"/>
          <w:szCs w:val="22"/>
          <w:lang w:val="en-GB"/>
        </w:rPr>
        <w:t>Tausczik &amp; Pennebaker, 2010)</w:t>
      </w:r>
      <w:r w:rsidRPr="00004AD2">
        <w:rPr>
          <w:rFonts w:cstheme="minorHAnsi"/>
          <w:sz w:val="22"/>
          <w:szCs w:val="22"/>
          <w:lang w:val="en-GB"/>
        </w:rPr>
        <w:fldChar w:fldCharType="end"/>
      </w:r>
      <w:r w:rsidRPr="00004AD2">
        <w:rPr>
          <w:rFonts w:cstheme="minorHAnsi"/>
          <w:sz w:val="22"/>
          <w:szCs w:val="22"/>
        </w:rPr>
        <w:t>.</w:t>
      </w:r>
    </w:p>
    <w:p w14:paraId="60CB7260" w14:textId="77777777" w:rsidR="00E65EA5" w:rsidRPr="00004AD2" w:rsidRDefault="00E65EA5" w:rsidP="006302E6">
      <w:pPr>
        <w:spacing w:line="276" w:lineRule="auto"/>
        <w:ind w:firstLine="0"/>
        <w:rPr>
          <w:rFonts w:cstheme="minorHAnsi"/>
          <w:sz w:val="22"/>
          <w:szCs w:val="22"/>
        </w:rPr>
      </w:pPr>
    </w:p>
    <w:p w14:paraId="2A244ACD" w14:textId="33940ED0" w:rsidR="0029012F" w:rsidRPr="00004AD2" w:rsidRDefault="00DE628B" w:rsidP="006302E6">
      <w:pPr>
        <w:spacing w:line="276" w:lineRule="auto"/>
        <w:ind w:firstLine="0"/>
        <w:rPr>
          <w:rFonts w:cstheme="minorHAnsi"/>
          <w:b/>
          <w:sz w:val="22"/>
          <w:szCs w:val="22"/>
        </w:rPr>
      </w:pPr>
      <w:r w:rsidRPr="00004AD2">
        <w:rPr>
          <w:rFonts w:cstheme="minorHAnsi"/>
          <w:b/>
          <w:sz w:val="22"/>
          <w:szCs w:val="22"/>
        </w:rPr>
        <w:br w:type="column"/>
      </w:r>
      <w:r w:rsidR="008B02F4" w:rsidRPr="00004AD2">
        <w:rPr>
          <w:rFonts w:cstheme="minorHAnsi"/>
          <w:b/>
          <w:sz w:val="22"/>
          <w:szCs w:val="22"/>
        </w:rPr>
        <w:lastRenderedPageBreak/>
        <w:t>References</w:t>
      </w:r>
    </w:p>
    <w:p w14:paraId="04BF6EF6" w14:textId="2F42D6F6" w:rsidR="000C7877" w:rsidRDefault="008B02F4" w:rsidP="000C7877">
      <w:pPr>
        <w:widowControl w:val="0"/>
        <w:autoSpaceDE w:val="0"/>
        <w:autoSpaceDN w:val="0"/>
        <w:adjustRightInd w:val="0"/>
        <w:spacing w:line="240" w:lineRule="auto"/>
        <w:ind w:left="480" w:hanging="480"/>
        <w:rPr>
          <w:rFonts w:cstheme="minorHAnsi"/>
          <w:noProof/>
          <w:sz w:val="22"/>
        </w:rPr>
      </w:pPr>
      <w:r w:rsidRPr="00004AD2">
        <w:rPr>
          <w:rFonts w:cstheme="minorHAnsi"/>
          <w:b/>
          <w:sz w:val="22"/>
          <w:szCs w:val="22"/>
        </w:rPr>
        <w:fldChar w:fldCharType="begin" w:fldLock="1"/>
      </w:r>
      <w:r w:rsidRPr="00004AD2">
        <w:rPr>
          <w:rFonts w:cstheme="minorHAnsi"/>
          <w:b/>
          <w:sz w:val="22"/>
          <w:szCs w:val="22"/>
        </w:rPr>
        <w:instrText xml:space="preserve">ADDIN Mendeley Bibliography CSL_BIBLIOGRAPHY </w:instrText>
      </w:r>
      <w:r w:rsidRPr="00004AD2">
        <w:rPr>
          <w:rFonts w:cstheme="minorHAnsi"/>
          <w:b/>
          <w:sz w:val="22"/>
          <w:szCs w:val="22"/>
        </w:rPr>
        <w:fldChar w:fldCharType="separate"/>
      </w:r>
      <w:r w:rsidR="000C7877" w:rsidRPr="00004AD2">
        <w:rPr>
          <w:rFonts w:cstheme="minorHAnsi"/>
          <w:noProof/>
          <w:sz w:val="22"/>
        </w:rPr>
        <w:t xml:space="preserve">Holmes, E. A., Grey, N., &amp; Young, K. A. D. (2005). Intrusive images and “hotspots” of trauma memories in Posttraumatic Stress Disorder: an exploratory investigation of emotions and cognitive themes. </w:t>
      </w:r>
      <w:r w:rsidR="000C7877" w:rsidRPr="00004AD2">
        <w:rPr>
          <w:rFonts w:cstheme="minorHAnsi"/>
          <w:i/>
          <w:iCs/>
          <w:noProof/>
          <w:sz w:val="22"/>
        </w:rPr>
        <w:t>Journal of Behavior Therapy and Experimental Psychiatry</w:t>
      </w:r>
      <w:r w:rsidR="000C7877" w:rsidRPr="00004AD2">
        <w:rPr>
          <w:rFonts w:cstheme="minorHAnsi"/>
          <w:noProof/>
          <w:sz w:val="22"/>
        </w:rPr>
        <w:t xml:space="preserve">, </w:t>
      </w:r>
      <w:r w:rsidR="000C7877" w:rsidRPr="00004AD2">
        <w:rPr>
          <w:rFonts w:cstheme="minorHAnsi"/>
          <w:i/>
          <w:iCs/>
          <w:noProof/>
          <w:sz w:val="22"/>
        </w:rPr>
        <w:t>36</w:t>
      </w:r>
      <w:r w:rsidR="000C7877" w:rsidRPr="00004AD2">
        <w:rPr>
          <w:rFonts w:cstheme="minorHAnsi"/>
          <w:noProof/>
          <w:sz w:val="22"/>
        </w:rPr>
        <w:t>(1), 3–17. https://doi.org/10.1016/j.jbtep.2004.11.002</w:t>
      </w:r>
    </w:p>
    <w:p w14:paraId="7326D7A8" w14:textId="77777777" w:rsidR="006A5336" w:rsidRDefault="006A5336" w:rsidP="000C7877">
      <w:pPr>
        <w:widowControl w:val="0"/>
        <w:autoSpaceDE w:val="0"/>
        <w:autoSpaceDN w:val="0"/>
        <w:adjustRightInd w:val="0"/>
        <w:spacing w:line="240" w:lineRule="auto"/>
        <w:ind w:left="480" w:hanging="480"/>
        <w:rPr>
          <w:rFonts w:cstheme="minorHAnsi"/>
          <w:noProof/>
          <w:sz w:val="22"/>
        </w:rPr>
      </w:pPr>
    </w:p>
    <w:p w14:paraId="323D6C37" w14:textId="75D45DAA" w:rsidR="006A5336" w:rsidRPr="006A5336" w:rsidRDefault="006A5336" w:rsidP="000C7877">
      <w:pPr>
        <w:widowControl w:val="0"/>
        <w:autoSpaceDE w:val="0"/>
        <w:autoSpaceDN w:val="0"/>
        <w:adjustRightInd w:val="0"/>
        <w:spacing w:line="240" w:lineRule="auto"/>
        <w:ind w:left="480" w:hanging="480"/>
        <w:rPr>
          <w:rFonts w:cstheme="minorHAnsi"/>
          <w:noProof/>
          <w:sz w:val="22"/>
        </w:rPr>
      </w:pPr>
      <w:r w:rsidRPr="006A5336">
        <w:rPr>
          <w:rFonts w:cstheme="minorHAnsi"/>
          <w:noProof/>
          <w:sz w:val="22"/>
        </w:rPr>
        <w:t>Hoppe, J. M., Walldén, Y. S. E., Kanstrup, M., Singh, L., Agren, T., Holmes, E. A., &amp; Moulds, M. L. (2022). Hotspots in the Immediate Aftermath of Trauma - Mental Imagery o</w:t>
      </w:r>
      <w:r>
        <w:rPr>
          <w:rFonts w:cstheme="minorHAnsi"/>
          <w:noProof/>
          <w:sz w:val="22"/>
        </w:rPr>
        <w:t>f Worst Moments Highlighting Time, Space and Motion</w:t>
      </w:r>
      <w:r w:rsidR="00FC019F">
        <w:rPr>
          <w:rFonts w:cstheme="minorHAnsi"/>
          <w:noProof/>
          <w:sz w:val="22"/>
        </w:rPr>
        <w:t xml:space="preserve">. </w:t>
      </w:r>
      <w:r w:rsidR="00FC019F" w:rsidRPr="00FC019F">
        <w:rPr>
          <w:rFonts w:cstheme="minorHAnsi"/>
          <w:i/>
          <w:noProof/>
          <w:sz w:val="22"/>
        </w:rPr>
        <w:t>Consciousness &amp; Cognition</w:t>
      </w:r>
      <w:r w:rsidR="00FC019F">
        <w:rPr>
          <w:rFonts w:cstheme="minorHAnsi"/>
          <w:noProof/>
          <w:sz w:val="22"/>
        </w:rPr>
        <w:t xml:space="preserve">, </w:t>
      </w:r>
      <w:r w:rsidR="00FC019F" w:rsidRPr="00FC019F">
        <w:rPr>
          <w:rFonts w:cstheme="minorHAnsi"/>
          <w:i/>
          <w:noProof/>
          <w:sz w:val="22"/>
        </w:rPr>
        <w:t>99</w:t>
      </w:r>
      <w:r w:rsidR="00FC019F">
        <w:rPr>
          <w:rFonts w:cstheme="minorHAnsi"/>
          <w:noProof/>
          <w:sz w:val="22"/>
        </w:rPr>
        <w:t>,</w:t>
      </w:r>
      <w:r w:rsidR="00FC019F" w:rsidRPr="00FC019F">
        <w:t xml:space="preserve"> </w:t>
      </w:r>
      <w:r w:rsidR="00FC019F" w:rsidRPr="00FC019F">
        <w:rPr>
          <w:rFonts w:cstheme="minorHAnsi"/>
          <w:noProof/>
          <w:sz w:val="22"/>
        </w:rPr>
        <w:t>103286</w:t>
      </w:r>
      <w:r w:rsidR="00FC019F">
        <w:rPr>
          <w:rFonts w:cstheme="minorHAnsi"/>
          <w:noProof/>
          <w:sz w:val="22"/>
        </w:rPr>
        <w:t xml:space="preserve">, </w:t>
      </w:r>
      <w:r w:rsidR="00FC019F" w:rsidRPr="00FC019F">
        <w:rPr>
          <w:rFonts w:cstheme="minorHAnsi"/>
          <w:noProof/>
          <w:sz w:val="22"/>
        </w:rPr>
        <w:t>https://doi.org/10.1016/j.concog.2022.103286</w:t>
      </w:r>
      <w:r w:rsidR="00FC019F">
        <w:rPr>
          <w:rFonts w:cstheme="minorHAnsi"/>
          <w:noProof/>
          <w:sz w:val="22"/>
        </w:rPr>
        <w:t xml:space="preserve">.   </w:t>
      </w:r>
      <w:r w:rsidRPr="006A5336">
        <w:rPr>
          <w:rFonts w:cstheme="minorHAnsi"/>
          <w:noProof/>
          <w:sz w:val="22"/>
        </w:rPr>
        <w:t xml:space="preserve"> </w:t>
      </w:r>
    </w:p>
    <w:p w14:paraId="4AFBF71F" w14:textId="77777777" w:rsidR="000C7877" w:rsidRPr="006A5336" w:rsidRDefault="000C7877" w:rsidP="000C7877">
      <w:pPr>
        <w:widowControl w:val="0"/>
        <w:autoSpaceDE w:val="0"/>
        <w:autoSpaceDN w:val="0"/>
        <w:adjustRightInd w:val="0"/>
        <w:spacing w:line="240" w:lineRule="auto"/>
        <w:ind w:left="480" w:hanging="480"/>
        <w:rPr>
          <w:rFonts w:cstheme="minorHAnsi"/>
          <w:noProof/>
          <w:sz w:val="22"/>
        </w:rPr>
      </w:pPr>
    </w:p>
    <w:p w14:paraId="3F10832C" w14:textId="1E5BB086" w:rsidR="000C7877" w:rsidRPr="00004AD2" w:rsidRDefault="000C7877" w:rsidP="000C7877">
      <w:pPr>
        <w:widowControl w:val="0"/>
        <w:autoSpaceDE w:val="0"/>
        <w:autoSpaceDN w:val="0"/>
        <w:adjustRightInd w:val="0"/>
        <w:spacing w:line="240" w:lineRule="auto"/>
        <w:ind w:left="480" w:hanging="480"/>
        <w:rPr>
          <w:rFonts w:cstheme="minorHAnsi"/>
          <w:noProof/>
          <w:sz w:val="22"/>
        </w:rPr>
      </w:pPr>
      <w:r w:rsidRPr="00004AD2">
        <w:rPr>
          <w:rFonts w:cstheme="minorHAnsi"/>
          <w:noProof/>
          <w:sz w:val="22"/>
          <w:lang w:val="sv-SE"/>
        </w:rPr>
        <w:t xml:space="preserve">Pennebaker, J. W., Boyd, R. L., Jordan, K., &amp; Blackburn, K. (2015). </w:t>
      </w:r>
      <w:r w:rsidRPr="00004AD2">
        <w:rPr>
          <w:rFonts w:cstheme="minorHAnsi"/>
          <w:i/>
          <w:iCs/>
          <w:noProof/>
          <w:sz w:val="22"/>
          <w:lang w:val="sv-SE"/>
        </w:rPr>
        <w:t xml:space="preserve">​ </w:t>
      </w:r>
      <w:r w:rsidRPr="00004AD2">
        <w:rPr>
          <w:rFonts w:cstheme="minorHAnsi"/>
          <w:i/>
          <w:iCs/>
          <w:noProof/>
          <w:sz w:val="22"/>
        </w:rPr>
        <w:t>The development and psychometric properties of LIWC2015​</w:t>
      </w:r>
      <w:r w:rsidRPr="00004AD2">
        <w:rPr>
          <w:rFonts w:cstheme="minorHAnsi"/>
          <w:noProof/>
          <w:sz w:val="22"/>
        </w:rPr>
        <w:t>. https://repositories.lib.utexas.edu/handle/2152/31333</w:t>
      </w:r>
    </w:p>
    <w:p w14:paraId="3E8FD634" w14:textId="77777777" w:rsidR="000C7877" w:rsidRPr="00004AD2" w:rsidRDefault="000C7877" w:rsidP="000C7877">
      <w:pPr>
        <w:widowControl w:val="0"/>
        <w:autoSpaceDE w:val="0"/>
        <w:autoSpaceDN w:val="0"/>
        <w:adjustRightInd w:val="0"/>
        <w:spacing w:line="240" w:lineRule="auto"/>
        <w:rPr>
          <w:rFonts w:cstheme="minorHAnsi"/>
          <w:noProof/>
          <w:sz w:val="22"/>
        </w:rPr>
      </w:pPr>
    </w:p>
    <w:p w14:paraId="77850479" w14:textId="2FBA7F3F" w:rsidR="000C7877" w:rsidRPr="00004AD2" w:rsidRDefault="000C7877" w:rsidP="000C7877">
      <w:pPr>
        <w:widowControl w:val="0"/>
        <w:autoSpaceDE w:val="0"/>
        <w:autoSpaceDN w:val="0"/>
        <w:adjustRightInd w:val="0"/>
        <w:spacing w:line="240" w:lineRule="auto"/>
        <w:ind w:left="480" w:hanging="480"/>
        <w:rPr>
          <w:rFonts w:cstheme="minorHAnsi"/>
          <w:noProof/>
          <w:sz w:val="22"/>
        </w:rPr>
      </w:pPr>
      <w:r w:rsidRPr="00004AD2">
        <w:rPr>
          <w:rFonts w:cstheme="minorHAnsi"/>
          <w:noProof/>
          <w:sz w:val="22"/>
          <w:lang w:val="sv-SE"/>
        </w:rPr>
        <w:t xml:space="preserve">Tausczik, Y. R., &amp; Pennebaker, J. W. (2010). </w:t>
      </w:r>
      <w:r w:rsidRPr="00004AD2">
        <w:rPr>
          <w:rFonts w:cstheme="minorHAnsi"/>
          <w:noProof/>
          <w:sz w:val="22"/>
        </w:rPr>
        <w:t>The psychological meaning of words: LIWC and computeri</w:t>
      </w:r>
      <w:r w:rsidR="00BD628F" w:rsidRPr="00004AD2">
        <w:rPr>
          <w:rFonts w:cstheme="minorHAnsi"/>
          <w:noProof/>
          <w:sz w:val="22"/>
        </w:rPr>
        <w:t>s</w:t>
      </w:r>
      <w:r w:rsidRPr="00004AD2">
        <w:rPr>
          <w:rFonts w:cstheme="minorHAnsi"/>
          <w:noProof/>
          <w:sz w:val="22"/>
        </w:rPr>
        <w:t xml:space="preserve">ed text analysis methods. </w:t>
      </w:r>
      <w:r w:rsidRPr="00004AD2">
        <w:rPr>
          <w:rFonts w:cstheme="minorHAnsi"/>
          <w:i/>
          <w:iCs/>
          <w:noProof/>
          <w:sz w:val="22"/>
        </w:rPr>
        <w:t>Journal of Language and Social Psychology</w:t>
      </w:r>
      <w:r w:rsidRPr="00004AD2">
        <w:rPr>
          <w:rFonts w:cstheme="minorHAnsi"/>
          <w:noProof/>
          <w:sz w:val="22"/>
        </w:rPr>
        <w:t xml:space="preserve">, </w:t>
      </w:r>
      <w:r w:rsidRPr="00004AD2">
        <w:rPr>
          <w:rFonts w:cstheme="minorHAnsi"/>
          <w:i/>
          <w:iCs/>
          <w:noProof/>
          <w:sz w:val="22"/>
        </w:rPr>
        <w:t>29</w:t>
      </w:r>
      <w:r w:rsidRPr="00004AD2">
        <w:rPr>
          <w:rFonts w:cstheme="minorHAnsi"/>
          <w:noProof/>
          <w:sz w:val="22"/>
        </w:rPr>
        <w:t>(1), 24–54. https://doi.org/10.1177/0261927X09351676</w:t>
      </w:r>
    </w:p>
    <w:p w14:paraId="5F916AED" w14:textId="61E9A07B" w:rsidR="008B02F4" w:rsidRPr="00004AD2" w:rsidRDefault="008B02F4" w:rsidP="006302E6">
      <w:pPr>
        <w:spacing w:line="276" w:lineRule="auto"/>
        <w:ind w:firstLine="0"/>
        <w:rPr>
          <w:rFonts w:cstheme="minorHAnsi"/>
          <w:b/>
          <w:sz w:val="22"/>
          <w:szCs w:val="22"/>
        </w:rPr>
      </w:pPr>
      <w:r w:rsidRPr="00004AD2">
        <w:rPr>
          <w:rFonts w:cstheme="minorHAnsi"/>
          <w:b/>
          <w:sz w:val="22"/>
          <w:szCs w:val="22"/>
        </w:rPr>
        <w:fldChar w:fldCharType="end"/>
      </w:r>
    </w:p>
    <w:p w14:paraId="3F0D5C15" w14:textId="77777777" w:rsidR="008B02F4" w:rsidRPr="00004AD2" w:rsidRDefault="008B02F4" w:rsidP="006302E6">
      <w:pPr>
        <w:spacing w:line="276" w:lineRule="auto"/>
        <w:ind w:firstLine="0"/>
        <w:rPr>
          <w:rFonts w:cstheme="minorHAnsi"/>
          <w:b/>
          <w:sz w:val="22"/>
          <w:szCs w:val="22"/>
        </w:rPr>
      </w:pPr>
      <w:bookmarkStart w:id="5" w:name="_GoBack"/>
      <w:bookmarkEnd w:id="0"/>
      <w:bookmarkEnd w:id="5"/>
    </w:p>
    <w:sectPr w:rsidR="008B02F4" w:rsidRPr="00004AD2" w:rsidSect="006302E6">
      <w:headerReference w:type="even" r:id="rId9"/>
      <w:headerReference w:type="default" r:id="rId10"/>
      <w:footerReference w:type="even" r:id="rId11"/>
      <w:footerReference w:type="default" r:id="rId12"/>
      <w:headerReference w:type="first" r:id="rId13"/>
      <w:footerReference w:type="first" r:id="rId14"/>
      <w:footnotePr>
        <w:pos w:val="beneathText"/>
      </w:footnotePr>
      <w:pgSz w:w="12240" w:h="15840"/>
      <w:pgMar w:top="1440" w:right="1325" w:bottom="1440" w:left="1440" w:header="720" w:footer="720" w:gutter="0"/>
      <w:pgNumType w:start="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411CAD" w14:textId="77777777" w:rsidR="00183329" w:rsidRDefault="00183329">
      <w:pPr>
        <w:spacing w:line="240" w:lineRule="auto"/>
      </w:pPr>
      <w:r>
        <w:separator/>
      </w:r>
    </w:p>
    <w:p w14:paraId="4BF5E978" w14:textId="77777777" w:rsidR="00183329" w:rsidRDefault="00183329"/>
  </w:endnote>
  <w:endnote w:type="continuationSeparator" w:id="0">
    <w:p w14:paraId="13972883" w14:textId="77777777" w:rsidR="00183329" w:rsidRDefault="00183329">
      <w:pPr>
        <w:spacing w:line="240" w:lineRule="auto"/>
      </w:pPr>
      <w:r>
        <w:continuationSeparator/>
      </w:r>
    </w:p>
    <w:p w14:paraId="28F9F019" w14:textId="77777777" w:rsidR="00183329" w:rsidRDefault="001833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B84236" w14:textId="77777777" w:rsidR="00BD628F" w:rsidRDefault="00BD628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6179890"/>
      <w:docPartObj>
        <w:docPartGallery w:val="Page Numbers (Bottom of Page)"/>
        <w:docPartUnique/>
      </w:docPartObj>
    </w:sdtPr>
    <w:sdtEndPr/>
    <w:sdtContent>
      <w:p w14:paraId="33230246" w14:textId="668674D5" w:rsidR="00E65EA5" w:rsidRDefault="00E65EA5">
        <w:pPr>
          <w:pStyle w:val="Footer"/>
          <w:jc w:val="right"/>
        </w:pPr>
        <w:r>
          <w:fldChar w:fldCharType="begin"/>
        </w:r>
        <w:r>
          <w:instrText>PAGE   \* MERGEFORMAT</w:instrText>
        </w:r>
        <w:r>
          <w:fldChar w:fldCharType="separate"/>
        </w:r>
        <w:r>
          <w:rPr>
            <w:lang w:val="sv-SE"/>
          </w:rPr>
          <w:t>2</w:t>
        </w:r>
        <w:r>
          <w:fldChar w:fldCharType="end"/>
        </w:r>
      </w:p>
    </w:sdtContent>
  </w:sdt>
  <w:p w14:paraId="6321A79E" w14:textId="77777777" w:rsidR="008F4672" w:rsidRDefault="008F467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0886982"/>
      <w:docPartObj>
        <w:docPartGallery w:val="Page Numbers (Bottom of Page)"/>
        <w:docPartUnique/>
      </w:docPartObj>
    </w:sdtPr>
    <w:sdtEndPr/>
    <w:sdtContent>
      <w:p w14:paraId="2A3DF475" w14:textId="6E391555" w:rsidR="00E65EA5" w:rsidRDefault="00E65EA5">
        <w:pPr>
          <w:pStyle w:val="Footer"/>
          <w:jc w:val="right"/>
        </w:pPr>
        <w:r>
          <w:t>1</w:t>
        </w:r>
      </w:p>
    </w:sdtContent>
  </w:sdt>
  <w:p w14:paraId="2420A358" w14:textId="77777777" w:rsidR="00E65EA5" w:rsidRDefault="00E65E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38F59D" w14:textId="77777777" w:rsidR="00183329" w:rsidRDefault="00183329">
      <w:pPr>
        <w:spacing w:line="240" w:lineRule="auto"/>
      </w:pPr>
      <w:r>
        <w:separator/>
      </w:r>
    </w:p>
    <w:p w14:paraId="1C335B0F" w14:textId="77777777" w:rsidR="00183329" w:rsidRDefault="00183329"/>
  </w:footnote>
  <w:footnote w:type="continuationSeparator" w:id="0">
    <w:p w14:paraId="1C8721B3" w14:textId="77777777" w:rsidR="00183329" w:rsidRDefault="00183329">
      <w:pPr>
        <w:spacing w:line="240" w:lineRule="auto"/>
      </w:pPr>
      <w:r>
        <w:continuationSeparator/>
      </w:r>
    </w:p>
    <w:p w14:paraId="0724A2AD" w14:textId="77777777" w:rsidR="00183329" w:rsidRDefault="0018332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5B5ADD" w14:textId="77777777" w:rsidR="00BD628F" w:rsidRDefault="00BD628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szCs w:val="20"/>
      </w:rPr>
      <w:id w:val="-839766623"/>
      <w:docPartObj>
        <w:docPartGallery w:val="Page Numbers (Top of Page)"/>
        <w:docPartUnique/>
      </w:docPartObj>
    </w:sdtPr>
    <w:sdtEndPr/>
    <w:sdtContent>
      <w:p w14:paraId="1A8387D1" w14:textId="7977F1A9" w:rsidR="008F4672" w:rsidRPr="00367473" w:rsidRDefault="008F4672" w:rsidP="00367473">
        <w:pPr>
          <w:pStyle w:val="Header"/>
          <w:rPr>
            <w:sz w:val="20"/>
            <w:szCs w:val="20"/>
          </w:rPr>
        </w:pPr>
      </w:p>
      <w:p w14:paraId="49782C28" w14:textId="23B19CB5" w:rsidR="008F4672" w:rsidRPr="00367473" w:rsidRDefault="00183329">
        <w:pPr>
          <w:pStyle w:val="Header"/>
          <w:jc w:val="right"/>
          <w:rPr>
            <w:sz w:val="20"/>
            <w:szCs w:val="20"/>
          </w:rPr>
        </w:pP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BCEA90" w14:textId="6C2085C4" w:rsidR="008F4672" w:rsidRPr="00BD628F" w:rsidRDefault="008F4672" w:rsidP="0048692F">
    <w:pPr>
      <w:pStyle w:val="Header"/>
      <w:rPr>
        <w:rStyle w:val="Strong"/>
        <w:caps w:val="0"/>
        <w:lang w:val="sv-SE"/>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167535FE"/>
    <w:multiLevelType w:val="hybridMultilevel"/>
    <w:tmpl w:val="281073F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179D1261"/>
    <w:multiLevelType w:val="hybridMultilevel"/>
    <w:tmpl w:val="46FED31A"/>
    <w:lvl w:ilvl="0" w:tplc="76D64BC0">
      <w:start w:val="2"/>
      <w:numFmt w:val="bullet"/>
      <w:lvlText w:val="-"/>
      <w:lvlJc w:val="left"/>
      <w:pPr>
        <w:ind w:left="720" w:hanging="360"/>
      </w:pPr>
      <w:rPr>
        <w:rFonts w:ascii="Times New Roman" w:eastAsia="SimSu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15:restartNumberingAfterBreak="0">
    <w:nsid w:val="1D2C6323"/>
    <w:multiLevelType w:val="hybridMultilevel"/>
    <w:tmpl w:val="6A0A9F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7B0346"/>
    <w:multiLevelType w:val="hybridMultilevel"/>
    <w:tmpl w:val="8EEA3C7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33016DE5"/>
    <w:multiLevelType w:val="hybridMultilevel"/>
    <w:tmpl w:val="E4A2B29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C554C85"/>
    <w:multiLevelType w:val="multilevel"/>
    <w:tmpl w:val="991C5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343346"/>
    <w:multiLevelType w:val="hybridMultilevel"/>
    <w:tmpl w:val="43B4B142"/>
    <w:lvl w:ilvl="0" w:tplc="38602CC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3E493760"/>
    <w:multiLevelType w:val="hybridMultilevel"/>
    <w:tmpl w:val="C77C7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601882"/>
    <w:multiLevelType w:val="hybridMultilevel"/>
    <w:tmpl w:val="D0EA5FE4"/>
    <w:lvl w:ilvl="0" w:tplc="76D64BC0">
      <w:start w:val="2"/>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5A912D6E"/>
    <w:multiLevelType w:val="multilevel"/>
    <w:tmpl w:val="19F64F08"/>
    <w:lvl w:ilvl="0">
      <w:start w:val="1"/>
      <w:numFmt w:val="decimal"/>
      <w:lvlText w:val="%1.0"/>
      <w:lvlJc w:val="left"/>
      <w:pPr>
        <w:ind w:left="375" w:hanging="375"/>
      </w:pPr>
      <w:rPr>
        <w:rFonts w:hint="default"/>
      </w:rPr>
    </w:lvl>
    <w:lvl w:ilvl="1">
      <w:start w:val="1"/>
      <w:numFmt w:val="decimalZero"/>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2" w15:restartNumberingAfterBreak="0">
    <w:nsid w:val="6331271C"/>
    <w:multiLevelType w:val="hybridMultilevel"/>
    <w:tmpl w:val="0ACEED8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6BE74F10"/>
    <w:multiLevelType w:val="hybridMultilevel"/>
    <w:tmpl w:val="650AAA64"/>
    <w:lvl w:ilvl="0" w:tplc="F350CD1C">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5"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4623565"/>
    <w:multiLevelType w:val="hybridMultilevel"/>
    <w:tmpl w:val="21B0CE6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7" w15:restartNumberingAfterBreak="0">
    <w:nsid w:val="7B3F052E"/>
    <w:multiLevelType w:val="hybridMultilevel"/>
    <w:tmpl w:val="D1F89826"/>
    <w:lvl w:ilvl="0" w:tplc="5D8E7B82">
      <w:start w:val="530"/>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8" w15:restartNumberingAfterBreak="0">
    <w:nsid w:val="7B566DA4"/>
    <w:multiLevelType w:val="multilevel"/>
    <w:tmpl w:val="1C2C4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5"/>
  </w:num>
  <w:num w:numId="13">
    <w:abstractNumId w:val="20"/>
  </w:num>
  <w:num w:numId="14">
    <w:abstractNumId w:val="19"/>
  </w:num>
  <w:num w:numId="15">
    <w:abstractNumId w:val="24"/>
  </w:num>
  <w:num w:numId="16">
    <w:abstractNumId w:val="10"/>
  </w:num>
  <w:num w:numId="17">
    <w:abstractNumId w:val="26"/>
  </w:num>
  <w:num w:numId="18">
    <w:abstractNumId w:val="13"/>
  </w:num>
  <w:num w:numId="19">
    <w:abstractNumId w:val="11"/>
  </w:num>
  <w:num w:numId="20">
    <w:abstractNumId w:val="27"/>
  </w:num>
  <w:num w:numId="21">
    <w:abstractNumId w:val="23"/>
  </w:num>
  <w:num w:numId="22">
    <w:abstractNumId w:val="28"/>
  </w:num>
  <w:num w:numId="23">
    <w:abstractNumId w:val="15"/>
  </w:num>
  <w:num w:numId="24">
    <w:abstractNumId w:val="21"/>
  </w:num>
  <w:num w:numId="25">
    <w:abstractNumId w:val="14"/>
  </w:num>
  <w:num w:numId="26">
    <w:abstractNumId w:val="16"/>
  </w:num>
  <w:num w:numId="27">
    <w:abstractNumId w:val="12"/>
  </w:num>
  <w:num w:numId="28">
    <w:abstractNumId w:val="17"/>
  </w:num>
  <w:num w:numId="29">
    <w:abstractNumId w:val="18"/>
  </w:num>
  <w:num w:numId="3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yszQ1MjI1N7I0MDBV0lEKTi0uzszPAykwM6oFAPC7mL4tAAAA"/>
  </w:docVars>
  <w:rsids>
    <w:rsidRoot w:val="00CC751E"/>
    <w:rsid w:val="00000B39"/>
    <w:rsid w:val="000015AC"/>
    <w:rsid w:val="00001A21"/>
    <w:rsid w:val="00003785"/>
    <w:rsid w:val="00004AD2"/>
    <w:rsid w:val="00004DBD"/>
    <w:rsid w:val="000100ED"/>
    <w:rsid w:val="000104C8"/>
    <w:rsid w:val="0001118C"/>
    <w:rsid w:val="00012B93"/>
    <w:rsid w:val="0001329B"/>
    <w:rsid w:val="00014083"/>
    <w:rsid w:val="000146F5"/>
    <w:rsid w:val="00014786"/>
    <w:rsid w:val="00014F59"/>
    <w:rsid w:val="00014FAC"/>
    <w:rsid w:val="00020C37"/>
    <w:rsid w:val="000220FA"/>
    <w:rsid w:val="000247CF"/>
    <w:rsid w:val="00025FCB"/>
    <w:rsid w:val="0003446D"/>
    <w:rsid w:val="00034FC2"/>
    <w:rsid w:val="00036A70"/>
    <w:rsid w:val="00040629"/>
    <w:rsid w:val="00042DDA"/>
    <w:rsid w:val="0004396F"/>
    <w:rsid w:val="00045A67"/>
    <w:rsid w:val="00045AC9"/>
    <w:rsid w:val="0005301F"/>
    <w:rsid w:val="00053862"/>
    <w:rsid w:val="000603F6"/>
    <w:rsid w:val="00060712"/>
    <w:rsid w:val="00061614"/>
    <w:rsid w:val="000623F3"/>
    <w:rsid w:val="00063135"/>
    <w:rsid w:val="0006361C"/>
    <w:rsid w:val="00064F26"/>
    <w:rsid w:val="00065A66"/>
    <w:rsid w:val="00067705"/>
    <w:rsid w:val="00070C59"/>
    <w:rsid w:val="000723D1"/>
    <w:rsid w:val="00074242"/>
    <w:rsid w:val="00074EE9"/>
    <w:rsid w:val="000771D7"/>
    <w:rsid w:val="00082898"/>
    <w:rsid w:val="0008381F"/>
    <w:rsid w:val="000842AA"/>
    <w:rsid w:val="000855D8"/>
    <w:rsid w:val="00086B6A"/>
    <w:rsid w:val="000917AB"/>
    <w:rsid w:val="00091E5E"/>
    <w:rsid w:val="00093FCD"/>
    <w:rsid w:val="00094488"/>
    <w:rsid w:val="000955F4"/>
    <w:rsid w:val="000A130A"/>
    <w:rsid w:val="000A2DAC"/>
    <w:rsid w:val="000A52AA"/>
    <w:rsid w:val="000A5823"/>
    <w:rsid w:val="000A644B"/>
    <w:rsid w:val="000A6B9A"/>
    <w:rsid w:val="000B0AAF"/>
    <w:rsid w:val="000B0FC4"/>
    <w:rsid w:val="000B196B"/>
    <w:rsid w:val="000B28C2"/>
    <w:rsid w:val="000B40F7"/>
    <w:rsid w:val="000B41BC"/>
    <w:rsid w:val="000B4699"/>
    <w:rsid w:val="000B50BB"/>
    <w:rsid w:val="000B6867"/>
    <w:rsid w:val="000C3BF5"/>
    <w:rsid w:val="000C50F1"/>
    <w:rsid w:val="000C7877"/>
    <w:rsid w:val="000D1F85"/>
    <w:rsid w:val="000D2393"/>
    <w:rsid w:val="000D3F41"/>
    <w:rsid w:val="000D534B"/>
    <w:rsid w:val="000D7EC3"/>
    <w:rsid w:val="000E1793"/>
    <w:rsid w:val="000E3545"/>
    <w:rsid w:val="000E3E44"/>
    <w:rsid w:val="000E4341"/>
    <w:rsid w:val="000F1072"/>
    <w:rsid w:val="000F1579"/>
    <w:rsid w:val="000F4385"/>
    <w:rsid w:val="000F4F73"/>
    <w:rsid w:val="0010198D"/>
    <w:rsid w:val="00102752"/>
    <w:rsid w:val="0010547D"/>
    <w:rsid w:val="00107402"/>
    <w:rsid w:val="00110B5E"/>
    <w:rsid w:val="00110C55"/>
    <w:rsid w:val="00110E6A"/>
    <w:rsid w:val="0011259C"/>
    <w:rsid w:val="001136C4"/>
    <w:rsid w:val="00115FFB"/>
    <w:rsid w:val="0011627E"/>
    <w:rsid w:val="00116DE1"/>
    <w:rsid w:val="001207A7"/>
    <w:rsid w:val="0012095F"/>
    <w:rsid w:val="00120ACC"/>
    <w:rsid w:val="00121A98"/>
    <w:rsid w:val="0012294D"/>
    <w:rsid w:val="0012469F"/>
    <w:rsid w:val="0012542E"/>
    <w:rsid w:val="00125610"/>
    <w:rsid w:val="00126CBE"/>
    <w:rsid w:val="00126DCE"/>
    <w:rsid w:val="001309AD"/>
    <w:rsid w:val="001314DC"/>
    <w:rsid w:val="0013298E"/>
    <w:rsid w:val="00134199"/>
    <w:rsid w:val="001359E0"/>
    <w:rsid w:val="001364F4"/>
    <w:rsid w:val="00142925"/>
    <w:rsid w:val="00144F8F"/>
    <w:rsid w:val="00145663"/>
    <w:rsid w:val="001463B6"/>
    <w:rsid w:val="00147455"/>
    <w:rsid w:val="00150B6C"/>
    <w:rsid w:val="00150BE7"/>
    <w:rsid w:val="00152077"/>
    <w:rsid w:val="001532A3"/>
    <w:rsid w:val="00155140"/>
    <w:rsid w:val="0015619C"/>
    <w:rsid w:val="00156DC4"/>
    <w:rsid w:val="00156F6F"/>
    <w:rsid w:val="00157253"/>
    <w:rsid w:val="0015781C"/>
    <w:rsid w:val="00157F0B"/>
    <w:rsid w:val="001605FA"/>
    <w:rsid w:val="00160FFB"/>
    <w:rsid w:val="00162098"/>
    <w:rsid w:val="001634CB"/>
    <w:rsid w:val="00166E90"/>
    <w:rsid w:val="001701AA"/>
    <w:rsid w:val="00170C8D"/>
    <w:rsid w:val="00170F01"/>
    <w:rsid w:val="001720A9"/>
    <w:rsid w:val="00172CCE"/>
    <w:rsid w:val="00172DFF"/>
    <w:rsid w:val="0017618D"/>
    <w:rsid w:val="001762C2"/>
    <w:rsid w:val="00176715"/>
    <w:rsid w:val="00177F92"/>
    <w:rsid w:val="00180450"/>
    <w:rsid w:val="001813CA"/>
    <w:rsid w:val="00181C85"/>
    <w:rsid w:val="00182A7D"/>
    <w:rsid w:val="001831DC"/>
    <w:rsid w:val="00183329"/>
    <w:rsid w:val="0018356F"/>
    <w:rsid w:val="00185713"/>
    <w:rsid w:val="001868BE"/>
    <w:rsid w:val="00187C67"/>
    <w:rsid w:val="00190415"/>
    <w:rsid w:val="0019120A"/>
    <w:rsid w:val="0019216A"/>
    <w:rsid w:val="00192306"/>
    <w:rsid w:val="00193C34"/>
    <w:rsid w:val="0019451A"/>
    <w:rsid w:val="00195CE9"/>
    <w:rsid w:val="001A0C39"/>
    <w:rsid w:val="001A59CB"/>
    <w:rsid w:val="001A64F3"/>
    <w:rsid w:val="001A6D95"/>
    <w:rsid w:val="001B29AE"/>
    <w:rsid w:val="001B2B78"/>
    <w:rsid w:val="001B4B75"/>
    <w:rsid w:val="001B4CD0"/>
    <w:rsid w:val="001B543E"/>
    <w:rsid w:val="001B6AFA"/>
    <w:rsid w:val="001C2A67"/>
    <w:rsid w:val="001C57E3"/>
    <w:rsid w:val="001C6933"/>
    <w:rsid w:val="001D468F"/>
    <w:rsid w:val="001D5987"/>
    <w:rsid w:val="001D77A8"/>
    <w:rsid w:val="001E0345"/>
    <w:rsid w:val="001E0DE1"/>
    <w:rsid w:val="001E5974"/>
    <w:rsid w:val="001E7B71"/>
    <w:rsid w:val="001F2A1A"/>
    <w:rsid w:val="001F40B5"/>
    <w:rsid w:val="001F454D"/>
    <w:rsid w:val="001F552A"/>
    <w:rsid w:val="00200B1F"/>
    <w:rsid w:val="0020261B"/>
    <w:rsid w:val="00207222"/>
    <w:rsid w:val="002107DC"/>
    <w:rsid w:val="00213111"/>
    <w:rsid w:val="00213777"/>
    <w:rsid w:val="002147C1"/>
    <w:rsid w:val="00214964"/>
    <w:rsid w:val="0022053E"/>
    <w:rsid w:val="00221B95"/>
    <w:rsid w:val="00222EF1"/>
    <w:rsid w:val="00223547"/>
    <w:rsid w:val="00224045"/>
    <w:rsid w:val="00225F38"/>
    <w:rsid w:val="00227C23"/>
    <w:rsid w:val="002304B0"/>
    <w:rsid w:val="002317DF"/>
    <w:rsid w:val="00232722"/>
    <w:rsid w:val="00232735"/>
    <w:rsid w:val="00234562"/>
    <w:rsid w:val="00235AC6"/>
    <w:rsid w:val="00236E41"/>
    <w:rsid w:val="0024132F"/>
    <w:rsid w:val="00244021"/>
    <w:rsid w:val="002447F8"/>
    <w:rsid w:val="002452AA"/>
    <w:rsid w:val="00251472"/>
    <w:rsid w:val="00251494"/>
    <w:rsid w:val="00251FC5"/>
    <w:rsid w:val="0025279F"/>
    <w:rsid w:val="00252CF3"/>
    <w:rsid w:val="00253563"/>
    <w:rsid w:val="002541A2"/>
    <w:rsid w:val="002552B6"/>
    <w:rsid w:val="00255798"/>
    <w:rsid w:val="002566E6"/>
    <w:rsid w:val="0025760C"/>
    <w:rsid w:val="002605A4"/>
    <w:rsid w:val="00260C72"/>
    <w:rsid w:val="00261BC4"/>
    <w:rsid w:val="00262292"/>
    <w:rsid w:val="00265BA7"/>
    <w:rsid w:val="00265E84"/>
    <w:rsid w:val="002663C9"/>
    <w:rsid w:val="00266E91"/>
    <w:rsid w:val="002678C8"/>
    <w:rsid w:val="0027228B"/>
    <w:rsid w:val="002726AE"/>
    <w:rsid w:val="00276997"/>
    <w:rsid w:val="00281216"/>
    <w:rsid w:val="002820F1"/>
    <w:rsid w:val="0028242A"/>
    <w:rsid w:val="00282A6B"/>
    <w:rsid w:val="00285E5C"/>
    <w:rsid w:val="0029012F"/>
    <w:rsid w:val="00292AA8"/>
    <w:rsid w:val="00294224"/>
    <w:rsid w:val="002A2D31"/>
    <w:rsid w:val="002A3DA3"/>
    <w:rsid w:val="002A40BE"/>
    <w:rsid w:val="002A75EA"/>
    <w:rsid w:val="002A79E9"/>
    <w:rsid w:val="002B48D9"/>
    <w:rsid w:val="002B5585"/>
    <w:rsid w:val="002B66C3"/>
    <w:rsid w:val="002B7C0C"/>
    <w:rsid w:val="002C3A0A"/>
    <w:rsid w:val="002C6E3E"/>
    <w:rsid w:val="002C7959"/>
    <w:rsid w:val="002D3394"/>
    <w:rsid w:val="002D511D"/>
    <w:rsid w:val="002E15D3"/>
    <w:rsid w:val="002E4872"/>
    <w:rsid w:val="002E65CC"/>
    <w:rsid w:val="002E755C"/>
    <w:rsid w:val="002F36C1"/>
    <w:rsid w:val="002F41F3"/>
    <w:rsid w:val="002F47D3"/>
    <w:rsid w:val="002F732B"/>
    <w:rsid w:val="0030147F"/>
    <w:rsid w:val="003041B0"/>
    <w:rsid w:val="00304BFA"/>
    <w:rsid w:val="0030695E"/>
    <w:rsid w:val="00306F85"/>
    <w:rsid w:val="003117AF"/>
    <w:rsid w:val="00315FDF"/>
    <w:rsid w:val="00317097"/>
    <w:rsid w:val="003172E3"/>
    <w:rsid w:val="003172EB"/>
    <w:rsid w:val="0032050D"/>
    <w:rsid w:val="00322463"/>
    <w:rsid w:val="00322978"/>
    <w:rsid w:val="0032304F"/>
    <w:rsid w:val="003234E4"/>
    <w:rsid w:val="00324362"/>
    <w:rsid w:val="00325EBD"/>
    <w:rsid w:val="00326893"/>
    <w:rsid w:val="00330236"/>
    <w:rsid w:val="00331B95"/>
    <w:rsid w:val="003345B4"/>
    <w:rsid w:val="003346A0"/>
    <w:rsid w:val="003360F1"/>
    <w:rsid w:val="00342A52"/>
    <w:rsid w:val="003470B7"/>
    <w:rsid w:val="0035292F"/>
    <w:rsid w:val="003537AA"/>
    <w:rsid w:val="00354D06"/>
    <w:rsid w:val="00355088"/>
    <w:rsid w:val="00355B5D"/>
    <w:rsid w:val="00355DCA"/>
    <w:rsid w:val="00356FC1"/>
    <w:rsid w:val="003579D9"/>
    <w:rsid w:val="00360D43"/>
    <w:rsid w:val="00361277"/>
    <w:rsid w:val="00361344"/>
    <w:rsid w:val="0036180F"/>
    <w:rsid w:val="00364199"/>
    <w:rsid w:val="00364210"/>
    <w:rsid w:val="00366586"/>
    <w:rsid w:val="00366DFB"/>
    <w:rsid w:val="00367473"/>
    <w:rsid w:val="00367A93"/>
    <w:rsid w:val="00371CBD"/>
    <w:rsid w:val="00371EE8"/>
    <w:rsid w:val="00373B92"/>
    <w:rsid w:val="00377484"/>
    <w:rsid w:val="00382F88"/>
    <w:rsid w:val="003832AD"/>
    <w:rsid w:val="00383A64"/>
    <w:rsid w:val="00383D67"/>
    <w:rsid w:val="00387185"/>
    <w:rsid w:val="003874EA"/>
    <w:rsid w:val="003876E2"/>
    <w:rsid w:val="00387CA4"/>
    <w:rsid w:val="00390F33"/>
    <w:rsid w:val="0039514A"/>
    <w:rsid w:val="00395870"/>
    <w:rsid w:val="003A1F9B"/>
    <w:rsid w:val="003B4510"/>
    <w:rsid w:val="003B4A40"/>
    <w:rsid w:val="003B58C2"/>
    <w:rsid w:val="003B6CDB"/>
    <w:rsid w:val="003B6E2B"/>
    <w:rsid w:val="003C3EF7"/>
    <w:rsid w:val="003C4205"/>
    <w:rsid w:val="003C4F4D"/>
    <w:rsid w:val="003C61A7"/>
    <w:rsid w:val="003C6B3C"/>
    <w:rsid w:val="003D136E"/>
    <w:rsid w:val="003D28B8"/>
    <w:rsid w:val="003E2C87"/>
    <w:rsid w:val="003E2CE9"/>
    <w:rsid w:val="003E3656"/>
    <w:rsid w:val="003F10BE"/>
    <w:rsid w:val="003F10CD"/>
    <w:rsid w:val="003F32B9"/>
    <w:rsid w:val="004019FD"/>
    <w:rsid w:val="004024B8"/>
    <w:rsid w:val="00404AD1"/>
    <w:rsid w:val="00405035"/>
    <w:rsid w:val="0041106A"/>
    <w:rsid w:val="00411A4B"/>
    <w:rsid w:val="004124B2"/>
    <w:rsid w:val="004151AC"/>
    <w:rsid w:val="004152C5"/>
    <w:rsid w:val="00415C28"/>
    <w:rsid w:val="00416710"/>
    <w:rsid w:val="00416968"/>
    <w:rsid w:val="0041723B"/>
    <w:rsid w:val="00417E70"/>
    <w:rsid w:val="004211BF"/>
    <w:rsid w:val="00421345"/>
    <w:rsid w:val="004226D4"/>
    <w:rsid w:val="00422EDC"/>
    <w:rsid w:val="00423500"/>
    <w:rsid w:val="0042357C"/>
    <w:rsid w:val="00424E9A"/>
    <w:rsid w:val="00427070"/>
    <w:rsid w:val="00427480"/>
    <w:rsid w:val="00431318"/>
    <w:rsid w:val="004318CC"/>
    <w:rsid w:val="004347BF"/>
    <w:rsid w:val="00434800"/>
    <w:rsid w:val="00440710"/>
    <w:rsid w:val="00442C85"/>
    <w:rsid w:val="004445A7"/>
    <w:rsid w:val="004445B8"/>
    <w:rsid w:val="004446EA"/>
    <w:rsid w:val="004477F0"/>
    <w:rsid w:val="00447CE0"/>
    <w:rsid w:val="00447EC4"/>
    <w:rsid w:val="00447F8C"/>
    <w:rsid w:val="004508B7"/>
    <w:rsid w:val="004526DB"/>
    <w:rsid w:val="00452772"/>
    <w:rsid w:val="00453691"/>
    <w:rsid w:val="00454701"/>
    <w:rsid w:val="00455740"/>
    <w:rsid w:val="00455A97"/>
    <w:rsid w:val="00456BD5"/>
    <w:rsid w:val="00457C60"/>
    <w:rsid w:val="0046230F"/>
    <w:rsid w:val="00463635"/>
    <w:rsid w:val="00467A7F"/>
    <w:rsid w:val="00467C59"/>
    <w:rsid w:val="00467C83"/>
    <w:rsid w:val="00467F2F"/>
    <w:rsid w:val="00474A4C"/>
    <w:rsid w:val="00474EE0"/>
    <w:rsid w:val="00475982"/>
    <w:rsid w:val="00476151"/>
    <w:rsid w:val="00483126"/>
    <w:rsid w:val="00483DA4"/>
    <w:rsid w:val="00485A7B"/>
    <w:rsid w:val="0048692F"/>
    <w:rsid w:val="00486D4A"/>
    <w:rsid w:val="00490F41"/>
    <w:rsid w:val="00490F9A"/>
    <w:rsid w:val="004916EC"/>
    <w:rsid w:val="004918F4"/>
    <w:rsid w:val="00492568"/>
    <w:rsid w:val="00496432"/>
    <w:rsid w:val="0049720C"/>
    <w:rsid w:val="004A0497"/>
    <w:rsid w:val="004A0C1E"/>
    <w:rsid w:val="004A1995"/>
    <w:rsid w:val="004A2FD6"/>
    <w:rsid w:val="004A3CA2"/>
    <w:rsid w:val="004A46C4"/>
    <w:rsid w:val="004A4FD6"/>
    <w:rsid w:val="004B1FF2"/>
    <w:rsid w:val="004B4401"/>
    <w:rsid w:val="004B5725"/>
    <w:rsid w:val="004B6D5A"/>
    <w:rsid w:val="004C2B07"/>
    <w:rsid w:val="004C333C"/>
    <w:rsid w:val="004C4359"/>
    <w:rsid w:val="004C604F"/>
    <w:rsid w:val="004D30B2"/>
    <w:rsid w:val="004D40B6"/>
    <w:rsid w:val="004D5859"/>
    <w:rsid w:val="004D69AA"/>
    <w:rsid w:val="004D756E"/>
    <w:rsid w:val="004E0FA0"/>
    <w:rsid w:val="004E4CD8"/>
    <w:rsid w:val="004E53AA"/>
    <w:rsid w:val="004E562D"/>
    <w:rsid w:val="004E67C9"/>
    <w:rsid w:val="004E767A"/>
    <w:rsid w:val="004E77E7"/>
    <w:rsid w:val="004F0512"/>
    <w:rsid w:val="004F37A1"/>
    <w:rsid w:val="004F3E8F"/>
    <w:rsid w:val="004F4F8B"/>
    <w:rsid w:val="004F5BDD"/>
    <w:rsid w:val="00502B61"/>
    <w:rsid w:val="0050315E"/>
    <w:rsid w:val="00504F34"/>
    <w:rsid w:val="00505333"/>
    <w:rsid w:val="00507F69"/>
    <w:rsid w:val="00510B79"/>
    <w:rsid w:val="005113AA"/>
    <w:rsid w:val="00511BF9"/>
    <w:rsid w:val="0051711D"/>
    <w:rsid w:val="0052124D"/>
    <w:rsid w:val="00521726"/>
    <w:rsid w:val="005227AF"/>
    <w:rsid w:val="005229E1"/>
    <w:rsid w:val="00524374"/>
    <w:rsid w:val="0052446E"/>
    <w:rsid w:val="005249B3"/>
    <w:rsid w:val="00526031"/>
    <w:rsid w:val="00526472"/>
    <w:rsid w:val="00526EB6"/>
    <w:rsid w:val="005331BA"/>
    <w:rsid w:val="0053588D"/>
    <w:rsid w:val="00540FE2"/>
    <w:rsid w:val="00542076"/>
    <w:rsid w:val="00543798"/>
    <w:rsid w:val="00544040"/>
    <w:rsid w:val="00551A02"/>
    <w:rsid w:val="005524C0"/>
    <w:rsid w:val="005534FA"/>
    <w:rsid w:val="005543FC"/>
    <w:rsid w:val="00557932"/>
    <w:rsid w:val="00561F53"/>
    <w:rsid w:val="00563753"/>
    <w:rsid w:val="005641B0"/>
    <w:rsid w:val="00565256"/>
    <w:rsid w:val="00566D61"/>
    <w:rsid w:val="0056779E"/>
    <w:rsid w:val="00570035"/>
    <w:rsid w:val="005731A9"/>
    <w:rsid w:val="00575909"/>
    <w:rsid w:val="00575E2C"/>
    <w:rsid w:val="0057669D"/>
    <w:rsid w:val="00581DBE"/>
    <w:rsid w:val="005853A0"/>
    <w:rsid w:val="00585CC3"/>
    <w:rsid w:val="00586647"/>
    <w:rsid w:val="005922B2"/>
    <w:rsid w:val="00594DCB"/>
    <w:rsid w:val="005970B8"/>
    <w:rsid w:val="005A02D2"/>
    <w:rsid w:val="005A0BC1"/>
    <w:rsid w:val="005A27EF"/>
    <w:rsid w:val="005A6357"/>
    <w:rsid w:val="005A6E30"/>
    <w:rsid w:val="005B2541"/>
    <w:rsid w:val="005B3594"/>
    <w:rsid w:val="005B44E8"/>
    <w:rsid w:val="005B7C70"/>
    <w:rsid w:val="005C036A"/>
    <w:rsid w:val="005C10A5"/>
    <w:rsid w:val="005C28D3"/>
    <w:rsid w:val="005C35BF"/>
    <w:rsid w:val="005C4CB8"/>
    <w:rsid w:val="005C5BE2"/>
    <w:rsid w:val="005C6D81"/>
    <w:rsid w:val="005D0246"/>
    <w:rsid w:val="005D0487"/>
    <w:rsid w:val="005D0930"/>
    <w:rsid w:val="005D21E9"/>
    <w:rsid w:val="005D3A03"/>
    <w:rsid w:val="005D4CB6"/>
    <w:rsid w:val="005D50A1"/>
    <w:rsid w:val="005D5346"/>
    <w:rsid w:val="005D5C15"/>
    <w:rsid w:val="005D665A"/>
    <w:rsid w:val="005E01BA"/>
    <w:rsid w:val="005E3673"/>
    <w:rsid w:val="005E3D95"/>
    <w:rsid w:val="005E5E7C"/>
    <w:rsid w:val="005E61C4"/>
    <w:rsid w:val="006001CC"/>
    <w:rsid w:val="0060056D"/>
    <w:rsid w:val="00600F03"/>
    <w:rsid w:val="00603A64"/>
    <w:rsid w:val="00604B66"/>
    <w:rsid w:val="0060554C"/>
    <w:rsid w:val="006101DE"/>
    <w:rsid w:val="0061047F"/>
    <w:rsid w:val="006116BC"/>
    <w:rsid w:val="00613DCB"/>
    <w:rsid w:val="00614406"/>
    <w:rsid w:val="00615EC1"/>
    <w:rsid w:val="0061647A"/>
    <w:rsid w:val="00617450"/>
    <w:rsid w:val="00622195"/>
    <w:rsid w:val="0062228D"/>
    <w:rsid w:val="00622A0F"/>
    <w:rsid w:val="00625891"/>
    <w:rsid w:val="00625CEE"/>
    <w:rsid w:val="00625D86"/>
    <w:rsid w:val="006265E8"/>
    <w:rsid w:val="00627314"/>
    <w:rsid w:val="006302E6"/>
    <w:rsid w:val="006313D9"/>
    <w:rsid w:val="00631BFD"/>
    <w:rsid w:val="00632439"/>
    <w:rsid w:val="00635E6D"/>
    <w:rsid w:val="00636FCD"/>
    <w:rsid w:val="00637E5C"/>
    <w:rsid w:val="00642707"/>
    <w:rsid w:val="00642D9D"/>
    <w:rsid w:val="00642E63"/>
    <w:rsid w:val="00643146"/>
    <w:rsid w:val="00643593"/>
    <w:rsid w:val="006461FB"/>
    <w:rsid w:val="00651617"/>
    <w:rsid w:val="00652C9E"/>
    <w:rsid w:val="00663704"/>
    <w:rsid w:val="00666A17"/>
    <w:rsid w:val="006709A6"/>
    <w:rsid w:val="00670F05"/>
    <w:rsid w:val="006724D9"/>
    <w:rsid w:val="00673991"/>
    <w:rsid w:val="00675878"/>
    <w:rsid w:val="00677549"/>
    <w:rsid w:val="00677AD3"/>
    <w:rsid w:val="00682C92"/>
    <w:rsid w:val="00684217"/>
    <w:rsid w:val="00687D63"/>
    <w:rsid w:val="00687F0D"/>
    <w:rsid w:val="006907A4"/>
    <w:rsid w:val="006917BF"/>
    <w:rsid w:val="00692AA7"/>
    <w:rsid w:val="00692ECF"/>
    <w:rsid w:val="006969DE"/>
    <w:rsid w:val="00696BBE"/>
    <w:rsid w:val="00697BC6"/>
    <w:rsid w:val="00697DAC"/>
    <w:rsid w:val="006A0D6C"/>
    <w:rsid w:val="006A23B9"/>
    <w:rsid w:val="006A5336"/>
    <w:rsid w:val="006A560A"/>
    <w:rsid w:val="006A75CD"/>
    <w:rsid w:val="006B0D91"/>
    <w:rsid w:val="006B1649"/>
    <w:rsid w:val="006B2B89"/>
    <w:rsid w:val="006B3DA0"/>
    <w:rsid w:val="006B46F0"/>
    <w:rsid w:val="006B4B4E"/>
    <w:rsid w:val="006B63D1"/>
    <w:rsid w:val="006B6FB8"/>
    <w:rsid w:val="006B70A6"/>
    <w:rsid w:val="006B79D3"/>
    <w:rsid w:val="006C1875"/>
    <w:rsid w:val="006D070C"/>
    <w:rsid w:val="006D2D2A"/>
    <w:rsid w:val="006D36C9"/>
    <w:rsid w:val="006D4B43"/>
    <w:rsid w:val="006D505B"/>
    <w:rsid w:val="006D697A"/>
    <w:rsid w:val="006D7837"/>
    <w:rsid w:val="006D7BF9"/>
    <w:rsid w:val="006E0181"/>
    <w:rsid w:val="006E39AF"/>
    <w:rsid w:val="006E55AD"/>
    <w:rsid w:val="006E6076"/>
    <w:rsid w:val="006E6893"/>
    <w:rsid w:val="006E7785"/>
    <w:rsid w:val="006E78E4"/>
    <w:rsid w:val="006E7E68"/>
    <w:rsid w:val="006F12E3"/>
    <w:rsid w:val="006F17A3"/>
    <w:rsid w:val="006F1874"/>
    <w:rsid w:val="006F5D34"/>
    <w:rsid w:val="006F6316"/>
    <w:rsid w:val="006F73EC"/>
    <w:rsid w:val="006F7F5B"/>
    <w:rsid w:val="00700251"/>
    <w:rsid w:val="00701ADE"/>
    <w:rsid w:val="00704105"/>
    <w:rsid w:val="00704564"/>
    <w:rsid w:val="00710B5D"/>
    <w:rsid w:val="00712618"/>
    <w:rsid w:val="00713957"/>
    <w:rsid w:val="00714103"/>
    <w:rsid w:val="00714DEA"/>
    <w:rsid w:val="00715E2B"/>
    <w:rsid w:val="0071720D"/>
    <w:rsid w:val="00720A27"/>
    <w:rsid w:val="00720A7D"/>
    <w:rsid w:val="007210F3"/>
    <w:rsid w:val="007224AB"/>
    <w:rsid w:val="007224F6"/>
    <w:rsid w:val="007230B9"/>
    <w:rsid w:val="007231B1"/>
    <w:rsid w:val="00725B11"/>
    <w:rsid w:val="007266D8"/>
    <w:rsid w:val="00726AE1"/>
    <w:rsid w:val="00727B2C"/>
    <w:rsid w:val="00735610"/>
    <w:rsid w:val="007362C9"/>
    <w:rsid w:val="00736D98"/>
    <w:rsid w:val="00740415"/>
    <w:rsid w:val="00740571"/>
    <w:rsid w:val="00741E9A"/>
    <w:rsid w:val="00743A04"/>
    <w:rsid w:val="00744314"/>
    <w:rsid w:val="007458DF"/>
    <w:rsid w:val="0075058F"/>
    <w:rsid w:val="00750A47"/>
    <w:rsid w:val="0075203D"/>
    <w:rsid w:val="0075436D"/>
    <w:rsid w:val="00757370"/>
    <w:rsid w:val="0076139F"/>
    <w:rsid w:val="007613A3"/>
    <w:rsid w:val="007635CE"/>
    <w:rsid w:val="00770796"/>
    <w:rsid w:val="0077135D"/>
    <w:rsid w:val="00771E17"/>
    <w:rsid w:val="007763AC"/>
    <w:rsid w:val="0077664D"/>
    <w:rsid w:val="00777DC3"/>
    <w:rsid w:val="007836F8"/>
    <w:rsid w:val="0078391E"/>
    <w:rsid w:val="007873D2"/>
    <w:rsid w:val="007901E4"/>
    <w:rsid w:val="00791EC9"/>
    <w:rsid w:val="00792B17"/>
    <w:rsid w:val="007945DE"/>
    <w:rsid w:val="007A0262"/>
    <w:rsid w:val="007A4F03"/>
    <w:rsid w:val="007A506D"/>
    <w:rsid w:val="007A58E8"/>
    <w:rsid w:val="007A6B2C"/>
    <w:rsid w:val="007A7638"/>
    <w:rsid w:val="007B10FC"/>
    <w:rsid w:val="007B1AC9"/>
    <w:rsid w:val="007B348E"/>
    <w:rsid w:val="007B3922"/>
    <w:rsid w:val="007B3EFF"/>
    <w:rsid w:val="007B50DF"/>
    <w:rsid w:val="007B6CFC"/>
    <w:rsid w:val="007C1F5A"/>
    <w:rsid w:val="007C309F"/>
    <w:rsid w:val="007C4096"/>
    <w:rsid w:val="007C46E8"/>
    <w:rsid w:val="007C5ABD"/>
    <w:rsid w:val="007C7E68"/>
    <w:rsid w:val="007D196B"/>
    <w:rsid w:val="007D305A"/>
    <w:rsid w:val="007D6FCA"/>
    <w:rsid w:val="007E0BA1"/>
    <w:rsid w:val="007E2901"/>
    <w:rsid w:val="007E34A6"/>
    <w:rsid w:val="007E3C9B"/>
    <w:rsid w:val="007E585F"/>
    <w:rsid w:val="007E5E19"/>
    <w:rsid w:val="007E6092"/>
    <w:rsid w:val="007E701B"/>
    <w:rsid w:val="007E7F05"/>
    <w:rsid w:val="007F52F9"/>
    <w:rsid w:val="007F5C8D"/>
    <w:rsid w:val="007F7A2C"/>
    <w:rsid w:val="008002C0"/>
    <w:rsid w:val="0080050B"/>
    <w:rsid w:val="0080118A"/>
    <w:rsid w:val="00801797"/>
    <w:rsid w:val="00802466"/>
    <w:rsid w:val="00802569"/>
    <w:rsid w:val="008033B6"/>
    <w:rsid w:val="00805AB1"/>
    <w:rsid w:val="0080737E"/>
    <w:rsid w:val="008108C2"/>
    <w:rsid w:val="00810DAF"/>
    <w:rsid w:val="00812D59"/>
    <w:rsid w:val="0081321F"/>
    <w:rsid w:val="00813923"/>
    <w:rsid w:val="0081394C"/>
    <w:rsid w:val="0081542E"/>
    <w:rsid w:val="008164F0"/>
    <w:rsid w:val="00817194"/>
    <w:rsid w:val="00821D6D"/>
    <w:rsid w:val="008220BB"/>
    <w:rsid w:val="00824A3C"/>
    <w:rsid w:val="00824CF4"/>
    <w:rsid w:val="00826BAE"/>
    <w:rsid w:val="00830959"/>
    <w:rsid w:val="00830DCD"/>
    <w:rsid w:val="00831A2B"/>
    <w:rsid w:val="008335F9"/>
    <w:rsid w:val="0083538E"/>
    <w:rsid w:val="0083547D"/>
    <w:rsid w:val="00835B67"/>
    <w:rsid w:val="00835FDF"/>
    <w:rsid w:val="00841881"/>
    <w:rsid w:val="008427C8"/>
    <w:rsid w:val="00843FDD"/>
    <w:rsid w:val="00844E32"/>
    <w:rsid w:val="00846CB3"/>
    <w:rsid w:val="0085016E"/>
    <w:rsid w:val="008501CA"/>
    <w:rsid w:val="00850703"/>
    <w:rsid w:val="00850CCC"/>
    <w:rsid w:val="008511BB"/>
    <w:rsid w:val="00851FF4"/>
    <w:rsid w:val="00855944"/>
    <w:rsid w:val="00856747"/>
    <w:rsid w:val="008570A1"/>
    <w:rsid w:val="00860310"/>
    <w:rsid w:val="0086111C"/>
    <w:rsid w:val="00861126"/>
    <w:rsid w:val="00861259"/>
    <w:rsid w:val="00861EE2"/>
    <w:rsid w:val="00862B8E"/>
    <w:rsid w:val="00864A2A"/>
    <w:rsid w:val="008670E6"/>
    <w:rsid w:val="008716A1"/>
    <w:rsid w:val="0087252B"/>
    <w:rsid w:val="0087283A"/>
    <w:rsid w:val="00872AA9"/>
    <w:rsid w:val="00874F50"/>
    <w:rsid w:val="00875F9A"/>
    <w:rsid w:val="00876A0F"/>
    <w:rsid w:val="00881AF5"/>
    <w:rsid w:val="00884118"/>
    <w:rsid w:val="00884791"/>
    <w:rsid w:val="008867FB"/>
    <w:rsid w:val="00886AFD"/>
    <w:rsid w:val="0088768B"/>
    <w:rsid w:val="00891721"/>
    <w:rsid w:val="008925B6"/>
    <w:rsid w:val="0089586F"/>
    <w:rsid w:val="00896C71"/>
    <w:rsid w:val="008979AA"/>
    <w:rsid w:val="008979EE"/>
    <w:rsid w:val="00897F90"/>
    <w:rsid w:val="008A0B11"/>
    <w:rsid w:val="008A4DAE"/>
    <w:rsid w:val="008A5CBD"/>
    <w:rsid w:val="008A68AC"/>
    <w:rsid w:val="008B02F4"/>
    <w:rsid w:val="008B0F9F"/>
    <w:rsid w:val="008B10F6"/>
    <w:rsid w:val="008B14AE"/>
    <w:rsid w:val="008B1F78"/>
    <w:rsid w:val="008B4EF6"/>
    <w:rsid w:val="008B7F10"/>
    <w:rsid w:val="008C0C72"/>
    <w:rsid w:val="008C0DC1"/>
    <w:rsid w:val="008C1131"/>
    <w:rsid w:val="008C1CCF"/>
    <w:rsid w:val="008C5323"/>
    <w:rsid w:val="008C59BD"/>
    <w:rsid w:val="008C6B9C"/>
    <w:rsid w:val="008C764A"/>
    <w:rsid w:val="008D1E35"/>
    <w:rsid w:val="008D2345"/>
    <w:rsid w:val="008D2B99"/>
    <w:rsid w:val="008D2E8C"/>
    <w:rsid w:val="008D3470"/>
    <w:rsid w:val="008D3602"/>
    <w:rsid w:val="008D3C43"/>
    <w:rsid w:val="008D3F61"/>
    <w:rsid w:val="008D5C1F"/>
    <w:rsid w:val="008D739B"/>
    <w:rsid w:val="008E021F"/>
    <w:rsid w:val="008E330C"/>
    <w:rsid w:val="008E3631"/>
    <w:rsid w:val="008E5ACF"/>
    <w:rsid w:val="008E7894"/>
    <w:rsid w:val="008F19B1"/>
    <w:rsid w:val="008F2C61"/>
    <w:rsid w:val="008F4672"/>
    <w:rsid w:val="008F471D"/>
    <w:rsid w:val="008F5D67"/>
    <w:rsid w:val="00902481"/>
    <w:rsid w:val="0090452A"/>
    <w:rsid w:val="0090622F"/>
    <w:rsid w:val="00907BC7"/>
    <w:rsid w:val="00907ED7"/>
    <w:rsid w:val="009117E7"/>
    <w:rsid w:val="00911D48"/>
    <w:rsid w:val="0091494A"/>
    <w:rsid w:val="00914A85"/>
    <w:rsid w:val="009210EB"/>
    <w:rsid w:val="00922685"/>
    <w:rsid w:val="009263C8"/>
    <w:rsid w:val="00927774"/>
    <w:rsid w:val="009332EA"/>
    <w:rsid w:val="009342E6"/>
    <w:rsid w:val="009357C3"/>
    <w:rsid w:val="0093722D"/>
    <w:rsid w:val="00940B8D"/>
    <w:rsid w:val="00940E5C"/>
    <w:rsid w:val="00942CD5"/>
    <w:rsid w:val="009444A4"/>
    <w:rsid w:val="009445D0"/>
    <w:rsid w:val="00945EA4"/>
    <w:rsid w:val="00946615"/>
    <w:rsid w:val="00951506"/>
    <w:rsid w:val="00951F0A"/>
    <w:rsid w:val="0095206D"/>
    <w:rsid w:val="00952A03"/>
    <w:rsid w:val="0095552F"/>
    <w:rsid w:val="009571A0"/>
    <w:rsid w:val="00962664"/>
    <w:rsid w:val="009632A4"/>
    <w:rsid w:val="009635B3"/>
    <w:rsid w:val="009645B1"/>
    <w:rsid w:val="00966330"/>
    <w:rsid w:val="009719F6"/>
    <w:rsid w:val="00971DB6"/>
    <w:rsid w:val="00972869"/>
    <w:rsid w:val="00972E8E"/>
    <w:rsid w:val="00973304"/>
    <w:rsid w:val="00973AB0"/>
    <w:rsid w:val="00973AC5"/>
    <w:rsid w:val="00974296"/>
    <w:rsid w:val="009761BA"/>
    <w:rsid w:val="00977B1F"/>
    <w:rsid w:val="00985FA9"/>
    <w:rsid w:val="00987703"/>
    <w:rsid w:val="0098789A"/>
    <w:rsid w:val="0099364B"/>
    <w:rsid w:val="0099449D"/>
    <w:rsid w:val="009949F3"/>
    <w:rsid w:val="00995FDB"/>
    <w:rsid w:val="00996C50"/>
    <w:rsid w:val="00997715"/>
    <w:rsid w:val="00997E43"/>
    <w:rsid w:val="009A114A"/>
    <w:rsid w:val="009A1D76"/>
    <w:rsid w:val="009A5340"/>
    <w:rsid w:val="009A65F7"/>
    <w:rsid w:val="009A66A3"/>
    <w:rsid w:val="009A6A3B"/>
    <w:rsid w:val="009B2C85"/>
    <w:rsid w:val="009B3012"/>
    <w:rsid w:val="009B3A9A"/>
    <w:rsid w:val="009B3AC8"/>
    <w:rsid w:val="009B6A95"/>
    <w:rsid w:val="009B70D5"/>
    <w:rsid w:val="009C141C"/>
    <w:rsid w:val="009C16F0"/>
    <w:rsid w:val="009C2D02"/>
    <w:rsid w:val="009C36BB"/>
    <w:rsid w:val="009C507E"/>
    <w:rsid w:val="009C66B5"/>
    <w:rsid w:val="009C6FFF"/>
    <w:rsid w:val="009D0921"/>
    <w:rsid w:val="009D2306"/>
    <w:rsid w:val="009D2B01"/>
    <w:rsid w:val="009D2DBB"/>
    <w:rsid w:val="009D495A"/>
    <w:rsid w:val="009D6D10"/>
    <w:rsid w:val="009D6E4D"/>
    <w:rsid w:val="009D6F4C"/>
    <w:rsid w:val="009D70FD"/>
    <w:rsid w:val="009E1C27"/>
    <w:rsid w:val="009E36A4"/>
    <w:rsid w:val="009E4C8C"/>
    <w:rsid w:val="009E5481"/>
    <w:rsid w:val="009E5E82"/>
    <w:rsid w:val="009E6005"/>
    <w:rsid w:val="009F09CD"/>
    <w:rsid w:val="009F1BC4"/>
    <w:rsid w:val="009F2655"/>
    <w:rsid w:val="009F380F"/>
    <w:rsid w:val="009F3BE8"/>
    <w:rsid w:val="009F3CB5"/>
    <w:rsid w:val="009F3FAB"/>
    <w:rsid w:val="009F4CE0"/>
    <w:rsid w:val="009F4D3F"/>
    <w:rsid w:val="009F69BA"/>
    <w:rsid w:val="009F6CCD"/>
    <w:rsid w:val="009F7A7A"/>
    <w:rsid w:val="00A00341"/>
    <w:rsid w:val="00A00708"/>
    <w:rsid w:val="00A01379"/>
    <w:rsid w:val="00A019AD"/>
    <w:rsid w:val="00A02909"/>
    <w:rsid w:val="00A035E4"/>
    <w:rsid w:val="00A03692"/>
    <w:rsid w:val="00A045E0"/>
    <w:rsid w:val="00A10556"/>
    <w:rsid w:val="00A12BE1"/>
    <w:rsid w:val="00A154D3"/>
    <w:rsid w:val="00A17583"/>
    <w:rsid w:val="00A2066D"/>
    <w:rsid w:val="00A20E99"/>
    <w:rsid w:val="00A216C4"/>
    <w:rsid w:val="00A242CC"/>
    <w:rsid w:val="00A26FF8"/>
    <w:rsid w:val="00A340CB"/>
    <w:rsid w:val="00A35268"/>
    <w:rsid w:val="00A376A4"/>
    <w:rsid w:val="00A40ECB"/>
    <w:rsid w:val="00A45355"/>
    <w:rsid w:val="00A460CB"/>
    <w:rsid w:val="00A471D6"/>
    <w:rsid w:val="00A4774C"/>
    <w:rsid w:val="00A5073C"/>
    <w:rsid w:val="00A50963"/>
    <w:rsid w:val="00A51FC3"/>
    <w:rsid w:val="00A5223B"/>
    <w:rsid w:val="00A52298"/>
    <w:rsid w:val="00A56B57"/>
    <w:rsid w:val="00A60020"/>
    <w:rsid w:val="00A60FED"/>
    <w:rsid w:val="00A6151B"/>
    <w:rsid w:val="00A6779C"/>
    <w:rsid w:val="00A703C6"/>
    <w:rsid w:val="00A72A36"/>
    <w:rsid w:val="00A74D1E"/>
    <w:rsid w:val="00A77484"/>
    <w:rsid w:val="00A776CF"/>
    <w:rsid w:val="00A77AE5"/>
    <w:rsid w:val="00A77D5C"/>
    <w:rsid w:val="00A81369"/>
    <w:rsid w:val="00A81424"/>
    <w:rsid w:val="00A82D99"/>
    <w:rsid w:val="00A83422"/>
    <w:rsid w:val="00A8454E"/>
    <w:rsid w:val="00A84F96"/>
    <w:rsid w:val="00A8713C"/>
    <w:rsid w:val="00A9040D"/>
    <w:rsid w:val="00A92592"/>
    <w:rsid w:val="00A938E4"/>
    <w:rsid w:val="00A94658"/>
    <w:rsid w:val="00A96773"/>
    <w:rsid w:val="00A974ED"/>
    <w:rsid w:val="00A97F6D"/>
    <w:rsid w:val="00AA2625"/>
    <w:rsid w:val="00AA29BF"/>
    <w:rsid w:val="00AA7A61"/>
    <w:rsid w:val="00AB372F"/>
    <w:rsid w:val="00AB5A92"/>
    <w:rsid w:val="00AB5B2B"/>
    <w:rsid w:val="00AC03BB"/>
    <w:rsid w:val="00AC191F"/>
    <w:rsid w:val="00AC240E"/>
    <w:rsid w:val="00AC2D7E"/>
    <w:rsid w:val="00AC3872"/>
    <w:rsid w:val="00AC5804"/>
    <w:rsid w:val="00AD2159"/>
    <w:rsid w:val="00AD4444"/>
    <w:rsid w:val="00AD7719"/>
    <w:rsid w:val="00AE1EFD"/>
    <w:rsid w:val="00AE3C67"/>
    <w:rsid w:val="00AE4F3D"/>
    <w:rsid w:val="00AE67C4"/>
    <w:rsid w:val="00AE6837"/>
    <w:rsid w:val="00AE6C32"/>
    <w:rsid w:val="00AF12E4"/>
    <w:rsid w:val="00AF1B34"/>
    <w:rsid w:val="00AF1F8F"/>
    <w:rsid w:val="00AF2167"/>
    <w:rsid w:val="00AF35B3"/>
    <w:rsid w:val="00AF712B"/>
    <w:rsid w:val="00B00375"/>
    <w:rsid w:val="00B006EB"/>
    <w:rsid w:val="00B0319E"/>
    <w:rsid w:val="00B0454F"/>
    <w:rsid w:val="00B04D7A"/>
    <w:rsid w:val="00B05D45"/>
    <w:rsid w:val="00B06064"/>
    <w:rsid w:val="00B06359"/>
    <w:rsid w:val="00B2002A"/>
    <w:rsid w:val="00B23152"/>
    <w:rsid w:val="00B2352C"/>
    <w:rsid w:val="00B252BE"/>
    <w:rsid w:val="00B264E4"/>
    <w:rsid w:val="00B279B9"/>
    <w:rsid w:val="00B32263"/>
    <w:rsid w:val="00B323EB"/>
    <w:rsid w:val="00B33548"/>
    <w:rsid w:val="00B352E7"/>
    <w:rsid w:val="00B35745"/>
    <w:rsid w:val="00B35C43"/>
    <w:rsid w:val="00B35F79"/>
    <w:rsid w:val="00B360E2"/>
    <w:rsid w:val="00B41243"/>
    <w:rsid w:val="00B4245B"/>
    <w:rsid w:val="00B43B3F"/>
    <w:rsid w:val="00B44452"/>
    <w:rsid w:val="00B4475C"/>
    <w:rsid w:val="00B46FED"/>
    <w:rsid w:val="00B4740F"/>
    <w:rsid w:val="00B4785D"/>
    <w:rsid w:val="00B56E2D"/>
    <w:rsid w:val="00B570CD"/>
    <w:rsid w:val="00B613F2"/>
    <w:rsid w:val="00B63D64"/>
    <w:rsid w:val="00B64C56"/>
    <w:rsid w:val="00B66398"/>
    <w:rsid w:val="00B66F37"/>
    <w:rsid w:val="00B6750D"/>
    <w:rsid w:val="00B70FA6"/>
    <w:rsid w:val="00B7225D"/>
    <w:rsid w:val="00B72E74"/>
    <w:rsid w:val="00B73E17"/>
    <w:rsid w:val="00B748B1"/>
    <w:rsid w:val="00B769CA"/>
    <w:rsid w:val="00B773BE"/>
    <w:rsid w:val="00B773E0"/>
    <w:rsid w:val="00B823AA"/>
    <w:rsid w:val="00B82FAC"/>
    <w:rsid w:val="00B83315"/>
    <w:rsid w:val="00B8394A"/>
    <w:rsid w:val="00B85DE8"/>
    <w:rsid w:val="00B86DA1"/>
    <w:rsid w:val="00B90DCC"/>
    <w:rsid w:val="00B9420B"/>
    <w:rsid w:val="00B94C42"/>
    <w:rsid w:val="00B94EE0"/>
    <w:rsid w:val="00B959C4"/>
    <w:rsid w:val="00B96356"/>
    <w:rsid w:val="00B96B00"/>
    <w:rsid w:val="00BA0A79"/>
    <w:rsid w:val="00BA1577"/>
    <w:rsid w:val="00BA32EA"/>
    <w:rsid w:val="00BA386F"/>
    <w:rsid w:val="00BA3F11"/>
    <w:rsid w:val="00BA45DB"/>
    <w:rsid w:val="00BA7113"/>
    <w:rsid w:val="00BA7C02"/>
    <w:rsid w:val="00BB0554"/>
    <w:rsid w:val="00BB1591"/>
    <w:rsid w:val="00BB2AAD"/>
    <w:rsid w:val="00BB38B2"/>
    <w:rsid w:val="00BB5AFF"/>
    <w:rsid w:val="00BB6822"/>
    <w:rsid w:val="00BC0572"/>
    <w:rsid w:val="00BC198D"/>
    <w:rsid w:val="00BC2804"/>
    <w:rsid w:val="00BC423E"/>
    <w:rsid w:val="00BC5F2E"/>
    <w:rsid w:val="00BD0BE6"/>
    <w:rsid w:val="00BD297A"/>
    <w:rsid w:val="00BD45EF"/>
    <w:rsid w:val="00BD628F"/>
    <w:rsid w:val="00BD788E"/>
    <w:rsid w:val="00BD7BB5"/>
    <w:rsid w:val="00BE50A2"/>
    <w:rsid w:val="00BF36FB"/>
    <w:rsid w:val="00BF3C3D"/>
    <w:rsid w:val="00BF4184"/>
    <w:rsid w:val="00BF50EF"/>
    <w:rsid w:val="00C0089C"/>
    <w:rsid w:val="00C01938"/>
    <w:rsid w:val="00C033A7"/>
    <w:rsid w:val="00C0535A"/>
    <w:rsid w:val="00C0601E"/>
    <w:rsid w:val="00C076E8"/>
    <w:rsid w:val="00C11B2A"/>
    <w:rsid w:val="00C11EE8"/>
    <w:rsid w:val="00C12820"/>
    <w:rsid w:val="00C13FDF"/>
    <w:rsid w:val="00C15949"/>
    <w:rsid w:val="00C15A04"/>
    <w:rsid w:val="00C16944"/>
    <w:rsid w:val="00C16FE9"/>
    <w:rsid w:val="00C17AA5"/>
    <w:rsid w:val="00C2104B"/>
    <w:rsid w:val="00C220C1"/>
    <w:rsid w:val="00C22334"/>
    <w:rsid w:val="00C23A08"/>
    <w:rsid w:val="00C27289"/>
    <w:rsid w:val="00C30978"/>
    <w:rsid w:val="00C31D30"/>
    <w:rsid w:val="00C327B1"/>
    <w:rsid w:val="00C32B00"/>
    <w:rsid w:val="00C33361"/>
    <w:rsid w:val="00C36887"/>
    <w:rsid w:val="00C371D1"/>
    <w:rsid w:val="00C408D6"/>
    <w:rsid w:val="00C40B83"/>
    <w:rsid w:val="00C41C92"/>
    <w:rsid w:val="00C42E95"/>
    <w:rsid w:val="00C47D32"/>
    <w:rsid w:val="00C47F31"/>
    <w:rsid w:val="00C543A6"/>
    <w:rsid w:val="00C544AD"/>
    <w:rsid w:val="00C54B18"/>
    <w:rsid w:val="00C54BF4"/>
    <w:rsid w:val="00C56087"/>
    <w:rsid w:val="00C600E6"/>
    <w:rsid w:val="00C60807"/>
    <w:rsid w:val="00C714D5"/>
    <w:rsid w:val="00C73D83"/>
    <w:rsid w:val="00C74758"/>
    <w:rsid w:val="00C7497E"/>
    <w:rsid w:val="00C76734"/>
    <w:rsid w:val="00C81365"/>
    <w:rsid w:val="00C81F90"/>
    <w:rsid w:val="00C823DC"/>
    <w:rsid w:val="00C8279F"/>
    <w:rsid w:val="00C8487B"/>
    <w:rsid w:val="00C8601B"/>
    <w:rsid w:val="00C8610C"/>
    <w:rsid w:val="00C86B59"/>
    <w:rsid w:val="00C910A0"/>
    <w:rsid w:val="00C91955"/>
    <w:rsid w:val="00C91CE0"/>
    <w:rsid w:val="00C91D38"/>
    <w:rsid w:val="00C95483"/>
    <w:rsid w:val="00C97FCC"/>
    <w:rsid w:val="00CA3899"/>
    <w:rsid w:val="00CA5566"/>
    <w:rsid w:val="00CA6026"/>
    <w:rsid w:val="00CA6A96"/>
    <w:rsid w:val="00CB04AA"/>
    <w:rsid w:val="00CB3FB2"/>
    <w:rsid w:val="00CB44EC"/>
    <w:rsid w:val="00CB679F"/>
    <w:rsid w:val="00CB73D9"/>
    <w:rsid w:val="00CC1F31"/>
    <w:rsid w:val="00CC424A"/>
    <w:rsid w:val="00CC4E01"/>
    <w:rsid w:val="00CC52BC"/>
    <w:rsid w:val="00CC6434"/>
    <w:rsid w:val="00CC751E"/>
    <w:rsid w:val="00CD05FD"/>
    <w:rsid w:val="00CD0F27"/>
    <w:rsid w:val="00CD1685"/>
    <w:rsid w:val="00CD26D7"/>
    <w:rsid w:val="00CD406F"/>
    <w:rsid w:val="00CD5418"/>
    <w:rsid w:val="00CD6E39"/>
    <w:rsid w:val="00CE0529"/>
    <w:rsid w:val="00CE1EAA"/>
    <w:rsid w:val="00CE1F61"/>
    <w:rsid w:val="00CE378E"/>
    <w:rsid w:val="00CE3881"/>
    <w:rsid w:val="00CE3FBD"/>
    <w:rsid w:val="00CE4501"/>
    <w:rsid w:val="00CF1437"/>
    <w:rsid w:val="00CF3D25"/>
    <w:rsid w:val="00CF4BB4"/>
    <w:rsid w:val="00CF599B"/>
    <w:rsid w:val="00CF6092"/>
    <w:rsid w:val="00CF6B46"/>
    <w:rsid w:val="00CF6E91"/>
    <w:rsid w:val="00CF75B1"/>
    <w:rsid w:val="00D02A54"/>
    <w:rsid w:val="00D10E7D"/>
    <w:rsid w:val="00D111CB"/>
    <w:rsid w:val="00D15A39"/>
    <w:rsid w:val="00D17211"/>
    <w:rsid w:val="00D204EA"/>
    <w:rsid w:val="00D21EDE"/>
    <w:rsid w:val="00D21F83"/>
    <w:rsid w:val="00D22BD6"/>
    <w:rsid w:val="00D2598A"/>
    <w:rsid w:val="00D25EBE"/>
    <w:rsid w:val="00D311CF"/>
    <w:rsid w:val="00D315A5"/>
    <w:rsid w:val="00D33280"/>
    <w:rsid w:val="00D3699F"/>
    <w:rsid w:val="00D378F0"/>
    <w:rsid w:val="00D41C1A"/>
    <w:rsid w:val="00D41C96"/>
    <w:rsid w:val="00D45E42"/>
    <w:rsid w:val="00D47CB1"/>
    <w:rsid w:val="00D52A4A"/>
    <w:rsid w:val="00D56676"/>
    <w:rsid w:val="00D6196B"/>
    <w:rsid w:val="00D62DAA"/>
    <w:rsid w:val="00D63902"/>
    <w:rsid w:val="00D65928"/>
    <w:rsid w:val="00D70A65"/>
    <w:rsid w:val="00D73387"/>
    <w:rsid w:val="00D736A9"/>
    <w:rsid w:val="00D75A0E"/>
    <w:rsid w:val="00D779E5"/>
    <w:rsid w:val="00D77E15"/>
    <w:rsid w:val="00D8599A"/>
    <w:rsid w:val="00D85B68"/>
    <w:rsid w:val="00D87533"/>
    <w:rsid w:val="00D87C3A"/>
    <w:rsid w:val="00D90881"/>
    <w:rsid w:val="00D90A36"/>
    <w:rsid w:val="00D92CEA"/>
    <w:rsid w:val="00D93E70"/>
    <w:rsid w:val="00D957C3"/>
    <w:rsid w:val="00DA107A"/>
    <w:rsid w:val="00DA4E7C"/>
    <w:rsid w:val="00DB075F"/>
    <w:rsid w:val="00DB16F1"/>
    <w:rsid w:val="00DB1B65"/>
    <w:rsid w:val="00DB2E09"/>
    <w:rsid w:val="00DB2EA2"/>
    <w:rsid w:val="00DB31A0"/>
    <w:rsid w:val="00DB4D60"/>
    <w:rsid w:val="00DB54F0"/>
    <w:rsid w:val="00DB560C"/>
    <w:rsid w:val="00DB6B17"/>
    <w:rsid w:val="00DC24F0"/>
    <w:rsid w:val="00DC53C6"/>
    <w:rsid w:val="00DC5CA5"/>
    <w:rsid w:val="00DD120D"/>
    <w:rsid w:val="00DD13BF"/>
    <w:rsid w:val="00DD18CD"/>
    <w:rsid w:val="00DD1E1F"/>
    <w:rsid w:val="00DD5C5E"/>
    <w:rsid w:val="00DD6105"/>
    <w:rsid w:val="00DD6D76"/>
    <w:rsid w:val="00DE2E6F"/>
    <w:rsid w:val="00DE33CA"/>
    <w:rsid w:val="00DE39AF"/>
    <w:rsid w:val="00DE628B"/>
    <w:rsid w:val="00DF6270"/>
    <w:rsid w:val="00DF69C4"/>
    <w:rsid w:val="00E0053C"/>
    <w:rsid w:val="00E0172B"/>
    <w:rsid w:val="00E036AE"/>
    <w:rsid w:val="00E074F3"/>
    <w:rsid w:val="00E100C5"/>
    <w:rsid w:val="00E11B59"/>
    <w:rsid w:val="00E11E01"/>
    <w:rsid w:val="00E126EB"/>
    <w:rsid w:val="00E13A52"/>
    <w:rsid w:val="00E1652D"/>
    <w:rsid w:val="00E165D5"/>
    <w:rsid w:val="00E16F06"/>
    <w:rsid w:val="00E1702A"/>
    <w:rsid w:val="00E20488"/>
    <w:rsid w:val="00E23C89"/>
    <w:rsid w:val="00E312F6"/>
    <w:rsid w:val="00E32340"/>
    <w:rsid w:val="00E32A31"/>
    <w:rsid w:val="00E377BE"/>
    <w:rsid w:val="00E40243"/>
    <w:rsid w:val="00E41958"/>
    <w:rsid w:val="00E43CDC"/>
    <w:rsid w:val="00E45252"/>
    <w:rsid w:val="00E4654C"/>
    <w:rsid w:val="00E469A6"/>
    <w:rsid w:val="00E50FC0"/>
    <w:rsid w:val="00E52619"/>
    <w:rsid w:val="00E5367C"/>
    <w:rsid w:val="00E54482"/>
    <w:rsid w:val="00E5618B"/>
    <w:rsid w:val="00E57222"/>
    <w:rsid w:val="00E6004D"/>
    <w:rsid w:val="00E622D3"/>
    <w:rsid w:val="00E65EA5"/>
    <w:rsid w:val="00E66BE0"/>
    <w:rsid w:val="00E67A21"/>
    <w:rsid w:val="00E71A05"/>
    <w:rsid w:val="00E725F8"/>
    <w:rsid w:val="00E72D72"/>
    <w:rsid w:val="00E7400A"/>
    <w:rsid w:val="00E758E7"/>
    <w:rsid w:val="00E76E79"/>
    <w:rsid w:val="00E7703D"/>
    <w:rsid w:val="00E81978"/>
    <w:rsid w:val="00E82141"/>
    <w:rsid w:val="00E834F9"/>
    <w:rsid w:val="00E85E98"/>
    <w:rsid w:val="00E866ED"/>
    <w:rsid w:val="00E9139E"/>
    <w:rsid w:val="00E921C0"/>
    <w:rsid w:val="00E93706"/>
    <w:rsid w:val="00E95536"/>
    <w:rsid w:val="00EA0515"/>
    <w:rsid w:val="00EA0909"/>
    <w:rsid w:val="00EA1812"/>
    <w:rsid w:val="00EA1ABD"/>
    <w:rsid w:val="00EA4D7B"/>
    <w:rsid w:val="00EA537D"/>
    <w:rsid w:val="00EA7EB7"/>
    <w:rsid w:val="00EB0EB3"/>
    <w:rsid w:val="00EB1446"/>
    <w:rsid w:val="00EB579F"/>
    <w:rsid w:val="00EB6D8D"/>
    <w:rsid w:val="00EB7512"/>
    <w:rsid w:val="00EB7DE8"/>
    <w:rsid w:val="00EB7FB4"/>
    <w:rsid w:val="00EC1BFA"/>
    <w:rsid w:val="00EC1ED6"/>
    <w:rsid w:val="00EC20D4"/>
    <w:rsid w:val="00EC33BA"/>
    <w:rsid w:val="00EC365E"/>
    <w:rsid w:val="00EC42BB"/>
    <w:rsid w:val="00EC4608"/>
    <w:rsid w:val="00EC5E86"/>
    <w:rsid w:val="00EC6EC9"/>
    <w:rsid w:val="00EC795B"/>
    <w:rsid w:val="00ED1085"/>
    <w:rsid w:val="00ED53DB"/>
    <w:rsid w:val="00ED56BF"/>
    <w:rsid w:val="00ED5BF8"/>
    <w:rsid w:val="00ED7E2D"/>
    <w:rsid w:val="00EE07D2"/>
    <w:rsid w:val="00EE0A55"/>
    <w:rsid w:val="00EE15A4"/>
    <w:rsid w:val="00EE35E7"/>
    <w:rsid w:val="00EE5324"/>
    <w:rsid w:val="00EE5327"/>
    <w:rsid w:val="00EE59BA"/>
    <w:rsid w:val="00EF0E54"/>
    <w:rsid w:val="00EF4E5A"/>
    <w:rsid w:val="00EF5436"/>
    <w:rsid w:val="00EF5DA8"/>
    <w:rsid w:val="00F0034A"/>
    <w:rsid w:val="00F00AE0"/>
    <w:rsid w:val="00F01705"/>
    <w:rsid w:val="00F01FA2"/>
    <w:rsid w:val="00F02855"/>
    <w:rsid w:val="00F05EBC"/>
    <w:rsid w:val="00F05F7C"/>
    <w:rsid w:val="00F068C0"/>
    <w:rsid w:val="00F10437"/>
    <w:rsid w:val="00F10EE7"/>
    <w:rsid w:val="00F11F58"/>
    <w:rsid w:val="00F122AC"/>
    <w:rsid w:val="00F12DDF"/>
    <w:rsid w:val="00F136B9"/>
    <w:rsid w:val="00F16857"/>
    <w:rsid w:val="00F17EBF"/>
    <w:rsid w:val="00F215FC"/>
    <w:rsid w:val="00F2284C"/>
    <w:rsid w:val="00F234EE"/>
    <w:rsid w:val="00F27836"/>
    <w:rsid w:val="00F30C2E"/>
    <w:rsid w:val="00F31082"/>
    <w:rsid w:val="00F3231B"/>
    <w:rsid w:val="00F34AAF"/>
    <w:rsid w:val="00F34CFD"/>
    <w:rsid w:val="00F35771"/>
    <w:rsid w:val="00F379B7"/>
    <w:rsid w:val="00F407DD"/>
    <w:rsid w:val="00F429FC"/>
    <w:rsid w:val="00F4490B"/>
    <w:rsid w:val="00F4603F"/>
    <w:rsid w:val="00F46172"/>
    <w:rsid w:val="00F50080"/>
    <w:rsid w:val="00F5229F"/>
    <w:rsid w:val="00F525FA"/>
    <w:rsid w:val="00F526DC"/>
    <w:rsid w:val="00F52968"/>
    <w:rsid w:val="00F53203"/>
    <w:rsid w:val="00F53CBA"/>
    <w:rsid w:val="00F545A8"/>
    <w:rsid w:val="00F5641A"/>
    <w:rsid w:val="00F57ACE"/>
    <w:rsid w:val="00F609A8"/>
    <w:rsid w:val="00F60B2F"/>
    <w:rsid w:val="00F622B6"/>
    <w:rsid w:val="00F62AE6"/>
    <w:rsid w:val="00F63760"/>
    <w:rsid w:val="00F64BA2"/>
    <w:rsid w:val="00F67100"/>
    <w:rsid w:val="00F71992"/>
    <w:rsid w:val="00F732EC"/>
    <w:rsid w:val="00F74328"/>
    <w:rsid w:val="00F76604"/>
    <w:rsid w:val="00F77368"/>
    <w:rsid w:val="00F81215"/>
    <w:rsid w:val="00F82582"/>
    <w:rsid w:val="00F83DE6"/>
    <w:rsid w:val="00F84DB1"/>
    <w:rsid w:val="00F85DF5"/>
    <w:rsid w:val="00F85E05"/>
    <w:rsid w:val="00F87046"/>
    <w:rsid w:val="00F878F2"/>
    <w:rsid w:val="00F87D03"/>
    <w:rsid w:val="00F9278B"/>
    <w:rsid w:val="00F93C1B"/>
    <w:rsid w:val="00F94718"/>
    <w:rsid w:val="00F94DD2"/>
    <w:rsid w:val="00F9604E"/>
    <w:rsid w:val="00F9622A"/>
    <w:rsid w:val="00FA06F6"/>
    <w:rsid w:val="00FA1FC8"/>
    <w:rsid w:val="00FA291F"/>
    <w:rsid w:val="00FA2921"/>
    <w:rsid w:val="00FA4D45"/>
    <w:rsid w:val="00FA5A5E"/>
    <w:rsid w:val="00FA6987"/>
    <w:rsid w:val="00FB0FDD"/>
    <w:rsid w:val="00FB4749"/>
    <w:rsid w:val="00FB6DCE"/>
    <w:rsid w:val="00FC019F"/>
    <w:rsid w:val="00FC2659"/>
    <w:rsid w:val="00FC5F85"/>
    <w:rsid w:val="00FC6C49"/>
    <w:rsid w:val="00FC7D16"/>
    <w:rsid w:val="00FD012F"/>
    <w:rsid w:val="00FD4622"/>
    <w:rsid w:val="00FD47C4"/>
    <w:rsid w:val="00FD5603"/>
    <w:rsid w:val="00FD573F"/>
    <w:rsid w:val="00FD5959"/>
    <w:rsid w:val="00FD6BC9"/>
    <w:rsid w:val="00FD72C0"/>
    <w:rsid w:val="00FE33DD"/>
    <w:rsid w:val="00FE4637"/>
    <w:rsid w:val="00FE4C95"/>
    <w:rsid w:val="00FE6128"/>
    <w:rsid w:val="00FE680E"/>
    <w:rsid w:val="00FE69E0"/>
    <w:rsid w:val="00FF1A46"/>
    <w:rsid w:val="00FF1F77"/>
    <w:rsid w:val="00FF2002"/>
    <w:rsid w:val="00FF2425"/>
    <w:rsid w:val="00FF2C19"/>
    <w:rsid w:val="00FF56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14726"/>
  <w15:chartTrackingRefBased/>
  <w15:docId w15:val="{506725C6-4DD2-4419-8572-539DDF3BA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19F6"/>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link w:val="NoSpacingChar"/>
    <w:uiPriority w:val="1"/>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paragraph" w:styleId="TOC1">
    <w:name w:val="toc 1"/>
    <w:basedOn w:val="Normal"/>
    <w:next w:val="Normal"/>
    <w:autoRedefine/>
    <w:uiPriority w:val="39"/>
    <w:unhideWhenUsed/>
    <w:rsid w:val="001813CA"/>
    <w:pPr>
      <w:tabs>
        <w:tab w:val="right" w:leader="dot" w:pos="9350"/>
      </w:tabs>
      <w:spacing w:after="100" w:line="240" w:lineRule="auto"/>
    </w:pPr>
  </w:style>
  <w:style w:type="paragraph" w:styleId="TOC2">
    <w:name w:val="toc 2"/>
    <w:basedOn w:val="Normal"/>
    <w:next w:val="Normal"/>
    <w:autoRedefine/>
    <w:uiPriority w:val="39"/>
    <w:unhideWhenUsed/>
    <w:rsid w:val="00474A4C"/>
    <w:pPr>
      <w:tabs>
        <w:tab w:val="right" w:leader="dot" w:pos="9350"/>
      </w:tabs>
      <w:spacing w:after="100" w:line="240" w:lineRule="auto"/>
      <w:ind w:left="240"/>
    </w:pPr>
    <w:rPr>
      <w:noProof/>
      <w:sz w:val="20"/>
    </w:rPr>
  </w:style>
  <w:style w:type="paragraph" w:styleId="TOC3">
    <w:name w:val="toc 3"/>
    <w:basedOn w:val="Normal"/>
    <w:next w:val="Normal"/>
    <w:autoRedefine/>
    <w:uiPriority w:val="39"/>
    <w:unhideWhenUsed/>
    <w:rsid w:val="00474A4C"/>
    <w:pPr>
      <w:tabs>
        <w:tab w:val="right" w:leader="dot" w:pos="9350"/>
      </w:tabs>
      <w:spacing w:after="100" w:line="240" w:lineRule="auto"/>
      <w:ind w:left="480"/>
    </w:pPr>
  </w:style>
  <w:style w:type="character" w:styleId="Hyperlink">
    <w:name w:val="Hyperlink"/>
    <w:basedOn w:val="DefaultParagraphFont"/>
    <w:uiPriority w:val="99"/>
    <w:unhideWhenUsed/>
    <w:rsid w:val="006F7F5B"/>
    <w:rPr>
      <w:color w:val="5F5F5F" w:themeColor="hyperlink"/>
      <w:u w:val="single"/>
    </w:rPr>
  </w:style>
  <w:style w:type="table" w:customStyle="1" w:styleId="TableGrid1">
    <w:name w:val="Table Grid1"/>
    <w:basedOn w:val="TableNormal"/>
    <w:next w:val="TableGrid"/>
    <w:uiPriority w:val="39"/>
    <w:rsid w:val="001D77A8"/>
    <w:pPr>
      <w:spacing w:line="240" w:lineRule="auto"/>
      <w:ind w:firstLine="0"/>
    </w:pPr>
    <w:rPr>
      <w:rFonts w:eastAsia="Calibri"/>
      <w:sz w:val="22"/>
      <w:szCs w:val="22"/>
      <w:u w:color="000000"/>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7C4096"/>
    <w:pPr>
      <w:spacing w:line="276" w:lineRule="auto"/>
      <w:ind w:firstLine="0"/>
    </w:pPr>
    <w:rPr>
      <w:rFonts w:ascii="Arial" w:eastAsia="Arial" w:hAnsi="Arial" w:cs="Arial"/>
      <w:sz w:val="22"/>
      <w:szCs w:val="22"/>
      <w:u w:color="000000"/>
      <w:lang w:val="sv" w:eastAsia="en-US"/>
    </w:rPr>
  </w:style>
  <w:style w:type="table" w:customStyle="1" w:styleId="Tabellrutnt1">
    <w:name w:val="Tabellrutnät1"/>
    <w:basedOn w:val="TableNormal"/>
    <w:next w:val="TableGrid"/>
    <w:uiPriority w:val="59"/>
    <w:rsid w:val="002A75EA"/>
    <w:pPr>
      <w:spacing w:line="240" w:lineRule="auto"/>
      <w:ind w:firstLine="0"/>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2">
    <w:name w:val="Tabellrutnät2"/>
    <w:basedOn w:val="TableNormal"/>
    <w:next w:val="TableGrid"/>
    <w:uiPriority w:val="59"/>
    <w:rsid w:val="0086111C"/>
    <w:pPr>
      <w:spacing w:line="240" w:lineRule="auto"/>
      <w:ind w:firstLine="0"/>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3">
    <w:name w:val="Tabellrutnät3"/>
    <w:basedOn w:val="TableNormal"/>
    <w:next w:val="TableGrid"/>
    <w:uiPriority w:val="59"/>
    <w:rsid w:val="007E585F"/>
    <w:pPr>
      <w:spacing w:line="240" w:lineRule="auto"/>
      <w:ind w:firstLine="0"/>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F35B3"/>
    <w:pPr>
      <w:spacing w:line="240" w:lineRule="auto"/>
      <w:ind w:firstLine="0"/>
    </w:pPr>
    <w:rPr>
      <w:kern w:val="24"/>
    </w:rPr>
  </w:style>
  <w:style w:type="character" w:customStyle="1" w:styleId="NoSpacingChar">
    <w:name w:val="No Spacing Char"/>
    <w:aliases w:val="No Indent Char"/>
    <w:basedOn w:val="DefaultParagraphFont"/>
    <w:link w:val="NoSpacing"/>
    <w:uiPriority w:val="1"/>
    <w:rsid w:val="0048692F"/>
  </w:style>
  <w:style w:type="character" w:styleId="PageNumber">
    <w:name w:val="page number"/>
    <w:basedOn w:val="DefaultParagraphFont"/>
    <w:semiHidden/>
    <w:rsid w:val="0048692F"/>
  </w:style>
  <w:style w:type="paragraph" w:customStyle="1" w:styleId="Articletitle">
    <w:name w:val="Article title"/>
    <w:basedOn w:val="Normal"/>
    <w:next w:val="Normal"/>
    <w:qFormat/>
    <w:rsid w:val="00B773BE"/>
    <w:pPr>
      <w:spacing w:after="120" w:line="360" w:lineRule="auto"/>
      <w:ind w:firstLine="0"/>
    </w:pPr>
    <w:rPr>
      <w:rFonts w:ascii="Times New Roman" w:eastAsia="Times New Roman" w:hAnsi="Times New Roman" w:cs="Times New Roman"/>
      <w:b/>
      <w:kern w:val="0"/>
      <w:sz w:val="28"/>
      <w:lang w:val="en-GB" w:eastAsia="en-GB"/>
    </w:rPr>
  </w:style>
  <w:style w:type="paragraph" w:customStyle="1" w:styleId="Authornames">
    <w:name w:val="Author names"/>
    <w:basedOn w:val="Normal"/>
    <w:next w:val="Normal"/>
    <w:qFormat/>
    <w:rsid w:val="00B773BE"/>
    <w:pPr>
      <w:spacing w:before="240" w:line="360" w:lineRule="auto"/>
      <w:ind w:firstLine="0"/>
    </w:pPr>
    <w:rPr>
      <w:rFonts w:ascii="Times New Roman" w:eastAsia="Times New Roman" w:hAnsi="Times New Roman" w:cs="Times New Roman"/>
      <w:kern w:val="0"/>
      <w:sz w:val="28"/>
      <w:lang w:val="en-GB" w:eastAsia="en-GB"/>
    </w:rPr>
  </w:style>
  <w:style w:type="character" w:styleId="UnresolvedMention">
    <w:name w:val="Unresolved Mention"/>
    <w:basedOn w:val="DefaultParagraphFont"/>
    <w:uiPriority w:val="99"/>
    <w:semiHidden/>
    <w:unhideWhenUsed/>
    <w:rsid w:val="00E921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7136">
      <w:bodyDiv w:val="1"/>
      <w:marLeft w:val="0"/>
      <w:marRight w:val="0"/>
      <w:marTop w:val="0"/>
      <w:marBottom w:val="0"/>
      <w:divBdr>
        <w:top w:val="none" w:sz="0" w:space="0" w:color="auto"/>
        <w:left w:val="none" w:sz="0" w:space="0" w:color="auto"/>
        <w:bottom w:val="none" w:sz="0" w:space="0" w:color="auto"/>
        <w:right w:val="none" w:sz="0" w:space="0" w:color="auto"/>
      </w:divBdr>
    </w:div>
    <w:div w:id="4136971">
      <w:bodyDiv w:val="1"/>
      <w:marLeft w:val="0"/>
      <w:marRight w:val="0"/>
      <w:marTop w:val="0"/>
      <w:marBottom w:val="0"/>
      <w:divBdr>
        <w:top w:val="none" w:sz="0" w:space="0" w:color="auto"/>
        <w:left w:val="none" w:sz="0" w:space="0" w:color="auto"/>
        <w:bottom w:val="none" w:sz="0" w:space="0" w:color="auto"/>
        <w:right w:val="none" w:sz="0" w:space="0" w:color="auto"/>
      </w:divBdr>
    </w:div>
    <w:div w:id="41447374">
      <w:bodyDiv w:val="1"/>
      <w:marLeft w:val="0"/>
      <w:marRight w:val="0"/>
      <w:marTop w:val="0"/>
      <w:marBottom w:val="0"/>
      <w:divBdr>
        <w:top w:val="none" w:sz="0" w:space="0" w:color="auto"/>
        <w:left w:val="none" w:sz="0" w:space="0" w:color="auto"/>
        <w:bottom w:val="none" w:sz="0" w:space="0" w:color="auto"/>
        <w:right w:val="none" w:sz="0" w:space="0" w:color="auto"/>
      </w:divBdr>
      <w:divsChild>
        <w:div w:id="1472282058">
          <w:marLeft w:val="0"/>
          <w:marRight w:val="0"/>
          <w:marTop w:val="0"/>
          <w:marBottom w:val="0"/>
          <w:divBdr>
            <w:top w:val="none" w:sz="0" w:space="0" w:color="auto"/>
            <w:left w:val="none" w:sz="0" w:space="0" w:color="auto"/>
            <w:bottom w:val="none" w:sz="0" w:space="0" w:color="auto"/>
            <w:right w:val="none" w:sz="0" w:space="0" w:color="auto"/>
          </w:divBdr>
        </w:div>
      </w:divsChild>
    </w:div>
    <w:div w:id="51464989">
      <w:bodyDiv w:val="1"/>
      <w:marLeft w:val="0"/>
      <w:marRight w:val="0"/>
      <w:marTop w:val="0"/>
      <w:marBottom w:val="0"/>
      <w:divBdr>
        <w:top w:val="none" w:sz="0" w:space="0" w:color="auto"/>
        <w:left w:val="none" w:sz="0" w:space="0" w:color="auto"/>
        <w:bottom w:val="none" w:sz="0" w:space="0" w:color="auto"/>
        <w:right w:val="none" w:sz="0" w:space="0" w:color="auto"/>
      </w:divBdr>
    </w:div>
    <w:div w:id="58401444">
      <w:bodyDiv w:val="1"/>
      <w:marLeft w:val="0"/>
      <w:marRight w:val="0"/>
      <w:marTop w:val="0"/>
      <w:marBottom w:val="0"/>
      <w:divBdr>
        <w:top w:val="none" w:sz="0" w:space="0" w:color="auto"/>
        <w:left w:val="none" w:sz="0" w:space="0" w:color="auto"/>
        <w:bottom w:val="none" w:sz="0" w:space="0" w:color="auto"/>
        <w:right w:val="none" w:sz="0" w:space="0" w:color="auto"/>
      </w:divBdr>
    </w:div>
    <w:div w:id="76370372">
      <w:bodyDiv w:val="1"/>
      <w:marLeft w:val="0"/>
      <w:marRight w:val="0"/>
      <w:marTop w:val="0"/>
      <w:marBottom w:val="0"/>
      <w:divBdr>
        <w:top w:val="none" w:sz="0" w:space="0" w:color="auto"/>
        <w:left w:val="none" w:sz="0" w:space="0" w:color="auto"/>
        <w:bottom w:val="none" w:sz="0" w:space="0" w:color="auto"/>
        <w:right w:val="none" w:sz="0" w:space="0" w:color="auto"/>
      </w:divBdr>
    </w:div>
    <w:div w:id="89933379">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93035765">
      <w:bodyDiv w:val="1"/>
      <w:marLeft w:val="0"/>
      <w:marRight w:val="0"/>
      <w:marTop w:val="0"/>
      <w:marBottom w:val="0"/>
      <w:divBdr>
        <w:top w:val="none" w:sz="0" w:space="0" w:color="auto"/>
        <w:left w:val="none" w:sz="0" w:space="0" w:color="auto"/>
        <w:bottom w:val="none" w:sz="0" w:space="0" w:color="auto"/>
        <w:right w:val="none" w:sz="0" w:space="0" w:color="auto"/>
      </w:divBdr>
      <w:divsChild>
        <w:div w:id="1904827539">
          <w:marLeft w:val="0"/>
          <w:marRight w:val="0"/>
          <w:marTop w:val="0"/>
          <w:marBottom w:val="0"/>
          <w:divBdr>
            <w:top w:val="none" w:sz="0" w:space="0" w:color="auto"/>
            <w:left w:val="none" w:sz="0" w:space="0" w:color="auto"/>
            <w:bottom w:val="none" w:sz="0" w:space="0" w:color="auto"/>
            <w:right w:val="none" w:sz="0" w:space="0" w:color="auto"/>
          </w:divBdr>
        </w:div>
      </w:divsChild>
    </w:div>
    <w:div w:id="226961895">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71741735">
      <w:bodyDiv w:val="1"/>
      <w:marLeft w:val="0"/>
      <w:marRight w:val="0"/>
      <w:marTop w:val="0"/>
      <w:marBottom w:val="0"/>
      <w:divBdr>
        <w:top w:val="none" w:sz="0" w:space="0" w:color="auto"/>
        <w:left w:val="none" w:sz="0" w:space="0" w:color="auto"/>
        <w:bottom w:val="none" w:sz="0" w:space="0" w:color="auto"/>
        <w:right w:val="none" w:sz="0" w:space="0" w:color="auto"/>
      </w:divBdr>
    </w:div>
    <w:div w:id="300505412">
      <w:bodyDiv w:val="1"/>
      <w:marLeft w:val="0"/>
      <w:marRight w:val="0"/>
      <w:marTop w:val="0"/>
      <w:marBottom w:val="0"/>
      <w:divBdr>
        <w:top w:val="none" w:sz="0" w:space="0" w:color="auto"/>
        <w:left w:val="none" w:sz="0" w:space="0" w:color="auto"/>
        <w:bottom w:val="none" w:sz="0" w:space="0" w:color="auto"/>
        <w:right w:val="none" w:sz="0" w:space="0" w:color="auto"/>
      </w:divBdr>
    </w:div>
    <w:div w:id="308898679">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40864379">
      <w:bodyDiv w:val="1"/>
      <w:marLeft w:val="0"/>
      <w:marRight w:val="0"/>
      <w:marTop w:val="0"/>
      <w:marBottom w:val="0"/>
      <w:divBdr>
        <w:top w:val="none" w:sz="0" w:space="0" w:color="auto"/>
        <w:left w:val="none" w:sz="0" w:space="0" w:color="auto"/>
        <w:bottom w:val="none" w:sz="0" w:space="0" w:color="auto"/>
        <w:right w:val="none" w:sz="0" w:space="0" w:color="auto"/>
      </w:divBdr>
    </w:div>
    <w:div w:id="356783025">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36486175">
      <w:bodyDiv w:val="1"/>
      <w:marLeft w:val="0"/>
      <w:marRight w:val="0"/>
      <w:marTop w:val="0"/>
      <w:marBottom w:val="0"/>
      <w:divBdr>
        <w:top w:val="none" w:sz="0" w:space="0" w:color="auto"/>
        <w:left w:val="none" w:sz="0" w:space="0" w:color="auto"/>
        <w:bottom w:val="none" w:sz="0" w:space="0" w:color="auto"/>
        <w:right w:val="none" w:sz="0" w:space="0" w:color="auto"/>
      </w:divBdr>
    </w:div>
    <w:div w:id="442306334">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90027491">
      <w:bodyDiv w:val="1"/>
      <w:marLeft w:val="0"/>
      <w:marRight w:val="0"/>
      <w:marTop w:val="0"/>
      <w:marBottom w:val="0"/>
      <w:divBdr>
        <w:top w:val="none" w:sz="0" w:space="0" w:color="auto"/>
        <w:left w:val="none" w:sz="0" w:space="0" w:color="auto"/>
        <w:bottom w:val="none" w:sz="0" w:space="0" w:color="auto"/>
        <w:right w:val="none" w:sz="0" w:space="0" w:color="auto"/>
      </w:divBdr>
    </w:div>
    <w:div w:id="519393400">
      <w:bodyDiv w:val="1"/>
      <w:marLeft w:val="0"/>
      <w:marRight w:val="0"/>
      <w:marTop w:val="0"/>
      <w:marBottom w:val="0"/>
      <w:divBdr>
        <w:top w:val="none" w:sz="0" w:space="0" w:color="auto"/>
        <w:left w:val="none" w:sz="0" w:space="0" w:color="auto"/>
        <w:bottom w:val="none" w:sz="0" w:space="0" w:color="auto"/>
        <w:right w:val="none" w:sz="0" w:space="0" w:color="auto"/>
      </w:divBdr>
    </w:div>
    <w:div w:id="522283148">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97465069">
      <w:bodyDiv w:val="1"/>
      <w:marLeft w:val="0"/>
      <w:marRight w:val="0"/>
      <w:marTop w:val="0"/>
      <w:marBottom w:val="0"/>
      <w:divBdr>
        <w:top w:val="none" w:sz="0" w:space="0" w:color="auto"/>
        <w:left w:val="none" w:sz="0" w:space="0" w:color="auto"/>
        <w:bottom w:val="none" w:sz="0" w:space="0" w:color="auto"/>
        <w:right w:val="none" w:sz="0" w:space="0" w:color="auto"/>
      </w:divBdr>
    </w:div>
    <w:div w:id="717126172">
      <w:bodyDiv w:val="1"/>
      <w:marLeft w:val="0"/>
      <w:marRight w:val="0"/>
      <w:marTop w:val="0"/>
      <w:marBottom w:val="0"/>
      <w:divBdr>
        <w:top w:val="none" w:sz="0" w:space="0" w:color="auto"/>
        <w:left w:val="none" w:sz="0" w:space="0" w:color="auto"/>
        <w:bottom w:val="none" w:sz="0" w:space="0" w:color="auto"/>
        <w:right w:val="none" w:sz="0" w:space="0" w:color="auto"/>
      </w:divBdr>
    </w:div>
    <w:div w:id="727150096">
      <w:bodyDiv w:val="1"/>
      <w:marLeft w:val="0"/>
      <w:marRight w:val="0"/>
      <w:marTop w:val="0"/>
      <w:marBottom w:val="0"/>
      <w:divBdr>
        <w:top w:val="none" w:sz="0" w:space="0" w:color="auto"/>
        <w:left w:val="none" w:sz="0" w:space="0" w:color="auto"/>
        <w:bottom w:val="none" w:sz="0" w:space="0" w:color="auto"/>
        <w:right w:val="none" w:sz="0" w:space="0" w:color="auto"/>
      </w:divBdr>
    </w:div>
    <w:div w:id="764573980">
      <w:bodyDiv w:val="1"/>
      <w:marLeft w:val="0"/>
      <w:marRight w:val="0"/>
      <w:marTop w:val="0"/>
      <w:marBottom w:val="0"/>
      <w:divBdr>
        <w:top w:val="none" w:sz="0" w:space="0" w:color="auto"/>
        <w:left w:val="none" w:sz="0" w:space="0" w:color="auto"/>
        <w:bottom w:val="none" w:sz="0" w:space="0" w:color="auto"/>
        <w:right w:val="none" w:sz="0" w:space="0" w:color="auto"/>
      </w:divBdr>
    </w:div>
    <w:div w:id="816341818">
      <w:bodyDiv w:val="1"/>
      <w:marLeft w:val="0"/>
      <w:marRight w:val="0"/>
      <w:marTop w:val="0"/>
      <w:marBottom w:val="0"/>
      <w:divBdr>
        <w:top w:val="none" w:sz="0" w:space="0" w:color="auto"/>
        <w:left w:val="none" w:sz="0" w:space="0" w:color="auto"/>
        <w:bottom w:val="none" w:sz="0" w:space="0" w:color="auto"/>
        <w:right w:val="none" w:sz="0" w:space="0" w:color="auto"/>
      </w:divBdr>
    </w:div>
    <w:div w:id="820853879">
      <w:bodyDiv w:val="1"/>
      <w:marLeft w:val="0"/>
      <w:marRight w:val="0"/>
      <w:marTop w:val="0"/>
      <w:marBottom w:val="0"/>
      <w:divBdr>
        <w:top w:val="none" w:sz="0" w:space="0" w:color="auto"/>
        <w:left w:val="none" w:sz="0" w:space="0" w:color="auto"/>
        <w:bottom w:val="none" w:sz="0" w:space="0" w:color="auto"/>
        <w:right w:val="none" w:sz="0" w:space="0" w:color="auto"/>
      </w:divBdr>
    </w:div>
    <w:div w:id="824317023">
      <w:bodyDiv w:val="1"/>
      <w:marLeft w:val="0"/>
      <w:marRight w:val="0"/>
      <w:marTop w:val="0"/>
      <w:marBottom w:val="0"/>
      <w:divBdr>
        <w:top w:val="none" w:sz="0" w:space="0" w:color="auto"/>
        <w:left w:val="none" w:sz="0" w:space="0" w:color="auto"/>
        <w:bottom w:val="none" w:sz="0" w:space="0" w:color="auto"/>
        <w:right w:val="none" w:sz="0" w:space="0" w:color="auto"/>
      </w:divBdr>
    </w:div>
    <w:div w:id="897520959">
      <w:bodyDiv w:val="1"/>
      <w:marLeft w:val="0"/>
      <w:marRight w:val="0"/>
      <w:marTop w:val="0"/>
      <w:marBottom w:val="0"/>
      <w:divBdr>
        <w:top w:val="none" w:sz="0" w:space="0" w:color="auto"/>
        <w:left w:val="none" w:sz="0" w:space="0" w:color="auto"/>
        <w:bottom w:val="none" w:sz="0" w:space="0" w:color="auto"/>
        <w:right w:val="none" w:sz="0" w:space="0" w:color="auto"/>
      </w:divBdr>
    </w:div>
    <w:div w:id="929697459">
      <w:bodyDiv w:val="1"/>
      <w:marLeft w:val="0"/>
      <w:marRight w:val="0"/>
      <w:marTop w:val="0"/>
      <w:marBottom w:val="0"/>
      <w:divBdr>
        <w:top w:val="none" w:sz="0" w:space="0" w:color="auto"/>
        <w:left w:val="none" w:sz="0" w:space="0" w:color="auto"/>
        <w:bottom w:val="none" w:sz="0" w:space="0" w:color="auto"/>
        <w:right w:val="none" w:sz="0" w:space="0" w:color="auto"/>
      </w:divBdr>
    </w:div>
    <w:div w:id="1025519410">
      <w:bodyDiv w:val="1"/>
      <w:marLeft w:val="0"/>
      <w:marRight w:val="0"/>
      <w:marTop w:val="0"/>
      <w:marBottom w:val="0"/>
      <w:divBdr>
        <w:top w:val="none" w:sz="0" w:space="0" w:color="auto"/>
        <w:left w:val="none" w:sz="0" w:space="0" w:color="auto"/>
        <w:bottom w:val="none" w:sz="0" w:space="0" w:color="auto"/>
        <w:right w:val="none" w:sz="0" w:space="0" w:color="auto"/>
      </w:divBdr>
    </w:div>
    <w:div w:id="1026326491">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083986196">
      <w:bodyDiv w:val="1"/>
      <w:marLeft w:val="0"/>
      <w:marRight w:val="0"/>
      <w:marTop w:val="0"/>
      <w:marBottom w:val="0"/>
      <w:divBdr>
        <w:top w:val="none" w:sz="0" w:space="0" w:color="auto"/>
        <w:left w:val="none" w:sz="0" w:space="0" w:color="auto"/>
        <w:bottom w:val="none" w:sz="0" w:space="0" w:color="auto"/>
        <w:right w:val="none" w:sz="0" w:space="0" w:color="auto"/>
      </w:divBdr>
    </w:div>
    <w:div w:id="1087266150">
      <w:bodyDiv w:val="1"/>
      <w:marLeft w:val="0"/>
      <w:marRight w:val="0"/>
      <w:marTop w:val="0"/>
      <w:marBottom w:val="0"/>
      <w:divBdr>
        <w:top w:val="none" w:sz="0" w:space="0" w:color="auto"/>
        <w:left w:val="none" w:sz="0" w:space="0" w:color="auto"/>
        <w:bottom w:val="none" w:sz="0" w:space="0" w:color="auto"/>
        <w:right w:val="none" w:sz="0" w:space="0" w:color="auto"/>
      </w:divBdr>
    </w:div>
    <w:div w:id="1097795970">
      <w:bodyDiv w:val="1"/>
      <w:marLeft w:val="0"/>
      <w:marRight w:val="0"/>
      <w:marTop w:val="0"/>
      <w:marBottom w:val="0"/>
      <w:divBdr>
        <w:top w:val="none" w:sz="0" w:space="0" w:color="auto"/>
        <w:left w:val="none" w:sz="0" w:space="0" w:color="auto"/>
        <w:bottom w:val="none" w:sz="0" w:space="0" w:color="auto"/>
        <w:right w:val="none" w:sz="0" w:space="0" w:color="auto"/>
      </w:divBdr>
    </w:div>
    <w:div w:id="1098721629">
      <w:bodyDiv w:val="1"/>
      <w:marLeft w:val="0"/>
      <w:marRight w:val="0"/>
      <w:marTop w:val="0"/>
      <w:marBottom w:val="0"/>
      <w:divBdr>
        <w:top w:val="none" w:sz="0" w:space="0" w:color="auto"/>
        <w:left w:val="none" w:sz="0" w:space="0" w:color="auto"/>
        <w:bottom w:val="none" w:sz="0" w:space="0" w:color="auto"/>
        <w:right w:val="none" w:sz="0" w:space="0" w:color="auto"/>
      </w:divBdr>
    </w:div>
    <w:div w:id="117329703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1768487">
      <w:bodyDiv w:val="1"/>
      <w:marLeft w:val="0"/>
      <w:marRight w:val="0"/>
      <w:marTop w:val="0"/>
      <w:marBottom w:val="0"/>
      <w:divBdr>
        <w:top w:val="none" w:sz="0" w:space="0" w:color="auto"/>
        <w:left w:val="none" w:sz="0" w:space="0" w:color="auto"/>
        <w:bottom w:val="none" w:sz="0" w:space="0" w:color="auto"/>
        <w:right w:val="none" w:sz="0" w:space="0" w:color="auto"/>
      </w:divBdr>
      <w:divsChild>
        <w:div w:id="1788504187">
          <w:marLeft w:val="0"/>
          <w:marRight w:val="0"/>
          <w:marTop w:val="0"/>
          <w:marBottom w:val="0"/>
          <w:divBdr>
            <w:top w:val="none" w:sz="0" w:space="0" w:color="auto"/>
            <w:left w:val="none" w:sz="0" w:space="0" w:color="auto"/>
            <w:bottom w:val="none" w:sz="0" w:space="0" w:color="auto"/>
            <w:right w:val="none" w:sz="0" w:space="0" w:color="auto"/>
          </w:divBdr>
        </w:div>
      </w:divsChild>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282955347">
      <w:bodyDiv w:val="1"/>
      <w:marLeft w:val="0"/>
      <w:marRight w:val="0"/>
      <w:marTop w:val="0"/>
      <w:marBottom w:val="0"/>
      <w:divBdr>
        <w:top w:val="none" w:sz="0" w:space="0" w:color="auto"/>
        <w:left w:val="none" w:sz="0" w:space="0" w:color="auto"/>
        <w:bottom w:val="none" w:sz="0" w:space="0" w:color="auto"/>
        <w:right w:val="none" w:sz="0" w:space="0" w:color="auto"/>
      </w:divBdr>
    </w:div>
    <w:div w:id="1288658510">
      <w:bodyDiv w:val="1"/>
      <w:marLeft w:val="0"/>
      <w:marRight w:val="0"/>
      <w:marTop w:val="0"/>
      <w:marBottom w:val="0"/>
      <w:divBdr>
        <w:top w:val="none" w:sz="0" w:space="0" w:color="auto"/>
        <w:left w:val="none" w:sz="0" w:space="0" w:color="auto"/>
        <w:bottom w:val="none" w:sz="0" w:space="0" w:color="auto"/>
        <w:right w:val="none" w:sz="0" w:space="0" w:color="auto"/>
      </w:divBdr>
    </w:div>
    <w:div w:id="1311640974">
      <w:bodyDiv w:val="1"/>
      <w:marLeft w:val="0"/>
      <w:marRight w:val="0"/>
      <w:marTop w:val="0"/>
      <w:marBottom w:val="0"/>
      <w:divBdr>
        <w:top w:val="none" w:sz="0" w:space="0" w:color="auto"/>
        <w:left w:val="none" w:sz="0" w:space="0" w:color="auto"/>
        <w:bottom w:val="none" w:sz="0" w:space="0" w:color="auto"/>
        <w:right w:val="none" w:sz="0" w:space="0" w:color="auto"/>
      </w:divBdr>
    </w:div>
    <w:div w:id="1332442035">
      <w:bodyDiv w:val="1"/>
      <w:marLeft w:val="0"/>
      <w:marRight w:val="0"/>
      <w:marTop w:val="0"/>
      <w:marBottom w:val="0"/>
      <w:divBdr>
        <w:top w:val="none" w:sz="0" w:space="0" w:color="auto"/>
        <w:left w:val="none" w:sz="0" w:space="0" w:color="auto"/>
        <w:bottom w:val="none" w:sz="0" w:space="0" w:color="auto"/>
        <w:right w:val="none" w:sz="0" w:space="0" w:color="auto"/>
      </w:divBdr>
    </w:div>
    <w:div w:id="1350718952">
      <w:bodyDiv w:val="1"/>
      <w:marLeft w:val="0"/>
      <w:marRight w:val="0"/>
      <w:marTop w:val="0"/>
      <w:marBottom w:val="0"/>
      <w:divBdr>
        <w:top w:val="none" w:sz="0" w:space="0" w:color="auto"/>
        <w:left w:val="none" w:sz="0" w:space="0" w:color="auto"/>
        <w:bottom w:val="none" w:sz="0" w:space="0" w:color="auto"/>
        <w:right w:val="none" w:sz="0" w:space="0" w:color="auto"/>
      </w:divBdr>
      <w:divsChild>
        <w:div w:id="638540251">
          <w:marLeft w:val="0"/>
          <w:marRight w:val="0"/>
          <w:marTop w:val="0"/>
          <w:marBottom w:val="0"/>
          <w:divBdr>
            <w:top w:val="none" w:sz="0" w:space="0" w:color="auto"/>
            <w:left w:val="none" w:sz="0" w:space="0" w:color="auto"/>
            <w:bottom w:val="none" w:sz="0" w:space="0" w:color="auto"/>
            <w:right w:val="none" w:sz="0" w:space="0" w:color="auto"/>
          </w:divBdr>
        </w:div>
      </w:divsChild>
    </w:div>
    <w:div w:id="1356685824">
      <w:bodyDiv w:val="1"/>
      <w:marLeft w:val="0"/>
      <w:marRight w:val="0"/>
      <w:marTop w:val="0"/>
      <w:marBottom w:val="0"/>
      <w:divBdr>
        <w:top w:val="none" w:sz="0" w:space="0" w:color="auto"/>
        <w:left w:val="none" w:sz="0" w:space="0" w:color="auto"/>
        <w:bottom w:val="none" w:sz="0" w:space="0" w:color="auto"/>
        <w:right w:val="none" w:sz="0" w:space="0" w:color="auto"/>
      </w:divBdr>
      <w:divsChild>
        <w:div w:id="366368122">
          <w:marLeft w:val="0"/>
          <w:marRight w:val="0"/>
          <w:marTop w:val="0"/>
          <w:marBottom w:val="0"/>
          <w:divBdr>
            <w:top w:val="none" w:sz="0" w:space="0" w:color="auto"/>
            <w:left w:val="none" w:sz="0" w:space="0" w:color="auto"/>
            <w:bottom w:val="none" w:sz="0" w:space="0" w:color="auto"/>
            <w:right w:val="none" w:sz="0" w:space="0" w:color="auto"/>
          </w:divBdr>
        </w:div>
      </w:divsChild>
    </w:div>
    <w:div w:id="1377505339">
      <w:bodyDiv w:val="1"/>
      <w:marLeft w:val="0"/>
      <w:marRight w:val="0"/>
      <w:marTop w:val="0"/>
      <w:marBottom w:val="0"/>
      <w:divBdr>
        <w:top w:val="none" w:sz="0" w:space="0" w:color="auto"/>
        <w:left w:val="none" w:sz="0" w:space="0" w:color="auto"/>
        <w:bottom w:val="none" w:sz="0" w:space="0" w:color="auto"/>
        <w:right w:val="none" w:sz="0" w:space="0" w:color="auto"/>
      </w:divBdr>
    </w:div>
    <w:div w:id="1393313999">
      <w:bodyDiv w:val="1"/>
      <w:marLeft w:val="0"/>
      <w:marRight w:val="0"/>
      <w:marTop w:val="0"/>
      <w:marBottom w:val="0"/>
      <w:divBdr>
        <w:top w:val="none" w:sz="0" w:space="0" w:color="auto"/>
        <w:left w:val="none" w:sz="0" w:space="0" w:color="auto"/>
        <w:bottom w:val="none" w:sz="0" w:space="0" w:color="auto"/>
        <w:right w:val="none" w:sz="0" w:space="0" w:color="auto"/>
      </w:divBdr>
    </w:div>
    <w:div w:id="1398431188">
      <w:bodyDiv w:val="1"/>
      <w:marLeft w:val="0"/>
      <w:marRight w:val="0"/>
      <w:marTop w:val="0"/>
      <w:marBottom w:val="0"/>
      <w:divBdr>
        <w:top w:val="none" w:sz="0" w:space="0" w:color="auto"/>
        <w:left w:val="none" w:sz="0" w:space="0" w:color="auto"/>
        <w:bottom w:val="none" w:sz="0" w:space="0" w:color="auto"/>
        <w:right w:val="none" w:sz="0" w:space="0" w:color="auto"/>
      </w:divBdr>
      <w:divsChild>
        <w:div w:id="812335678">
          <w:marLeft w:val="0"/>
          <w:marRight w:val="0"/>
          <w:marTop w:val="0"/>
          <w:marBottom w:val="0"/>
          <w:divBdr>
            <w:top w:val="none" w:sz="0" w:space="0" w:color="auto"/>
            <w:left w:val="none" w:sz="0" w:space="0" w:color="auto"/>
            <w:bottom w:val="none" w:sz="0" w:space="0" w:color="auto"/>
            <w:right w:val="none" w:sz="0" w:space="0" w:color="auto"/>
          </w:divBdr>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38715716">
      <w:bodyDiv w:val="1"/>
      <w:marLeft w:val="0"/>
      <w:marRight w:val="0"/>
      <w:marTop w:val="0"/>
      <w:marBottom w:val="0"/>
      <w:divBdr>
        <w:top w:val="none" w:sz="0" w:space="0" w:color="auto"/>
        <w:left w:val="none" w:sz="0" w:space="0" w:color="auto"/>
        <w:bottom w:val="none" w:sz="0" w:space="0" w:color="auto"/>
        <w:right w:val="none" w:sz="0" w:space="0" w:color="auto"/>
      </w:divBdr>
    </w:div>
    <w:div w:id="1468352756">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3159402">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24585527">
      <w:bodyDiv w:val="1"/>
      <w:marLeft w:val="0"/>
      <w:marRight w:val="0"/>
      <w:marTop w:val="0"/>
      <w:marBottom w:val="0"/>
      <w:divBdr>
        <w:top w:val="none" w:sz="0" w:space="0" w:color="auto"/>
        <w:left w:val="none" w:sz="0" w:space="0" w:color="auto"/>
        <w:bottom w:val="none" w:sz="0" w:space="0" w:color="auto"/>
        <w:right w:val="none" w:sz="0" w:space="0" w:color="auto"/>
      </w:divBdr>
    </w:div>
    <w:div w:id="1528638955">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16860362">
      <w:bodyDiv w:val="1"/>
      <w:marLeft w:val="0"/>
      <w:marRight w:val="0"/>
      <w:marTop w:val="0"/>
      <w:marBottom w:val="0"/>
      <w:divBdr>
        <w:top w:val="none" w:sz="0" w:space="0" w:color="auto"/>
        <w:left w:val="none" w:sz="0" w:space="0" w:color="auto"/>
        <w:bottom w:val="none" w:sz="0" w:space="0" w:color="auto"/>
        <w:right w:val="none" w:sz="0" w:space="0" w:color="auto"/>
      </w:divBdr>
    </w:div>
    <w:div w:id="1656228823">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19746652">
      <w:bodyDiv w:val="1"/>
      <w:marLeft w:val="0"/>
      <w:marRight w:val="0"/>
      <w:marTop w:val="0"/>
      <w:marBottom w:val="0"/>
      <w:divBdr>
        <w:top w:val="none" w:sz="0" w:space="0" w:color="auto"/>
        <w:left w:val="none" w:sz="0" w:space="0" w:color="auto"/>
        <w:bottom w:val="none" w:sz="0" w:space="0" w:color="auto"/>
        <w:right w:val="none" w:sz="0" w:space="0" w:color="auto"/>
      </w:divBdr>
    </w:div>
    <w:div w:id="1751387414">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1828399">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82356692">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30851510">
      <w:bodyDiv w:val="1"/>
      <w:marLeft w:val="0"/>
      <w:marRight w:val="0"/>
      <w:marTop w:val="0"/>
      <w:marBottom w:val="0"/>
      <w:divBdr>
        <w:top w:val="none" w:sz="0" w:space="0" w:color="auto"/>
        <w:left w:val="none" w:sz="0" w:space="0" w:color="auto"/>
        <w:bottom w:val="none" w:sz="0" w:space="0" w:color="auto"/>
        <w:right w:val="none" w:sz="0" w:space="0" w:color="auto"/>
      </w:divBdr>
    </w:div>
    <w:div w:id="196938937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1988195389">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14062296">
      <w:bodyDiv w:val="1"/>
      <w:marLeft w:val="0"/>
      <w:marRight w:val="0"/>
      <w:marTop w:val="0"/>
      <w:marBottom w:val="0"/>
      <w:divBdr>
        <w:top w:val="none" w:sz="0" w:space="0" w:color="auto"/>
        <w:left w:val="none" w:sz="0" w:space="0" w:color="auto"/>
        <w:bottom w:val="none" w:sz="0" w:space="0" w:color="auto"/>
        <w:right w:val="none" w:sz="0" w:space="0" w:color="auto"/>
      </w:divBdr>
    </w:div>
    <w:div w:id="2020960215">
      <w:bodyDiv w:val="1"/>
      <w:marLeft w:val="0"/>
      <w:marRight w:val="0"/>
      <w:marTop w:val="0"/>
      <w:marBottom w:val="0"/>
      <w:divBdr>
        <w:top w:val="none" w:sz="0" w:space="0" w:color="auto"/>
        <w:left w:val="none" w:sz="0" w:space="0" w:color="auto"/>
        <w:bottom w:val="none" w:sz="0" w:space="0" w:color="auto"/>
        <w:right w:val="none" w:sz="0" w:space="0" w:color="auto"/>
      </w:divBdr>
    </w:div>
    <w:div w:id="2063823944">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lwa9174\AppData\Local\Packages\Microsoft.MicrosoftEdge_8wekyb3d8bbwe\TempState\Downloads\tf03982351%20(1).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BA99CC-3F01-4075-AE8D-AB02EF8E58E4}">
  <we:reference id="wa104382081" version="1.5.0.0" store="en-US" storeType="OMEX"/>
  <we:alternateReferences>
    <we:reference id="wa104382081" version="1.5.0.0" store="en-US"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12BEDBA-2703-4713-B20D-C415F3030F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03982351 (1).dotx</Template>
  <TotalTime>1350</TotalTime>
  <Pages>7</Pages>
  <Words>3027</Words>
  <Characters>16049</Characters>
  <Application>Microsoft Office Word</Application>
  <DocSecurity>0</DocSecurity>
  <Lines>133</Lines>
  <Paragraphs>3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Sensori-perceptual imagery in hotspots</vt:lpstr>
      <vt:lpstr>Sensori-perceptual imagery in hotspots</vt:lpstr>
    </vt:vector>
  </TitlesOfParts>
  <Company/>
  <LinksUpToDate>false</LinksUpToDate>
  <CharactersWithSpaces>19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nsori-perceptual imagery in hotspots</dc:title>
  <dc:subject/>
  <dc:creator>Ylva Valdén</dc:creator>
  <cp:keywords/>
  <dc:description/>
  <cp:lastModifiedBy>Laura Singh</cp:lastModifiedBy>
  <cp:revision>3</cp:revision>
  <cp:lastPrinted>2021-03-05T11:54:00Z</cp:lastPrinted>
  <dcterms:created xsi:type="dcterms:W3CDTF">2022-04-13T17:55:00Z</dcterms:created>
  <dcterms:modified xsi:type="dcterms:W3CDTF">2022-04-14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onsciousness-and-cognition</vt:lpwstr>
  </property>
  <property fmtid="{D5CDD505-2E9C-101B-9397-08002B2CF9AE}" pid="15" name="Mendeley Recent Style Name 6_1">
    <vt:lpwstr>Consciousness and Cogni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a8e99cd5-0f64-3bab-9845-d9bdb916d906</vt:lpwstr>
  </property>
  <property fmtid="{D5CDD505-2E9C-101B-9397-08002B2CF9AE}" pid="24" name="Mendeley Citation Style_1">
    <vt:lpwstr>http://www.zotero.org/styles/apa</vt:lpwstr>
  </property>
</Properties>
</file>